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sdt>
      <w:sdtPr>
        <w:rPr>
          <w:rFonts w:asciiTheme="minorHAnsi" w:eastAsiaTheme="minorHAnsi" w:hAnsiTheme="minorHAnsi" w:cstheme="minorBidi"/>
          <w:color w:val="auto"/>
          <w:kern w:val="2"/>
          <w:sz w:val="24"/>
          <w:szCs w:val="24"/>
          <w:lang w:val="en-AU"/>
          <w14:ligatures w14:val="standardContextual"/>
        </w:rPr>
        <w:id w:val="-87577474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78377B10" w14:textId="52E0A8F3" w:rsidR="00392CA0" w:rsidRDefault="00EA74EB">
          <w:pPr>
            <w:pStyle w:val="TOCHeading"/>
          </w:pPr>
          <w:r>
            <w:t>Table of c</w:t>
          </w:r>
          <w:r w:rsidR="00392CA0">
            <w:t>ontents</w:t>
          </w:r>
        </w:p>
        <w:p w14:paraId="327B699B" w14:textId="2B5265EE" w:rsidR="00D004B8" w:rsidRDefault="00392CA0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91819840" w:history="1">
            <w:r w:rsidR="00D004B8" w:rsidRPr="008039A2">
              <w:rPr>
                <w:rStyle w:val="Hyperlink"/>
                <w:rFonts w:ascii="Times New Roman" w:hAnsi="Times New Roman" w:cs="Times New Roman"/>
                <w:noProof/>
              </w:rPr>
              <w:t>Supplementary Table 1</w:t>
            </w:r>
            <w:r w:rsidR="00D004B8" w:rsidRPr="008039A2">
              <w:rPr>
                <w:rStyle w:val="Hyperlink"/>
                <w:rFonts w:ascii="Times New Roman" w:hAnsi="Times New Roman" w:cs="Times New Roman"/>
                <w:b/>
                <w:bCs/>
                <w:noProof/>
              </w:rPr>
              <w:t>.</w:t>
            </w:r>
            <w:r w:rsidR="00D004B8" w:rsidRPr="008039A2">
              <w:rPr>
                <w:rStyle w:val="Hyperlink"/>
                <w:rFonts w:ascii="Times New Roman" w:hAnsi="Times New Roman" w:cs="Times New Roman"/>
                <w:noProof/>
              </w:rPr>
              <w:t xml:space="preserve"> Variables in the four National Health Insurance datasets.</w:t>
            </w:r>
            <w:r w:rsidR="00D004B8">
              <w:rPr>
                <w:noProof/>
                <w:webHidden/>
              </w:rPr>
              <w:tab/>
            </w:r>
            <w:r w:rsidR="00D004B8">
              <w:rPr>
                <w:noProof/>
                <w:webHidden/>
              </w:rPr>
              <w:fldChar w:fldCharType="begin"/>
            </w:r>
            <w:r w:rsidR="00D004B8">
              <w:rPr>
                <w:noProof/>
                <w:webHidden/>
              </w:rPr>
              <w:instrText xml:space="preserve"> PAGEREF _Toc191819840 \h </w:instrText>
            </w:r>
            <w:r w:rsidR="00D004B8">
              <w:rPr>
                <w:noProof/>
                <w:webHidden/>
              </w:rPr>
            </w:r>
            <w:r w:rsidR="00D004B8">
              <w:rPr>
                <w:noProof/>
                <w:webHidden/>
              </w:rPr>
              <w:fldChar w:fldCharType="separate"/>
            </w:r>
            <w:r w:rsidR="00D004B8">
              <w:rPr>
                <w:noProof/>
                <w:webHidden/>
              </w:rPr>
              <w:t>2</w:t>
            </w:r>
            <w:r w:rsidR="00D004B8">
              <w:rPr>
                <w:noProof/>
                <w:webHidden/>
              </w:rPr>
              <w:fldChar w:fldCharType="end"/>
            </w:r>
          </w:hyperlink>
        </w:p>
        <w:p w14:paraId="438F1F86" w14:textId="3C179ED9" w:rsidR="00D004B8" w:rsidRDefault="00D004B8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GB"/>
            </w:rPr>
          </w:pPr>
          <w:hyperlink w:anchor="_Toc191819841" w:history="1">
            <w:r w:rsidRPr="008039A2">
              <w:rPr>
                <w:rStyle w:val="Hyperlink"/>
                <w:rFonts w:ascii="Times New Roman" w:hAnsi="Times New Roman" w:cs="Times New Roman"/>
                <w:noProof/>
                <w:lang w:eastAsia="en-GB"/>
              </w:rPr>
              <w:t>Supplementary Table 2. Case distribution reported in the National Health Insurance dataset by malaria species from 2015 to 2020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8198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B924B4" w14:textId="3AE4D49A" w:rsidR="00D004B8" w:rsidRDefault="00D004B8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GB"/>
            </w:rPr>
          </w:pPr>
          <w:hyperlink w:anchor="_Toc191819842" w:history="1">
            <w:r w:rsidRPr="008039A2">
              <w:rPr>
                <w:rStyle w:val="Hyperlink"/>
                <w:rFonts w:ascii="Times New Roman" w:hAnsi="Times New Roman" w:cs="Times New Roman"/>
                <w:noProof/>
              </w:rPr>
              <w:t>Supplementary Table 3. Distribution of malaria species in each province from the National Health Insurance sampled datasets 2015-2020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8198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C2031B" w14:textId="16064E98" w:rsidR="00D004B8" w:rsidRDefault="00D004B8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GB"/>
            </w:rPr>
          </w:pPr>
          <w:hyperlink w:anchor="_Toc191819843" w:history="1">
            <w:r w:rsidRPr="008039A2">
              <w:rPr>
                <w:rStyle w:val="Hyperlink"/>
                <w:rFonts w:ascii="Times New Roman" w:hAnsi="Times New Roman" w:cs="Times New Roman"/>
                <w:noProof/>
                <w:lang w:eastAsia="en-GB"/>
              </w:rPr>
              <w:t>Supplementary Table 4. Number of patients with single or multiple episodes of malaria (N = 8,833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8198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6FDE400" w14:textId="75C69290" w:rsidR="00D004B8" w:rsidRDefault="00D004B8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GB"/>
            </w:rPr>
          </w:pPr>
          <w:hyperlink w:anchor="_Toc191819844" w:history="1">
            <w:r w:rsidRPr="008039A2">
              <w:rPr>
                <w:rStyle w:val="Hyperlink"/>
                <w:rFonts w:ascii="Times New Roman" w:hAnsi="Times New Roman" w:cs="Times New Roman"/>
                <w:noProof/>
              </w:rPr>
              <w:t>Supplementary Table 5. Number of malaria episodes, person-years of observation, and costs per person-years of observation started from the first malaria episode in the dataset, distributed by types of malaria. Costs are in 2020 United States Dollar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8198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208886" w14:textId="3425A0F0" w:rsidR="00D004B8" w:rsidRDefault="00D004B8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GB"/>
            </w:rPr>
          </w:pPr>
          <w:hyperlink w:anchor="_Toc191819845" w:history="1">
            <w:r w:rsidRPr="008039A2">
              <w:rPr>
                <w:rStyle w:val="Hyperlink"/>
                <w:rFonts w:ascii="Times New Roman" w:hAnsi="Times New Roman" w:cs="Times New Roman"/>
                <w:noProof/>
              </w:rPr>
              <w:t>Supplementary Table 6. Number of hospital episodes with additional non-malaria diagnosis by speci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8198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22632E" w14:textId="3092E625" w:rsidR="00D004B8" w:rsidRDefault="00D004B8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GB"/>
            </w:rPr>
          </w:pPr>
          <w:hyperlink w:anchor="_Toc191819846" w:history="1">
            <w:r w:rsidRPr="008039A2">
              <w:rPr>
                <w:rStyle w:val="Hyperlink"/>
                <w:rFonts w:ascii="Times New Roman" w:hAnsi="Times New Roman" w:cs="Times New Roman"/>
                <w:noProof/>
              </w:rPr>
              <w:t>Supplementary Table 7. Hospital presentation within 30 days after the first episodes of mala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8198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E43C822" w14:textId="3106DA40" w:rsidR="00D004B8" w:rsidRDefault="00D004B8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GB"/>
            </w:rPr>
          </w:pPr>
          <w:hyperlink w:anchor="_Toc191819847" w:history="1">
            <w:r w:rsidRPr="008039A2">
              <w:rPr>
                <w:rStyle w:val="Hyperlink"/>
                <w:rFonts w:ascii="Times New Roman" w:hAnsi="Times New Roman" w:cs="Times New Roman"/>
                <w:noProof/>
              </w:rPr>
              <w:t>Supplementary Table 9. The discharge status of malaria cases both in the primary care and hospital settings by types of malaria species (N=12,970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8198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6193D2" w14:textId="3DBE412E" w:rsidR="00D004B8" w:rsidRDefault="00D004B8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GB"/>
            </w:rPr>
          </w:pPr>
          <w:hyperlink w:anchor="_Toc191819848" w:history="1">
            <w:r w:rsidRPr="008039A2">
              <w:rPr>
                <w:rStyle w:val="Hyperlink"/>
                <w:rFonts w:ascii="Times New Roman" w:hAnsi="Times New Roman" w:cs="Times New Roman"/>
                <w:noProof/>
              </w:rPr>
              <w:t>Supplementary Table 10. The costs of re-presentation to the hospital within 30 days after the first episode of malaria and disaggregated by event of malaria and non-malaria re-present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8198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70C677" w14:textId="7F25F9AA" w:rsidR="00D004B8" w:rsidRDefault="00D004B8">
          <w:pPr>
            <w:pStyle w:val="TOC1"/>
            <w:tabs>
              <w:tab w:val="right" w:leader="dot" w:pos="9736"/>
            </w:tabs>
            <w:rPr>
              <w:rFonts w:eastAsiaTheme="minorEastAsia"/>
              <w:noProof/>
              <w:lang w:eastAsia="en-GB"/>
            </w:rPr>
          </w:pPr>
          <w:hyperlink w:anchor="_Toc191819849" w:history="1">
            <w:r w:rsidRPr="008039A2">
              <w:rPr>
                <w:rStyle w:val="Hyperlink"/>
                <w:rFonts w:ascii="Times New Roman" w:hAnsi="Times New Roman" w:cs="Times New Roman"/>
                <w:noProof/>
              </w:rPr>
              <w:t xml:space="preserve">Supplementary Figure 1.  Healthcare pattern of malaria episodes at primary care facilities and hospitals, including discharge status. (a) for any malaria; (b) for </w:t>
            </w:r>
            <w:r w:rsidRPr="008039A2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>P. falciparum;</w:t>
            </w:r>
            <w:r w:rsidRPr="008039A2">
              <w:rPr>
                <w:rStyle w:val="Hyperlink"/>
                <w:rFonts w:ascii="Times New Roman" w:hAnsi="Times New Roman" w:cs="Times New Roman"/>
                <w:noProof/>
              </w:rPr>
              <w:t xml:space="preserve"> and</w:t>
            </w:r>
            <w:r w:rsidRPr="008039A2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 xml:space="preserve"> </w:t>
            </w:r>
            <w:r w:rsidRPr="008039A2">
              <w:rPr>
                <w:rStyle w:val="Hyperlink"/>
                <w:rFonts w:ascii="Times New Roman" w:hAnsi="Times New Roman" w:cs="Times New Roman"/>
                <w:noProof/>
              </w:rPr>
              <w:t xml:space="preserve">(c) for </w:t>
            </w:r>
            <w:r w:rsidRPr="008039A2">
              <w:rPr>
                <w:rStyle w:val="Hyperlink"/>
                <w:rFonts w:ascii="Times New Roman" w:hAnsi="Times New Roman" w:cs="Times New Roman"/>
                <w:i/>
                <w:iCs/>
                <w:noProof/>
              </w:rPr>
              <w:t>P. vivax</w:t>
            </w:r>
            <w:r w:rsidRPr="008039A2">
              <w:rPr>
                <w:rStyle w:val="Hyperlink"/>
                <w:rFonts w:ascii="Times New Roman" w:hAnsi="Times New Roman" w:cs="Times New Roman"/>
                <w:noProof/>
              </w:rPr>
              <w:t>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18198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790DD3" w14:textId="4E3F9BE1" w:rsidR="00392CA0" w:rsidRDefault="00392CA0">
          <w:r>
            <w:rPr>
              <w:b/>
              <w:bCs/>
              <w:noProof/>
            </w:rPr>
            <w:fldChar w:fldCharType="end"/>
          </w:r>
        </w:p>
      </w:sdtContent>
    </w:sdt>
    <w:p w14:paraId="5AD54312" w14:textId="77777777" w:rsidR="00392CA0" w:rsidRDefault="00392CA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274CF74" w14:textId="14DD1FAC" w:rsidR="00177DF7" w:rsidRPr="00CD146E" w:rsidRDefault="00280DA5" w:rsidP="00CD146E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0" w:name="_Toc191819840"/>
      <w:r w:rsidRPr="00CD146E">
        <w:rPr>
          <w:rFonts w:ascii="Times New Roman" w:hAnsi="Times New Roman" w:cs="Times New Roman"/>
          <w:color w:val="auto"/>
          <w:sz w:val="28"/>
          <w:szCs w:val="28"/>
        </w:rPr>
        <w:lastRenderedPageBreak/>
        <w:t xml:space="preserve">Supplementary </w:t>
      </w:r>
      <w:r w:rsidR="00CA062D" w:rsidRPr="00CD146E">
        <w:rPr>
          <w:rFonts w:ascii="Times New Roman" w:hAnsi="Times New Roman" w:cs="Times New Roman"/>
          <w:color w:val="auto"/>
          <w:sz w:val="28"/>
          <w:szCs w:val="28"/>
        </w:rPr>
        <w:t>Table</w:t>
      </w:r>
      <w:r w:rsidR="00835E49"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>1</w:t>
      </w:r>
      <w:r w:rsidR="00B74EFB">
        <w:rPr>
          <w:rFonts w:ascii="Times New Roman" w:hAnsi="Times New Roman" w:cs="Times New Roman"/>
          <w:b/>
          <w:bCs/>
          <w:color w:val="auto"/>
          <w:sz w:val="28"/>
          <w:szCs w:val="28"/>
        </w:rPr>
        <w:t>.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 Variables in </w:t>
      </w:r>
      <w:r w:rsidR="00EA74EB"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the 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>four National Health Insurance datasets.</w:t>
      </w:r>
      <w:bookmarkEnd w:id="0"/>
    </w:p>
    <w:tbl>
      <w:tblPr>
        <w:tblStyle w:val="PlainTable2"/>
        <w:tblW w:w="8784" w:type="dxa"/>
        <w:tblLook w:val="04A0" w:firstRow="1" w:lastRow="0" w:firstColumn="1" w:lastColumn="0" w:noHBand="0" w:noVBand="1"/>
      </w:tblPr>
      <w:tblGrid>
        <w:gridCol w:w="3114"/>
        <w:gridCol w:w="1523"/>
        <w:gridCol w:w="1316"/>
        <w:gridCol w:w="1289"/>
        <w:gridCol w:w="1542"/>
      </w:tblGrid>
      <w:tr w:rsidR="00177DF7" w:rsidRPr="00F97247" w14:paraId="7D601BD1" w14:textId="77777777" w:rsidTr="00D00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032EE9AB" w14:textId="77777777" w:rsidR="00177DF7" w:rsidRPr="00CD146E" w:rsidRDefault="00177DF7" w:rsidP="000A371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vailable variables</w:t>
            </w:r>
          </w:p>
        </w:tc>
        <w:tc>
          <w:tcPr>
            <w:tcW w:w="1463" w:type="dxa"/>
            <w:noWrap/>
            <w:hideMark/>
          </w:tcPr>
          <w:p w14:paraId="39C6F06E" w14:textId="77777777" w:rsidR="00177DF7" w:rsidRPr="00CD146E" w:rsidRDefault="00177DF7" w:rsidP="000A37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embership</w:t>
            </w:r>
          </w:p>
        </w:tc>
        <w:tc>
          <w:tcPr>
            <w:tcW w:w="1316" w:type="dxa"/>
            <w:noWrap/>
            <w:hideMark/>
          </w:tcPr>
          <w:p w14:paraId="2002855B" w14:textId="59F8B882" w:rsidR="00177DF7" w:rsidRPr="00CD146E" w:rsidRDefault="00177DF7" w:rsidP="000A37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imary care </w:t>
            </w:r>
          </w:p>
        </w:tc>
        <w:tc>
          <w:tcPr>
            <w:tcW w:w="1316" w:type="dxa"/>
          </w:tcPr>
          <w:p w14:paraId="1BC2B2ED" w14:textId="77777777" w:rsidR="00177DF7" w:rsidRPr="00CD146E" w:rsidRDefault="00177DF7" w:rsidP="000A37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spital</w:t>
            </w:r>
          </w:p>
        </w:tc>
        <w:tc>
          <w:tcPr>
            <w:tcW w:w="1575" w:type="dxa"/>
          </w:tcPr>
          <w:p w14:paraId="1756F0C9" w14:textId="77777777" w:rsidR="00177DF7" w:rsidRPr="00CD146E" w:rsidRDefault="00177DF7" w:rsidP="000A371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condary diagnosis</w:t>
            </w:r>
          </w:p>
        </w:tc>
      </w:tr>
      <w:tr w:rsidR="00177DF7" w:rsidRPr="00F97247" w14:paraId="70E77B0E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B182818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tient ID</w:t>
            </w:r>
          </w:p>
        </w:tc>
        <w:tc>
          <w:tcPr>
            <w:tcW w:w="1463" w:type="dxa"/>
            <w:noWrap/>
            <w:hideMark/>
          </w:tcPr>
          <w:p w14:paraId="18C714A3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  <w:noWrap/>
            <w:hideMark/>
          </w:tcPr>
          <w:p w14:paraId="286F64B1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</w:tcPr>
          <w:p w14:paraId="5476ABF9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67B048D8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</w:tr>
      <w:tr w:rsidR="00177DF7" w:rsidRPr="00F97247" w14:paraId="49DD086F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B68BA33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te of birth</w:t>
            </w:r>
          </w:p>
        </w:tc>
        <w:tc>
          <w:tcPr>
            <w:tcW w:w="1463" w:type="dxa"/>
            <w:noWrap/>
            <w:hideMark/>
          </w:tcPr>
          <w:p w14:paraId="7BBC28F1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  <w:noWrap/>
            <w:hideMark/>
          </w:tcPr>
          <w:p w14:paraId="7C7B8D79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</w:tcPr>
          <w:p w14:paraId="2AEF58C3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5" w:type="dxa"/>
          </w:tcPr>
          <w:p w14:paraId="3B2D09C8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</w:p>
        </w:tc>
      </w:tr>
      <w:tr w:rsidR="00177DF7" w:rsidRPr="00F97247" w14:paraId="39780E7E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F996ECE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Gender </w:t>
            </w:r>
          </w:p>
        </w:tc>
        <w:tc>
          <w:tcPr>
            <w:tcW w:w="1463" w:type="dxa"/>
            <w:noWrap/>
            <w:hideMark/>
          </w:tcPr>
          <w:p w14:paraId="7C3C9E90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  <w:noWrap/>
            <w:hideMark/>
          </w:tcPr>
          <w:p w14:paraId="3C9BF053" w14:textId="77777777" w:rsidR="00177DF7" w:rsidRPr="00CD146E" w:rsidRDefault="00177DF7" w:rsidP="000A3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</w:tcPr>
          <w:p w14:paraId="455F7D4A" w14:textId="77777777" w:rsidR="00177DF7" w:rsidRPr="00CD146E" w:rsidRDefault="00177DF7" w:rsidP="000A3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5" w:type="dxa"/>
          </w:tcPr>
          <w:p w14:paraId="7B565140" w14:textId="77777777" w:rsidR="00177DF7" w:rsidRPr="00CD146E" w:rsidRDefault="00177DF7" w:rsidP="000A37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41B08F41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DD0D68F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cation of residence</w:t>
            </w:r>
          </w:p>
        </w:tc>
        <w:tc>
          <w:tcPr>
            <w:tcW w:w="1463" w:type="dxa"/>
            <w:noWrap/>
            <w:hideMark/>
          </w:tcPr>
          <w:p w14:paraId="5FC3FD2B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  <w:noWrap/>
            <w:hideMark/>
          </w:tcPr>
          <w:p w14:paraId="7CD456EC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</w:tcPr>
          <w:p w14:paraId="7917A90C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5" w:type="dxa"/>
          </w:tcPr>
          <w:p w14:paraId="1BBD213B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6A7C2D22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2D747AA5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pe of membership</w:t>
            </w:r>
          </w:p>
        </w:tc>
        <w:tc>
          <w:tcPr>
            <w:tcW w:w="1463" w:type="dxa"/>
            <w:noWrap/>
            <w:hideMark/>
          </w:tcPr>
          <w:p w14:paraId="6891D119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  <w:noWrap/>
            <w:hideMark/>
          </w:tcPr>
          <w:p w14:paraId="3D0F9F06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</w:tcPr>
          <w:p w14:paraId="1B547516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5" w:type="dxa"/>
          </w:tcPr>
          <w:p w14:paraId="121C808C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60FE4C0B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8DC6CFC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isits ID</w:t>
            </w:r>
          </w:p>
        </w:tc>
        <w:tc>
          <w:tcPr>
            <w:tcW w:w="1463" w:type="dxa"/>
            <w:noWrap/>
            <w:hideMark/>
          </w:tcPr>
          <w:p w14:paraId="7B4DCE25" w14:textId="77777777" w:rsidR="00177DF7" w:rsidRPr="00CD146E" w:rsidRDefault="00177DF7" w:rsidP="000A3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16" w:type="dxa"/>
            <w:noWrap/>
            <w:hideMark/>
          </w:tcPr>
          <w:p w14:paraId="72EA5008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</w:tcPr>
          <w:p w14:paraId="220D4702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7269D431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7FABF371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6B81F96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te of admission</w:t>
            </w:r>
          </w:p>
        </w:tc>
        <w:tc>
          <w:tcPr>
            <w:tcW w:w="1463" w:type="dxa"/>
            <w:noWrap/>
          </w:tcPr>
          <w:p w14:paraId="30A06BF3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</w:tcPr>
          <w:p w14:paraId="155A146F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</w:tcPr>
          <w:p w14:paraId="3BCEA0EB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010032DD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670E7108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02A727DF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te of discharge</w:t>
            </w:r>
          </w:p>
        </w:tc>
        <w:tc>
          <w:tcPr>
            <w:tcW w:w="1463" w:type="dxa"/>
            <w:noWrap/>
          </w:tcPr>
          <w:p w14:paraId="61B15194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</w:tcPr>
          <w:p w14:paraId="6A93841D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</w:tcPr>
          <w:p w14:paraId="38404C37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15B8A13D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63ABA097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2A9ED826" w14:textId="77777777" w:rsidR="00EC6708" w:rsidRDefault="00177DF7" w:rsidP="000A37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Discharge status </w:t>
            </w:r>
          </w:p>
          <w:p w14:paraId="301331E0" w14:textId="51AE667E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i.e., referral)</w:t>
            </w:r>
          </w:p>
        </w:tc>
        <w:tc>
          <w:tcPr>
            <w:tcW w:w="1463" w:type="dxa"/>
            <w:noWrap/>
          </w:tcPr>
          <w:p w14:paraId="6B6D1C6A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</w:tcPr>
          <w:p w14:paraId="53E7F7A2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</w:tcPr>
          <w:p w14:paraId="0513D5B3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64F9F151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136676EB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A3CBDD6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ocation of health facilities</w:t>
            </w:r>
          </w:p>
        </w:tc>
        <w:tc>
          <w:tcPr>
            <w:tcW w:w="1463" w:type="dxa"/>
            <w:noWrap/>
          </w:tcPr>
          <w:p w14:paraId="174B93AF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</w:tcPr>
          <w:p w14:paraId="496D6B5A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</w:tcPr>
          <w:p w14:paraId="05BC402E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21F6C814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0DBC7EE1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224321E" w14:textId="77777777" w:rsidR="00EC6708" w:rsidRDefault="00177DF7" w:rsidP="000A371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imary diagnosis code </w:t>
            </w:r>
          </w:p>
          <w:p w14:paraId="5CECCC11" w14:textId="28C9D604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ICD-10)</w:t>
            </w:r>
          </w:p>
        </w:tc>
        <w:tc>
          <w:tcPr>
            <w:tcW w:w="1463" w:type="dxa"/>
            <w:noWrap/>
          </w:tcPr>
          <w:p w14:paraId="035D98F2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</w:tcPr>
          <w:p w14:paraId="38C13D8D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</w:tcPr>
          <w:p w14:paraId="6863288E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3F17C3BA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6A27CE5B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35C3C15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econdary diagnosis code</w:t>
            </w:r>
          </w:p>
        </w:tc>
        <w:tc>
          <w:tcPr>
            <w:tcW w:w="1463" w:type="dxa"/>
            <w:noWrap/>
          </w:tcPr>
          <w:p w14:paraId="5479A9E6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</w:tcPr>
          <w:p w14:paraId="5A77C634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</w:tcPr>
          <w:p w14:paraId="3FFB9713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5" w:type="dxa"/>
          </w:tcPr>
          <w:p w14:paraId="31DF9A1B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</w:tr>
      <w:tr w:rsidR="00177DF7" w:rsidRPr="00F97247" w14:paraId="1C21C440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4245D04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cedure code</w:t>
            </w:r>
          </w:p>
        </w:tc>
        <w:tc>
          <w:tcPr>
            <w:tcW w:w="1463" w:type="dxa"/>
            <w:noWrap/>
          </w:tcPr>
          <w:p w14:paraId="521121C4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</w:tcPr>
          <w:p w14:paraId="764948B2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</w:tcPr>
          <w:p w14:paraId="7476D577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0DE8195D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5C9B8F80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6729F52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pe of facilities (public/private)</w:t>
            </w:r>
          </w:p>
        </w:tc>
        <w:tc>
          <w:tcPr>
            <w:tcW w:w="1463" w:type="dxa"/>
            <w:noWrap/>
          </w:tcPr>
          <w:p w14:paraId="0656DEFD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</w:tcPr>
          <w:p w14:paraId="4DB54D5A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</w:tcPr>
          <w:p w14:paraId="3F654D70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2C589010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5B553F3E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6DD0B99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pe of services (outpatient/inpatient)</w:t>
            </w:r>
          </w:p>
        </w:tc>
        <w:tc>
          <w:tcPr>
            <w:tcW w:w="1463" w:type="dxa"/>
            <w:noWrap/>
          </w:tcPr>
          <w:p w14:paraId="7912CE36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</w:tcPr>
          <w:p w14:paraId="617DE174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</w:tcPr>
          <w:p w14:paraId="353F184D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509410CC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4BF7A9F9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0682542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ype of department (Emergency/general ward)</w:t>
            </w:r>
          </w:p>
        </w:tc>
        <w:tc>
          <w:tcPr>
            <w:tcW w:w="1463" w:type="dxa"/>
            <w:noWrap/>
          </w:tcPr>
          <w:p w14:paraId="666A38DB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</w:tcPr>
          <w:p w14:paraId="14140859" w14:textId="77777777" w:rsidR="00177DF7" w:rsidRPr="00CD146E" w:rsidRDefault="00177DF7" w:rsidP="000A37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316" w:type="dxa"/>
          </w:tcPr>
          <w:p w14:paraId="5F90E930" w14:textId="77777777" w:rsidR="00177DF7" w:rsidRPr="00CD146E" w:rsidRDefault="00177DF7" w:rsidP="000A3719">
            <w:pPr>
              <w:ind w:left="206" w:hanging="206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554ED2BE" w14:textId="77777777" w:rsidR="00177DF7" w:rsidRPr="00CD146E" w:rsidRDefault="00177DF7" w:rsidP="000A37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177DF7" w:rsidRPr="00F97247" w14:paraId="047544DD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740A552" w14:textId="77777777" w:rsidR="00177DF7" w:rsidRPr="00CD146E" w:rsidRDefault="00177DF7" w:rsidP="000A371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Reimbursement rate </w:t>
            </w:r>
          </w:p>
        </w:tc>
        <w:tc>
          <w:tcPr>
            <w:tcW w:w="1463" w:type="dxa"/>
            <w:noWrap/>
          </w:tcPr>
          <w:p w14:paraId="06134243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  <w:noWrap/>
          </w:tcPr>
          <w:p w14:paraId="2BE1C767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316" w:type="dxa"/>
          </w:tcPr>
          <w:p w14:paraId="0FAB83B3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Apple Color Emoji" w:eastAsia="Times New Roman" w:hAnsi="Apple Color Emoji" w:cs="Apple Color Emoji"/>
                <w:color w:val="000000"/>
                <w:kern w:val="0"/>
                <w:lang w:eastAsia="en-GB"/>
                <w14:ligatures w14:val="none"/>
              </w:rPr>
              <w:t>☑️</w:t>
            </w:r>
          </w:p>
        </w:tc>
        <w:tc>
          <w:tcPr>
            <w:tcW w:w="1575" w:type="dxa"/>
          </w:tcPr>
          <w:p w14:paraId="41E8363B" w14:textId="77777777" w:rsidR="00177DF7" w:rsidRPr="00CD146E" w:rsidRDefault="00177DF7" w:rsidP="000A37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</w:tr>
    </w:tbl>
    <w:p w14:paraId="5F9C2074" w14:textId="77777777" w:rsidR="00177DF7" w:rsidRPr="00F97247" w:rsidRDefault="00177DF7" w:rsidP="005C5C8C">
      <w:pPr>
        <w:ind w:left="-851"/>
        <w:rPr>
          <w:rFonts w:ascii="Times New Roman" w:hAnsi="Times New Roman" w:cs="Times New Roman"/>
          <w:sz w:val="22"/>
          <w:szCs w:val="22"/>
        </w:rPr>
      </w:pPr>
    </w:p>
    <w:p w14:paraId="4F9CF4D3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3ACA6881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5CC125FB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04FD9213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2A656088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67A24E79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46B0C55A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59A9A4D4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47B4CB97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502C9AFB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7E78FFAA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0E037689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62F3C8B8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601EAA84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4244549B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754BD871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7C5A5516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097ABFB2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6BD2395E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79BE2BD4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2E524747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078A32C6" w14:textId="77777777" w:rsidR="0031137D" w:rsidRDefault="0031137D" w:rsidP="00E34B8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2465C28A" w14:textId="77777777" w:rsidR="00087A13" w:rsidRDefault="00087A13" w:rsidP="00CD146E">
      <w:pPr>
        <w:pStyle w:val="Heading1"/>
        <w:rPr>
          <w:rFonts w:ascii="Times New Roman" w:hAnsi="Times New Roman" w:cs="Times New Roman"/>
          <w:color w:val="auto"/>
          <w:sz w:val="28"/>
          <w:szCs w:val="28"/>
          <w:lang w:eastAsia="en-GB"/>
        </w:rPr>
        <w:sectPr w:rsidR="00087A13" w:rsidSect="005F5341">
          <w:footerReference w:type="default" r:id="rId8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6176EA8E" w14:textId="3DCD4F8B" w:rsidR="00E34B84" w:rsidRPr="00CD146E" w:rsidRDefault="00E34B84" w:rsidP="00A913A9">
      <w:pPr>
        <w:pStyle w:val="Heading1"/>
        <w:ind w:left="-567"/>
        <w:rPr>
          <w:rFonts w:ascii="Times New Roman" w:hAnsi="Times New Roman" w:cs="Times New Roman"/>
          <w:sz w:val="28"/>
          <w:szCs w:val="28"/>
          <w:lang w:eastAsia="en-GB"/>
        </w:rPr>
      </w:pPr>
      <w:bookmarkStart w:id="1" w:name="_Toc191819841"/>
      <w:r w:rsidRPr="00CD146E">
        <w:rPr>
          <w:rFonts w:ascii="Times New Roman" w:hAnsi="Times New Roman" w:cs="Times New Roman"/>
          <w:color w:val="auto"/>
          <w:sz w:val="28"/>
          <w:szCs w:val="28"/>
          <w:lang w:eastAsia="en-GB"/>
        </w:rPr>
        <w:t xml:space="preserve">Supplementary </w:t>
      </w:r>
      <w:r w:rsidR="00CA062D" w:rsidRPr="00CD146E">
        <w:rPr>
          <w:rFonts w:ascii="Times New Roman" w:hAnsi="Times New Roman" w:cs="Times New Roman"/>
          <w:color w:val="auto"/>
          <w:sz w:val="28"/>
          <w:szCs w:val="28"/>
          <w:lang w:eastAsia="en-GB"/>
        </w:rPr>
        <w:t>Table</w:t>
      </w:r>
      <w:r w:rsidRPr="00CD146E">
        <w:rPr>
          <w:rFonts w:ascii="Times New Roman" w:hAnsi="Times New Roman" w:cs="Times New Roman"/>
          <w:color w:val="auto"/>
          <w:sz w:val="28"/>
          <w:szCs w:val="28"/>
          <w:lang w:eastAsia="en-GB"/>
        </w:rPr>
        <w:t xml:space="preserve"> 2. Case distribution reported in the National Health Insurance dataset by malaria species from 2015 to 2020.</w:t>
      </w:r>
      <w:bookmarkEnd w:id="1"/>
      <w:r w:rsidRPr="00CD146E">
        <w:rPr>
          <w:rFonts w:ascii="Times New Roman" w:hAnsi="Times New Roman" w:cs="Times New Roman"/>
          <w:sz w:val="28"/>
          <w:szCs w:val="28"/>
          <w:lang w:eastAsia="en-GB"/>
        </w:rPr>
        <w:tab/>
      </w:r>
    </w:p>
    <w:tbl>
      <w:tblPr>
        <w:tblStyle w:val="PlainTable2"/>
        <w:tblW w:w="12050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992"/>
        <w:gridCol w:w="1134"/>
        <w:gridCol w:w="1134"/>
        <w:gridCol w:w="1276"/>
        <w:gridCol w:w="1276"/>
        <w:gridCol w:w="1276"/>
        <w:gridCol w:w="1276"/>
      </w:tblGrid>
      <w:tr w:rsidR="00D004B8" w:rsidRPr="00F97247" w14:paraId="7EE42787" w14:textId="77777777" w:rsidTr="00D00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noWrap/>
            <w:hideMark/>
          </w:tcPr>
          <w:p w14:paraId="2A11345C" w14:textId="77777777" w:rsidR="00F35A0F" w:rsidRPr="00CD146E" w:rsidRDefault="00F35A0F" w:rsidP="00D004B8">
            <w:pPr>
              <w:ind w:left="245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2410" w:type="dxa"/>
            <w:gridSpan w:val="2"/>
            <w:noWrap/>
            <w:hideMark/>
          </w:tcPr>
          <w:p w14:paraId="7112810A" w14:textId="77777777" w:rsidR="00F35A0F" w:rsidRPr="00CD146E" w:rsidRDefault="00F35A0F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falciparum</w:t>
            </w:r>
          </w:p>
        </w:tc>
        <w:tc>
          <w:tcPr>
            <w:tcW w:w="2126" w:type="dxa"/>
            <w:gridSpan w:val="2"/>
            <w:noWrap/>
            <w:hideMark/>
          </w:tcPr>
          <w:p w14:paraId="6DED51BE" w14:textId="77777777" w:rsidR="00F35A0F" w:rsidRPr="00CD146E" w:rsidRDefault="00F35A0F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vivax</w:t>
            </w:r>
          </w:p>
        </w:tc>
        <w:tc>
          <w:tcPr>
            <w:tcW w:w="2410" w:type="dxa"/>
            <w:gridSpan w:val="2"/>
            <w:noWrap/>
            <w:hideMark/>
          </w:tcPr>
          <w:p w14:paraId="4465E2A1" w14:textId="77777777" w:rsidR="00F35A0F" w:rsidRPr="00CD146E" w:rsidRDefault="00F35A0F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 malaria</w:t>
            </w:r>
          </w:p>
        </w:tc>
        <w:tc>
          <w:tcPr>
            <w:tcW w:w="2552" w:type="dxa"/>
            <w:gridSpan w:val="2"/>
          </w:tcPr>
          <w:p w14:paraId="135E395B" w14:textId="6543C79B" w:rsidR="00F35A0F" w:rsidRPr="00CD146E" w:rsidRDefault="00F35A0F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specified malaria</w:t>
            </w:r>
          </w:p>
        </w:tc>
        <w:tc>
          <w:tcPr>
            <w:tcW w:w="1276" w:type="dxa"/>
          </w:tcPr>
          <w:p w14:paraId="13B41707" w14:textId="790D6EBD" w:rsidR="00F35A0F" w:rsidRPr="00CD146E" w:rsidRDefault="00F35A0F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D004B8" w:rsidRPr="00F97247" w14:paraId="4CF38E6F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hideMark/>
          </w:tcPr>
          <w:p w14:paraId="11CD6AE5" w14:textId="77777777" w:rsidR="00F35A0F" w:rsidRPr="00CD146E" w:rsidRDefault="00F35A0F" w:rsidP="00F35A0F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34" w:type="dxa"/>
            <w:noWrap/>
            <w:hideMark/>
          </w:tcPr>
          <w:p w14:paraId="108A889E" w14:textId="77777777" w:rsidR="00F35A0F" w:rsidRPr="00CD146E" w:rsidRDefault="00F35A0F" w:rsidP="00F35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2DA7DC6F" w14:textId="2A68715B" w:rsidR="00F35A0F" w:rsidRPr="00CD146E" w:rsidRDefault="00F35A0F" w:rsidP="00F35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992" w:type="dxa"/>
            <w:noWrap/>
            <w:hideMark/>
          </w:tcPr>
          <w:p w14:paraId="1BC0494C" w14:textId="77777777" w:rsidR="00F35A0F" w:rsidRPr="00CD146E" w:rsidRDefault="00F35A0F" w:rsidP="00F35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3AC89A36" w14:textId="03D17778" w:rsidR="00F35A0F" w:rsidRPr="00CD146E" w:rsidRDefault="00F35A0F" w:rsidP="00F35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1134" w:type="dxa"/>
            <w:noWrap/>
            <w:hideMark/>
          </w:tcPr>
          <w:p w14:paraId="3CD0ECE6" w14:textId="77777777" w:rsidR="00F35A0F" w:rsidRPr="00CD146E" w:rsidRDefault="00F35A0F" w:rsidP="00F35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276" w:type="dxa"/>
            <w:noWrap/>
            <w:hideMark/>
          </w:tcPr>
          <w:p w14:paraId="361D00E2" w14:textId="15E0EE0B" w:rsidR="00F35A0F" w:rsidRPr="00CD146E" w:rsidRDefault="00F35A0F" w:rsidP="00F35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1276" w:type="dxa"/>
          </w:tcPr>
          <w:p w14:paraId="38420997" w14:textId="427D349B" w:rsidR="00F35A0F" w:rsidRDefault="00F35A0F" w:rsidP="00F35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276" w:type="dxa"/>
          </w:tcPr>
          <w:p w14:paraId="45B090BE" w14:textId="58580423" w:rsidR="00F35A0F" w:rsidRDefault="00F35A0F" w:rsidP="00F35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1276" w:type="dxa"/>
          </w:tcPr>
          <w:p w14:paraId="11B7A2F7" w14:textId="1F6375F2" w:rsidR="00F35A0F" w:rsidRPr="00CD146E" w:rsidRDefault="00F35A0F" w:rsidP="00F35A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</w:tr>
      <w:tr w:rsidR="00D004B8" w:rsidRPr="00F97247" w14:paraId="15686C40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6AC14B6" w14:textId="77777777" w:rsidR="00B10DE6" w:rsidRPr="00CD146E" w:rsidRDefault="00B10DE6" w:rsidP="006E4BE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5</w:t>
            </w:r>
          </w:p>
        </w:tc>
        <w:tc>
          <w:tcPr>
            <w:tcW w:w="1134" w:type="dxa"/>
            <w:noWrap/>
            <w:hideMark/>
          </w:tcPr>
          <w:p w14:paraId="02A36289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1,021 </w:t>
            </w:r>
          </w:p>
        </w:tc>
        <w:tc>
          <w:tcPr>
            <w:tcW w:w="1276" w:type="dxa"/>
            <w:noWrap/>
            <w:hideMark/>
          </w:tcPr>
          <w:p w14:paraId="5107E222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38.9%</w:t>
            </w:r>
          </w:p>
        </w:tc>
        <w:tc>
          <w:tcPr>
            <w:tcW w:w="992" w:type="dxa"/>
            <w:noWrap/>
            <w:hideMark/>
          </w:tcPr>
          <w:p w14:paraId="367B0D51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1,013 </w:t>
            </w:r>
          </w:p>
        </w:tc>
        <w:tc>
          <w:tcPr>
            <w:tcW w:w="1134" w:type="dxa"/>
            <w:noWrap/>
            <w:hideMark/>
          </w:tcPr>
          <w:p w14:paraId="29BABA8A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38.6%</w:t>
            </w:r>
          </w:p>
        </w:tc>
        <w:tc>
          <w:tcPr>
            <w:tcW w:w="1134" w:type="dxa"/>
            <w:noWrap/>
          </w:tcPr>
          <w:p w14:paraId="7B92F900" w14:textId="6BE0F6DF" w:rsidR="00B10DE6" w:rsidRPr="00CD146E" w:rsidRDefault="00E3193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6" w:type="dxa"/>
            <w:noWrap/>
          </w:tcPr>
          <w:p w14:paraId="50677008" w14:textId="306BB296" w:rsidR="00B10DE6" w:rsidRPr="00CD146E" w:rsidRDefault="002E5B44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8%</w:t>
            </w:r>
          </w:p>
        </w:tc>
        <w:tc>
          <w:tcPr>
            <w:tcW w:w="1276" w:type="dxa"/>
          </w:tcPr>
          <w:p w14:paraId="4A666C16" w14:textId="1E14187E" w:rsidR="00B10DE6" w:rsidRPr="00CD146E" w:rsidRDefault="00E3193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1276" w:type="dxa"/>
          </w:tcPr>
          <w:p w14:paraId="0E883F44" w14:textId="20876865" w:rsidR="00B10DE6" w:rsidRPr="00CD146E" w:rsidRDefault="00566BEF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%</w:t>
            </w:r>
          </w:p>
        </w:tc>
        <w:tc>
          <w:tcPr>
            <w:tcW w:w="1276" w:type="dxa"/>
          </w:tcPr>
          <w:p w14:paraId="2B41C67D" w14:textId="2AFB8774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2,624 </w:t>
            </w:r>
          </w:p>
        </w:tc>
      </w:tr>
      <w:tr w:rsidR="00D004B8" w:rsidRPr="00F97247" w14:paraId="033E34FB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20D87A0" w14:textId="77777777" w:rsidR="00B10DE6" w:rsidRPr="00CD146E" w:rsidRDefault="00B10DE6" w:rsidP="006E4BE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6</w:t>
            </w:r>
          </w:p>
        </w:tc>
        <w:tc>
          <w:tcPr>
            <w:tcW w:w="1134" w:type="dxa"/>
            <w:noWrap/>
            <w:hideMark/>
          </w:tcPr>
          <w:p w14:paraId="3C18DDB1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1,440 </w:t>
            </w:r>
          </w:p>
        </w:tc>
        <w:tc>
          <w:tcPr>
            <w:tcW w:w="1276" w:type="dxa"/>
            <w:noWrap/>
            <w:hideMark/>
          </w:tcPr>
          <w:p w14:paraId="20FD9D9A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48.3%</w:t>
            </w:r>
          </w:p>
        </w:tc>
        <w:tc>
          <w:tcPr>
            <w:tcW w:w="992" w:type="dxa"/>
            <w:noWrap/>
            <w:hideMark/>
          </w:tcPr>
          <w:p w14:paraId="3C93EFAB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977 </w:t>
            </w:r>
          </w:p>
        </w:tc>
        <w:tc>
          <w:tcPr>
            <w:tcW w:w="1134" w:type="dxa"/>
            <w:noWrap/>
            <w:hideMark/>
          </w:tcPr>
          <w:p w14:paraId="125E3AFB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32.8%</w:t>
            </w:r>
          </w:p>
        </w:tc>
        <w:tc>
          <w:tcPr>
            <w:tcW w:w="1134" w:type="dxa"/>
            <w:noWrap/>
          </w:tcPr>
          <w:p w14:paraId="44096A14" w14:textId="2EAEFBC9" w:rsidR="00B10DE6" w:rsidRPr="00CD146E" w:rsidRDefault="00E3193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76" w:type="dxa"/>
            <w:noWrap/>
          </w:tcPr>
          <w:p w14:paraId="38375244" w14:textId="09FE18F4" w:rsidR="00B10DE6" w:rsidRPr="00CD146E" w:rsidRDefault="002E5B44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185023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14:paraId="609C3950" w14:textId="2114DCEE" w:rsidR="00B10DE6" w:rsidRPr="00CD146E" w:rsidRDefault="00E3193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1276" w:type="dxa"/>
          </w:tcPr>
          <w:p w14:paraId="0C4E979D" w14:textId="2DF53541" w:rsidR="00B10DE6" w:rsidRPr="00CD146E" w:rsidRDefault="00566BEF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6%</w:t>
            </w:r>
          </w:p>
        </w:tc>
        <w:tc>
          <w:tcPr>
            <w:tcW w:w="1276" w:type="dxa"/>
          </w:tcPr>
          <w:p w14:paraId="3D5BBBBE" w14:textId="0777719F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2,983 </w:t>
            </w:r>
          </w:p>
        </w:tc>
      </w:tr>
      <w:tr w:rsidR="00D004B8" w:rsidRPr="00F97247" w14:paraId="06CF4AAF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832334" w14:textId="77777777" w:rsidR="00B10DE6" w:rsidRPr="00CD146E" w:rsidRDefault="00B10DE6" w:rsidP="006E4BE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7</w:t>
            </w:r>
          </w:p>
        </w:tc>
        <w:tc>
          <w:tcPr>
            <w:tcW w:w="1134" w:type="dxa"/>
            <w:noWrap/>
            <w:hideMark/>
          </w:tcPr>
          <w:p w14:paraId="35EA4734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1,272 </w:t>
            </w:r>
          </w:p>
        </w:tc>
        <w:tc>
          <w:tcPr>
            <w:tcW w:w="1276" w:type="dxa"/>
            <w:noWrap/>
            <w:hideMark/>
          </w:tcPr>
          <w:p w14:paraId="77BA6109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47.2%</w:t>
            </w:r>
          </w:p>
        </w:tc>
        <w:tc>
          <w:tcPr>
            <w:tcW w:w="992" w:type="dxa"/>
            <w:noWrap/>
            <w:hideMark/>
          </w:tcPr>
          <w:p w14:paraId="442995F3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895 </w:t>
            </w:r>
          </w:p>
        </w:tc>
        <w:tc>
          <w:tcPr>
            <w:tcW w:w="1134" w:type="dxa"/>
            <w:noWrap/>
            <w:hideMark/>
          </w:tcPr>
          <w:p w14:paraId="0A6A528A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33.2%</w:t>
            </w:r>
          </w:p>
        </w:tc>
        <w:tc>
          <w:tcPr>
            <w:tcW w:w="1134" w:type="dxa"/>
            <w:noWrap/>
          </w:tcPr>
          <w:p w14:paraId="2BED21A5" w14:textId="740FEE54" w:rsidR="00B10DE6" w:rsidRPr="00CD146E" w:rsidRDefault="00E3193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6" w:type="dxa"/>
            <w:noWrap/>
          </w:tcPr>
          <w:p w14:paraId="4330828B" w14:textId="2236F45E" w:rsidR="00B10DE6" w:rsidRPr="00CD146E" w:rsidRDefault="00566BEF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276" w:type="dxa"/>
          </w:tcPr>
          <w:p w14:paraId="5AEF732F" w14:textId="6130585E" w:rsidR="00B10DE6" w:rsidRPr="00CD146E" w:rsidRDefault="002E5B44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1276" w:type="dxa"/>
          </w:tcPr>
          <w:p w14:paraId="5285BB1A" w14:textId="2C4730FC" w:rsidR="00B10DE6" w:rsidRPr="00CD146E" w:rsidRDefault="00566BEF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</w:t>
            </w:r>
            <w:r w:rsidR="008C61F8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14:paraId="370CF2E7" w14:textId="1636E1EB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2,697 </w:t>
            </w:r>
          </w:p>
        </w:tc>
      </w:tr>
      <w:tr w:rsidR="00D004B8" w:rsidRPr="00F97247" w14:paraId="35D03DFA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970C8FB" w14:textId="77777777" w:rsidR="00B10DE6" w:rsidRPr="00CD146E" w:rsidRDefault="00B10DE6" w:rsidP="006E4BE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1134" w:type="dxa"/>
            <w:noWrap/>
            <w:hideMark/>
          </w:tcPr>
          <w:p w14:paraId="56DB21DE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812 </w:t>
            </w:r>
          </w:p>
        </w:tc>
        <w:tc>
          <w:tcPr>
            <w:tcW w:w="1276" w:type="dxa"/>
            <w:noWrap/>
            <w:hideMark/>
          </w:tcPr>
          <w:p w14:paraId="2FAF35F0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45.9%</w:t>
            </w:r>
          </w:p>
        </w:tc>
        <w:tc>
          <w:tcPr>
            <w:tcW w:w="992" w:type="dxa"/>
            <w:noWrap/>
            <w:hideMark/>
          </w:tcPr>
          <w:p w14:paraId="6FB50E6D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559 </w:t>
            </w:r>
          </w:p>
        </w:tc>
        <w:tc>
          <w:tcPr>
            <w:tcW w:w="1134" w:type="dxa"/>
            <w:noWrap/>
            <w:hideMark/>
          </w:tcPr>
          <w:p w14:paraId="0FF76E6D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1134" w:type="dxa"/>
            <w:noWrap/>
          </w:tcPr>
          <w:p w14:paraId="2254049F" w14:textId="31498A8C" w:rsidR="00B10DE6" w:rsidRPr="00CD146E" w:rsidRDefault="00E3193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6" w:type="dxa"/>
            <w:noWrap/>
          </w:tcPr>
          <w:p w14:paraId="0C420402" w14:textId="6D54F2E0" w:rsidR="00B10DE6" w:rsidRPr="00CD146E" w:rsidRDefault="00566BEF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2%</w:t>
            </w:r>
          </w:p>
        </w:tc>
        <w:tc>
          <w:tcPr>
            <w:tcW w:w="1276" w:type="dxa"/>
          </w:tcPr>
          <w:p w14:paraId="1A32CFBF" w14:textId="0AADB2D5" w:rsidR="00B10DE6" w:rsidRPr="00CD146E" w:rsidRDefault="002E5B44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1276" w:type="dxa"/>
          </w:tcPr>
          <w:p w14:paraId="2D12DBC4" w14:textId="0B556799" w:rsidR="00B10DE6" w:rsidRPr="00CD146E" w:rsidRDefault="00566BEF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3%</w:t>
            </w:r>
          </w:p>
        </w:tc>
        <w:tc>
          <w:tcPr>
            <w:tcW w:w="1276" w:type="dxa"/>
          </w:tcPr>
          <w:p w14:paraId="5BA075B3" w14:textId="31628EF3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1,768 </w:t>
            </w:r>
          </w:p>
        </w:tc>
      </w:tr>
      <w:tr w:rsidR="00D004B8" w:rsidRPr="00F97247" w14:paraId="378DB572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0E67385" w14:textId="77777777" w:rsidR="00B10DE6" w:rsidRPr="00CD146E" w:rsidRDefault="00B10DE6" w:rsidP="006E4BE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19</w:t>
            </w:r>
          </w:p>
        </w:tc>
        <w:tc>
          <w:tcPr>
            <w:tcW w:w="1134" w:type="dxa"/>
            <w:noWrap/>
            <w:hideMark/>
          </w:tcPr>
          <w:p w14:paraId="73EA64AB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769 </w:t>
            </w:r>
          </w:p>
        </w:tc>
        <w:tc>
          <w:tcPr>
            <w:tcW w:w="1276" w:type="dxa"/>
            <w:noWrap/>
            <w:hideMark/>
          </w:tcPr>
          <w:p w14:paraId="0224EC89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50.9%</w:t>
            </w:r>
          </w:p>
        </w:tc>
        <w:tc>
          <w:tcPr>
            <w:tcW w:w="992" w:type="dxa"/>
            <w:noWrap/>
            <w:hideMark/>
          </w:tcPr>
          <w:p w14:paraId="5D92F359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417 </w:t>
            </w:r>
          </w:p>
        </w:tc>
        <w:tc>
          <w:tcPr>
            <w:tcW w:w="1134" w:type="dxa"/>
            <w:noWrap/>
            <w:hideMark/>
          </w:tcPr>
          <w:p w14:paraId="698E8449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27.6%</w:t>
            </w:r>
          </w:p>
        </w:tc>
        <w:tc>
          <w:tcPr>
            <w:tcW w:w="1134" w:type="dxa"/>
            <w:noWrap/>
          </w:tcPr>
          <w:p w14:paraId="1B75C508" w14:textId="6EF6694B" w:rsidR="00B10DE6" w:rsidRPr="00CD146E" w:rsidRDefault="00E3193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6" w:type="dxa"/>
            <w:noWrap/>
          </w:tcPr>
          <w:p w14:paraId="10147596" w14:textId="7E324E10" w:rsidR="00B10DE6" w:rsidRPr="00CD146E" w:rsidRDefault="00566BEF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276" w:type="dxa"/>
          </w:tcPr>
          <w:p w14:paraId="2B37435A" w14:textId="0260CA7C" w:rsidR="00B10DE6" w:rsidRPr="00CD146E" w:rsidRDefault="002E5B44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1276" w:type="dxa"/>
          </w:tcPr>
          <w:p w14:paraId="370CF54F" w14:textId="530F5BE6" w:rsidR="00B10DE6" w:rsidRPr="00CD146E" w:rsidRDefault="00566BEF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</w:t>
            </w:r>
            <w:r w:rsidR="008C61F8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14:paraId="7BEFBF60" w14:textId="693BD2A5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1,510 </w:t>
            </w:r>
          </w:p>
        </w:tc>
      </w:tr>
      <w:tr w:rsidR="00D004B8" w:rsidRPr="00F97247" w14:paraId="04DDD0E8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2769BB9" w14:textId="77777777" w:rsidR="00B10DE6" w:rsidRPr="00CD146E" w:rsidRDefault="00B10DE6" w:rsidP="006E4BEB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0</w:t>
            </w:r>
          </w:p>
        </w:tc>
        <w:tc>
          <w:tcPr>
            <w:tcW w:w="1134" w:type="dxa"/>
            <w:noWrap/>
            <w:hideMark/>
          </w:tcPr>
          <w:p w14:paraId="2B40E2B9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705 </w:t>
            </w:r>
          </w:p>
        </w:tc>
        <w:tc>
          <w:tcPr>
            <w:tcW w:w="1276" w:type="dxa"/>
            <w:noWrap/>
            <w:hideMark/>
          </w:tcPr>
          <w:p w14:paraId="734696DD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50.8%</w:t>
            </w:r>
          </w:p>
        </w:tc>
        <w:tc>
          <w:tcPr>
            <w:tcW w:w="992" w:type="dxa"/>
            <w:noWrap/>
            <w:hideMark/>
          </w:tcPr>
          <w:p w14:paraId="76169D4F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446 </w:t>
            </w:r>
          </w:p>
        </w:tc>
        <w:tc>
          <w:tcPr>
            <w:tcW w:w="1134" w:type="dxa"/>
            <w:noWrap/>
            <w:hideMark/>
          </w:tcPr>
          <w:p w14:paraId="5C9DD7A8" w14:textId="77777777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>32.1%</w:t>
            </w:r>
          </w:p>
        </w:tc>
        <w:tc>
          <w:tcPr>
            <w:tcW w:w="1134" w:type="dxa"/>
            <w:noWrap/>
          </w:tcPr>
          <w:p w14:paraId="2E6740E4" w14:textId="6AE9CAB3" w:rsidR="00B10DE6" w:rsidRPr="00CD146E" w:rsidRDefault="00E3193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  <w:noWrap/>
          </w:tcPr>
          <w:p w14:paraId="4A314424" w14:textId="26121DDB" w:rsidR="00B10DE6" w:rsidRPr="00CD146E" w:rsidRDefault="00566BEF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</w:rPr>
              <w:t>1.2%</w:t>
            </w:r>
          </w:p>
        </w:tc>
        <w:tc>
          <w:tcPr>
            <w:tcW w:w="1276" w:type="dxa"/>
          </w:tcPr>
          <w:p w14:paraId="7CBE8D9D" w14:textId="05AF3E6F" w:rsidR="00B10DE6" w:rsidRPr="00CD146E" w:rsidRDefault="002E5B44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276" w:type="dxa"/>
          </w:tcPr>
          <w:p w14:paraId="3D5900D8" w14:textId="365DB68D" w:rsidR="00B10DE6" w:rsidRPr="00CD146E" w:rsidRDefault="00566BEF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</w:t>
            </w:r>
            <w:r w:rsidR="004329E0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76" w:type="dxa"/>
          </w:tcPr>
          <w:p w14:paraId="5F1006B2" w14:textId="2E24302D" w:rsidR="00B10DE6" w:rsidRPr="00CD146E" w:rsidRDefault="00B10DE6" w:rsidP="006E4BE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</w:rPr>
              <w:t xml:space="preserve"> 1,388 </w:t>
            </w:r>
          </w:p>
        </w:tc>
      </w:tr>
      <w:tr w:rsidR="00D004B8" w:rsidRPr="00F97247" w14:paraId="233EC7D9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A3F985" w14:textId="77777777" w:rsidR="00B10DE6" w:rsidRPr="00CD146E" w:rsidRDefault="00B10DE6" w:rsidP="006E4BEB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49A847B8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b/>
                <w:bCs/>
              </w:rPr>
              <w:t xml:space="preserve"> 6,019 </w:t>
            </w:r>
          </w:p>
        </w:tc>
        <w:tc>
          <w:tcPr>
            <w:tcW w:w="1276" w:type="dxa"/>
            <w:noWrap/>
            <w:hideMark/>
          </w:tcPr>
          <w:p w14:paraId="57D446F8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b/>
                <w:bCs/>
              </w:rPr>
              <w:t>46.4%</w:t>
            </w:r>
          </w:p>
        </w:tc>
        <w:tc>
          <w:tcPr>
            <w:tcW w:w="992" w:type="dxa"/>
            <w:noWrap/>
            <w:hideMark/>
          </w:tcPr>
          <w:p w14:paraId="05B36BDE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b/>
                <w:bCs/>
              </w:rPr>
              <w:t xml:space="preserve"> 4,307 </w:t>
            </w:r>
          </w:p>
        </w:tc>
        <w:tc>
          <w:tcPr>
            <w:tcW w:w="1134" w:type="dxa"/>
            <w:noWrap/>
            <w:hideMark/>
          </w:tcPr>
          <w:p w14:paraId="4F3DD9F9" w14:textId="77777777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b/>
                <w:bCs/>
              </w:rPr>
              <w:t>33.2%</w:t>
            </w:r>
          </w:p>
        </w:tc>
        <w:tc>
          <w:tcPr>
            <w:tcW w:w="1134" w:type="dxa"/>
            <w:noWrap/>
          </w:tcPr>
          <w:p w14:paraId="12DFF363" w14:textId="20101288" w:rsidR="00B10DE6" w:rsidRPr="00CD146E" w:rsidRDefault="00E3193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60</w:t>
            </w:r>
          </w:p>
        </w:tc>
        <w:tc>
          <w:tcPr>
            <w:tcW w:w="1276" w:type="dxa"/>
            <w:noWrap/>
          </w:tcPr>
          <w:p w14:paraId="3488CCD8" w14:textId="23A3B92F" w:rsidR="00B10DE6" w:rsidRPr="00CD146E" w:rsidRDefault="00566BEF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0%</w:t>
            </w:r>
          </w:p>
        </w:tc>
        <w:tc>
          <w:tcPr>
            <w:tcW w:w="1276" w:type="dxa"/>
          </w:tcPr>
          <w:p w14:paraId="16C6D962" w14:textId="595433EE" w:rsidR="00B10DE6" w:rsidRPr="00CD146E" w:rsidRDefault="002E5B44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,384</w:t>
            </w:r>
          </w:p>
        </w:tc>
        <w:tc>
          <w:tcPr>
            <w:tcW w:w="1276" w:type="dxa"/>
          </w:tcPr>
          <w:p w14:paraId="1CBCDBBA" w14:textId="60666CF0" w:rsidR="00B10DE6" w:rsidRPr="00CD146E" w:rsidRDefault="00566BEF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8.</w:t>
            </w:r>
            <w:r w:rsidR="004329E0">
              <w:rPr>
                <w:rFonts w:ascii="Times New Roman" w:hAnsi="Times New Roman" w:cs="Times New Roman"/>
                <w:b/>
                <w:bCs/>
              </w:rPr>
              <w:t>4</w:t>
            </w:r>
            <w:r>
              <w:rPr>
                <w:rFonts w:ascii="Times New Roman" w:hAnsi="Times New Roman" w:cs="Times New Roman"/>
                <w:b/>
                <w:bCs/>
              </w:rPr>
              <w:t>%</w:t>
            </w:r>
          </w:p>
        </w:tc>
        <w:tc>
          <w:tcPr>
            <w:tcW w:w="1276" w:type="dxa"/>
          </w:tcPr>
          <w:p w14:paraId="7F2756ED" w14:textId="53A930AA" w:rsidR="00B10DE6" w:rsidRPr="00CD146E" w:rsidRDefault="00B10DE6" w:rsidP="006E4BE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b/>
                <w:bCs/>
              </w:rPr>
              <w:t xml:space="preserve"> 12,970 </w:t>
            </w:r>
          </w:p>
        </w:tc>
      </w:tr>
    </w:tbl>
    <w:p w14:paraId="6EE4FA7A" w14:textId="77777777" w:rsidR="00087A13" w:rsidRDefault="00087A13" w:rsidP="00E34B84">
      <w:pPr>
        <w:tabs>
          <w:tab w:val="left" w:pos="969"/>
        </w:tabs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sectPr w:rsidR="00087A13" w:rsidSect="00C81EEC">
          <w:pgSz w:w="16817" w:h="11901" w:orient="landscape"/>
          <w:pgMar w:top="1077" w:right="1440" w:bottom="1077" w:left="1440" w:header="709" w:footer="709" w:gutter="0"/>
          <w:cols w:space="708"/>
          <w:docGrid w:linePitch="360"/>
        </w:sectPr>
      </w:pPr>
    </w:p>
    <w:p w14:paraId="65E32CBC" w14:textId="7B9E4C30" w:rsidR="00924372" w:rsidRPr="00CD146E" w:rsidRDefault="00924372" w:rsidP="00CD146E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2" w:name="_Toc191819842"/>
      <w:r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Supplementary </w:t>
      </w:r>
      <w:r w:rsidR="00CA062D" w:rsidRPr="00CD146E">
        <w:rPr>
          <w:rFonts w:ascii="Times New Roman" w:hAnsi="Times New Roman" w:cs="Times New Roman"/>
          <w:color w:val="auto"/>
          <w:sz w:val="28"/>
          <w:szCs w:val="28"/>
        </w:rPr>
        <w:t>Table</w:t>
      </w:r>
      <w:r w:rsidR="00835E49"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7B4B59" w:rsidRPr="00CD146E">
        <w:rPr>
          <w:rFonts w:ascii="Times New Roman" w:hAnsi="Times New Roman" w:cs="Times New Roman"/>
          <w:color w:val="auto"/>
          <w:sz w:val="28"/>
          <w:szCs w:val="28"/>
        </w:rPr>
        <w:t>3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. </w:t>
      </w:r>
      <w:r w:rsidR="005B28AB" w:rsidRPr="00CD146E">
        <w:rPr>
          <w:rFonts w:ascii="Times New Roman" w:hAnsi="Times New Roman" w:cs="Times New Roman"/>
          <w:color w:val="auto"/>
          <w:sz w:val="28"/>
          <w:szCs w:val="28"/>
        </w:rPr>
        <w:t>D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istribution </w:t>
      </w:r>
      <w:r w:rsidR="005B28AB" w:rsidRPr="00CD146E">
        <w:rPr>
          <w:rFonts w:ascii="Times New Roman" w:hAnsi="Times New Roman" w:cs="Times New Roman"/>
          <w:color w:val="auto"/>
          <w:sz w:val="28"/>
          <w:szCs w:val="28"/>
        </w:rPr>
        <w:t>of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 malaria species </w:t>
      </w:r>
      <w:r w:rsidR="005B28AB" w:rsidRPr="00CD146E">
        <w:rPr>
          <w:rFonts w:ascii="Times New Roman" w:hAnsi="Times New Roman" w:cs="Times New Roman"/>
          <w:color w:val="auto"/>
          <w:sz w:val="28"/>
          <w:szCs w:val="28"/>
        </w:rPr>
        <w:t>in each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 province</w:t>
      </w:r>
      <w:r w:rsidR="007640BF"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973F36"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from </w:t>
      </w:r>
      <w:r w:rsidR="00416F7C" w:rsidRPr="00CD146E">
        <w:rPr>
          <w:rFonts w:ascii="Times New Roman" w:hAnsi="Times New Roman" w:cs="Times New Roman"/>
          <w:color w:val="auto"/>
          <w:sz w:val="28"/>
          <w:szCs w:val="28"/>
        </w:rPr>
        <w:t>the National Health Insurance</w:t>
      </w:r>
      <w:r w:rsidR="00973F36"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 sampled datasets 2015-2020.</w:t>
      </w:r>
      <w:bookmarkEnd w:id="2"/>
    </w:p>
    <w:tbl>
      <w:tblPr>
        <w:tblStyle w:val="PlainTable2"/>
        <w:tblW w:w="13040" w:type="dxa"/>
        <w:tblLayout w:type="fixed"/>
        <w:tblLook w:val="04A0" w:firstRow="1" w:lastRow="0" w:firstColumn="1" w:lastColumn="0" w:noHBand="0" w:noVBand="1"/>
      </w:tblPr>
      <w:tblGrid>
        <w:gridCol w:w="2835"/>
        <w:gridCol w:w="992"/>
        <w:gridCol w:w="992"/>
        <w:gridCol w:w="851"/>
        <w:gridCol w:w="992"/>
        <w:gridCol w:w="851"/>
        <w:gridCol w:w="1134"/>
        <w:gridCol w:w="1275"/>
        <w:gridCol w:w="1134"/>
        <w:gridCol w:w="992"/>
        <w:gridCol w:w="992"/>
      </w:tblGrid>
      <w:tr w:rsidR="00C81EEC" w:rsidRPr="00C81EEC" w14:paraId="41415BBF" w14:textId="5305C795" w:rsidTr="00D00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 w:val="restart"/>
            <w:hideMark/>
          </w:tcPr>
          <w:p w14:paraId="70268669" w14:textId="15C2933D" w:rsidR="00455FB6" w:rsidRPr="00D205F1" w:rsidRDefault="00455FB6" w:rsidP="00C81EEC">
            <w:pPr>
              <w:ind w:right="-523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ovince</w:t>
            </w:r>
            <w:r w:rsidR="005E33FC"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984" w:type="dxa"/>
            <w:gridSpan w:val="2"/>
            <w:noWrap/>
            <w:hideMark/>
          </w:tcPr>
          <w:p w14:paraId="10FF5239" w14:textId="6C46DB8C" w:rsidR="00455FB6" w:rsidRPr="00D205F1" w:rsidRDefault="00455FB6" w:rsidP="00FE7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falciparum</w:t>
            </w:r>
          </w:p>
        </w:tc>
        <w:tc>
          <w:tcPr>
            <w:tcW w:w="1843" w:type="dxa"/>
            <w:gridSpan w:val="2"/>
            <w:noWrap/>
            <w:hideMark/>
          </w:tcPr>
          <w:p w14:paraId="2E0213B9" w14:textId="7561784D" w:rsidR="00455FB6" w:rsidRPr="00D205F1" w:rsidRDefault="00455FB6" w:rsidP="00FE7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vivax</w:t>
            </w:r>
          </w:p>
        </w:tc>
        <w:tc>
          <w:tcPr>
            <w:tcW w:w="1985" w:type="dxa"/>
            <w:gridSpan w:val="2"/>
            <w:noWrap/>
            <w:hideMark/>
          </w:tcPr>
          <w:p w14:paraId="20BB70D5" w14:textId="37511823" w:rsidR="00455FB6" w:rsidRPr="00D205F1" w:rsidRDefault="00455FB6" w:rsidP="00FE7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 malaria</w:t>
            </w:r>
          </w:p>
        </w:tc>
        <w:tc>
          <w:tcPr>
            <w:tcW w:w="2409" w:type="dxa"/>
            <w:gridSpan w:val="2"/>
          </w:tcPr>
          <w:p w14:paraId="66193C40" w14:textId="16F7DCB9" w:rsidR="00455FB6" w:rsidRPr="00D205F1" w:rsidRDefault="00455FB6" w:rsidP="00FE7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specified Malaria</w:t>
            </w:r>
          </w:p>
        </w:tc>
        <w:tc>
          <w:tcPr>
            <w:tcW w:w="1984" w:type="dxa"/>
            <w:gridSpan w:val="2"/>
          </w:tcPr>
          <w:p w14:paraId="1FC671A1" w14:textId="5040EEE2" w:rsidR="00455FB6" w:rsidRPr="00D205F1" w:rsidRDefault="00455FB6" w:rsidP="00FE7F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C81EEC" w:rsidRPr="00C81EEC" w14:paraId="4916F67F" w14:textId="1B01E071" w:rsidTr="00D00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vMerge/>
            <w:hideMark/>
          </w:tcPr>
          <w:p w14:paraId="036974E6" w14:textId="77777777" w:rsidR="00455FB6" w:rsidRPr="00D205F1" w:rsidRDefault="00455FB6" w:rsidP="00455FB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noWrap/>
            <w:hideMark/>
          </w:tcPr>
          <w:p w14:paraId="7FB64C1B" w14:textId="77777777" w:rsidR="00455FB6" w:rsidRPr="00D205F1" w:rsidRDefault="00455FB6" w:rsidP="0045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0F929CA0" w14:textId="0EE247DB" w:rsidR="00455FB6" w:rsidRPr="00D205F1" w:rsidRDefault="00455FB6" w:rsidP="0045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851" w:type="dxa"/>
            <w:noWrap/>
            <w:hideMark/>
          </w:tcPr>
          <w:p w14:paraId="068F607F" w14:textId="77777777" w:rsidR="00455FB6" w:rsidRPr="00D205F1" w:rsidRDefault="00455FB6" w:rsidP="0045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  <w:noWrap/>
            <w:hideMark/>
          </w:tcPr>
          <w:p w14:paraId="4575AEB8" w14:textId="19EB59DA" w:rsidR="00455FB6" w:rsidRPr="00D205F1" w:rsidRDefault="00455FB6" w:rsidP="0045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851" w:type="dxa"/>
            <w:noWrap/>
            <w:hideMark/>
          </w:tcPr>
          <w:p w14:paraId="4EBCA6BA" w14:textId="77777777" w:rsidR="00455FB6" w:rsidRPr="00D205F1" w:rsidRDefault="00455FB6" w:rsidP="0045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36551E43" w14:textId="74E2C9FF" w:rsidR="00455FB6" w:rsidRPr="00D205F1" w:rsidRDefault="00455FB6" w:rsidP="0045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1275" w:type="dxa"/>
          </w:tcPr>
          <w:p w14:paraId="634B29C1" w14:textId="4598F037" w:rsidR="00455FB6" w:rsidRPr="00D205F1" w:rsidRDefault="00455FB6" w:rsidP="0045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</w:tcPr>
          <w:p w14:paraId="5CFF76EE" w14:textId="174438C3" w:rsidR="00455FB6" w:rsidRPr="00D205F1" w:rsidRDefault="00455FB6" w:rsidP="0045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992" w:type="dxa"/>
          </w:tcPr>
          <w:p w14:paraId="24FEEC7B" w14:textId="2022400A" w:rsidR="00455FB6" w:rsidRPr="00D205F1" w:rsidRDefault="00455FB6" w:rsidP="0045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</w:tcPr>
          <w:p w14:paraId="320C164F" w14:textId="63584CB1" w:rsidR="00455FB6" w:rsidRPr="00D205F1" w:rsidRDefault="00455FB6" w:rsidP="00455F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="00E16D9D" w:rsidRPr="00C81EEC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</w:tr>
      <w:tr w:rsidR="00A07273" w:rsidRPr="00A07273" w14:paraId="5A78A4D8" w14:textId="14C0A493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0FB31F8" w14:textId="75B58682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ceh</w:t>
            </w:r>
          </w:p>
        </w:tc>
        <w:tc>
          <w:tcPr>
            <w:tcW w:w="992" w:type="dxa"/>
            <w:noWrap/>
            <w:hideMark/>
          </w:tcPr>
          <w:p w14:paraId="0FB8A3AE" w14:textId="3D17BB6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396C009C" w14:textId="21A4BB9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58.1%</w:t>
            </w:r>
          </w:p>
        </w:tc>
        <w:tc>
          <w:tcPr>
            <w:tcW w:w="851" w:type="dxa"/>
            <w:noWrap/>
            <w:hideMark/>
          </w:tcPr>
          <w:p w14:paraId="7F603590" w14:textId="7141769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8F3CDCD" w14:textId="47BCCC58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12.9%</w:t>
            </w:r>
          </w:p>
        </w:tc>
        <w:tc>
          <w:tcPr>
            <w:tcW w:w="851" w:type="dxa"/>
            <w:noWrap/>
          </w:tcPr>
          <w:p w14:paraId="2C2AE7F2" w14:textId="5C6D6E9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05110AC8" w14:textId="182E534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6.5%</w:t>
            </w:r>
          </w:p>
        </w:tc>
        <w:tc>
          <w:tcPr>
            <w:tcW w:w="1275" w:type="dxa"/>
          </w:tcPr>
          <w:p w14:paraId="66E18027" w14:textId="443E7B3A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</w:tcPr>
          <w:p w14:paraId="37BC7460" w14:textId="2C0A3A2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2.6%</w:t>
            </w:r>
          </w:p>
        </w:tc>
        <w:tc>
          <w:tcPr>
            <w:tcW w:w="992" w:type="dxa"/>
          </w:tcPr>
          <w:p w14:paraId="1908BAD9" w14:textId="1160557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992" w:type="dxa"/>
          </w:tcPr>
          <w:p w14:paraId="3D766701" w14:textId="4C035FE0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2%</w:t>
            </w:r>
          </w:p>
        </w:tc>
      </w:tr>
      <w:tr w:rsidR="00D205F1" w:rsidRPr="00D205F1" w14:paraId="0BD4D2E8" w14:textId="025A75C5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158D23A" w14:textId="1F277245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rth Sumatera </w:t>
            </w:r>
          </w:p>
        </w:tc>
        <w:tc>
          <w:tcPr>
            <w:tcW w:w="992" w:type="dxa"/>
            <w:noWrap/>
            <w:hideMark/>
          </w:tcPr>
          <w:p w14:paraId="2785DA28" w14:textId="316AE38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992" w:type="dxa"/>
            <w:noWrap/>
            <w:hideMark/>
          </w:tcPr>
          <w:p w14:paraId="550EF743" w14:textId="47578421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60.3%</w:t>
            </w:r>
          </w:p>
        </w:tc>
        <w:tc>
          <w:tcPr>
            <w:tcW w:w="851" w:type="dxa"/>
            <w:noWrap/>
            <w:hideMark/>
          </w:tcPr>
          <w:p w14:paraId="3A30B12A" w14:textId="135536B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992" w:type="dxa"/>
            <w:noWrap/>
            <w:hideMark/>
          </w:tcPr>
          <w:p w14:paraId="79095A57" w14:textId="0374AF4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12.1%</w:t>
            </w:r>
          </w:p>
        </w:tc>
        <w:tc>
          <w:tcPr>
            <w:tcW w:w="851" w:type="dxa"/>
            <w:noWrap/>
          </w:tcPr>
          <w:p w14:paraId="76DBC3BF" w14:textId="0347477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134" w:type="dxa"/>
            <w:noWrap/>
          </w:tcPr>
          <w:p w14:paraId="67F1783C" w14:textId="4F7CDB07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1275" w:type="dxa"/>
          </w:tcPr>
          <w:p w14:paraId="147A6E45" w14:textId="03EB8D7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134" w:type="dxa"/>
          </w:tcPr>
          <w:p w14:paraId="370F90CC" w14:textId="03C5D7BA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5.2%</w:t>
            </w:r>
          </w:p>
        </w:tc>
        <w:tc>
          <w:tcPr>
            <w:tcW w:w="992" w:type="dxa"/>
          </w:tcPr>
          <w:p w14:paraId="25CCE135" w14:textId="4D89B5C8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992" w:type="dxa"/>
          </w:tcPr>
          <w:p w14:paraId="6364C953" w14:textId="3881F14A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4.7%</w:t>
            </w:r>
          </w:p>
        </w:tc>
      </w:tr>
      <w:tr w:rsidR="00D205F1" w:rsidRPr="00D205F1" w14:paraId="1C37A593" w14:textId="2C8C6F4A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EABB34B" w14:textId="502D5DEE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est Sumatera </w:t>
            </w:r>
          </w:p>
        </w:tc>
        <w:tc>
          <w:tcPr>
            <w:tcW w:w="992" w:type="dxa"/>
            <w:noWrap/>
            <w:hideMark/>
          </w:tcPr>
          <w:p w14:paraId="1C0A3A1C" w14:textId="40E9B15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4F64135F" w14:textId="77794A3A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50.0%</w:t>
            </w:r>
          </w:p>
        </w:tc>
        <w:tc>
          <w:tcPr>
            <w:tcW w:w="851" w:type="dxa"/>
            <w:noWrap/>
            <w:hideMark/>
          </w:tcPr>
          <w:p w14:paraId="4D47FD20" w14:textId="49F88885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5DC697C1" w14:textId="032179F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12.5%</w:t>
            </w:r>
          </w:p>
        </w:tc>
        <w:tc>
          <w:tcPr>
            <w:tcW w:w="851" w:type="dxa"/>
            <w:noWrap/>
          </w:tcPr>
          <w:p w14:paraId="26B8ACDE" w14:textId="6CB79F2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15CC8DC1" w14:textId="46201079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275" w:type="dxa"/>
          </w:tcPr>
          <w:p w14:paraId="4D18D58F" w14:textId="5724C0A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134" w:type="dxa"/>
          </w:tcPr>
          <w:p w14:paraId="012868F9" w14:textId="37FED60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5.7%</w:t>
            </w:r>
          </w:p>
        </w:tc>
        <w:tc>
          <w:tcPr>
            <w:tcW w:w="992" w:type="dxa"/>
          </w:tcPr>
          <w:p w14:paraId="7808C2D9" w14:textId="23A80DD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992" w:type="dxa"/>
          </w:tcPr>
          <w:p w14:paraId="22963736" w14:textId="6C126BD0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9%</w:t>
            </w:r>
          </w:p>
        </w:tc>
      </w:tr>
      <w:tr w:rsidR="00D205F1" w:rsidRPr="00D205F1" w14:paraId="48065BE5" w14:textId="77D0D779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DD7B506" w14:textId="036812CA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iau</w:t>
            </w:r>
          </w:p>
        </w:tc>
        <w:tc>
          <w:tcPr>
            <w:tcW w:w="992" w:type="dxa"/>
            <w:noWrap/>
            <w:hideMark/>
          </w:tcPr>
          <w:p w14:paraId="774858A1" w14:textId="4C8D9DC3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2D7D1432" w14:textId="5F1A6853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3.8%</w:t>
            </w:r>
          </w:p>
        </w:tc>
        <w:tc>
          <w:tcPr>
            <w:tcW w:w="851" w:type="dxa"/>
            <w:noWrap/>
            <w:hideMark/>
          </w:tcPr>
          <w:p w14:paraId="327C97CF" w14:textId="024D4E5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70D8AB46" w14:textId="132122A1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4.6%</w:t>
            </w:r>
          </w:p>
        </w:tc>
        <w:tc>
          <w:tcPr>
            <w:tcW w:w="851" w:type="dxa"/>
            <w:noWrap/>
          </w:tcPr>
          <w:p w14:paraId="432F9CC8" w14:textId="66D5E85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149E8458" w14:textId="3D397FC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.5%</w:t>
            </w:r>
          </w:p>
        </w:tc>
        <w:tc>
          <w:tcPr>
            <w:tcW w:w="1275" w:type="dxa"/>
          </w:tcPr>
          <w:p w14:paraId="74A880E3" w14:textId="61E8D827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134" w:type="dxa"/>
          </w:tcPr>
          <w:p w14:paraId="387FDDAB" w14:textId="3BECF473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60.0%</w:t>
            </w:r>
          </w:p>
        </w:tc>
        <w:tc>
          <w:tcPr>
            <w:tcW w:w="992" w:type="dxa"/>
          </w:tcPr>
          <w:p w14:paraId="69EB32BA" w14:textId="3BA80977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992" w:type="dxa"/>
          </w:tcPr>
          <w:p w14:paraId="21E73A64" w14:textId="19BEF2CA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5%</w:t>
            </w:r>
          </w:p>
        </w:tc>
      </w:tr>
      <w:tr w:rsidR="00D205F1" w:rsidRPr="00D205F1" w14:paraId="5DCEB5A1" w14:textId="3EB7C45A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7004C2A" w14:textId="4C910CF6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Jambi</w:t>
            </w:r>
          </w:p>
        </w:tc>
        <w:tc>
          <w:tcPr>
            <w:tcW w:w="992" w:type="dxa"/>
            <w:noWrap/>
            <w:hideMark/>
          </w:tcPr>
          <w:p w14:paraId="2176B749" w14:textId="5352B29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2621EB2" w14:textId="246892A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9.3%</w:t>
            </w:r>
          </w:p>
        </w:tc>
        <w:tc>
          <w:tcPr>
            <w:tcW w:w="851" w:type="dxa"/>
            <w:noWrap/>
            <w:hideMark/>
          </w:tcPr>
          <w:p w14:paraId="69406ED3" w14:textId="60565BB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992" w:type="dxa"/>
            <w:noWrap/>
            <w:hideMark/>
          </w:tcPr>
          <w:p w14:paraId="67E87E86" w14:textId="5ACED4DA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21.9%</w:t>
            </w:r>
          </w:p>
        </w:tc>
        <w:tc>
          <w:tcPr>
            <w:tcW w:w="851" w:type="dxa"/>
            <w:noWrap/>
          </w:tcPr>
          <w:p w14:paraId="5D4ACDC5" w14:textId="7512178F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noWrap/>
          </w:tcPr>
          <w:p w14:paraId="19C4D868" w14:textId="0173D63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.2%</w:t>
            </w:r>
          </w:p>
        </w:tc>
        <w:tc>
          <w:tcPr>
            <w:tcW w:w="1275" w:type="dxa"/>
          </w:tcPr>
          <w:p w14:paraId="0AE7AB50" w14:textId="53EDB3BA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134" w:type="dxa"/>
          </w:tcPr>
          <w:p w14:paraId="39624410" w14:textId="0209B8A9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66.7%</w:t>
            </w:r>
          </w:p>
        </w:tc>
        <w:tc>
          <w:tcPr>
            <w:tcW w:w="992" w:type="dxa"/>
          </w:tcPr>
          <w:p w14:paraId="6724655A" w14:textId="100F635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992" w:type="dxa"/>
          </w:tcPr>
          <w:p w14:paraId="2AF4891D" w14:textId="4D74FC55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.4%</w:t>
            </w:r>
          </w:p>
        </w:tc>
      </w:tr>
      <w:tr w:rsidR="00D205F1" w:rsidRPr="00D205F1" w14:paraId="223076CD" w14:textId="023CDDE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E1AD39A" w14:textId="6B6CD58A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outh Sumatera </w:t>
            </w:r>
          </w:p>
        </w:tc>
        <w:tc>
          <w:tcPr>
            <w:tcW w:w="992" w:type="dxa"/>
            <w:noWrap/>
            <w:hideMark/>
          </w:tcPr>
          <w:p w14:paraId="4634AD49" w14:textId="00A34DE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992" w:type="dxa"/>
            <w:noWrap/>
            <w:hideMark/>
          </w:tcPr>
          <w:p w14:paraId="6DE8AA66" w14:textId="4948EF31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4.9%</w:t>
            </w:r>
          </w:p>
        </w:tc>
        <w:tc>
          <w:tcPr>
            <w:tcW w:w="851" w:type="dxa"/>
            <w:noWrap/>
            <w:hideMark/>
          </w:tcPr>
          <w:p w14:paraId="11DE05F1" w14:textId="2E7E3165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92" w:type="dxa"/>
            <w:noWrap/>
            <w:hideMark/>
          </w:tcPr>
          <w:p w14:paraId="0D969DD5" w14:textId="0E0CFF6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  <w:tc>
          <w:tcPr>
            <w:tcW w:w="851" w:type="dxa"/>
            <w:noWrap/>
          </w:tcPr>
          <w:p w14:paraId="6631BF74" w14:textId="2B282504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  <w:noWrap/>
          </w:tcPr>
          <w:p w14:paraId="1D8AC57F" w14:textId="27C4D38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0.9%</w:t>
            </w:r>
          </w:p>
        </w:tc>
        <w:tc>
          <w:tcPr>
            <w:tcW w:w="1275" w:type="dxa"/>
          </w:tcPr>
          <w:p w14:paraId="68B48559" w14:textId="44F48763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1134" w:type="dxa"/>
          </w:tcPr>
          <w:p w14:paraId="00340E33" w14:textId="0AA15DC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9.2%</w:t>
            </w:r>
          </w:p>
        </w:tc>
        <w:tc>
          <w:tcPr>
            <w:tcW w:w="992" w:type="dxa"/>
          </w:tcPr>
          <w:p w14:paraId="4E78136A" w14:textId="3871C8E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992" w:type="dxa"/>
          </w:tcPr>
          <w:p w14:paraId="74199B84" w14:textId="1C0137A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4.9%</w:t>
            </w:r>
          </w:p>
        </w:tc>
      </w:tr>
      <w:tr w:rsidR="00D205F1" w:rsidRPr="00D205F1" w14:paraId="1257D02A" w14:textId="1570046E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84A6227" w14:textId="5022472C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engkulu</w:t>
            </w:r>
          </w:p>
        </w:tc>
        <w:tc>
          <w:tcPr>
            <w:tcW w:w="992" w:type="dxa"/>
            <w:noWrap/>
            <w:hideMark/>
          </w:tcPr>
          <w:p w14:paraId="18A4372E" w14:textId="35B1C692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6EE59E59" w14:textId="645C849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2.7%</w:t>
            </w:r>
          </w:p>
        </w:tc>
        <w:tc>
          <w:tcPr>
            <w:tcW w:w="851" w:type="dxa"/>
            <w:noWrap/>
            <w:hideMark/>
          </w:tcPr>
          <w:p w14:paraId="79F8B6D6" w14:textId="3D842FE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992" w:type="dxa"/>
            <w:noWrap/>
            <w:hideMark/>
          </w:tcPr>
          <w:p w14:paraId="558B2F58" w14:textId="4C5830C2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57.4%</w:t>
            </w:r>
          </w:p>
        </w:tc>
        <w:tc>
          <w:tcPr>
            <w:tcW w:w="851" w:type="dxa"/>
            <w:noWrap/>
          </w:tcPr>
          <w:p w14:paraId="57A429B2" w14:textId="51CDFCE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  <w:noWrap/>
          </w:tcPr>
          <w:p w14:paraId="4FE06CA0" w14:textId="6A09BAB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.8%</w:t>
            </w:r>
          </w:p>
        </w:tc>
        <w:tc>
          <w:tcPr>
            <w:tcW w:w="1275" w:type="dxa"/>
          </w:tcPr>
          <w:p w14:paraId="6154F0F1" w14:textId="124DA04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36</w:t>
            </w:r>
          </w:p>
        </w:tc>
        <w:tc>
          <w:tcPr>
            <w:tcW w:w="1134" w:type="dxa"/>
          </w:tcPr>
          <w:p w14:paraId="2F02A920" w14:textId="470B9A4A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8.1%</w:t>
            </w:r>
          </w:p>
        </w:tc>
        <w:tc>
          <w:tcPr>
            <w:tcW w:w="992" w:type="dxa"/>
          </w:tcPr>
          <w:p w14:paraId="4278D8CD" w14:textId="1390A47A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992" w:type="dxa"/>
          </w:tcPr>
          <w:p w14:paraId="0566A28B" w14:textId="75BFBA6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4.8%</w:t>
            </w:r>
          </w:p>
        </w:tc>
      </w:tr>
      <w:tr w:rsidR="00D205F1" w:rsidRPr="00D205F1" w14:paraId="706F3CDF" w14:textId="4D7652E9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DD998A0" w14:textId="09E95334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Lampung</w:t>
            </w:r>
          </w:p>
        </w:tc>
        <w:tc>
          <w:tcPr>
            <w:tcW w:w="992" w:type="dxa"/>
            <w:noWrap/>
            <w:hideMark/>
          </w:tcPr>
          <w:p w14:paraId="2FC102E6" w14:textId="250093DC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92" w:type="dxa"/>
            <w:noWrap/>
            <w:hideMark/>
          </w:tcPr>
          <w:p w14:paraId="1A99040E" w14:textId="1526E25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18.1%</w:t>
            </w:r>
          </w:p>
        </w:tc>
        <w:tc>
          <w:tcPr>
            <w:tcW w:w="851" w:type="dxa"/>
            <w:noWrap/>
            <w:hideMark/>
          </w:tcPr>
          <w:p w14:paraId="7B3D4009" w14:textId="6C3FFFF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  <w:noWrap/>
            <w:hideMark/>
          </w:tcPr>
          <w:p w14:paraId="77CE86E3" w14:textId="0FC51997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18.7%</w:t>
            </w:r>
          </w:p>
        </w:tc>
        <w:tc>
          <w:tcPr>
            <w:tcW w:w="851" w:type="dxa"/>
            <w:noWrap/>
          </w:tcPr>
          <w:p w14:paraId="4919A8C7" w14:textId="40E3B263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786CACF0" w14:textId="693FFE35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0.5%</w:t>
            </w:r>
          </w:p>
        </w:tc>
        <w:tc>
          <w:tcPr>
            <w:tcW w:w="1275" w:type="dxa"/>
          </w:tcPr>
          <w:p w14:paraId="20B423F3" w14:textId="57082493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134" w:type="dxa"/>
          </w:tcPr>
          <w:p w14:paraId="492322F7" w14:textId="66F9C5DC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62.7%</w:t>
            </w:r>
          </w:p>
        </w:tc>
        <w:tc>
          <w:tcPr>
            <w:tcW w:w="992" w:type="dxa"/>
          </w:tcPr>
          <w:p w14:paraId="16CFE718" w14:textId="31774F1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992" w:type="dxa"/>
          </w:tcPr>
          <w:p w14:paraId="4F57991F" w14:textId="57600ED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.5%</w:t>
            </w:r>
          </w:p>
        </w:tc>
      </w:tr>
      <w:tr w:rsidR="00D205F1" w:rsidRPr="00D205F1" w14:paraId="12FA7A8B" w14:textId="6E9A2A5A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67F28E6" w14:textId="627D8636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ngka Belitung Islands</w:t>
            </w:r>
          </w:p>
        </w:tc>
        <w:tc>
          <w:tcPr>
            <w:tcW w:w="992" w:type="dxa"/>
            <w:noWrap/>
            <w:hideMark/>
          </w:tcPr>
          <w:p w14:paraId="0751035B" w14:textId="6149278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noWrap/>
            <w:hideMark/>
          </w:tcPr>
          <w:p w14:paraId="49FA8104" w14:textId="0492BDA8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15.8%</w:t>
            </w:r>
          </w:p>
        </w:tc>
        <w:tc>
          <w:tcPr>
            <w:tcW w:w="851" w:type="dxa"/>
            <w:noWrap/>
            <w:hideMark/>
          </w:tcPr>
          <w:p w14:paraId="2A3450D1" w14:textId="3D28BA8F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992" w:type="dxa"/>
            <w:noWrap/>
            <w:hideMark/>
          </w:tcPr>
          <w:p w14:paraId="340D3E04" w14:textId="0C828910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67.3%</w:t>
            </w:r>
          </w:p>
        </w:tc>
        <w:tc>
          <w:tcPr>
            <w:tcW w:w="851" w:type="dxa"/>
            <w:noWrap/>
          </w:tcPr>
          <w:p w14:paraId="7B10DBFE" w14:textId="08D3C5CB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50D4967C" w14:textId="216C73C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.0%</w:t>
            </w:r>
          </w:p>
        </w:tc>
        <w:tc>
          <w:tcPr>
            <w:tcW w:w="1275" w:type="dxa"/>
          </w:tcPr>
          <w:p w14:paraId="1A78AEA7" w14:textId="438D5928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</w:tcPr>
          <w:p w14:paraId="75F40774" w14:textId="2C8FC502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5.8%</w:t>
            </w:r>
          </w:p>
        </w:tc>
        <w:tc>
          <w:tcPr>
            <w:tcW w:w="992" w:type="dxa"/>
          </w:tcPr>
          <w:p w14:paraId="11DBCB00" w14:textId="4B722B4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992" w:type="dxa"/>
          </w:tcPr>
          <w:p w14:paraId="2B57B4B5" w14:textId="1B2611C5" w:rsidR="00F2003D" w:rsidRPr="00D205F1" w:rsidRDefault="00F2003D" w:rsidP="00C81EE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8%</w:t>
            </w:r>
          </w:p>
        </w:tc>
      </w:tr>
      <w:tr w:rsidR="00D205F1" w:rsidRPr="00D205F1" w14:paraId="6C6A93F2" w14:textId="5EBC60E3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E3BF34D" w14:textId="6A8399EC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Riau Islands</w:t>
            </w:r>
          </w:p>
        </w:tc>
        <w:tc>
          <w:tcPr>
            <w:tcW w:w="992" w:type="dxa"/>
            <w:noWrap/>
            <w:hideMark/>
          </w:tcPr>
          <w:p w14:paraId="4CF18B6B" w14:textId="2EA8F8D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97E556B" w14:textId="55B4D39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851" w:type="dxa"/>
            <w:noWrap/>
            <w:hideMark/>
          </w:tcPr>
          <w:p w14:paraId="2E9FEA00" w14:textId="434FA37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7E0CCB4" w14:textId="152728EC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13.3%</w:t>
            </w:r>
          </w:p>
        </w:tc>
        <w:tc>
          <w:tcPr>
            <w:tcW w:w="851" w:type="dxa"/>
            <w:noWrap/>
          </w:tcPr>
          <w:p w14:paraId="1619F2E7" w14:textId="7F0285CB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7C8855C4" w14:textId="62A2177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6.7%</w:t>
            </w:r>
          </w:p>
        </w:tc>
        <w:tc>
          <w:tcPr>
            <w:tcW w:w="1275" w:type="dxa"/>
          </w:tcPr>
          <w:p w14:paraId="451FB8DC" w14:textId="7F6AEDB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134" w:type="dxa"/>
          </w:tcPr>
          <w:p w14:paraId="76A07363" w14:textId="442F9719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6.7%</w:t>
            </w:r>
          </w:p>
        </w:tc>
        <w:tc>
          <w:tcPr>
            <w:tcW w:w="992" w:type="dxa"/>
          </w:tcPr>
          <w:p w14:paraId="6A06314F" w14:textId="240F363C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14:paraId="7BDDDC32" w14:textId="1E8466D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2%</w:t>
            </w:r>
          </w:p>
        </w:tc>
      </w:tr>
      <w:tr w:rsidR="00D205F1" w:rsidRPr="00D205F1" w14:paraId="2A3AA2AE" w14:textId="09557469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FBA910A" w14:textId="3263BDE2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Jakarta</w:t>
            </w:r>
          </w:p>
        </w:tc>
        <w:tc>
          <w:tcPr>
            <w:tcW w:w="992" w:type="dxa"/>
            <w:noWrap/>
            <w:hideMark/>
          </w:tcPr>
          <w:p w14:paraId="435B1CA7" w14:textId="25117010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  <w:noWrap/>
            <w:hideMark/>
          </w:tcPr>
          <w:p w14:paraId="1966FB5A" w14:textId="706FDE5F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851" w:type="dxa"/>
            <w:noWrap/>
            <w:hideMark/>
          </w:tcPr>
          <w:p w14:paraId="1EC56684" w14:textId="383AA71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15FA9FFC" w14:textId="0EB2E0F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6.1%</w:t>
            </w:r>
          </w:p>
        </w:tc>
        <w:tc>
          <w:tcPr>
            <w:tcW w:w="851" w:type="dxa"/>
            <w:noWrap/>
          </w:tcPr>
          <w:p w14:paraId="4AD84BB5" w14:textId="394A114F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66DD2B54" w14:textId="7216B508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.8%</w:t>
            </w:r>
          </w:p>
        </w:tc>
        <w:tc>
          <w:tcPr>
            <w:tcW w:w="1275" w:type="dxa"/>
          </w:tcPr>
          <w:p w14:paraId="49619B73" w14:textId="6C2BE99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134" w:type="dxa"/>
          </w:tcPr>
          <w:p w14:paraId="0FAFB0B5" w14:textId="15F4DA1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7.8%</w:t>
            </w:r>
          </w:p>
        </w:tc>
        <w:tc>
          <w:tcPr>
            <w:tcW w:w="992" w:type="dxa"/>
          </w:tcPr>
          <w:p w14:paraId="0949EA5C" w14:textId="399E79B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992" w:type="dxa"/>
          </w:tcPr>
          <w:p w14:paraId="2E5F9891" w14:textId="586B243F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3%</w:t>
            </w:r>
          </w:p>
        </w:tc>
      </w:tr>
      <w:tr w:rsidR="00D205F1" w:rsidRPr="00D205F1" w14:paraId="09A18507" w14:textId="246CC3E6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67FC27B" w14:textId="05C46C84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est Jawa </w:t>
            </w:r>
          </w:p>
        </w:tc>
        <w:tc>
          <w:tcPr>
            <w:tcW w:w="992" w:type="dxa"/>
            <w:noWrap/>
            <w:hideMark/>
          </w:tcPr>
          <w:p w14:paraId="0E54B749" w14:textId="59824CA1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630833C0" w14:textId="5B83AD9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0.8%</w:t>
            </w:r>
          </w:p>
        </w:tc>
        <w:tc>
          <w:tcPr>
            <w:tcW w:w="851" w:type="dxa"/>
            <w:noWrap/>
            <w:hideMark/>
          </w:tcPr>
          <w:p w14:paraId="4CB62A7C" w14:textId="25947D95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992" w:type="dxa"/>
            <w:noWrap/>
            <w:hideMark/>
          </w:tcPr>
          <w:p w14:paraId="0388B9CE" w14:textId="65A83993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3.5%</w:t>
            </w:r>
          </w:p>
        </w:tc>
        <w:tc>
          <w:tcPr>
            <w:tcW w:w="851" w:type="dxa"/>
            <w:noWrap/>
          </w:tcPr>
          <w:p w14:paraId="2F4CD6C0" w14:textId="228DAFD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noWrap/>
          </w:tcPr>
          <w:p w14:paraId="31D73F18" w14:textId="091FEE53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  <w:tc>
          <w:tcPr>
            <w:tcW w:w="1275" w:type="dxa"/>
          </w:tcPr>
          <w:p w14:paraId="4EC1D4EF" w14:textId="2906A6AB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34" w:type="dxa"/>
          </w:tcPr>
          <w:p w14:paraId="33FE5A01" w14:textId="7F34B0A7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2.2%</w:t>
            </w:r>
          </w:p>
        </w:tc>
        <w:tc>
          <w:tcPr>
            <w:tcW w:w="992" w:type="dxa"/>
          </w:tcPr>
          <w:p w14:paraId="304CFAAA" w14:textId="3A10DD1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92" w:type="dxa"/>
          </w:tcPr>
          <w:p w14:paraId="7BA4247E" w14:textId="215A574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.8%</w:t>
            </w:r>
          </w:p>
        </w:tc>
      </w:tr>
      <w:tr w:rsidR="00D205F1" w:rsidRPr="00D205F1" w14:paraId="51DC6D0E" w14:textId="63190316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47910DF" w14:textId="2142A2AE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entral Jawa </w:t>
            </w:r>
          </w:p>
        </w:tc>
        <w:tc>
          <w:tcPr>
            <w:tcW w:w="992" w:type="dxa"/>
            <w:noWrap/>
            <w:hideMark/>
          </w:tcPr>
          <w:p w14:paraId="0388FEC0" w14:textId="53848826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992" w:type="dxa"/>
            <w:noWrap/>
            <w:hideMark/>
          </w:tcPr>
          <w:p w14:paraId="39A1C705" w14:textId="5F716819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1.0%</w:t>
            </w:r>
          </w:p>
        </w:tc>
        <w:tc>
          <w:tcPr>
            <w:tcW w:w="851" w:type="dxa"/>
            <w:noWrap/>
            <w:hideMark/>
          </w:tcPr>
          <w:p w14:paraId="0E5CD84C" w14:textId="189868F9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1AE2880B" w14:textId="1CB3760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851" w:type="dxa"/>
            <w:noWrap/>
          </w:tcPr>
          <w:p w14:paraId="7F89DCD1" w14:textId="34E5871A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noWrap/>
          </w:tcPr>
          <w:p w14:paraId="66E9416C" w14:textId="21804EAB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.2%</w:t>
            </w:r>
          </w:p>
        </w:tc>
        <w:tc>
          <w:tcPr>
            <w:tcW w:w="1275" w:type="dxa"/>
          </w:tcPr>
          <w:p w14:paraId="40C0FB72" w14:textId="5256C40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34" w:type="dxa"/>
          </w:tcPr>
          <w:p w14:paraId="7C1A9D02" w14:textId="0C54AE69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1.5%</w:t>
            </w:r>
          </w:p>
        </w:tc>
        <w:tc>
          <w:tcPr>
            <w:tcW w:w="992" w:type="dxa"/>
          </w:tcPr>
          <w:p w14:paraId="720F1655" w14:textId="616BB56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992" w:type="dxa"/>
          </w:tcPr>
          <w:p w14:paraId="519852DC" w14:textId="21D4440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.3%</w:t>
            </w:r>
          </w:p>
        </w:tc>
      </w:tr>
      <w:tr w:rsidR="00D205F1" w:rsidRPr="00D205F1" w14:paraId="3147770F" w14:textId="5BAFA30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050A315" w14:textId="1DFAD964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Yogyakarta</w:t>
            </w:r>
          </w:p>
        </w:tc>
        <w:tc>
          <w:tcPr>
            <w:tcW w:w="992" w:type="dxa"/>
            <w:noWrap/>
            <w:hideMark/>
          </w:tcPr>
          <w:p w14:paraId="008D0CD0" w14:textId="15DE962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E31332C" w14:textId="3B72A16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25.0%</w:t>
            </w:r>
          </w:p>
        </w:tc>
        <w:tc>
          <w:tcPr>
            <w:tcW w:w="851" w:type="dxa"/>
            <w:noWrap/>
            <w:hideMark/>
          </w:tcPr>
          <w:p w14:paraId="0084EDE4" w14:textId="4AD87553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06A6E6AC" w14:textId="37A7B31B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5.7%</w:t>
            </w:r>
          </w:p>
        </w:tc>
        <w:tc>
          <w:tcPr>
            <w:tcW w:w="851" w:type="dxa"/>
            <w:noWrap/>
          </w:tcPr>
          <w:p w14:paraId="4BEC19B8" w14:textId="32BA4CD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3BA386E4" w14:textId="602FDEB5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275" w:type="dxa"/>
          </w:tcPr>
          <w:p w14:paraId="25014ED1" w14:textId="277FBFD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</w:tcPr>
          <w:p w14:paraId="2CBDA496" w14:textId="5689F034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9.3%</w:t>
            </w:r>
          </w:p>
        </w:tc>
        <w:tc>
          <w:tcPr>
            <w:tcW w:w="992" w:type="dxa"/>
          </w:tcPr>
          <w:p w14:paraId="591712A5" w14:textId="267D374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</w:tcPr>
          <w:p w14:paraId="7C0E2CF7" w14:textId="67434BBC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2%</w:t>
            </w:r>
          </w:p>
        </w:tc>
      </w:tr>
      <w:tr w:rsidR="00D205F1" w:rsidRPr="00D205F1" w14:paraId="63D1BF85" w14:textId="46DFEF60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DAF37D1" w14:textId="7102FBD5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ast Jawa </w:t>
            </w:r>
          </w:p>
        </w:tc>
        <w:tc>
          <w:tcPr>
            <w:tcW w:w="992" w:type="dxa"/>
            <w:noWrap/>
            <w:hideMark/>
          </w:tcPr>
          <w:p w14:paraId="65FD1DB2" w14:textId="6DF0A448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992" w:type="dxa"/>
            <w:noWrap/>
            <w:hideMark/>
          </w:tcPr>
          <w:p w14:paraId="3A692E86" w14:textId="1A8405FB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8.2%</w:t>
            </w:r>
          </w:p>
        </w:tc>
        <w:tc>
          <w:tcPr>
            <w:tcW w:w="851" w:type="dxa"/>
            <w:noWrap/>
            <w:hideMark/>
          </w:tcPr>
          <w:p w14:paraId="702AA3FE" w14:textId="4CEBB8C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2EE234E5" w14:textId="55E626E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1.6%</w:t>
            </w:r>
          </w:p>
        </w:tc>
        <w:tc>
          <w:tcPr>
            <w:tcW w:w="851" w:type="dxa"/>
            <w:noWrap/>
          </w:tcPr>
          <w:p w14:paraId="37140524" w14:textId="59E8625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  <w:noWrap/>
          </w:tcPr>
          <w:p w14:paraId="161608A7" w14:textId="389D792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1275" w:type="dxa"/>
          </w:tcPr>
          <w:p w14:paraId="6C80C192" w14:textId="0C3EA2FF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</w:tcPr>
          <w:p w14:paraId="199139B4" w14:textId="457AAE0B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5.0%</w:t>
            </w:r>
          </w:p>
        </w:tc>
        <w:tc>
          <w:tcPr>
            <w:tcW w:w="992" w:type="dxa"/>
          </w:tcPr>
          <w:p w14:paraId="1392A742" w14:textId="140B88F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992" w:type="dxa"/>
          </w:tcPr>
          <w:p w14:paraId="17EF0214" w14:textId="1BBD6129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.2%</w:t>
            </w:r>
          </w:p>
        </w:tc>
      </w:tr>
      <w:tr w:rsidR="00D205F1" w:rsidRPr="00D205F1" w14:paraId="471205B1" w14:textId="472F88B1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0AD3FC4" w14:textId="57A0ABCD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nten</w:t>
            </w:r>
          </w:p>
        </w:tc>
        <w:tc>
          <w:tcPr>
            <w:tcW w:w="992" w:type="dxa"/>
            <w:noWrap/>
            <w:hideMark/>
          </w:tcPr>
          <w:p w14:paraId="1173EBA4" w14:textId="6DCD9A2C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723B737" w14:textId="5F20DA2B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851" w:type="dxa"/>
            <w:noWrap/>
            <w:hideMark/>
          </w:tcPr>
          <w:p w14:paraId="203886A5" w14:textId="3C6178F8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339238FA" w14:textId="0A5E8C6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42.1%</w:t>
            </w:r>
          </w:p>
        </w:tc>
        <w:tc>
          <w:tcPr>
            <w:tcW w:w="851" w:type="dxa"/>
            <w:noWrap/>
          </w:tcPr>
          <w:p w14:paraId="0BA0A687" w14:textId="058CE184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2D2140C1" w14:textId="05CE7B29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1275" w:type="dxa"/>
          </w:tcPr>
          <w:p w14:paraId="35017CA3" w14:textId="5D57926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134" w:type="dxa"/>
          </w:tcPr>
          <w:p w14:paraId="75DD40BB" w14:textId="0397A62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7.4%</w:t>
            </w:r>
          </w:p>
        </w:tc>
        <w:tc>
          <w:tcPr>
            <w:tcW w:w="992" w:type="dxa"/>
          </w:tcPr>
          <w:p w14:paraId="6324FB96" w14:textId="3D04A29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059BB676" w14:textId="4B453105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1%</w:t>
            </w:r>
          </w:p>
        </w:tc>
      </w:tr>
      <w:tr w:rsidR="00D205F1" w:rsidRPr="00D205F1" w14:paraId="2B198D16" w14:textId="41B37D45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9713291" w14:textId="76146CA8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li</w:t>
            </w:r>
          </w:p>
        </w:tc>
        <w:tc>
          <w:tcPr>
            <w:tcW w:w="992" w:type="dxa"/>
            <w:noWrap/>
            <w:hideMark/>
          </w:tcPr>
          <w:p w14:paraId="26ADA14B" w14:textId="23A3719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E11920F" w14:textId="5C9E374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851" w:type="dxa"/>
            <w:noWrap/>
            <w:hideMark/>
          </w:tcPr>
          <w:p w14:paraId="331D4528" w14:textId="513549C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04F2E52E" w14:textId="3CBAA07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9.5%</w:t>
            </w:r>
          </w:p>
        </w:tc>
        <w:tc>
          <w:tcPr>
            <w:tcW w:w="851" w:type="dxa"/>
            <w:noWrap/>
          </w:tcPr>
          <w:p w14:paraId="754EBA6C" w14:textId="76C42642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6852C196" w14:textId="431B5725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.8%</w:t>
            </w:r>
          </w:p>
        </w:tc>
        <w:tc>
          <w:tcPr>
            <w:tcW w:w="1275" w:type="dxa"/>
          </w:tcPr>
          <w:p w14:paraId="401A162C" w14:textId="0AEB10F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134" w:type="dxa"/>
          </w:tcPr>
          <w:p w14:paraId="007707E7" w14:textId="1FCE5A3A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2.4%</w:t>
            </w:r>
          </w:p>
        </w:tc>
        <w:tc>
          <w:tcPr>
            <w:tcW w:w="992" w:type="dxa"/>
          </w:tcPr>
          <w:p w14:paraId="4F3A855E" w14:textId="0982F82A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</w:tcPr>
          <w:p w14:paraId="1DD9A6F2" w14:textId="38765F7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2%</w:t>
            </w:r>
          </w:p>
        </w:tc>
      </w:tr>
      <w:tr w:rsidR="00D205F1" w:rsidRPr="00D205F1" w14:paraId="41DBDAFE" w14:textId="41E65473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E464A14" w14:textId="56974DC8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est Nusa Tenggara </w:t>
            </w:r>
          </w:p>
        </w:tc>
        <w:tc>
          <w:tcPr>
            <w:tcW w:w="992" w:type="dxa"/>
            <w:noWrap/>
            <w:hideMark/>
          </w:tcPr>
          <w:p w14:paraId="3994A6E0" w14:textId="2375B70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992" w:type="dxa"/>
            <w:noWrap/>
            <w:hideMark/>
          </w:tcPr>
          <w:p w14:paraId="16D2AF67" w14:textId="058FDD68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51.7%</w:t>
            </w:r>
          </w:p>
        </w:tc>
        <w:tc>
          <w:tcPr>
            <w:tcW w:w="851" w:type="dxa"/>
            <w:noWrap/>
            <w:hideMark/>
          </w:tcPr>
          <w:p w14:paraId="2B9FB598" w14:textId="2996BA8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29066462" w14:textId="7B2D99E5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19.5%</w:t>
            </w:r>
          </w:p>
        </w:tc>
        <w:tc>
          <w:tcPr>
            <w:tcW w:w="851" w:type="dxa"/>
            <w:noWrap/>
          </w:tcPr>
          <w:p w14:paraId="7545C71C" w14:textId="17245FC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134" w:type="dxa"/>
            <w:noWrap/>
          </w:tcPr>
          <w:p w14:paraId="10F47044" w14:textId="52F50D2A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.3%</w:t>
            </w:r>
          </w:p>
        </w:tc>
        <w:tc>
          <w:tcPr>
            <w:tcW w:w="1275" w:type="dxa"/>
          </w:tcPr>
          <w:p w14:paraId="7A660C78" w14:textId="1E06DEA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134" w:type="dxa"/>
          </w:tcPr>
          <w:p w14:paraId="2284BB69" w14:textId="1B844B83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6.4%</w:t>
            </w:r>
          </w:p>
        </w:tc>
        <w:tc>
          <w:tcPr>
            <w:tcW w:w="992" w:type="dxa"/>
          </w:tcPr>
          <w:p w14:paraId="5BE45F9E" w14:textId="6231909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2" w:type="dxa"/>
          </w:tcPr>
          <w:p w14:paraId="3C42A502" w14:textId="3039191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7%</w:t>
            </w:r>
          </w:p>
        </w:tc>
      </w:tr>
      <w:tr w:rsidR="00D205F1" w:rsidRPr="00D205F1" w14:paraId="0A53E3A1" w14:textId="63C10069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A6D1080" w14:textId="4D229B92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ast Nusa Tenggara </w:t>
            </w:r>
          </w:p>
        </w:tc>
        <w:tc>
          <w:tcPr>
            <w:tcW w:w="992" w:type="dxa"/>
            <w:noWrap/>
            <w:hideMark/>
          </w:tcPr>
          <w:p w14:paraId="351ECA41" w14:textId="2A1C9970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992" w:type="dxa"/>
            <w:noWrap/>
            <w:hideMark/>
          </w:tcPr>
          <w:p w14:paraId="7941EB96" w14:textId="43B71438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41.7%</w:t>
            </w:r>
          </w:p>
        </w:tc>
        <w:tc>
          <w:tcPr>
            <w:tcW w:w="851" w:type="dxa"/>
            <w:noWrap/>
            <w:hideMark/>
          </w:tcPr>
          <w:p w14:paraId="70F7E0BC" w14:textId="2A46C22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992" w:type="dxa"/>
            <w:noWrap/>
            <w:hideMark/>
          </w:tcPr>
          <w:p w14:paraId="70758740" w14:textId="618F7C90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46.0%</w:t>
            </w:r>
          </w:p>
        </w:tc>
        <w:tc>
          <w:tcPr>
            <w:tcW w:w="851" w:type="dxa"/>
            <w:noWrap/>
          </w:tcPr>
          <w:p w14:paraId="67D2A54C" w14:textId="7D9BC27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134" w:type="dxa"/>
            <w:noWrap/>
          </w:tcPr>
          <w:p w14:paraId="171C48FA" w14:textId="09F7D6E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1275" w:type="dxa"/>
          </w:tcPr>
          <w:p w14:paraId="6E79FA0A" w14:textId="03FCD2B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134" w:type="dxa"/>
          </w:tcPr>
          <w:p w14:paraId="535FC8BE" w14:textId="5884312F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9.8%</w:t>
            </w:r>
          </w:p>
        </w:tc>
        <w:tc>
          <w:tcPr>
            <w:tcW w:w="992" w:type="dxa"/>
          </w:tcPr>
          <w:p w14:paraId="7108DC8A" w14:textId="090657B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,199</w:t>
            </w:r>
          </w:p>
        </w:tc>
        <w:tc>
          <w:tcPr>
            <w:tcW w:w="992" w:type="dxa"/>
          </w:tcPr>
          <w:p w14:paraId="7E39AF4E" w14:textId="1985794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9.2%</w:t>
            </w:r>
          </w:p>
        </w:tc>
      </w:tr>
      <w:tr w:rsidR="00D205F1" w:rsidRPr="00D205F1" w14:paraId="3BE1C9D5" w14:textId="06074A83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F505035" w14:textId="6510FF4F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est Kalimantan </w:t>
            </w:r>
          </w:p>
        </w:tc>
        <w:tc>
          <w:tcPr>
            <w:tcW w:w="992" w:type="dxa"/>
            <w:noWrap/>
            <w:hideMark/>
          </w:tcPr>
          <w:p w14:paraId="5721EE59" w14:textId="4FB37D21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4BC1B827" w14:textId="581F6765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851" w:type="dxa"/>
            <w:noWrap/>
            <w:hideMark/>
          </w:tcPr>
          <w:p w14:paraId="61C2989E" w14:textId="6DA56A13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165C72F" w14:textId="47CE6488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7.8%</w:t>
            </w:r>
          </w:p>
        </w:tc>
        <w:tc>
          <w:tcPr>
            <w:tcW w:w="851" w:type="dxa"/>
            <w:noWrap/>
          </w:tcPr>
          <w:p w14:paraId="38970B20" w14:textId="0E0DD19B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1592952F" w14:textId="78F092A7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.0%</w:t>
            </w:r>
          </w:p>
        </w:tc>
        <w:tc>
          <w:tcPr>
            <w:tcW w:w="1275" w:type="dxa"/>
          </w:tcPr>
          <w:p w14:paraId="6BD4FA37" w14:textId="4037042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</w:tcPr>
          <w:p w14:paraId="4A6F4F9D" w14:textId="35D4EF6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6.9%</w:t>
            </w:r>
          </w:p>
        </w:tc>
        <w:tc>
          <w:tcPr>
            <w:tcW w:w="992" w:type="dxa"/>
          </w:tcPr>
          <w:p w14:paraId="0A4C7EB9" w14:textId="33E3EFB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2" w:type="dxa"/>
          </w:tcPr>
          <w:p w14:paraId="60C22AC7" w14:textId="308A696B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4%</w:t>
            </w:r>
          </w:p>
        </w:tc>
      </w:tr>
      <w:tr w:rsidR="00D205F1" w:rsidRPr="00D205F1" w14:paraId="1B7D6A5E" w14:textId="13EFEE0F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008C499" w14:textId="2F42F926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entral Kalimantan </w:t>
            </w:r>
          </w:p>
        </w:tc>
        <w:tc>
          <w:tcPr>
            <w:tcW w:w="992" w:type="dxa"/>
            <w:noWrap/>
            <w:hideMark/>
          </w:tcPr>
          <w:p w14:paraId="4B6B01B7" w14:textId="13A8DD2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632DA50B" w14:textId="375CE5F8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45.5%</w:t>
            </w:r>
          </w:p>
        </w:tc>
        <w:tc>
          <w:tcPr>
            <w:tcW w:w="851" w:type="dxa"/>
            <w:noWrap/>
            <w:hideMark/>
          </w:tcPr>
          <w:p w14:paraId="69216F7C" w14:textId="31703686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2BED5BE" w14:textId="01EF39A8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1.8%</w:t>
            </w:r>
          </w:p>
        </w:tc>
        <w:tc>
          <w:tcPr>
            <w:tcW w:w="851" w:type="dxa"/>
            <w:noWrap/>
          </w:tcPr>
          <w:p w14:paraId="2E1AB0DE" w14:textId="4A04C0BA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50FFFC21" w14:textId="65D54BE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.5%</w:t>
            </w:r>
          </w:p>
        </w:tc>
        <w:tc>
          <w:tcPr>
            <w:tcW w:w="1275" w:type="dxa"/>
          </w:tcPr>
          <w:p w14:paraId="14C72B21" w14:textId="42CE9BF6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</w:tcPr>
          <w:p w14:paraId="41558761" w14:textId="0B42168B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8.2%</w:t>
            </w:r>
          </w:p>
        </w:tc>
        <w:tc>
          <w:tcPr>
            <w:tcW w:w="992" w:type="dxa"/>
          </w:tcPr>
          <w:p w14:paraId="6EE44D5E" w14:textId="057A568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</w:tcPr>
          <w:p w14:paraId="768C8026" w14:textId="48FAF26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2%</w:t>
            </w:r>
          </w:p>
        </w:tc>
      </w:tr>
      <w:tr w:rsidR="00D205F1" w:rsidRPr="00D205F1" w14:paraId="37F6C508" w14:textId="071D35AF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5665058" w14:textId="65F8D00B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outh Kalimantan </w:t>
            </w:r>
          </w:p>
        </w:tc>
        <w:tc>
          <w:tcPr>
            <w:tcW w:w="992" w:type="dxa"/>
            <w:noWrap/>
            <w:hideMark/>
          </w:tcPr>
          <w:p w14:paraId="312522A7" w14:textId="19999507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992" w:type="dxa"/>
            <w:noWrap/>
            <w:hideMark/>
          </w:tcPr>
          <w:p w14:paraId="78AF1C9C" w14:textId="1552275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9.1%</w:t>
            </w:r>
          </w:p>
        </w:tc>
        <w:tc>
          <w:tcPr>
            <w:tcW w:w="851" w:type="dxa"/>
            <w:noWrap/>
            <w:hideMark/>
          </w:tcPr>
          <w:p w14:paraId="70E9727F" w14:textId="20881579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46DA6CA5" w14:textId="0BBCEDC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1.9%</w:t>
            </w:r>
          </w:p>
        </w:tc>
        <w:tc>
          <w:tcPr>
            <w:tcW w:w="851" w:type="dxa"/>
            <w:noWrap/>
          </w:tcPr>
          <w:p w14:paraId="4486CF2E" w14:textId="7DC1B9A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134" w:type="dxa"/>
            <w:noWrap/>
          </w:tcPr>
          <w:p w14:paraId="02C6FE5E" w14:textId="05E1084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.8%</w:t>
            </w:r>
          </w:p>
        </w:tc>
        <w:tc>
          <w:tcPr>
            <w:tcW w:w="1275" w:type="dxa"/>
          </w:tcPr>
          <w:p w14:paraId="23AD39CD" w14:textId="25068B38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134" w:type="dxa"/>
          </w:tcPr>
          <w:p w14:paraId="5DF9F903" w14:textId="254988B4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3.2%</w:t>
            </w:r>
          </w:p>
        </w:tc>
        <w:tc>
          <w:tcPr>
            <w:tcW w:w="992" w:type="dxa"/>
          </w:tcPr>
          <w:p w14:paraId="65E29809" w14:textId="7840834C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992" w:type="dxa"/>
          </w:tcPr>
          <w:p w14:paraId="06A12211" w14:textId="5E334784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5%</w:t>
            </w:r>
          </w:p>
        </w:tc>
      </w:tr>
      <w:tr w:rsidR="00D205F1" w:rsidRPr="00D205F1" w14:paraId="74FDC1B9" w14:textId="6EA48F16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0F19236" w14:textId="23BA8047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East Kalimantan </w:t>
            </w:r>
          </w:p>
        </w:tc>
        <w:tc>
          <w:tcPr>
            <w:tcW w:w="992" w:type="dxa"/>
            <w:noWrap/>
            <w:hideMark/>
          </w:tcPr>
          <w:p w14:paraId="1E82CDFA" w14:textId="46D2B3F8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2" w:type="dxa"/>
            <w:noWrap/>
            <w:hideMark/>
          </w:tcPr>
          <w:p w14:paraId="1B24B7AE" w14:textId="44D7D6D2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8.6%</w:t>
            </w:r>
          </w:p>
        </w:tc>
        <w:tc>
          <w:tcPr>
            <w:tcW w:w="851" w:type="dxa"/>
            <w:noWrap/>
            <w:hideMark/>
          </w:tcPr>
          <w:p w14:paraId="6AA7491A" w14:textId="1EDF0A7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2EAC61CF" w14:textId="2759048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25.5%</w:t>
            </w:r>
          </w:p>
        </w:tc>
        <w:tc>
          <w:tcPr>
            <w:tcW w:w="851" w:type="dxa"/>
            <w:noWrap/>
          </w:tcPr>
          <w:p w14:paraId="2631033D" w14:textId="65882BB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</w:tcPr>
          <w:p w14:paraId="4156081D" w14:textId="00BFD6F6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  <w:tc>
          <w:tcPr>
            <w:tcW w:w="1275" w:type="dxa"/>
          </w:tcPr>
          <w:p w14:paraId="6DAB2C57" w14:textId="5AA6437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134" w:type="dxa"/>
          </w:tcPr>
          <w:p w14:paraId="138BE1DC" w14:textId="377699C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2.4%</w:t>
            </w:r>
          </w:p>
        </w:tc>
        <w:tc>
          <w:tcPr>
            <w:tcW w:w="992" w:type="dxa"/>
          </w:tcPr>
          <w:p w14:paraId="5446BC16" w14:textId="109086B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992" w:type="dxa"/>
          </w:tcPr>
          <w:p w14:paraId="3A121F93" w14:textId="704B7FD2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.1%</w:t>
            </w:r>
          </w:p>
        </w:tc>
      </w:tr>
      <w:tr w:rsidR="00D205F1" w:rsidRPr="00D205F1" w14:paraId="1AD9D706" w14:textId="6452297C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5FDC03B" w14:textId="0782C4D2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rth Kalimantan </w:t>
            </w:r>
          </w:p>
        </w:tc>
        <w:tc>
          <w:tcPr>
            <w:tcW w:w="992" w:type="dxa"/>
            <w:noWrap/>
            <w:hideMark/>
          </w:tcPr>
          <w:p w14:paraId="32C4722C" w14:textId="527AC18C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355CDA8D" w14:textId="3EC55A7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41.7%</w:t>
            </w:r>
          </w:p>
        </w:tc>
        <w:tc>
          <w:tcPr>
            <w:tcW w:w="851" w:type="dxa"/>
            <w:noWrap/>
            <w:hideMark/>
          </w:tcPr>
          <w:p w14:paraId="46392186" w14:textId="603AD581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C7E467" w14:textId="342B9D0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8.3%</w:t>
            </w:r>
          </w:p>
        </w:tc>
        <w:tc>
          <w:tcPr>
            <w:tcW w:w="851" w:type="dxa"/>
            <w:noWrap/>
          </w:tcPr>
          <w:p w14:paraId="47920B46" w14:textId="3175B33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48C75DB0" w14:textId="55EDC837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275" w:type="dxa"/>
          </w:tcPr>
          <w:p w14:paraId="42780FBD" w14:textId="1E26DB5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134" w:type="dxa"/>
          </w:tcPr>
          <w:p w14:paraId="588B2303" w14:textId="53B89D7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0.0%</w:t>
            </w:r>
          </w:p>
        </w:tc>
        <w:tc>
          <w:tcPr>
            <w:tcW w:w="992" w:type="dxa"/>
          </w:tcPr>
          <w:p w14:paraId="2A29B03F" w14:textId="5D747A78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92" w:type="dxa"/>
          </w:tcPr>
          <w:p w14:paraId="3F0E6725" w14:textId="1B73989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1%</w:t>
            </w:r>
          </w:p>
        </w:tc>
      </w:tr>
      <w:tr w:rsidR="00D205F1" w:rsidRPr="00D205F1" w14:paraId="176E4D65" w14:textId="2697BBE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21AC990" w14:textId="661CC98F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rth Sulawesi Utara</w:t>
            </w:r>
          </w:p>
        </w:tc>
        <w:tc>
          <w:tcPr>
            <w:tcW w:w="992" w:type="dxa"/>
            <w:noWrap/>
            <w:hideMark/>
          </w:tcPr>
          <w:p w14:paraId="48B36A1F" w14:textId="7F3E7F5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92" w:type="dxa"/>
            <w:noWrap/>
            <w:hideMark/>
          </w:tcPr>
          <w:p w14:paraId="25FB106D" w14:textId="2CE39E8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47.2%</w:t>
            </w:r>
          </w:p>
        </w:tc>
        <w:tc>
          <w:tcPr>
            <w:tcW w:w="851" w:type="dxa"/>
            <w:noWrap/>
            <w:hideMark/>
          </w:tcPr>
          <w:p w14:paraId="2BB1E9B6" w14:textId="0396C0C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992" w:type="dxa"/>
            <w:noWrap/>
            <w:hideMark/>
          </w:tcPr>
          <w:p w14:paraId="635FA2DD" w14:textId="3344FF1A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2.1%</w:t>
            </w:r>
          </w:p>
        </w:tc>
        <w:tc>
          <w:tcPr>
            <w:tcW w:w="851" w:type="dxa"/>
            <w:noWrap/>
          </w:tcPr>
          <w:p w14:paraId="66F7D784" w14:textId="5F48051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134" w:type="dxa"/>
            <w:noWrap/>
          </w:tcPr>
          <w:p w14:paraId="4D13DDFC" w14:textId="39728CF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.2%</w:t>
            </w:r>
          </w:p>
        </w:tc>
        <w:tc>
          <w:tcPr>
            <w:tcW w:w="1275" w:type="dxa"/>
          </w:tcPr>
          <w:p w14:paraId="623E5445" w14:textId="7A96465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134" w:type="dxa"/>
          </w:tcPr>
          <w:p w14:paraId="6D1B868C" w14:textId="76F513AB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7.4%</w:t>
            </w:r>
          </w:p>
        </w:tc>
        <w:tc>
          <w:tcPr>
            <w:tcW w:w="992" w:type="dxa"/>
          </w:tcPr>
          <w:p w14:paraId="7043746B" w14:textId="399A3CC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992" w:type="dxa"/>
          </w:tcPr>
          <w:p w14:paraId="26104F02" w14:textId="3CB0E77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.7%</w:t>
            </w:r>
          </w:p>
        </w:tc>
      </w:tr>
      <w:tr w:rsidR="00D205F1" w:rsidRPr="00D205F1" w14:paraId="4B7BE9BA" w14:textId="5AB3BB25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D9BCDE4" w14:textId="3659A31F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Central Sulawesi </w:t>
            </w:r>
          </w:p>
        </w:tc>
        <w:tc>
          <w:tcPr>
            <w:tcW w:w="992" w:type="dxa"/>
            <w:noWrap/>
            <w:hideMark/>
          </w:tcPr>
          <w:p w14:paraId="5D36987D" w14:textId="3539E905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992" w:type="dxa"/>
            <w:noWrap/>
            <w:hideMark/>
          </w:tcPr>
          <w:p w14:paraId="1284EC93" w14:textId="27D3A17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6.4%</w:t>
            </w:r>
          </w:p>
        </w:tc>
        <w:tc>
          <w:tcPr>
            <w:tcW w:w="851" w:type="dxa"/>
            <w:noWrap/>
            <w:hideMark/>
          </w:tcPr>
          <w:p w14:paraId="10746BDE" w14:textId="5366C5F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992" w:type="dxa"/>
            <w:noWrap/>
            <w:hideMark/>
          </w:tcPr>
          <w:p w14:paraId="5D5ADA6B" w14:textId="7CE758A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19.7%</w:t>
            </w:r>
          </w:p>
        </w:tc>
        <w:tc>
          <w:tcPr>
            <w:tcW w:w="851" w:type="dxa"/>
            <w:noWrap/>
          </w:tcPr>
          <w:p w14:paraId="017A329C" w14:textId="36516CF4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</w:tcPr>
          <w:p w14:paraId="47F44830" w14:textId="29056805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  <w:tc>
          <w:tcPr>
            <w:tcW w:w="1275" w:type="dxa"/>
          </w:tcPr>
          <w:p w14:paraId="246A469B" w14:textId="4F74572A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134" w:type="dxa"/>
          </w:tcPr>
          <w:p w14:paraId="7E48AD0C" w14:textId="7A24591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0.2%</w:t>
            </w:r>
          </w:p>
        </w:tc>
        <w:tc>
          <w:tcPr>
            <w:tcW w:w="992" w:type="dxa"/>
          </w:tcPr>
          <w:p w14:paraId="0B8FF071" w14:textId="406BAFEB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992" w:type="dxa"/>
          </w:tcPr>
          <w:p w14:paraId="3C1F55DB" w14:textId="69AD8711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.0%</w:t>
            </w:r>
          </w:p>
        </w:tc>
      </w:tr>
      <w:tr w:rsidR="00D205F1" w:rsidRPr="00D205F1" w14:paraId="6718CBA3" w14:textId="192D7D1D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BC265E6" w14:textId="73E91573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outh Sulawesi </w:t>
            </w:r>
          </w:p>
        </w:tc>
        <w:tc>
          <w:tcPr>
            <w:tcW w:w="992" w:type="dxa"/>
            <w:noWrap/>
            <w:hideMark/>
          </w:tcPr>
          <w:p w14:paraId="1BCC26E3" w14:textId="7CC26FD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  <w:noWrap/>
            <w:hideMark/>
          </w:tcPr>
          <w:p w14:paraId="01FC8F63" w14:textId="4FE8C3C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0.3%</w:t>
            </w:r>
          </w:p>
        </w:tc>
        <w:tc>
          <w:tcPr>
            <w:tcW w:w="851" w:type="dxa"/>
            <w:noWrap/>
            <w:hideMark/>
          </w:tcPr>
          <w:p w14:paraId="51156FED" w14:textId="5FC5B6C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2" w:type="dxa"/>
            <w:noWrap/>
            <w:hideMark/>
          </w:tcPr>
          <w:p w14:paraId="3E73C253" w14:textId="2FAC866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2.2%</w:t>
            </w:r>
          </w:p>
        </w:tc>
        <w:tc>
          <w:tcPr>
            <w:tcW w:w="851" w:type="dxa"/>
            <w:noWrap/>
          </w:tcPr>
          <w:p w14:paraId="79F2B1DB" w14:textId="7AACD93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</w:tcPr>
          <w:p w14:paraId="6E9E183D" w14:textId="113C436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.4%</w:t>
            </w:r>
          </w:p>
        </w:tc>
        <w:tc>
          <w:tcPr>
            <w:tcW w:w="1275" w:type="dxa"/>
          </w:tcPr>
          <w:p w14:paraId="436A715D" w14:textId="4FF1F139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134" w:type="dxa"/>
          </w:tcPr>
          <w:p w14:paraId="33975E54" w14:textId="0928133B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5.1%</w:t>
            </w:r>
          </w:p>
        </w:tc>
        <w:tc>
          <w:tcPr>
            <w:tcW w:w="992" w:type="dxa"/>
          </w:tcPr>
          <w:p w14:paraId="66918B6D" w14:textId="7391989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208</w:t>
            </w:r>
          </w:p>
        </w:tc>
        <w:tc>
          <w:tcPr>
            <w:tcW w:w="992" w:type="dxa"/>
          </w:tcPr>
          <w:p w14:paraId="0125911D" w14:textId="41237D2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.6%</w:t>
            </w:r>
          </w:p>
        </w:tc>
      </w:tr>
      <w:tr w:rsidR="00D205F1" w:rsidRPr="00D205F1" w14:paraId="02B247F7" w14:textId="193CB544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D4919B0" w14:textId="036B58D7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Southeast Sulawesi </w:t>
            </w:r>
          </w:p>
        </w:tc>
        <w:tc>
          <w:tcPr>
            <w:tcW w:w="992" w:type="dxa"/>
            <w:noWrap/>
            <w:hideMark/>
          </w:tcPr>
          <w:p w14:paraId="386B36E0" w14:textId="0074D98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992" w:type="dxa"/>
            <w:noWrap/>
            <w:hideMark/>
          </w:tcPr>
          <w:p w14:paraId="04250339" w14:textId="483BE42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26.4%</w:t>
            </w:r>
          </w:p>
        </w:tc>
        <w:tc>
          <w:tcPr>
            <w:tcW w:w="851" w:type="dxa"/>
            <w:noWrap/>
            <w:hideMark/>
          </w:tcPr>
          <w:p w14:paraId="1AF95F00" w14:textId="3A6DABFB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  <w:noWrap/>
            <w:hideMark/>
          </w:tcPr>
          <w:p w14:paraId="6BBE4CCD" w14:textId="3CAD9BC4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6.3%</w:t>
            </w:r>
          </w:p>
        </w:tc>
        <w:tc>
          <w:tcPr>
            <w:tcW w:w="851" w:type="dxa"/>
            <w:noWrap/>
          </w:tcPr>
          <w:p w14:paraId="7E955173" w14:textId="186444AA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</w:tcPr>
          <w:p w14:paraId="4162A815" w14:textId="0C41C474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.5%</w:t>
            </w:r>
          </w:p>
        </w:tc>
        <w:tc>
          <w:tcPr>
            <w:tcW w:w="1275" w:type="dxa"/>
          </w:tcPr>
          <w:p w14:paraId="428530D1" w14:textId="521A5634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134" w:type="dxa"/>
          </w:tcPr>
          <w:p w14:paraId="032BD6BC" w14:textId="3982BDC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1.9%</w:t>
            </w:r>
          </w:p>
        </w:tc>
        <w:tc>
          <w:tcPr>
            <w:tcW w:w="992" w:type="dxa"/>
          </w:tcPr>
          <w:p w14:paraId="3719DC0C" w14:textId="69126EA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992" w:type="dxa"/>
          </w:tcPr>
          <w:p w14:paraId="4902C03B" w14:textId="0985232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7%</w:t>
            </w:r>
          </w:p>
        </w:tc>
      </w:tr>
      <w:tr w:rsidR="00D205F1" w:rsidRPr="00D205F1" w14:paraId="0BE18028" w14:textId="09956434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C7F83DC" w14:textId="7FCBA00A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Gorontalo</w:t>
            </w:r>
          </w:p>
        </w:tc>
        <w:tc>
          <w:tcPr>
            <w:tcW w:w="992" w:type="dxa"/>
            <w:noWrap/>
            <w:hideMark/>
          </w:tcPr>
          <w:p w14:paraId="12F23A16" w14:textId="4B1038D8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92" w:type="dxa"/>
            <w:noWrap/>
            <w:hideMark/>
          </w:tcPr>
          <w:p w14:paraId="71AB1A13" w14:textId="1BF0C94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3.3%</w:t>
            </w:r>
          </w:p>
        </w:tc>
        <w:tc>
          <w:tcPr>
            <w:tcW w:w="851" w:type="dxa"/>
            <w:noWrap/>
            <w:hideMark/>
          </w:tcPr>
          <w:p w14:paraId="4C142F6B" w14:textId="61C1BA2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3D6BFC4E" w14:textId="7F672932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12.1%</w:t>
            </w:r>
          </w:p>
        </w:tc>
        <w:tc>
          <w:tcPr>
            <w:tcW w:w="851" w:type="dxa"/>
            <w:noWrap/>
          </w:tcPr>
          <w:p w14:paraId="72BB0D68" w14:textId="58420C8F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134" w:type="dxa"/>
            <w:noWrap/>
          </w:tcPr>
          <w:p w14:paraId="0CFE3D27" w14:textId="78E8B29F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.0%</w:t>
            </w:r>
          </w:p>
        </w:tc>
        <w:tc>
          <w:tcPr>
            <w:tcW w:w="1275" w:type="dxa"/>
          </w:tcPr>
          <w:p w14:paraId="768A64D7" w14:textId="1219747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134" w:type="dxa"/>
          </w:tcPr>
          <w:p w14:paraId="3301BB3C" w14:textId="5ECEDFAC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1.5%</w:t>
            </w:r>
          </w:p>
        </w:tc>
        <w:tc>
          <w:tcPr>
            <w:tcW w:w="992" w:type="dxa"/>
          </w:tcPr>
          <w:p w14:paraId="3355B896" w14:textId="14A903C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992" w:type="dxa"/>
          </w:tcPr>
          <w:p w14:paraId="4331C2B5" w14:textId="53A33F4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3%</w:t>
            </w:r>
          </w:p>
        </w:tc>
      </w:tr>
      <w:tr w:rsidR="00D205F1" w:rsidRPr="00D205F1" w14:paraId="2E056AFB" w14:textId="67076CD9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4FE44D0" w14:textId="5B926E1F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West Sulawesi Barat</w:t>
            </w:r>
          </w:p>
        </w:tc>
        <w:tc>
          <w:tcPr>
            <w:tcW w:w="992" w:type="dxa"/>
            <w:noWrap/>
            <w:hideMark/>
          </w:tcPr>
          <w:p w14:paraId="09A2C7F1" w14:textId="076459DB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44DD1D00" w14:textId="5071AB62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21.1%</w:t>
            </w:r>
          </w:p>
        </w:tc>
        <w:tc>
          <w:tcPr>
            <w:tcW w:w="851" w:type="dxa"/>
            <w:noWrap/>
            <w:hideMark/>
          </w:tcPr>
          <w:p w14:paraId="71AE6888" w14:textId="09B15BF8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4AED19F3" w14:textId="33C8BA2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6.8%</w:t>
            </w:r>
          </w:p>
        </w:tc>
        <w:tc>
          <w:tcPr>
            <w:tcW w:w="851" w:type="dxa"/>
            <w:noWrap/>
          </w:tcPr>
          <w:p w14:paraId="05095260" w14:textId="41A0A56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34" w:type="dxa"/>
            <w:noWrap/>
          </w:tcPr>
          <w:p w14:paraId="51A9F135" w14:textId="04EC42A4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0.0%</w:t>
            </w:r>
          </w:p>
        </w:tc>
        <w:tc>
          <w:tcPr>
            <w:tcW w:w="1275" w:type="dxa"/>
          </w:tcPr>
          <w:p w14:paraId="4BCA2CD7" w14:textId="76C53BC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134" w:type="dxa"/>
          </w:tcPr>
          <w:p w14:paraId="568549DA" w14:textId="079450D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42.1%</w:t>
            </w:r>
          </w:p>
        </w:tc>
        <w:tc>
          <w:tcPr>
            <w:tcW w:w="992" w:type="dxa"/>
          </w:tcPr>
          <w:p w14:paraId="37AA82E1" w14:textId="0ACC3120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22E7AB88" w14:textId="38C05187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0.1%</w:t>
            </w:r>
          </w:p>
        </w:tc>
      </w:tr>
      <w:tr w:rsidR="00D205F1" w:rsidRPr="00D205F1" w14:paraId="31707FDA" w14:textId="2CAC4D0F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0E5F847" w14:textId="23F3BA5A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aluku</w:t>
            </w:r>
          </w:p>
        </w:tc>
        <w:tc>
          <w:tcPr>
            <w:tcW w:w="992" w:type="dxa"/>
            <w:noWrap/>
            <w:hideMark/>
          </w:tcPr>
          <w:p w14:paraId="31726E25" w14:textId="205766B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992" w:type="dxa"/>
            <w:noWrap/>
            <w:hideMark/>
          </w:tcPr>
          <w:p w14:paraId="0DF85DAE" w14:textId="482DBDA9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23.2%</w:t>
            </w:r>
          </w:p>
        </w:tc>
        <w:tc>
          <w:tcPr>
            <w:tcW w:w="851" w:type="dxa"/>
            <w:noWrap/>
            <w:hideMark/>
          </w:tcPr>
          <w:p w14:paraId="0C2EA6B1" w14:textId="1A731336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992" w:type="dxa"/>
            <w:noWrap/>
            <w:hideMark/>
          </w:tcPr>
          <w:p w14:paraId="74BD9CE7" w14:textId="5FED0285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48.5%</w:t>
            </w:r>
          </w:p>
        </w:tc>
        <w:tc>
          <w:tcPr>
            <w:tcW w:w="851" w:type="dxa"/>
            <w:noWrap/>
          </w:tcPr>
          <w:p w14:paraId="29394A7F" w14:textId="1D50294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134" w:type="dxa"/>
            <w:noWrap/>
          </w:tcPr>
          <w:p w14:paraId="15EBB84A" w14:textId="274D2B8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.1%</w:t>
            </w:r>
          </w:p>
        </w:tc>
        <w:tc>
          <w:tcPr>
            <w:tcW w:w="1275" w:type="dxa"/>
          </w:tcPr>
          <w:p w14:paraId="61BA886C" w14:textId="568B37C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134" w:type="dxa"/>
          </w:tcPr>
          <w:p w14:paraId="1E2CA8DB" w14:textId="3573A862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7.3%</w:t>
            </w:r>
          </w:p>
        </w:tc>
        <w:tc>
          <w:tcPr>
            <w:tcW w:w="992" w:type="dxa"/>
          </w:tcPr>
          <w:p w14:paraId="6D8A3D3B" w14:textId="38B8A20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992" w:type="dxa"/>
          </w:tcPr>
          <w:p w14:paraId="69150B51" w14:textId="450478B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3.6%</w:t>
            </w:r>
          </w:p>
        </w:tc>
      </w:tr>
      <w:tr w:rsidR="00D205F1" w:rsidRPr="00D205F1" w14:paraId="4BF62198" w14:textId="67601E94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3E5A63D" w14:textId="09544788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orth Maluku </w:t>
            </w:r>
          </w:p>
        </w:tc>
        <w:tc>
          <w:tcPr>
            <w:tcW w:w="992" w:type="dxa"/>
            <w:noWrap/>
            <w:hideMark/>
          </w:tcPr>
          <w:p w14:paraId="5C274D0C" w14:textId="29DF5C49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992" w:type="dxa"/>
            <w:noWrap/>
            <w:hideMark/>
          </w:tcPr>
          <w:p w14:paraId="6AC3ABDC" w14:textId="0148E3C8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49.2%</w:t>
            </w:r>
          </w:p>
        </w:tc>
        <w:tc>
          <w:tcPr>
            <w:tcW w:w="851" w:type="dxa"/>
            <w:noWrap/>
            <w:hideMark/>
          </w:tcPr>
          <w:p w14:paraId="6FA50357" w14:textId="61DEA8F1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noWrap/>
            <w:hideMark/>
          </w:tcPr>
          <w:p w14:paraId="287E1A71" w14:textId="64572C0C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20.1%</w:t>
            </w:r>
          </w:p>
        </w:tc>
        <w:tc>
          <w:tcPr>
            <w:tcW w:w="851" w:type="dxa"/>
            <w:noWrap/>
          </w:tcPr>
          <w:p w14:paraId="08C921DE" w14:textId="3A90ED26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134" w:type="dxa"/>
            <w:noWrap/>
          </w:tcPr>
          <w:p w14:paraId="2724F9B2" w14:textId="64E6A82A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3.6%</w:t>
            </w:r>
          </w:p>
        </w:tc>
        <w:tc>
          <w:tcPr>
            <w:tcW w:w="1275" w:type="dxa"/>
          </w:tcPr>
          <w:p w14:paraId="0696A492" w14:textId="7FCE3988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134" w:type="dxa"/>
          </w:tcPr>
          <w:p w14:paraId="103CA2D8" w14:textId="3FB7D65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7.1%</w:t>
            </w:r>
          </w:p>
        </w:tc>
        <w:tc>
          <w:tcPr>
            <w:tcW w:w="992" w:type="dxa"/>
          </w:tcPr>
          <w:p w14:paraId="5AE53503" w14:textId="00852DDA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992" w:type="dxa"/>
          </w:tcPr>
          <w:p w14:paraId="6D821324" w14:textId="5798DC8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2.5%</w:t>
            </w:r>
          </w:p>
        </w:tc>
      </w:tr>
      <w:tr w:rsidR="00D205F1" w:rsidRPr="00D205F1" w14:paraId="66E8FE14" w14:textId="32254430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C739F55" w14:textId="768A8FAE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West Papua </w:t>
            </w:r>
          </w:p>
        </w:tc>
        <w:tc>
          <w:tcPr>
            <w:tcW w:w="992" w:type="dxa"/>
            <w:noWrap/>
            <w:hideMark/>
          </w:tcPr>
          <w:p w14:paraId="3AB454EC" w14:textId="1EC71968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992" w:type="dxa"/>
            <w:noWrap/>
            <w:hideMark/>
          </w:tcPr>
          <w:p w14:paraId="332AC1CB" w14:textId="3CB6F182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41.4%</w:t>
            </w:r>
          </w:p>
        </w:tc>
        <w:tc>
          <w:tcPr>
            <w:tcW w:w="851" w:type="dxa"/>
            <w:noWrap/>
            <w:hideMark/>
          </w:tcPr>
          <w:p w14:paraId="0A595D58" w14:textId="7919F7B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992" w:type="dxa"/>
            <w:noWrap/>
            <w:hideMark/>
          </w:tcPr>
          <w:p w14:paraId="215EAF38" w14:textId="515BE64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48.4%</w:t>
            </w:r>
          </w:p>
        </w:tc>
        <w:tc>
          <w:tcPr>
            <w:tcW w:w="851" w:type="dxa"/>
            <w:noWrap/>
          </w:tcPr>
          <w:p w14:paraId="4874BE4D" w14:textId="550B595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134" w:type="dxa"/>
            <w:noWrap/>
          </w:tcPr>
          <w:p w14:paraId="41B56A56" w14:textId="2F6EB8B1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1275" w:type="dxa"/>
          </w:tcPr>
          <w:p w14:paraId="48D88B6E" w14:textId="45B03B96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134" w:type="dxa"/>
          </w:tcPr>
          <w:p w14:paraId="27DB1F42" w14:textId="0E263C1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8.5%</w:t>
            </w:r>
          </w:p>
        </w:tc>
        <w:tc>
          <w:tcPr>
            <w:tcW w:w="992" w:type="dxa"/>
          </w:tcPr>
          <w:p w14:paraId="3F410660" w14:textId="767955BD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1,091</w:t>
            </w:r>
          </w:p>
        </w:tc>
        <w:tc>
          <w:tcPr>
            <w:tcW w:w="992" w:type="dxa"/>
          </w:tcPr>
          <w:p w14:paraId="5AB5C5DE" w14:textId="1E51EAA9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8.4%</w:t>
            </w:r>
          </w:p>
        </w:tc>
      </w:tr>
      <w:tr w:rsidR="00D205F1" w:rsidRPr="00D205F1" w14:paraId="2F70D219" w14:textId="0A74CD16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3684519" w14:textId="3C97B347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pua</w:t>
            </w:r>
          </w:p>
        </w:tc>
        <w:tc>
          <w:tcPr>
            <w:tcW w:w="992" w:type="dxa"/>
            <w:noWrap/>
            <w:hideMark/>
          </w:tcPr>
          <w:p w14:paraId="222F7EEA" w14:textId="171F4E05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3,394</w:t>
            </w:r>
          </w:p>
        </w:tc>
        <w:tc>
          <w:tcPr>
            <w:tcW w:w="992" w:type="dxa"/>
            <w:noWrap/>
            <w:hideMark/>
          </w:tcPr>
          <w:p w14:paraId="13249EA4" w14:textId="0E4A794A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61.0%</w:t>
            </w:r>
          </w:p>
        </w:tc>
        <w:tc>
          <w:tcPr>
            <w:tcW w:w="851" w:type="dxa"/>
            <w:noWrap/>
            <w:hideMark/>
          </w:tcPr>
          <w:p w14:paraId="7EE6C5ED" w14:textId="66C3968F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</w:rPr>
              <w:t>1,797</w:t>
            </w:r>
          </w:p>
        </w:tc>
        <w:tc>
          <w:tcPr>
            <w:tcW w:w="992" w:type="dxa"/>
            <w:noWrap/>
            <w:hideMark/>
          </w:tcPr>
          <w:p w14:paraId="764418D2" w14:textId="5A1BD23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color w:val="000000"/>
              </w:rPr>
              <w:t>32.3%</w:t>
            </w:r>
          </w:p>
        </w:tc>
        <w:tc>
          <w:tcPr>
            <w:tcW w:w="851" w:type="dxa"/>
            <w:noWrap/>
          </w:tcPr>
          <w:p w14:paraId="2D791691" w14:textId="132F5311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134" w:type="dxa"/>
            <w:noWrap/>
          </w:tcPr>
          <w:p w14:paraId="19639045" w14:textId="1992641B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  <w:tc>
          <w:tcPr>
            <w:tcW w:w="1275" w:type="dxa"/>
          </w:tcPr>
          <w:p w14:paraId="5E796F4F" w14:textId="20172ABD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134" w:type="dxa"/>
          </w:tcPr>
          <w:p w14:paraId="5F8036A6" w14:textId="572AB37E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  <w:color w:val="000000"/>
              </w:rPr>
              <w:t>5.1%</w:t>
            </w:r>
          </w:p>
        </w:tc>
        <w:tc>
          <w:tcPr>
            <w:tcW w:w="992" w:type="dxa"/>
          </w:tcPr>
          <w:p w14:paraId="0FAE3DC9" w14:textId="6E26BF27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5,561</w:t>
            </w:r>
          </w:p>
        </w:tc>
        <w:tc>
          <w:tcPr>
            <w:tcW w:w="992" w:type="dxa"/>
          </w:tcPr>
          <w:p w14:paraId="3DEC8D00" w14:textId="47A41C47" w:rsidR="00F2003D" w:rsidRPr="00D205F1" w:rsidRDefault="00F2003D" w:rsidP="00F2003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05F1">
              <w:rPr>
                <w:rFonts w:ascii="Times New Roman" w:hAnsi="Times New Roman" w:cs="Times New Roman"/>
              </w:rPr>
              <w:t>42.9%</w:t>
            </w:r>
          </w:p>
        </w:tc>
      </w:tr>
      <w:tr w:rsidR="00D205F1" w:rsidRPr="00D205F1" w14:paraId="502C74B5" w14:textId="36EA01D5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638CB65" w14:textId="77777777" w:rsidR="00F2003D" w:rsidRPr="00D205F1" w:rsidRDefault="00F2003D" w:rsidP="00F2003D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1BDFB204" w14:textId="7777777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,019</w:t>
            </w:r>
          </w:p>
        </w:tc>
        <w:tc>
          <w:tcPr>
            <w:tcW w:w="992" w:type="dxa"/>
            <w:noWrap/>
            <w:hideMark/>
          </w:tcPr>
          <w:p w14:paraId="6FBD1280" w14:textId="0E2ACB93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b/>
                <w:bCs/>
                <w:color w:val="000000"/>
              </w:rPr>
              <w:t>46.4%</w:t>
            </w:r>
          </w:p>
        </w:tc>
        <w:tc>
          <w:tcPr>
            <w:tcW w:w="851" w:type="dxa"/>
            <w:noWrap/>
            <w:hideMark/>
          </w:tcPr>
          <w:p w14:paraId="437BAA8A" w14:textId="77777777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4,307</w:t>
            </w:r>
          </w:p>
        </w:tc>
        <w:tc>
          <w:tcPr>
            <w:tcW w:w="992" w:type="dxa"/>
            <w:noWrap/>
            <w:hideMark/>
          </w:tcPr>
          <w:p w14:paraId="7A4A5B80" w14:textId="1AD06DAB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b/>
                <w:bCs/>
                <w:color w:val="000000"/>
              </w:rPr>
              <w:t>33.2%</w:t>
            </w:r>
          </w:p>
        </w:tc>
        <w:tc>
          <w:tcPr>
            <w:tcW w:w="851" w:type="dxa"/>
            <w:noWrap/>
          </w:tcPr>
          <w:p w14:paraId="11A548DF" w14:textId="2E88394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b/>
                <w:bCs/>
                <w:color w:val="000000"/>
              </w:rPr>
              <w:t>260</w:t>
            </w:r>
          </w:p>
        </w:tc>
        <w:tc>
          <w:tcPr>
            <w:tcW w:w="1134" w:type="dxa"/>
            <w:noWrap/>
          </w:tcPr>
          <w:p w14:paraId="0CE940CC" w14:textId="7076181F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b/>
                <w:bCs/>
                <w:color w:val="000000"/>
              </w:rPr>
              <w:t>2.0%</w:t>
            </w:r>
          </w:p>
        </w:tc>
        <w:tc>
          <w:tcPr>
            <w:tcW w:w="1275" w:type="dxa"/>
          </w:tcPr>
          <w:p w14:paraId="796A047B" w14:textId="7D8851B2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b/>
                <w:bCs/>
                <w:color w:val="000000"/>
              </w:rPr>
              <w:t>2,384</w:t>
            </w:r>
          </w:p>
        </w:tc>
        <w:tc>
          <w:tcPr>
            <w:tcW w:w="1134" w:type="dxa"/>
          </w:tcPr>
          <w:p w14:paraId="11B30004" w14:textId="71B32434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b/>
                <w:bCs/>
                <w:color w:val="000000"/>
              </w:rPr>
              <w:t>18.4%</w:t>
            </w:r>
          </w:p>
        </w:tc>
        <w:tc>
          <w:tcPr>
            <w:tcW w:w="992" w:type="dxa"/>
          </w:tcPr>
          <w:p w14:paraId="2142D9E0" w14:textId="7595DFAE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2,970</w:t>
            </w:r>
          </w:p>
        </w:tc>
        <w:tc>
          <w:tcPr>
            <w:tcW w:w="992" w:type="dxa"/>
          </w:tcPr>
          <w:p w14:paraId="4A551122" w14:textId="7DDDA32F" w:rsidR="00F2003D" w:rsidRPr="00D205F1" w:rsidRDefault="00F2003D" w:rsidP="00F2003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D205F1">
              <w:rPr>
                <w:rFonts w:ascii="Times New Roman" w:hAnsi="Times New Roman" w:cs="Times New Roman"/>
                <w:b/>
                <w:bCs/>
              </w:rPr>
              <w:t>100%</w:t>
            </w:r>
          </w:p>
        </w:tc>
      </w:tr>
    </w:tbl>
    <w:p w14:paraId="64D62DC4" w14:textId="77777777" w:rsidR="00922DF6" w:rsidRDefault="00922DF6" w:rsidP="00922DF6">
      <w:pPr>
        <w:ind w:left="426"/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eastAsia="en-GB"/>
          <w14:ligatures w14:val="none"/>
        </w:rPr>
      </w:pPr>
    </w:p>
    <w:p w14:paraId="4F1FD93D" w14:textId="5FBCDD7B" w:rsidR="00922DF6" w:rsidRDefault="005E33FC" w:rsidP="00C81EEC">
      <w:pP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color w:val="000000" w:themeColor="text1"/>
          <w:kern w:val="0"/>
          <w:sz w:val="22"/>
          <w:szCs w:val="22"/>
          <w:lang w:eastAsia="en-GB"/>
          <w14:ligatures w14:val="none"/>
        </w:rPr>
        <w:t>*Order from the western to the eastern provinces of Indonesia.</w:t>
      </w:r>
    </w:p>
    <w:p w14:paraId="433CC695" w14:textId="6A48B2AE" w:rsidR="00D205F1" w:rsidRDefault="00E16D9D" w:rsidP="00D205F1">
      <w:pPr>
        <w:rPr>
          <w:lang w:eastAsia="en-GB"/>
        </w:rPr>
      </w:pPr>
      <w:r w:rsidRPr="00FD0E2A">
        <w:rPr>
          <w:rFonts w:ascii="Tahoma" w:eastAsia="Times New Roman" w:hAnsi="Tahoma" w:cs="Tahoma"/>
          <w:b/>
          <w:bCs/>
          <w:color w:val="000000"/>
          <w:kern w:val="0"/>
          <w:vertAlign w:val="superscript"/>
          <w:lang w:eastAsia="en-GB"/>
          <w14:ligatures w14:val="none"/>
        </w:rPr>
        <w:t>†</w:t>
      </w:r>
      <w:r w:rsidRPr="00C81EEC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Percentage of colu</w:t>
      </w:r>
      <w:r w:rsidR="00D205F1"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  <w:t>mn</w:t>
      </w:r>
    </w:p>
    <w:p w14:paraId="106D8336" w14:textId="77777777" w:rsidR="00D205F1" w:rsidRPr="00C81EEC" w:rsidRDefault="00D205F1" w:rsidP="00C81EEC">
      <w:pPr>
        <w:rPr>
          <w:lang w:eastAsia="en-GB"/>
        </w:rPr>
      </w:pPr>
    </w:p>
    <w:p w14:paraId="03419566" w14:textId="77F7083E" w:rsidR="00922DF6" w:rsidRPr="00CD146E" w:rsidRDefault="00922DF6" w:rsidP="00CD146E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3" w:name="_Toc191819843"/>
      <w:r w:rsidRPr="00CD146E">
        <w:rPr>
          <w:rFonts w:ascii="Times New Roman" w:hAnsi="Times New Roman" w:cs="Times New Roman"/>
          <w:color w:val="auto"/>
          <w:sz w:val="28"/>
          <w:szCs w:val="28"/>
          <w:lang w:eastAsia="en-GB"/>
        </w:rPr>
        <w:t xml:space="preserve">Supplementary </w:t>
      </w:r>
      <w:r w:rsidR="00CA062D" w:rsidRPr="00CD146E">
        <w:rPr>
          <w:rFonts w:ascii="Times New Roman" w:hAnsi="Times New Roman" w:cs="Times New Roman"/>
          <w:color w:val="auto"/>
          <w:sz w:val="28"/>
          <w:szCs w:val="28"/>
          <w:lang w:eastAsia="en-GB"/>
        </w:rPr>
        <w:t>Table</w:t>
      </w:r>
      <w:r w:rsidRPr="00CD146E">
        <w:rPr>
          <w:rFonts w:ascii="Times New Roman" w:hAnsi="Times New Roman" w:cs="Times New Roman"/>
          <w:color w:val="auto"/>
          <w:sz w:val="28"/>
          <w:szCs w:val="28"/>
          <w:lang w:eastAsia="en-GB"/>
        </w:rPr>
        <w:t xml:space="preserve"> 4. Number </w:t>
      </w:r>
      <w:r w:rsidR="00663D19">
        <w:rPr>
          <w:rFonts w:ascii="Times New Roman" w:hAnsi="Times New Roman" w:cs="Times New Roman"/>
          <w:color w:val="auto"/>
          <w:sz w:val="28"/>
          <w:szCs w:val="28"/>
          <w:lang w:eastAsia="en-GB"/>
        </w:rPr>
        <w:t>of patients with</w:t>
      </w:r>
      <w:r w:rsidR="002B0BD9">
        <w:rPr>
          <w:rFonts w:ascii="Times New Roman" w:hAnsi="Times New Roman" w:cs="Times New Roman"/>
          <w:color w:val="auto"/>
          <w:sz w:val="28"/>
          <w:szCs w:val="28"/>
          <w:lang w:eastAsia="en-GB"/>
        </w:rPr>
        <w:t xml:space="preserve"> single or multiple </w:t>
      </w:r>
      <w:r w:rsidR="00A37658">
        <w:rPr>
          <w:rFonts w:ascii="Times New Roman" w:hAnsi="Times New Roman" w:cs="Times New Roman"/>
          <w:color w:val="auto"/>
          <w:sz w:val="28"/>
          <w:szCs w:val="28"/>
          <w:lang w:eastAsia="en-GB"/>
        </w:rPr>
        <w:t>episodes of</w:t>
      </w:r>
      <w:r w:rsidR="002B0BD9">
        <w:rPr>
          <w:rFonts w:ascii="Times New Roman" w:hAnsi="Times New Roman" w:cs="Times New Roman"/>
          <w:color w:val="auto"/>
          <w:sz w:val="28"/>
          <w:szCs w:val="28"/>
          <w:lang w:eastAsia="en-GB"/>
        </w:rPr>
        <w:t xml:space="preserve"> mala</w:t>
      </w:r>
      <w:r w:rsidR="0028779F">
        <w:rPr>
          <w:rFonts w:ascii="Times New Roman" w:hAnsi="Times New Roman" w:cs="Times New Roman"/>
          <w:color w:val="auto"/>
          <w:sz w:val="28"/>
          <w:szCs w:val="28"/>
          <w:lang w:eastAsia="en-GB"/>
        </w:rPr>
        <w:t>ria</w:t>
      </w:r>
      <w:r w:rsidR="002B0BD9">
        <w:rPr>
          <w:rFonts w:ascii="Times New Roman" w:hAnsi="Times New Roman" w:cs="Times New Roman"/>
          <w:color w:val="auto"/>
          <w:sz w:val="28"/>
          <w:szCs w:val="28"/>
          <w:lang w:eastAsia="en-GB"/>
        </w:rPr>
        <w:t xml:space="preserve"> </w:t>
      </w:r>
      <w:r w:rsidRPr="00CD146E">
        <w:rPr>
          <w:rFonts w:ascii="Times New Roman" w:hAnsi="Times New Roman" w:cs="Times New Roman"/>
          <w:color w:val="auto"/>
          <w:sz w:val="28"/>
          <w:szCs w:val="28"/>
          <w:lang w:eastAsia="en-GB"/>
        </w:rPr>
        <w:t>(N = 8,833).</w:t>
      </w:r>
      <w:bookmarkEnd w:id="3"/>
    </w:p>
    <w:tbl>
      <w:tblPr>
        <w:tblStyle w:val="PlainTable2"/>
        <w:tblW w:w="8146" w:type="dxa"/>
        <w:tblLook w:val="04A0" w:firstRow="1" w:lastRow="0" w:firstColumn="1" w:lastColumn="0" w:noHBand="0" w:noVBand="1"/>
      </w:tblPr>
      <w:tblGrid>
        <w:gridCol w:w="6071"/>
        <w:gridCol w:w="1080"/>
        <w:gridCol w:w="995"/>
      </w:tblGrid>
      <w:tr w:rsidR="00D205F1" w:rsidRPr="0028654C" w14:paraId="74CF049B" w14:textId="77777777" w:rsidTr="00D00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060D0F26" w14:textId="3B17C3C2" w:rsidR="00922DF6" w:rsidRPr="00CD146E" w:rsidRDefault="00922DF6" w:rsidP="00CD146E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Number of </w:t>
            </w:r>
            <w:r w:rsidR="00663D19" w:rsidRPr="0028654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atients</w:t>
            </w:r>
          </w:p>
        </w:tc>
        <w:tc>
          <w:tcPr>
            <w:tcW w:w="1080" w:type="dxa"/>
            <w:noWrap/>
            <w:hideMark/>
          </w:tcPr>
          <w:p w14:paraId="3E0AD4E9" w14:textId="77777777" w:rsidR="00922DF6" w:rsidRPr="00CD146E" w:rsidRDefault="00922DF6" w:rsidP="00FE42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995" w:type="dxa"/>
            <w:noWrap/>
            <w:hideMark/>
          </w:tcPr>
          <w:p w14:paraId="4096D0A4" w14:textId="77777777" w:rsidR="00922DF6" w:rsidRPr="00CD146E" w:rsidRDefault="00922DF6" w:rsidP="00FE42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</w:tr>
      <w:tr w:rsidR="00D205F1" w:rsidRPr="0028654C" w14:paraId="0904D743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44F0B721" w14:textId="77777777" w:rsidR="00922DF6" w:rsidRPr="00925ACC" w:rsidRDefault="00922DF6" w:rsidP="00997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Single episode</w:t>
            </w:r>
          </w:p>
        </w:tc>
        <w:tc>
          <w:tcPr>
            <w:tcW w:w="1080" w:type="dxa"/>
            <w:noWrap/>
            <w:hideMark/>
          </w:tcPr>
          <w:p w14:paraId="61AE3A8A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6,676</w:t>
            </w:r>
          </w:p>
        </w:tc>
        <w:tc>
          <w:tcPr>
            <w:tcW w:w="995" w:type="dxa"/>
            <w:noWrap/>
            <w:hideMark/>
          </w:tcPr>
          <w:p w14:paraId="740899E5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b/>
                <w:color w:val="000000"/>
              </w:rPr>
              <w:t>75.6%</w:t>
            </w:r>
          </w:p>
        </w:tc>
      </w:tr>
      <w:tr w:rsidR="00D205F1" w:rsidRPr="0028654C" w14:paraId="358969D2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19C2DC91" w14:textId="77777777" w:rsidR="00922DF6" w:rsidRPr="00CD146E" w:rsidRDefault="00922DF6" w:rsidP="009974B9">
            <w:pPr>
              <w:ind w:firstLineChars="200" w:firstLine="489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falciparum</w:t>
            </w:r>
          </w:p>
        </w:tc>
        <w:tc>
          <w:tcPr>
            <w:tcW w:w="1080" w:type="dxa"/>
            <w:noWrap/>
            <w:hideMark/>
          </w:tcPr>
          <w:p w14:paraId="63945521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934</w:t>
            </w:r>
          </w:p>
        </w:tc>
        <w:tc>
          <w:tcPr>
            <w:tcW w:w="995" w:type="dxa"/>
            <w:noWrap/>
            <w:hideMark/>
          </w:tcPr>
          <w:p w14:paraId="4C92C481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33.2%</w:t>
            </w:r>
          </w:p>
        </w:tc>
      </w:tr>
      <w:tr w:rsidR="00D205F1" w:rsidRPr="0028654C" w14:paraId="22643BB5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73AD78C6" w14:textId="77777777" w:rsidR="00922DF6" w:rsidRPr="00CD146E" w:rsidRDefault="00922DF6" w:rsidP="009974B9">
            <w:pPr>
              <w:ind w:firstLineChars="200" w:firstLine="489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vivax</w:t>
            </w:r>
          </w:p>
        </w:tc>
        <w:tc>
          <w:tcPr>
            <w:tcW w:w="1080" w:type="dxa"/>
            <w:noWrap/>
            <w:hideMark/>
          </w:tcPr>
          <w:p w14:paraId="60FF3BD0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141</w:t>
            </w:r>
          </w:p>
        </w:tc>
        <w:tc>
          <w:tcPr>
            <w:tcW w:w="995" w:type="dxa"/>
            <w:noWrap/>
            <w:hideMark/>
          </w:tcPr>
          <w:p w14:paraId="3AA68C61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24.2%</w:t>
            </w:r>
          </w:p>
        </w:tc>
      </w:tr>
      <w:tr w:rsidR="00D205F1" w:rsidRPr="0028654C" w14:paraId="2BC6FE6C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7A5359C1" w14:textId="77777777" w:rsidR="00922DF6" w:rsidRPr="00CD146E" w:rsidRDefault="00922DF6" w:rsidP="009974B9">
            <w:pPr>
              <w:ind w:firstLineChars="200" w:firstLine="489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 malaria</w:t>
            </w:r>
          </w:p>
        </w:tc>
        <w:tc>
          <w:tcPr>
            <w:tcW w:w="1080" w:type="dxa"/>
            <w:noWrap/>
            <w:hideMark/>
          </w:tcPr>
          <w:p w14:paraId="6AA73A7F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,601</w:t>
            </w:r>
          </w:p>
        </w:tc>
        <w:tc>
          <w:tcPr>
            <w:tcW w:w="995" w:type="dxa"/>
            <w:noWrap/>
            <w:hideMark/>
          </w:tcPr>
          <w:p w14:paraId="2C7BFDDE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18.1%</w:t>
            </w:r>
          </w:p>
        </w:tc>
      </w:tr>
      <w:tr w:rsidR="00D205F1" w:rsidRPr="0028654C" w14:paraId="35EEEB1A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0C1B47BC" w14:textId="77777777" w:rsidR="00922DF6" w:rsidRPr="00925ACC" w:rsidRDefault="00922DF6" w:rsidP="00997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wo episodes </w:t>
            </w:r>
          </w:p>
        </w:tc>
        <w:tc>
          <w:tcPr>
            <w:tcW w:w="1080" w:type="dxa"/>
            <w:noWrap/>
            <w:hideMark/>
          </w:tcPr>
          <w:p w14:paraId="0D9BAA40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,330</w:t>
            </w:r>
          </w:p>
        </w:tc>
        <w:tc>
          <w:tcPr>
            <w:tcW w:w="995" w:type="dxa"/>
            <w:noWrap/>
            <w:hideMark/>
          </w:tcPr>
          <w:p w14:paraId="27DF2082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b/>
                <w:color w:val="000000"/>
              </w:rPr>
              <w:t>15.1%</w:t>
            </w:r>
          </w:p>
        </w:tc>
      </w:tr>
      <w:tr w:rsidR="00D205F1" w:rsidRPr="0028654C" w14:paraId="1E145494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29BE100D" w14:textId="77777777" w:rsidR="00922DF6" w:rsidRPr="00CD146E" w:rsidRDefault="00922DF6" w:rsidP="009974B9">
            <w:pPr>
              <w:ind w:firstLineChars="200" w:firstLine="489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falciparum</w:t>
            </w: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after </w:t>
            </w: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falciparum</w:t>
            </w:r>
          </w:p>
        </w:tc>
        <w:tc>
          <w:tcPr>
            <w:tcW w:w="1080" w:type="dxa"/>
            <w:noWrap/>
            <w:hideMark/>
          </w:tcPr>
          <w:p w14:paraId="7B7A80C3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40</w:t>
            </w:r>
          </w:p>
        </w:tc>
        <w:tc>
          <w:tcPr>
            <w:tcW w:w="995" w:type="dxa"/>
            <w:noWrap/>
            <w:hideMark/>
          </w:tcPr>
          <w:p w14:paraId="25AAA1F7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5.0%</w:t>
            </w:r>
          </w:p>
        </w:tc>
      </w:tr>
      <w:tr w:rsidR="00D205F1" w:rsidRPr="0028654C" w14:paraId="185FB060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0CFD6F0F" w14:textId="77777777" w:rsidR="00922DF6" w:rsidRPr="00CD146E" w:rsidRDefault="00922DF6" w:rsidP="009974B9">
            <w:pPr>
              <w:ind w:firstLineChars="200" w:firstLine="489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P. vivax </w:t>
            </w: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fter </w:t>
            </w: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vivax</w:t>
            </w:r>
          </w:p>
        </w:tc>
        <w:tc>
          <w:tcPr>
            <w:tcW w:w="1080" w:type="dxa"/>
            <w:noWrap/>
            <w:hideMark/>
          </w:tcPr>
          <w:p w14:paraId="719A5C40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10</w:t>
            </w:r>
          </w:p>
        </w:tc>
        <w:tc>
          <w:tcPr>
            <w:tcW w:w="995" w:type="dxa"/>
            <w:noWrap/>
            <w:hideMark/>
          </w:tcPr>
          <w:p w14:paraId="49D2003B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</w:tr>
      <w:tr w:rsidR="00D205F1" w:rsidRPr="0028654C" w14:paraId="12FD1A6C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29FE1DA8" w14:textId="77777777" w:rsidR="00922DF6" w:rsidRPr="00CD146E" w:rsidRDefault="00922DF6" w:rsidP="009974B9">
            <w:pPr>
              <w:ind w:firstLineChars="200" w:firstLine="489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P. falciparum </w:t>
            </w: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fter </w:t>
            </w: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vivax</w:t>
            </w:r>
          </w:p>
        </w:tc>
        <w:tc>
          <w:tcPr>
            <w:tcW w:w="1080" w:type="dxa"/>
            <w:noWrap/>
            <w:hideMark/>
          </w:tcPr>
          <w:p w14:paraId="14C47426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3</w:t>
            </w:r>
          </w:p>
        </w:tc>
        <w:tc>
          <w:tcPr>
            <w:tcW w:w="995" w:type="dxa"/>
            <w:noWrap/>
            <w:hideMark/>
          </w:tcPr>
          <w:p w14:paraId="4FA89F89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1.5%</w:t>
            </w:r>
          </w:p>
        </w:tc>
      </w:tr>
      <w:tr w:rsidR="00D205F1" w:rsidRPr="0028654C" w14:paraId="76C78BDF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12EB57EF" w14:textId="77777777" w:rsidR="00922DF6" w:rsidRPr="00CD146E" w:rsidRDefault="00922DF6" w:rsidP="009974B9">
            <w:pPr>
              <w:ind w:firstLineChars="200" w:firstLine="489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P. vivax </w:t>
            </w: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fter </w:t>
            </w: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falciparum</w:t>
            </w:r>
          </w:p>
        </w:tc>
        <w:tc>
          <w:tcPr>
            <w:tcW w:w="1080" w:type="dxa"/>
            <w:noWrap/>
            <w:hideMark/>
          </w:tcPr>
          <w:p w14:paraId="6999363A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39</w:t>
            </w:r>
          </w:p>
        </w:tc>
        <w:tc>
          <w:tcPr>
            <w:tcW w:w="995" w:type="dxa"/>
            <w:noWrap/>
            <w:hideMark/>
          </w:tcPr>
          <w:p w14:paraId="35C23712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1.6%</w:t>
            </w:r>
          </w:p>
        </w:tc>
      </w:tr>
      <w:tr w:rsidR="00D205F1" w:rsidRPr="0028654C" w14:paraId="7F9129CF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604DDE26" w14:textId="77777777" w:rsidR="00922DF6" w:rsidRPr="00CD146E" w:rsidRDefault="00922DF6" w:rsidP="009974B9">
            <w:pPr>
              <w:ind w:firstLineChars="200" w:firstLine="489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y other combination</w:t>
            </w:r>
          </w:p>
        </w:tc>
        <w:tc>
          <w:tcPr>
            <w:tcW w:w="1080" w:type="dxa"/>
            <w:noWrap/>
            <w:hideMark/>
          </w:tcPr>
          <w:p w14:paraId="265046A0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08</w:t>
            </w:r>
          </w:p>
        </w:tc>
        <w:tc>
          <w:tcPr>
            <w:tcW w:w="995" w:type="dxa"/>
            <w:noWrap/>
            <w:hideMark/>
          </w:tcPr>
          <w:p w14:paraId="70B23466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3.5%</w:t>
            </w:r>
          </w:p>
        </w:tc>
      </w:tr>
      <w:tr w:rsidR="00D205F1" w:rsidRPr="0028654C" w14:paraId="68FEB6A5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7EFDD4AB" w14:textId="77777777" w:rsidR="00922DF6" w:rsidRPr="00925ACC" w:rsidRDefault="00922DF6" w:rsidP="009974B9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re than two episodes</w:t>
            </w:r>
          </w:p>
        </w:tc>
        <w:tc>
          <w:tcPr>
            <w:tcW w:w="1080" w:type="dxa"/>
            <w:noWrap/>
            <w:hideMark/>
          </w:tcPr>
          <w:p w14:paraId="6AD4A8AB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827</w:t>
            </w:r>
          </w:p>
        </w:tc>
        <w:tc>
          <w:tcPr>
            <w:tcW w:w="995" w:type="dxa"/>
            <w:noWrap/>
            <w:hideMark/>
          </w:tcPr>
          <w:p w14:paraId="7B578E65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b/>
                <w:color w:val="000000"/>
              </w:rPr>
              <w:t>9.4%</w:t>
            </w:r>
          </w:p>
        </w:tc>
      </w:tr>
      <w:tr w:rsidR="00D205F1" w:rsidRPr="0028654C" w14:paraId="184077CA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0EB1BED2" w14:textId="77777777" w:rsidR="00922DF6" w:rsidRPr="00CD146E" w:rsidRDefault="00922DF6" w:rsidP="009974B9">
            <w:pPr>
              <w:ind w:firstLineChars="200" w:firstLine="489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ll </w:t>
            </w: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falciparum</w:t>
            </w:r>
          </w:p>
        </w:tc>
        <w:tc>
          <w:tcPr>
            <w:tcW w:w="1080" w:type="dxa"/>
            <w:noWrap/>
            <w:hideMark/>
          </w:tcPr>
          <w:p w14:paraId="53F240D3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99</w:t>
            </w:r>
          </w:p>
        </w:tc>
        <w:tc>
          <w:tcPr>
            <w:tcW w:w="995" w:type="dxa"/>
            <w:noWrap/>
            <w:hideMark/>
          </w:tcPr>
          <w:p w14:paraId="0FADC3E2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3.4%</w:t>
            </w:r>
          </w:p>
        </w:tc>
      </w:tr>
      <w:tr w:rsidR="00D205F1" w:rsidRPr="0028654C" w14:paraId="5508036E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7C404D2E" w14:textId="77777777" w:rsidR="00922DF6" w:rsidRPr="00CD146E" w:rsidRDefault="00922DF6" w:rsidP="009974B9">
            <w:pPr>
              <w:ind w:firstLineChars="200" w:firstLine="489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All </w:t>
            </w: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vivax</w:t>
            </w:r>
          </w:p>
        </w:tc>
        <w:tc>
          <w:tcPr>
            <w:tcW w:w="1080" w:type="dxa"/>
            <w:noWrap/>
            <w:hideMark/>
          </w:tcPr>
          <w:p w14:paraId="49DDE4E2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95</w:t>
            </w:r>
          </w:p>
        </w:tc>
        <w:tc>
          <w:tcPr>
            <w:tcW w:w="995" w:type="dxa"/>
            <w:noWrap/>
            <w:hideMark/>
          </w:tcPr>
          <w:p w14:paraId="60A27FA7" w14:textId="77777777" w:rsidR="00922DF6" w:rsidRPr="00CD146E" w:rsidRDefault="00922DF6" w:rsidP="009974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2.2%</w:t>
            </w:r>
          </w:p>
        </w:tc>
      </w:tr>
      <w:tr w:rsidR="00D205F1" w:rsidRPr="0028654C" w14:paraId="1FE7A277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71" w:type="dxa"/>
            <w:noWrap/>
            <w:hideMark/>
          </w:tcPr>
          <w:p w14:paraId="2F788407" w14:textId="77777777" w:rsidR="00922DF6" w:rsidRPr="00CD146E" w:rsidRDefault="00922DF6" w:rsidP="009974B9">
            <w:pPr>
              <w:ind w:firstLineChars="200" w:firstLine="489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ny other combination</w:t>
            </w:r>
          </w:p>
        </w:tc>
        <w:tc>
          <w:tcPr>
            <w:tcW w:w="1080" w:type="dxa"/>
            <w:noWrap/>
            <w:hideMark/>
          </w:tcPr>
          <w:p w14:paraId="3D6DDE0E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33</w:t>
            </w:r>
          </w:p>
        </w:tc>
        <w:tc>
          <w:tcPr>
            <w:tcW w:w="995" w:type="dxa"/>
            <w:noWrap/>
            <w:hideMark/>
          </w:tcPr>
          <w:p w14:paraId="3AEC8CF0" w14:textId="77777777" w:rsidR="00922DF6" w:rsidRPr="00CD146E" w:rsidRDefault="00922DF6" w:rsidP="009974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3.8%</w:t>
            </w:r>
          </w:p>
        </w:tc>
      </w:tr>
    </w:tbl>
    <w:p w14:paraId="6BEA3FC9" w14:textId="77777777" w:rsidR="00922DF6" w:rsidRDefault="00922DF6" w:rsidP="00922DF6">
      <w:pPr>
        <w:rPr>
          <w:rFonts w:ascii="Times New Roman" w:hAnsi="Times New Roman" w:cs="Times New Roman"/>
          <w:sz w:val="22"/>
          <w:szCs w:val="22"/>
        </w:rPr>
      </w:pPr>
    </w:p>
    <w:p w14:paraId="2908AA85" w14:textId="77777777" w:rsidR="008B2946" w:rsidRDefault="008B2946">
      <w:pPr>
        <w:rPr>
          <w:rStyle w:val="Heading1Char"/>
          <w:rFonts w:ascii="Times New Roman" w:hAnsi="Times New Roman" w:cs="Times New Roman"/>
          <w:color w:val="auto"/>
          <w:sz w:val="28"/>
          <w:szCs w:val="28"/>
        </w:rPr>
      </w:pPr>
      <w:r>
        <w:rPr>
          <w:rStyle w:val="Heading1Char"/>
          <w:rFonts w:ascii="Times New Roman" w:hAnsi="Times New Roman" w:cs="Times New Roman"/>
          <w:color w:val="auto"/>
          <w:sz w:val="28"/>
          <w:szCs w:val="28"/>
        </w:rPr>
        <w:br w:type="page"/>
      </w:r>
    </w:p>
    <w:p w14:paraId="3ABEB796" w14:textId="77777777" w:rsidR="008B2946" w:rsidRDefault="008B2946" w:rsidP="0028654C">
      <w:pPr>
        <w:rPr>
          <w:rStyle w:val="Heading1Char"/>
          <w:rFonts w:ascii="Times New Roman" w:hAnsi="Times New Roman" w:cs="Times New Roman"/>
          <w:color w:val="auto"/>
          <w:sz w:val="28"/>
          <w:szCs w:val="28"/>
        </w:rPr>
        <w:sectPr w:rsidR="008B2946" w:rsidSect="00C81EEC">
          <w:pgSz w:w="16817" w:h="11901" w:orient="landscape"/>
          <w:pgMar w:top="1077" w:right="1440" w:bottom="1077" w:left="1440" w:header="709" w:footer="709" w:gutter="0"/>
          <w:cols w:space="708"/>
          <w:docGrid w:linePitch="360"/>
        </w:sectPr>
      </w:pPr>
    </w:p>
    <w:p w14:paraId="6AC3C67F" w14:textId="20C10C7C" w:rsidR="0028654C" w:rsidRPr="00F97247" w:rsidRDefault="0028654C" w:rsidP="0028654C">
      <w:pPr>
        <w:rPr>
          <w:rFonts w:ascii="Times New Roman" w:hAnsi="Times New Roman" w:cs="Times New Roman"/>
          <w:sz w:val="22"/>
          <w:szCs w:val="22"/>
        </w:rPr>
      </w:pPr>
      <w:bookmarkStart w:id="4" w:name="_Toc191819844"/>
      <w:r w:rsidRPr="00A866C1">
        <w:rPr>
          <w:rStyle w:val="Heading1Char"/>
          <w:rFonts w:ascii="Times New Roman" w:hAnsi="Times New Roman" w:cs="Times New Roman"/>
          <w:color w:val="auto"/>
          <w:sz w:val="28"/>
          <w:szCs w:val="28"/>
        </w:rPr>
        <w:t xml:space="preserve">Supplementary Table </w:t>
      </w:r>
      <w:r>
        <w:rPr>
          <w:rStyle w:val="Heading1Char"/>
          <w:rFonts w:ascii="Times New Roman" w:hAnsi="Times New Roman" w:cs="Times New Roman"/>
          <w:color w:val="auto"/>
          <w:sz w:val="28"/>
          <w:szCs w:val="28"/>
        </w:rPr>
        <w:t>5</w:t>
      </w:r>
      <w:r w:rsidRPr="00A866C1">
        <w:rPr>
          <w:rStyle w:val="Heading1Char"/>
          <w:rFonts w:ascii="Times New Roman" w:hAnsi="Times New Roman" w:cs="Times New Roman"/>
          <w:color w:val="auto"/>
          <w:sz w:val="28"/>
          <w:szCs w:val="28"/>
        </w:rPr>
        <w:t>. Number of malaria episodes, person-years of observation, and costs per person-years of observation started from the first malaria episode in the dataset, distributed by types of malaria. Costs are in 2020 United States Dollars</w:t>
      </w:r>
      <w:bookmarkEnd w:id="4"/>
      <w:r w:rsidRPr="00F97247">
        <w:rPr>
          <w:rFonts w:ascii="Times New Roman" w:hAnsi="Times New Roman" w:cs="Times New Roman"/>
          <w:sz w:val="22"/>
          <w:szCs w:val="22"/>
        </w:rPr>
        <w:t>.</w:t>
      </w:r>
    </w:p>
    <w:tbl>
      <w:tblPr>
        <w:tblStyle w:val="PlainTable2"/>
        <w:tblW w:w="14737" w:type="dxa"/>
        <w:tblLook w:val="04A0" w:firstRow="1" w:lastRow="0" w:firstColumn="1" w:lastColumn="0" w:noHBand="0" w:noVBand="1"/>
      </w:tblPr>
      <w:tblGrid>
        <w:gridCol w:w="7508"/>
        <w:gridCol w:w="1701"/>
        <w:gridCol w:w="1536"/>
        <w:gridCol w:w="1800"/>
        <w:gridCol w:w="2192"/>
      </w:tblGrid>
      <w:tr w:rsidR="00B10DE6" w:rsidRPr="00F97247" w14:paraId="6C725C46" w14:textId="6BFFBEAA" w:rsidTr="00D00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73A2F297" w14:textId="77777777" w:rsidR="00B10DE6" w:rsidRPr="00A866C1" w:rsidRDefault="00B10DE6" w:rsidP="00A866C1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701" w:type="dxa"/>
            <w:noWrap/>
            <w:hideMark/>
          </w:tcPr>
          <w:p w14:paraId="4D417FBE" w14:textId="77777777" w:rsidR="00B10DE6" w:rsidRPr="00A866C1" w:rsidRDefault="00B10DE6" w:rsidP="00A866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eastAsia="Times New Roman" w:hAnsi="Times New Roman" w:cs="Times New Roman"/>
                <w:i/>
                <w:kern w:val="0"/>
                <w:lang w:eastAsia="en-GB"/>
                <w14:ligatures w14:val="none"/>
              </w:rPr>
              <w:t>P. falciparum</w:t>
            </w:r>
          </w:p>
        </w:tc>
        <w:tc>
          <w:tcPr>
            <w:tcW w:w="1536" w:type="dxa"/>
            <w:noWrap/>
            <w:hideMark/>
          </w:tcPr>
          <w:p w14:paraId="64CE83A6" w14:textId="77777777" w:rsidR="00B10DE6" w:rsidRPr="00A866C1" w:rsidRDefault="00B10DE6" w:rsidP="00A866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eastAsia="Times New Roman" w:hAnsi="Times New Roman" w:cs="Times New Roman"/>
                <w:i/>
                <w:kern w:val="0"/>
                <w:lang w:eastAsia="en-GB"/>
                <w14:ligatures w14:val="none"/>
              </w:rPr>
              <w:t>P. vivax</w:t>
            </w:r>
          </w:p>
        </w:tc>
        <w:tc>
          <w:tcPr>
            <w:tcW w:w="1800" w:type="dxa"/>
            <w:noWrap/>
            <w:hideMark/>
          </w:tcPr>
          <w:p w14:paraId="619D5929" w14:textId="77777777" w:rsidR="00B10DE6" w:rsidRPr="00A866C1" w:rsidRDefault="00B10DE6" w:rsidP="00A866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ther malaria</w:t>
            </w:r>
          </w:p>
        </w:tc>
        <w:tc>
          <w:tcPr>
            <w:tcW w:w="2192" w:type="dxa"/>
          </w:tcPr>
          <w:p w14:paraId="4D42710D" w14:textId="46B5881C" w:rsidR="00B10DE6" w:rsidRPr="00A866C1" w:rsidRDefault="000F5B40" w:rsidP="00A866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specified malaria</w:t>
            </w:r>
          </w:p>
        </w:tc>
      </w:tr>
      <w:tr w:rsidR="00B10DE6" w:rsidRPr="00F97247" w14:paraId="0A49BF48" w14:textId="3BE1930E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</w:tcPr>
          <w:p w14:paraId="7A4AD639" w14:textId="77777777" w:rsidR="00B10DE6" w:rsidRPr="00925ACC" w:rsidRDefault="00B10DE6" w:rsidP="00A866C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otal number of episodes*</w:t>
            </w:r>
          </w:p>
        </w:tc>
        <w:tc>
          <w:tcPr>
            <w:tcW w:w="1701" w:type="dxa"/>
            <w:noWrap/>
          </w:tcPr>
          <w:p w14:paraId="24093F05" w14:textId="77777777" w:rsidR="00B10DE6" w:rsidRPr="00925ACC" w:rsidRDefault="00B10DE6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5,505</w:t>
            </w:r>
          </w:p>
        </w:tc>
        <w:tc>
          <w:tcPr>
            <w:tcW w:w="1536" w:type="dxa"/>
            <w:noWrap/>
          </w:tcPr>
          <w:p w14:paraId="11C37577" w14:textId="77777777" w:rsidR="00B10DE6" w:rsidRPr="00925ACC" w:rsidRDefault="00B10DE6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3,794</w:t>
            </w:r>
          </w:p>
        </w:tc>
        <w:tc>
          <w:tcPr>
            <w:tcW w:w="1800" w:type="dxa"/>
            <w:noWrap/>
          </w:tcPr>
          <w:p w14:paraId="127E171F" w14:textId="573F4761" w:rsidR="00B10DE6" w:rsidRPr="00925ACC" w:rsidRDefault="0051146D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49</w:t>
            </w:r>
          </w:p>
        </w:tc>
        <w:tc>
          <w:tcPr>
            <w:tcW w:w="2192" w:type="dxa"/>
          </w:tcPr>
          <w:p w14:paraId="57D3561A" w14:textId="135BBC68" w:rsidR="00B10DE6" w:rsidRPr="00925ACC" w:rsidRDefault="0051146D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,587</w:t>
            </w:r>
          </w:p>
        </w:tc>
      </w:tr>
      <w:tr w:rsidR="00B10DE6" w:rsidRPr="00F97247" w14:paraId="38906692" w14:textId="3DB22AE3" w:rsidTr="00D004B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4A3BD76A" w14:textId="77777777" w:rsidR="00B10DE6" w:rsidRPr="00925ACC" w:rsidRDefault="00B10DE6" w:rsidP="00A866C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erson years of observation</w:t>
            </w:r>
          </w:p>
        </w:tc>
        <w:tc>
          <w:tcPr>
            <w:tcW w:w="1701" w:type="dxa"/>
            <w:noWrap/>
          </w:tcPr>
          <w:p w14:paraId="74C3E86D" w14:textId="31A23BB7" w:rsidR="00B10DE6" w:rsidRPr="00925ACC" w:rsidRDefault="0051146D" w:rsidP="00A86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4,705</w:t>
            </w:r>
          </w:p>
        </w:tc>
        <w:tc>
          <w:tcPr>
            <w:tcW w:w="1536" w:type="dxa"/>
            <w:noWrap/>
          </w:tcPr>
          <w:p w14:paraId="1AB8A585" w14:textId="37D9AF67" w:rsidR="00B10DE6" w:rsidRPr="00925ACC" w:rsidRDefault="0051146D" w:rsidP="00A86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1,470</w:t>
            </w:r>
          </w:p>
        </w:tc>
        <w:tc>
          <w:tcPr>
            <w:tcW w:w="1800" w:type="dxa"/>
            <w:noWrap/>
          </w:tcPr>
          <w:p w14:paraId="38B2A5D3" w14:textId="352AC6AE" w:rsidR="00B10DE6" w:rsidRPr="00925ACC" w:rsidRDefault="007F24ED" w:rsidP="00A86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595</w:t>
            </w:r>
          </w:p>
        </w:tc>
        <w:tc>
          <w:tcPr>
            <w:tcW w:w="2192" w:type="dxa"/>
          </w:tcPr>
          <w:p w14:paraId="77242C5D" w14:textId="7ABD8E1B" w:rsidR="00B10DE6" w:rsidRPr="00925ACC" w:rsidRDefault="007F24ED" w:rsidP="00A86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4,959</w:t>
            </w:r>
          </w:p>
        </w:tc>
      </w:tr>
      <w:tr w:rsidR="00B10DE6" w:rsidRPr="00F97247" w14:paraId="7295F54D" w14:textId="3E6A1DA4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16BBBD7E" w14:textId="77777777" w:rsidR="00B10DE6" w:rsidRPr="00925ACC" w:rsidRDefault="00B10DE6" w:rsidP="00A866C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aria episodes per person-year of observation overall</w:t>
            </w:r>
            <w:r w:rsidRPr="00925ACC" w:rsidDel="00C27718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3B614511" w14:textId="77777777" w:rsidR="00B10DE6" w:rsidRPr="00925ACC" w:rsidRDefault="00B10DE6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38</w:t>
            </w:r>
          </w:p>
        </w:tc>
        <w:tc>
          <w:tcPr>
            <w:tcW w:w="1536" w:type="dxa"/>
            <w:noWrap/>
            <w:hideMark/>
          </w:tcPr>
          <w:p w14:paraId="1DA38328" w14:textId="77777777" w:rsidR="00B10DE6" w:rsidRPr="00925ACC" w:rsidRDefault="00B10DE6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1800" w:type="dxa"/>
            <w:noWrap/>
            <w:hideMark/>
          </w:tcPr>
          <w:p w14:paraId="24EB512D" w14:textId="4514C6E5" w:rsidR="00B10DE6" w:rsidRPr="00925ACC" w:rsidRDefault="007F24ED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2192" w:type="dxa"/>
          </w:tcPr>
          <w:p w14:paraId="07FFECAE" w14:textId="22219F38" w:rsidR="00B10DE6" w:rsidRPr="00925ACC" w:rsidRDefault="00C06B1B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32</w:t>
            </w:r>
          </w:p>
        </w:tc>
      </w:tr>
      <w:tr w:rsidR="00B506AC" w:rsidRPr="00F97247" w14:paraId="4E45042B" w14:textId="6820E954" w:rsidTr="00D004B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</w:tcPr>
          <w:p w14:paraId="7DF06F86" w14:textId="77777777" w:rsidR="00B506AC" w:rsidRPr="00A866C1" w:rsidRDefault="00B506AC" w:rsidP="00B506A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 xml:space="preserve">   0-11 months</w:t>
            </w:r>
          </w:p>
        </w:tc>
        <w:tc>
          <w:tcPr>
            <w:tcW w:w="1701" w:type="dxa"/>
            <w:noWrap/>
          </w:tcPr>
          <w:p w14:paraId="0BF35EBF" w14:textId="77777777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536" w:type="dxa"/>
            <w:noWrap/>
          </w:tcPr>
          <w:p w14:paraId="12866AA1" w14:textId="77777777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00" w:type="dxa"/>
            <w:noWrap/>
          </w:tcPr>
          <w:p w14:paraId="49B56087" w14:textId="491F162F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5E2F">
              <w:t xml:space="preserve"> 0.25 </w:t>
            </w:r>
          </w:p>
        </w:tc>
        <w:tc>
          <w:tcPr>
            <w:tcW w:w="2192" w:type="dxa"/>
          </w:tcPr>
          <w:p w14:paraId="51A43976" w14:textId="7E8ABC26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334">
              <w:t xml:space="preserve"> 0.38 </w:t>
            </w:r>
          </w:p>
        </w:tc>
      </w:tr>
      <w:tr w:rsidR="00B506AC" w:rsidRPr="00F97247" w14:paraId="7C21F324" w14:textId="38FCCE61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</w:tcPr>
          <w:p w14:paraId="48BDB964" w14:textId="77777777" w:rsidR="00B506AC" w:rsidRPr="00A866C1" w:rsidRDefault="00B506AC" w:rsidP="00B506A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 xml:space="preserve">   1-5 years</w:t>
            </w:r>
          </w:p>
        </w:tc>
        <w:tc>
          <w:tcPr>
            <w:tcW w:w="1701" w:type="dxa"/>
            <w:noWrap/>
          </w:tcPr>
          <w:p w14:paraId="317E0E04" w14:textId="77777777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536" w:type="dxa"/>
            <w:noWrap/>
          </w:tcPr>
          <w:p w14:paraId="4BEC7D61" w14:textId="77777777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00" w:type="dxa"/>
            <w:noWrap/>
          </w:tcPr>
          <w:p w14:paraId="4A92C87B" w14:textId="48A2DE7E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5E2F">
              <w:t xml:space="preserve"> 0.24 </w:t>
            </w:r>
          </w:p>
        </w:tc>
        <w:tc>
          <w:tcPr>
            <w:tcW w:w="2192" w:type="dxa"/>
          </w:tcPr>
          <w:p w14:paraId="558621D9" w14:textId="2B60EA27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334">
              <w:t xml:space="preserve"> 0.35 </w:t>
            </w:r>
          </w:p>
        </w:tc>
      </w:tr>
      <w:tr w:rsidR="00B506AC" w:rsidRPr="00F97247" w14:paraId="1FC58A74" w14:textId="5B76DA22" w:rsidTr="00D004B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</w:tcPr>
          <w:p w14:paraId="3D79B1D3" w14:textId="77777777" w:rsidR="00B506AC" w:rsidRPr="00A866C1" w:rsidRDefault="00B506AC" w:rsidP="00B506A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 xml:space="preserve">   6-10 years</w:t>
            </w:r>
          </w:p>
        </w:tc>
        <w:tc>
          <w:tcPr>
            <w:tcW w:w="1701" w:type="dxa"/>
            <w:noWrap/>
          </w:tcPr>
          <w:p w14:paraId="00A7CE56" w14:textId="77777777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36" w:type="dxa"/>
            <w:noWrap/>
          </w:tcPr>
          <w:p w14:paraId="40A3752F" w14:textId="77777777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00" w:type="dxa"/>
            <w:noWrap/>
          </w:tcPr>
          <w:p w14:paraId="59D371E7" w14:textId="2B3E6450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5E2F">
              <w:t xml:space="preserve"> 0.25 </w:t>
            </w:r>
          </w:p>
        </w:tc>
        <w:tc>
          <w:tcPr>
            <w:tcW w:w="2192" w:type="dxa"/>
          </w:tcPr>
          <w:p w14:paraId="799B27A2" w14:textId="4003A6AC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334">
              <w:t xml:space="preserve"> 0.28 </w:t>
            </w:r>
          </w:p>
        </w:tc>
      </w:tr>
      <w:tr w:rsidR="00B506AC" w:rsidRPr="00F97247" w14:paraId="3F349B63" w14:textId="2294A1E3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</w:tcPr>
          <w:p w14:paraId="785D4E51" w14:textId="77777777" w:rsidR="00B506AC" w:rsidRPr="00A866C1" w:rsidRDefault="00B506AC" w:rsidP="00B506A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 xml:space="preserve">   11-15 years</w:t>
            </w:r>
          </w:p>
        </w:tc>
        <w:tc>
          <w:tcPr>
            <w:tcW w:w="1701" w:type="dxa"/>
            <w:noWrap/>
          </w:tcPr>
          <w:p w14:paraId="2E9272E3" w14:textId="77777777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36" w:type="dxa"/>
            <w:noWrap/>
          </w:tcPr>
          <w:p w14:paraId="434E32E0" w14:textId="77777777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800" w:type="dxa"/>
            <w:noWrap/>
          </w:tcPr>
          <w:p w14:paraId="2A028EFF" w14:textId="139B110E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5E2F">
              <w:t xml:space="preserve"> 0.31 </w:t>
            </w:r>
          </w:p>
        </w:tc>
        <w:tc>
          <w:tcPr>
            <w:tcW w:w="2192" w:type="dxa"/>
          </w:tcPr>
          <w:p w14:paraId="3B1344AD" w14:textId="671DD96B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334">
              <w:t xml:space="preserve"> 0.29 </w:t>
            </w:r>
          </w:p>
        </w:tc>
      </w:tr>
      <w:tr w:rsidR="00B506AC" w:rsidRPr="00F97247" w14:paraId="5128FDCC" w14:textId="222656F7" w:rsidTr="00D004B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</w:tcPr>
          <w:p w14:paraId="6039FB21" w14:textId="77777777" w:rsidR="00B506AC" w:rsidRPr="00A866C1" w:rsidRDefault="00B506AC" w:rsidP="00B506A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 xml:space="preserve">   16-65 years</w:t>
            </w:r>
          </w:p>
        </w:tc>
        <w:tc>
          <w:tcPr>
            <w:tcW w:w="1701" w:type="dxa"/>
            <w:noWrap/>
          </w:tcPr>
          <w:p w14:paraId="2B641CD9" w14:textId="77777777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536" w:type="dxa"/>
            <w:noWrap/>
          </w:tcPr>
          <w:p w14:paraId="3AB36DF9" w14:textId="77777777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800" w:type="dxa"/>
            <w:noWrap/>
          </w:tcPr>
          <w:p w14:paraId="108ECBB1" w14:textId="3EE9FE35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5E2F">
              <w:t xml:space="preserve"> 0.27 </w:t>
            </w:r>
          </w:p>
        </w:tc>
        <w:tc>
          <w:tcPr>
            <w:tcW w:w="2192" w:type="dxa"/>
          </w:tcPr>
          <w:p w14:paraId="33E309D0" w14:textId="7F2ABBE7" w:rsidR="00B506AC" w:rsidRPr="00A866C1" w:rsidRDefault="00B506AC" w:rsidP="00B506A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334">
              <w:t xml:space="preserve"> 0.32 </w:t>
            </w:r>
          </w:p>
        </w:tc>
      </w:tr>
      <w:tr w:rsidR="00B506AC" w:rsidRPr="00F97247" w14:paraId="2801EBF8" w14:textId="4AD69565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</w:tcPr>
          <w:p w14:paraId="2C9D534D" w14:textId="77777777" w:rsidR="00B506AC" w:rsidRPr="00A866C1" w:rsidRDefault="00B506AC" w:rsidP="00B506AC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 xml:space="preserve">   Over 65 years</w:t>
            </w:r>
          </w:p>
        </w:tc>
        <w:tc>
          <w:tcPr>
            <w:tcW w:w="1701" w:type="dxa"/>
            <w:noWrap/>
          </w:tcPr>
          <w:p w14:paraId="2A9182CC" w14:textId="77777777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536" w:type="dxa"/>
            <w:noWrap/>
          </w:tcPr>
          <w:p w14:paraId="2B538D13" w14:textId="77777777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800" w:type="dxa"/>
            <w:noWrap/>
          </w:tcPr>
          <w:p w14:paraId="3F57D7E3" w14:textId="31CA12F8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595E2F">
              <w:t xml:space="preserve"> 0.46 </w:t>
            </w:r>
          </w:p>
        </w:tc>
        <w:tc>
          <w:tcPr>
            <w:tcW w:w="2192" w:type="dxa"/>
          </w:tcPr>
          <w:p w14:paraId="252E2C71" w14:textId="25778B8C" w:rsidR="00B506AC" w:rsidRPr="00A866C1" w:rsidRDefault="00B506AC" w:rsidP="00B506A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31334">
              <w:t xml:space="preserve"> 0.34 </w:t>
            </w:r>
          </w:p>
        </w:tc>
      </w:tr>
      <w:tr w:rsidR="00B10DE6" w:rsidRPr="00F97247" w14:paraId="3274EEC3" w14:textId="5E90679B" w:rsidTr="00D004B8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6CC64E06" w14:textId="77777777" w:rsidR="00B10DE6" w:rsidRPr="00925ACC" w:rsidRDefault="00B10DE6" w:rsidP="00A866C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hAnsi="Times New Roman" w:cs="Times New Roman"/>
              </w:rPr>
              <w:t>Total hospital costs during the years of observation in the sampled dataset</w:t>
            </w:r>
          </w:p>
        </w:tc>
        <w:tc>
          <w:tcPr>
            <w:tcW w:w="1701" w:type="dxa"/>
            <w:noWrap/>
            <w:hideMark/>
          </w:tcPr>
          <w:p w14:paraId="0EAC4095" w14:textId="77777777" w:rsidR="00B10DE6" w:rsidRPr="00925ACC" w:rsidRDefault="00B10DE6" w:rsidP="00A86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hAnsi="Times New Roman" w:cs="Times New Roman"/>
                <w:b/>
                <w:bCs/>
              </w:rPr>
              <w:t>384,268</w:t>
            </w:r>
          </w:p>
        </w:tc>
        <w:tc>
          <w:tcPr>
            <w:tcW w:w="1536" w:type="dxa"/>
            <w:noWrap/>
            <w:hideMark/>
          </w:tcPr>
          <w:p w14:paraId="0136461C" w14:textId="77777777" w:rsidR="00B10DE6" w:rsidRPr="00925ACC" w:rsidRDefault="00B10DE6" w:rsidP="00A86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hAnsi="Times New Roman" w:cs="Times New Roman"/>
                <w:b/>
                <w:bCs/>
              </w:rPr>
              <w:t>301,716</w:t>
            </w:r>
          </w:p>
        </w:tc>
        <w:tc>
          <w:tcPr>
            <w:tcW w:w="1800" w:type="dxa"/>
            <w:noWrap/>
            <w:hideMark/>
          </w:tcPr>
          <w:p w14:paraId="1A2C5992" w14:textId="30467429" w:rsidR="00B10DE6" w:rsidRPr="00925ACC" w:rsidRDefault="00C06B1B" w:rsidP="00A86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,286</w:t>
            </w:r>
          </w:p>
        </w:tc>
        <w:tc>
          <w:tcPr>
            <w:tcW w:w="2192" w:type="dxa"/>
          </w:tcPr>
          <w:p w14:paraId="64E38D3B" w14:textId="161097C4" w:rsidR="00B10DE6" w:rsidRPr="00925ACC" w:rsidRDefault="00C06B1B" w:rsidP="00A866C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4,307</w:t>
            </w:r>
          </w:p>
        </w:tc>
      </w:tr>
      <w:tr w:rsidR="00B10DE6" w:rsidRPr="00F97247" w14:paraId="2757B7BF" w14:textId="0A514D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08" w:type="dxa"/>
            <w:noWrap/>
            <w:hideMark/>
          </w:tcPr>
          <w:p w14:paraId="4AF88113" w14:textId="77777777" w:rsidR="00B10DE6" w:rsidRPr="00925ACC" w:rsidRDefault="00B10DE6" w:rsidP="00A866C1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hAnsi="Times New Roman" w:cs="Times New Roman"/>
              </w:rPr>
              <w:t xml:space="preserve">Cost per person year of observation </w:t>
            </w:r>
          </w:p>
        </w:tc>
        <w:tc>
          <w:tcPr>
            <w:tcW w:w="1701" w:type="dxa"/>
            <w:noWrap/>
            <w:hideMark/>
          </w:tcPr>
          <w:p w14:paraId="3A7C8A03" w14:textId="77777777" w:rsidR="00B10DE6" w:rsidRPr="00925ACC" w:rsidRDefault="00B10DE6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hAnsi="Times New Roman" w:cs="Times New Roman"/>
                <w:b/>
                <w:bCs/>
              </w:rPr>
              <w:t>26.35</w:t>
            </w:r>
          </w:p>
        </w:tc>
        <w:tc>
          <w:tcPr>
            <w:tcW w:w="1536" w:type="dxa"/>
            <w:noWrap/>
            <w:hideMark/>
          </w:tcPr>
          <w:p w14:paraId="56C757A0" w14:textId="77777777" w:rsidR="00B10DE6" w:rsidRPr="00925ACC" w:rsidRDefault="00B10DE6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hAnsi="Times New Roman" w:cs="Times New Roman"/>
                <w:b/>
                <w:bCs/>
              </w:rPr>
              <w:t>26.50</w:t>
            </w:r>
          </w:p>
        </w:tc>
        <w:tc>
          <w:tcPr>
            <w:tcW w:w="1800" w:type="dxa"/>
            <w:noWrap/>
            <w:hideMark/>
          </w:tcPr>
          <w:p w14:paraId="38797A5B" w14:textId="19E307FD" w:rsidR="00B10DE6" w:rsidRPr="00925ACC" w:rsidRDefault="00B10DE6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925ACC">
              <w:rPr>
                <w:rFonts w:ascii="Times New Roman" w:hAnsi="Times New Roman" w:cs="Times New Roman"/>
                <w:b/>
                <w:bCs/>
              </w:rPr>
              <w:t>10.</w:t>
            </w:r>
            <w:r w:rsidR="00C06B1B">
              <w:rPr>
                <w:rFonts w:ascii="Times New Roman" w:hAnsi="Times New Roman" w:cs="Times New Roman"/>
                <w:b/>
                <w:bCs/>
              </w:rPr>
              <w:t>57</w:t>
            </w:r>
            <w:r w:rsidR="00C06B1B" w:rsidRPr="00925ACC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2192" w:type="dxa"/>
          </w:tcPr>
          <w:p w14:paraId="6C159017" w14:textId="06CEAD2F" w:rsidR="00B10DE6" w:rsidRPr="00925ACC" w:rsidRDefault="00C06B1B" w:rsidP="00A866C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.95</w:t>
            </w:r>
          </w:p>
        </w:tc>
      </w:tr>
    </w:tbl>
    <w:p w14:paraId="6B30E730" w14:textId="77777777" w:rsidR="0028654C" w:rsidRPr="00A866C1" w:rsidRDefault="0028654C" w:rsidP="0028654C">
      <w:pPr>
        <w:rPr>
          <w:rFonts w:ascii="Times New Roman" w:hAnsi="Times New Roman" w:cs="Times New Roman"/>
          <w:sz w:val="22"/>
          <w:szCs w:val="22"/>
        </w:rPr>
      </w:pPr>
      <w:r w:rsidRPr="00BA4528">
        <w:rPr>
          <w:rFonts w:ascii="Times New Roman" w:hAnsi="Times New Roman" w:cs="Times New Roman"/>
          <w:sz w:val="22"/>
          <w:szCs w:val="22"/>
        </w:rPr>
        <w:t>*</w:t>
      </w:r>
      <w:r>
        <w:rPr>
          <w:rFonts w:ascii="Times New Roman" w:hAnsi="Times New Roman" w:cs="Times New Roman"/>
          <w:sz w:val="22"/>
          <w:szCs w:val="22"/>
        </w:rPr>
        <w:t xml:space="preserve"> M</w:t>
      </w:r>
      <w:r w:rsidRPr="00A866C1">
        <w:rPr>
          <w:rFonts w:ascii="Times New Roman" w:hAnsi="Times New Roman" w:cs="Times New Roman"/>
          <w:sz w:val="22"/>
          <w:szCs w:val="22"/>
        </w:rPr>
        <w:t>alaria episodes occurred from the first malaria episode in the dataset</w:t>
      </w:r>
      <w:r w:rsidRPr="00A866C1" w:rsidDel="00D71E52">
        <w:rPr>
          <w:rFonts w:ascii="Times New Roman" w:hAnsi="Times New Roman" w:cs="Times New Roman"/>
          <w:sz w:val="22"/>
          <w:szCs w:val="22"/>
        </w:rPr>
        <w:t xml:space="preserve"> </w:t>
      </w:r>
      <w:r w:rsidRPr="00A866C1">
        <w:rPr>
          <w:rFonts w:ascii="Times New Roman" w:hAnsi="Times New Roman" w:cs="Times New Roman"/>
          <w:sz w:val="22"/>
          <w:szCs w:val="22"/>
        </w:rPr>
        <w:t>until December 2020.</w:t>
      </w:r>
    </w:p>
    <w:p w14:paraId="0B43794E" w14:textId="77777777" w:rsidR="007B5F39" w:rsidRPr="00F97247" w:rsidRDefault="007B5F39" w:rsidP="007B5F39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sectPr w:rsidR="007B5F39" w:rsidRPr="00F97247" w:rsidSect="008B2946">
          <w:pgSz w:w="16817" w:h="11901" w:orient="landscape"/>
          <w:pgMar w:top="1077" w:right="1440" w:bottom="1077" w:left="1440" w:header="709" w:footer="709" w:gutter="0"/>
          <w:cols w:space="708"/>
          <w:docGrid w:linePitch="360"/>
        </w:sectPr>
      </w:pPr>
    </w:p>
    <w:p w14:paraId="49B0E27F" w14:textId="36333638" w:rsidR="00B47CA3" w:rsidRPr="00F97247" w:rsidRDefault="00B47CA3" w:rsidP="00C81EEC">
      <w:pPr>
        <w:ind w:left="-426"/>
        <w:rPr>
          <w:rFonts w:ascii="Times New Roman" w:hAnsi="Times New Roman" w:cs="Times New Roman"/>
          <w:bCs/>
          <w:color w:val="000000"/>
          <w:sz w:val="22"/>
          <w:szCs w:val="22"/>
        </w:rPr>
      </w:pPr>
      <w:bookmarkStart w:id="5" w:name="_Toc191819845"/>
      <w:r w:rsidRPr="00CD146E">
        <w:rPr>
          <w:rStyle w:val="Heading1Char"/>
          <w:rFonts w:ascii="Times New Roman" w:hAnsi="Times New Roman" w:cs="Times New Roman"/>
          <w:color w:val="auto"/>
          <w:sz w:val="28"/>
          <w:szCs w:val="28"/>
        </w:rPr>
        <w:t xml:space="preserve">Supplementary </w:t>
      </w:r>
      <w:r w:rsidR="00CA062D" w:rsidRPr="00CD146E">
        <w:rPr>
          <w:rStyle w:val="Heading1Char"/>
          <w:rFonts w:ascii="Times New Roman" w:hAnsi="Times New Roman" w:cs="Times New Roman"/>
          <w:color w:val="auto"/>
          <w:sz w:val="28"/>
          <w:szCs w:val="28"/>
        </w:rPr>
        <w:t>Table</w:t>
      </w:r>
      <w:r w:rsidRPr="00CD146E">
        <w:rPr>
          <w:rStyle w:val="Heading1Char"/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28654C">
        <w:rPr>
          <w:rStyle w:val="Heading1Char"/>
          <w:rFonts w:ascii="Times New Roman" w:hAnsi="Times New Roman" w:cs="Times New Roman"/>
          <w:color w:val="auto"/>
          <w:sz w:val="28"/>
          <w:szCs w:val="28"/>
        </w:rPr>
        <w:t>6</w:t>
      </w:r>
      <w:r w:rsidRPr="00CD146E">
        <w:rPr>
          <w:rStyle w:val="Heading1Char"/>
          <w:rFonts w:ascii="Times New Roman" w:hAnsi="Times New Roman" w:cs="Times New Roman"/>
          <w:color w:val="auto"/>
          <w:sz w:val="28"/>
          <w:szCs w:val="28"/>
        </w:rPr>
        <w:t xml:space="preserve">. Number of hospital episodes with additional non-malaria diagnosis </w:t>
      </w:r>
      <w:r w:rsidR="00CE7739" w:rsidRPr="00CD146E">
        <w:rPr>
          <w:rStyle w:val="Heading1Char"/>
          <w:rFonts w:ascii="Times New Roman" w:hAnsi="Times New Roman" w:cs="Times New Roman"/>
          <w:color w:val="auto"/>
          <w:sz w:val="28"/>
          <w:szCs w:val="28"/>
        </w:rPr>
        <w:t>by species</w:t>
      </w:r>
      <w:bookmarkEnd w:id="5"/>
      <w:r w:rsidR="00CE7739">
        <w:rPr>
          <w:rFonts w:ascii="Times New Roman" w:hAnsi="Times New Roman" w:cs="Times New Roman"/>
          <w:bCs/>
          <w:color w:val="000000"/>
          <w:sz w:val="22"/>
          <w:szCs w:val="22"/>
        </w:rPr>
        <w:t>.</w:t>
      </w:r>
    </w:p>
    <w:tbl>
      <w:tblPr>
        <w:tblStyle w:val="PlainTable2"/>
        <w:tblW w:w="15163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4248"/>
        <w:gridCol w:w="1134"/>
        <w:gridCol w:w="1134"/>
        <w:gridCol w:w="1134"/>
        <w:gridCol w:w="1134"/>
        <w:gridCol w:w="1134"/>
        <w:gridCol w:w="1134"/>
        <w:gridCol w:w="992"/>
        <w:gridCol w:w="1134"/>
        <w:gridCol w:w="851"/>
        <w:gridCol w:w="1134"/>
      </w:tblGrid>
      <w:tr w:rsidR="00D004B8" w:rsidRPr="00F97247" w14:paraId="37C9DF79" w14:textId="77777777" w:rsidTr="00D00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21EE0A70" w14:textId="77777777" w:rsidR="0004552D" w:rsidRPr="00CD146E" w:rsidRDefault="0004552D" w:rsidP="00C81EEC">
            <w:pPr>
              <w:ind w:left="-385" w:hanging="568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2268" w:type="dxa"/>
            <w:gridSpan w:val="2"/>
            <w:noWrap/>
            <w:hideMark/>
          </w:tcPr>
          <w:p w14:paraId="44133E88" w14:textId="65B3D7E9" w:rsidR="0004552D" w:rsidRPr="00CD146E" w:rsidRDefault="0004552D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CD146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falciparum </w:t>
            </w:r>
            <w:r w:rsidRPr="00CD146E">
              <w:rPr>
                <w:rFonts w:ascii="Times New Roman" w:hAnsi="Times New Roman" w:cs="Times New Roman"/>
                <w:color w:val="000000"/>
              </w:rPr>
              <w:t>(n=3100)</w:t>
            </w:r>
          </w:p>
        </w:tc>
        <w:tc>
          <w:tcPr>
            <w:tcW w:w="2268" w:type="dxa"/>
            <w:gridSpan w:val="2"/>
            <w:noWrap/>
            <w:hideMark/>
          </w:tcPr>
          <w:p w14:paraId="3152CB10" w14:textId="77777777" w:rsidR="0004552D" w:rsidRPr="00CD146E" w:rsidRDefault="0004552D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/>
              </w:rPr>
            </w:pPr>
            <w:r w:rsidRPr="00CD146E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. vivax </w:t>
            </w:r>
          </w:p>
          <w:p w14:paraId="5044EE9E" w14:textId="3F6EF01E" w:rsidR="0004552D" w:rsidRPr="00CD146E" w:rsidRDefault="0004552D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(n=2,150)</w:t>
            </w:r>
          </w:p>
        </w:tc>
        <w:tc>
          <w:tcPr>
            <w:tcW w:w="2268" w:type="dxa"/>
            <w:gridSpan w:val="2"/>
            <w:noWrap/>
            <w:hideMark/>
          </w:tcPr>
          <w:p w14:paraId="7F82FA03" w14:textId="0C90A45D" w:rsidR="0004552D" w:rsidRPr="00CD146E" w:rsidRDefault="0004552D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 xml:space="preserve">Other malaria </w:t>
            </w:r>
          </w:p>
          <w:p w14:paraId="5EBE4464" w14:textId="35B62624" w:rsidR="0004552D" w:rsidRPr="00CD146E" w:rsidRDefault="0004552D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(n=7</w:t>
            </w:r>
            <w:r w:rsidR="001B37BA">
              <w:rPr>
                <w:rFonts w:ascii="Times New Roman" w:hAnsi="Times New Roman" w:cs="Times New Roman"/>
                <w:color w:val="000000"/>
              </w:rPr>
              <w:t>0</w:t>
            </w:r>
            <w:r w:rsidRPr="00CD146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126" w:type="dxa"/>
            <w:gridSpan w:val="2"/>
          </w:tcPr>
          <w:p w14:paraId="12ADE44A" w14:textId="191F3C22" w:rsidR="0004552D" w:rsidRPr="00CD146E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nspecified malaria</w:t>
            </w:r>
            <w:r w:rsidR="008172A9">
              <w:rPr>
                <w:rFonts w:ascii="Times New Roman" w:hAnsi="Times New Roman" w:cs="Times New Roman"/>
                <w:color w:val="000000"/>
              </w:rPr>
              <w:t xml:space="preserve"> (n=644)</w:t>
            </w:r>
          </w:p>
        </w:tc>
        <w:tc>
          <w:tcPr>
            <w:tcW w:w="1985" w:type="dxa"/>
            <w:gridSpan w:val="2"/>
            <w:noWrap/>
            <w:hideMark/>
          </w:tcPr>
          <w:p w14:paraId="4452A18B" w14:textId="79F3A27F" w:rsidR="0004552D" w:rsidRPr="00CD146E" w:rsidRDefault="0004552D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 xml:space="preserve">Total </w:t>
            </w:r>
          </w:p>
          <w:p w14:paraId="310C3CF2" w14:textId="77777777" w:rsidR="0004552D" w:rsidRPr="00CD146E" w:rsidRDefault="0004552D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(N=5,964)</w:t>
            </w:r>
          </w:p>
        </w:tc>
      </w:tr>
      <w:tr w:rsidR="00D004B8" w:rsidRPr="00F97247" w14:paraId="4CCF2751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22E45B5" w14:textId="77777777" w:rsidR="0004552D" w:rsidRPr="00CD146E" w:rsidRDefault="0004552D" w:rsidP="0004552D">
            <w:pPr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434E3EF" w14:textId="77777777" w:rsidR="0004552D" w:rsidRPr="00CD146E" w:rsidRDefault="0004552D" w:rsidP="00045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146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4C18FD9F" w14:textId="47623EE2" w:rsidR="0004552D" w:rsidRPr="00CD146E" w:rsidRDefault="0004552D" w:rsidP="00045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146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75C6A6A2" w14:textId="77777777" w:rsidR="0004552D" w:rsidRPr="00CD146E" w:rsidRDefault="0004552D" w:rsidP="00045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146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60F387F1" w14:textId="1F1347D5" w:rsidR="0004552D" w:rsidRPr="00CD146E" w:rsidRDefault="0004552D" w:rsidP="00045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146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79B30263" w14:textId="77777777" w:rsidR="0004552D" w:rsidRPr="00CD146E" w:rsidRDefault="0004552D" w:rsidP="00045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146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636F8800" w14:textId="41B78727" w:rsidR="0004552D" w:rsidRPr="00CD146E" w:rsidRDefault="0004552D" w:rsidP="00045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146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992" w:type="dxa"/>
          </w:tcPr>
          <w:p w14:paraId="1A3BB74E" w14:textId="5414CB49" w:rsidR="0004552D" w:rsidRPr="00CD146E" w:rsidRDefault="0004552D" w:rsidP="00045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146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</w:tcPr>
          <w:p w14:paraId="245D4886" w14:textId="3CC79EA4" w:rsidR="0004552D" w:rsidRPr="00CD146E" w:rsidRDefault="0004552D" w:rsidP="00045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146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  <w:tc>
          <w:tcPr>
            <w:tcW w:w="851" w:type="dxa"/>
            <w:noWrap/>
            <w:hideMark/>
          </w:tcPr>
          <w:p w14:paraId="48C14164" w14:textId="72222E76" w:rsidR="0004552D" w:rsidRPr="00CD146E" w:rsidRDefault="0004552D" w:rsidP="00045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146E"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38F6678E" w14:textId="38C8B5AA" w:rsidR="0004552D" w:rsidRPr="00CD146E" w:rsidRDefault="0004552D" w:rsidP="0004552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D146E">
              <w:rPr>
                <w:rFonts w:ascii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D004B8" w:rsidRPr="00F97247" w14:paraId="7988BFB1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01CE9B96" w14:textId="77777777" w:rsidR="008172A9" w:rsidRPr="00CD146E" w:rsidRDefault="008172A9" w:rsidP="008172A9">
            <w:pPr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Only malaria diagnosis</w:t>
            </w:r>
          </w:p>
        </w:tc>
        <w:tc>
          <w:tcPr>
            <w:tcW w:w="1134" w:type="dxa"/>
            <w:noWrap/>
            <w:hideMark/>
          </w:tcPr>
          <w:p w14:paraId="6E338402" w14:textId="77777777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1,488</w:t>
            </w:r>
          </w:p>
        </w:tc>
        <w:tc>
          <w:tcPr>
            <w:tcW w:w="1134" w:type="dxa"/>
            <w:noWrap/>
            <w:hideMark/>
          </w:tcPr>
          <w:p w14:paraId="495C3B9C" w14:textId="77777777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</w:rPr>
              <w:t>48.0%</w:t>
            </w:r>
          </w:p>
        </w:tc>
        <w:tc>
          <w:tcPr>
            <w:tcW w:w="1134" w:type="dxa"/>
            <w:noWrap/>
            <w:hideMark/>
          </w:tcPr>
          <w:p w14:paraId="7267BC3D" w14:textId="77777777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956</w:t>
            </w:r>
          </w:p>
        </w:tc>
        <w:tc>
          <w:tcPr>
            <w:tcW w:w="1134" w:type="dxa"/>
            <w:noWrap/>
            <w:hideMark/>
          </w:tcPr>
          <w:p w14:paraId="10AD77EF" w14:textId="77777777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</w:rPr>
              <w:t>44.0%</w:t>
            </w:r>
          </w:p>
        </w:tc>
        <w:tc>
          <w:tcPr>
            <w:tcW w:w="1134" w:type="dxa"/>
            <w:noWrap/>
          </w:tcPr>
          <w:p w14:paraId="69DEC465" w14:textId="27E1F385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 xml:space="preserve"> 34 </w:t>
            </w:r>
          </w:p>
        </w:tc>
        <w:tc>
          <w:tcPr>
            <w:tcW w:w="1134" w:type="dxa"/>
            <w:noWrap/>
          </w:tcPr>
          <w:p w14:paraId="222135DA" w14:textId="2247F0E3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>5%</w:t>
            </w:r>
          </w:p>
        </w:tc>
        <w:tc>
          <w:tcPr>
            <w:tcW w:w="992" w:type="dxa"/>
          </w:tcPr>
          <w:p w14:paraId="2FFEDB6A" w14:textId="62D1B897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 xml:space="preserve"> 244 </w:t>
            </w:r>
          </w:p>
        </w:tc>
        <w:tc>
          <w:tcPr>
            <w:tcW w:w="1134" w:type="dxa"/>
          </w:tcPr>
          <w:p w14:paraId="621D88E1" w14:textId="71B62528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>38%</w:t>
            </w:r>
          </w:p>
        </w:tc>
        <w:tc>
          <w:tcPr>
            <w:tcW w:w="851" w:type="dxa"/>
            <w:noWrap/>
            <w:hideMark/>
          </w:tcPr>
          <w:p w14:paraId="6F1BB9E5" w14:textId="4038E7B3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2,722</w:t>
            </w:r>
          </w:p>
        </w:tc>
        <w:tc>
          <w:tcPr>
            <w:tcW w:w="1134" w:type="dxa"/>
            <w:noWrap/>
            <w:hideMark/>
          </w:tcPr>
          <w:p w14:paraId="15B76DE5" w14:textId="497464F6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45.6%</w:t>
            </w:r>
          </w:p>
        </w:tc>
      </w:tr>
      <w:tr w:rsidR="00D004B8" w:rsidRPr="00F97247" w14:paraId="3474CE45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38F60EE" w14:textId="77777777" w:rsidR="008172A9" w:rsidRPr="00CD146E" w:rsidRDefault="008172A9" w:rsidP="008172A9">
            <w:pPr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Malaria plus one additional diagnosis</w:t>
            </w:r>
          </w:p>
        </w:tc>
        <w:tc>
          <w:tcPr>
            <w:tcW w:w="1134" w:type="dxa"/>
            <w:noWrap/>
            <w:hideMark/>
          </w:tcPr>
          <w:p w14:paraId="6E865144" w14:textId="77777777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868</w:t>
            </w:r>
          </w:p>
        </w:tc>
        <w:tc>
          <w:tcPr>
            <w:tcW w:w="1134" w:type="dxa"/>
            <w:noWrap/>
            <w:hideMark/>
          </w:tcPr>
          <w:p w14:paraId="31E8907F" w14:textId="77777777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</w:rPr>
              <w:t>28.0%</w:t>
            </w:r>
          </w:p>
        </w:tc>
        <w:tc>
          <w:tcPr>
            <w:tcW w:w="1134" w:type="dxa"/>
            <w:noWrap/>
            <w:hideMark/>
          </w:tcPr>
          <w:p w14:paraId="41FC161A" w14:textId="77777777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706</w:t>
            </w:r>
          </w:p>
        </w:tc>
        <w:tc>
          <w:tcPr>
            <w:tcW w:w="1134" w:type="dxa"/>
            <w:noWrap/>
            <w:hideMark/>
          </w:tcPr>
          <w:p w14:paraId="7EE8C599" w14:textId="77777777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</w:rPr>
              <w:t>33.0%</w:t>
            </w:r>
          </w:p>
        </w:tc>
        <w:tc>
          <w:tcPr>
            <w:tcW w:w="1134" w:type="dxa"/>
            <w:noWrap/>
          </w:tcPr>
          <w:p w14:paraId="42F17CD6" w14:textId="3CF0F774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 xml:space="preserve"> 21 </w:t>
            </w:r>
          </w:p>
        </w:tc>
        <w:tc>
          <w:tcPr>
            <w:tcW w:w="1134" w:type="dxa"/>
            <w:noWrap/>
          </w:tcPr>
          <w:p w14:paraId="454EFA21" w14:textId="0351DF75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>3%</w:t>
            </w:r>
          </w:p>
        </w:tc>
        <w:tc>
          <w:tcPr>
            <w:tcW w:w="992" w:type="dxa"/>
          </w:tcPr>
          <w:p w14:paraId="2FC40218" w14:textId="3D6FC6AA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 xml:space="preserve"> 242 </w:t>
            </w:r>
          </w:p>
        </w:tc>
        <w:tc>
          <w:tcPr>
            <w:tcW w:w="1134" w:type="dxa"/>
          </w:tcPr>
          <w:p w14:paraId="2FAF5B24" w14:textId="2321A9F7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>38%</w:t>
            </w:r>
          </w:p>
        </w:tc>
        <w:tc>
          <w:tcPr>
            <w:tcW w:w="851" w:type="dxa"/>
            <w:noWrap/>
            <w:hideMark/>
          </w:tcPr>
          <w:p w14:paraId="01DE9C68" w14:textId="5FC1FA62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1,837</w:t>
            </w:r>
          </w:p>
        </w:tc>
        <w:tc>
          <w:tcPr>
            <w:tcW w:w="1134" w:type="dxa"/>
            <w:noWrap/>
            <w:hideMark/>
          </w:tcPr>
          <w:p w14:paraId="54230225" w14:textId="77777777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30.8%</w:t>
            </w:r>
          </w:p>
        </w:tc>
      </w:tr>
      <w:tr w:rsidR="00D004B8" w:rsidRPr="00F97247" w14:paraId="6A8C0630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11E613E5" w14:textId="1152060A" w:rsidR="008172A9" w:rsidRPr="00CD146E" w:rsidRDefault="008172A9" w:rsidP="008172A9">
            <w:pPr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Malaria plus two additional diagnoses</w:t>
            </w:r>
          </w:p>
        </w:tc>
        <w:tc>
          <w:tcPr>
            <w:tcW w:w="1134" w:type="dxa"/>
            <w:noWrap/>
            <w:hideMark/>
          </w:tcPr>
          <w:p w14:paraId="4295F110" w14:textId="77777777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460</w:t>
            </w:r>
          </w:p>
        </w:tc>
        <w:tc>
          <w:tcPr>
            <w:tcW w:w="1134" w:type="dxa"/>
            <w:noWrap/>
            <w:hideMark/>
          </w:tcPr>
          <w:p w14:paraId="0D4DC77C" w14:textId="77777777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</w:rPr>
              <w:t>15.0%</w:t>
            </w:r>
          </w:p>
        </w:tc>
        <w:tc>
          <w:tcPr>
            <w:tcW w:w="1134" w:type="dxa"/>
            <w:noWrap/>
            <w:hideMark/>
          </w:tcPr>
          <w:p w14:paraId="7BEA9D43" w14:textId="77777777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312</w:t>
            </w:r>
          </w:p>
        </w:tc>
        <w:tc>
          <w:tcPr>
            <w:tcW w:w="1134" w:type="dxa"/>
            <w:noWrap/>
            <w:hideMark/>
          </w:tcPr>
          <w:p w14:paraId="729FFC89" w14:textId="77777777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</w:rPr>
              <w:t>15.0%</w:t>
            </w:r>
          </w:p>
        </w:tc>
        <w:tc>
          <w:tcPr>
            <w:tcW w:w="1134" w:type="dxa"/>
            <w:noWrap/>
          </w:tcPr>
          <w:p w14:paraId="7EA814DE" w14:textId="76F63576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 xml:space="preserve"> 5 </w:t>
            </w:r>
          </w:p>
        </w:tc>
        <w:tc>
          <w:tcPr>
            <w:tcW w:w="1134" w:type="dxa"/>
            <w:noWrap/>
          </w:tcPr>
          <w:p w14:paraId="113587A8" w14:textId="5E6DE548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>1%</w:t>
            </w:r>
          </w:p>
        </w:tc>
        <w:tc>
          <w:tcPr>
            <w:tcW w:w="992" w:type="dxa"/>
          </w:tcPr>
          <w:p w14:paraId="765293EB" w14:textId="378BF714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 xml:space="preserve"> 116 </w:t>
            </w:r>
          </w:p>
        </w:tc>
        <w:tc>
          <w:tcPr>
            <w:tcW w:w="1134" w:type="dxa"/>
          </w:tcPr>
          <w:p w14:paraId="4067EF6C" w14:textId="03C492F2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>18%</w:t>
            </w:r>
          </w:p>
        </w:tc>
        <w:tc>
          <w:tcPr>
            <w:tcW w:w="851" w:type="dxa"/>
            <w:noWrap/>
            <w:hideMark/>
          </w:tcPr>
          <w:p w14:paraId="4DA1E703" w14:textId="60FC0C12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893</w:t>
            </w:r>
          </w:p>
        </w:tc>
        <w:tc>
          <w:tcPr>
            <w:tcW w:w="1134" w:type="dxa"/>
            <w:noWrap/>
            <w:hideMark/>
          </w:tcPr>
          <w:p w14:paraId="572833A8" w14:textId="77777777" w:rsidR="008172A9" w:rsidRPr="00CD146E" w:rsidRDefault="008172A9" w:rsidP="008172A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14.9%</w:t>
            </w:r>
          </w:p>
        </w:tc>
      </w:tr>
      <w:tr w:rsidR="00D004B8" w:rsidRPr="00F97247" w14:paraId="362C299C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noWrap/>
            <w:hideMark/>
          </w:tcPr>
          <w:p w14:paraId="489798F9" w14:textId="77777777" w:rsidR="008172A9" w:rsidRPr="00CD146E" w:rsidRDefault="008172A9" w:rsidP="008172A9">
            <w:pPr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Malaria plus more than two additional diagnoses</w:t>
            </w:r>
          </w:p>
        </w:tc>
        <w:tc>
          <w:tcPr>
            <w:tcW w:w="1134" w:type="dxa"/>
            <w:noWrap/>
            <w:hideMark/>
          </w:tcPr>
          <w:p w14:paraId="7AD467B0" w14:textId="77777777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284</w:t>
            </w:r>
          </w:p>
        </w:tc>
        <w:tc>
          <w:tcPr>
            <w:tcW w:w="1134" w:type="dxa"/>
            <w:noWrap/>
            <w:hideMark/>
          </w:tcPr>
          <w:p w14:paraId="419AC5F8" w14:textId="77777777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</w:rPr>
              <w:t>9.0%</w:t>
            </w:r>
          </w:p>
        </w:tc>
        <w:tc>
          <w:tcPr>
            <w:tcW w:w="1134" w:type="dxa"/>
            <w:noWrap/>
            <w:hideMark/>
          </w:tcPr>
          <w:p w14:paraId="69A99EAC" w14:textId="77777777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134" w:type="dxa"/>
            <w:noWrap/>
            <w:hideMark/>
          </w:tcPr>
          <w:p w14:paraId="2B3915AF" w14:textId="77777777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134" w:type="dxa"/>
            <w:noWrap/>
          </w:tcPr>
          <w:p w14:paraId="4801B550" w14:textId="3901DDD6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 xml:space="preserve"> 10 </w:t>
            </w:r>
          </w:p>
        </w:tc>
        <w:tc>
          <w:tcPr>
            <w:tcW w:w="1134" w:type="dxa"/>
            <w:noWrap/>
          </w:tcPr>
          <w:p w14:paraId="049596A2" w14:textId="17A83D0D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>2%</w:t>
            </w:r>
          </w:p>
        </w:tc>
        <w:tc>
          <w:tcPr>
            <w:tcW w:w="992" w:type="dxa"/>
          </w:tcPr>
          <w:p w14:paraId="6AF946FD" w14:textId="27E67801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 xml:space="preserve"> 42 </w:t>
            </w:r>
          </w:p>
        </w:tc>
        <w:tc>
          <w:tcPr>
            <w:tcW w:w="1134" w:type="dxa"/>
          </w:tcPr>
          <w:p w14:paraId="475A0172" w14:textId="5C20D9AD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A23AA">
              <w:t>7%</w:t>
            </w:r>
          </w:p>
        </w:tc>
        <w:tc>
          <w:tcPr>
            <w:tcW w:w="851" w:type="dxa"/>
            <w:noWrap/>
            <w:hideMark/>
          </w:tcPr>
          <w:p w14:paraId="79C06CC9" w14:textId="0FB900A2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1134" w:type="dxa"/>
            <w:noWrap/>
            <w:hideMark/>
          </w:tcPr>
          <w:p w14:paraId="661A541A" w14:textId="77777777" w:rsidR="008172A9" w:rsidRPr="00CD146E" w:rsidRDefault="008172A9" w:rsidP="008172A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D146E">
              <w:rPr>
                <w:rFonts w:ascii="Times New Roman" w:hAnsi="Times New Roman" w:cs="Times New Roman"/>
                <w:color w:val="000000"/>
              </w:rPr>
              <w:t>8.6%</w:t>
            </w:r>
          </w:p>
        </w:tc>
      </w:tr>
    </w:tbl>
    <w:p w14:paraId="288A0B5A" w14:textId="77777777" w:rsidR="00B47CA3" w:rsidRDefault="00B47CA3" w:rsidP="00292464">
      <w:pPr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4EADA950" w14:textId="77777777" w:rsidR="00D205F1" w:rsidRDefault="00D205F1" w:rsidP="00C81EEC">
      <w:pPr>
        <w:ind w:firstLine="720"/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</w:pPr>
    </w:p>
    <w:p w14:paraId="0D575AAC" w14:textId="2E15F008" w:rsidR="00B47CA3" w:rsidRPr="00CD146E" w:rsidRDefault="00B47CA3" w:rsidP="00C81EEC">
      <w:pPr>
        <w:pStyle w:val="Heading1"/>
        <w:ind w:left="-426"/>
        <w:rPr>
          <w:rFonts w:ascii="Times New Roman" w:hAnsi="Times New Roman" w:cs="Times New Roman"/>
          <w:sz w:val="28"/>
          <w:szCs w:val="28"/>
        </w:rPr>
      </w:pPr>
      <w:bookmarkStart w:id="6" w:name="_Toc191819846"/>
      <w:r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Supplementary </w:t>
      </w:r>
      <w:r w:rsidR="00CA062D" w:rsidRPr="00CD146E">
        <w:rPr>
          <w:rFonts w:ascii="Times New Roman" w:hAnsi="Times New Roman" w:cs="Times New Roman"/>
          <w:color w:val="auto"/>
          <w:sz w:val="28"/>
          <w:szCs w:val="28"/>
        </w:rPr>
        <w:t>Table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28654C">
        <w:rPr>
          <w:rFonts w:ascii="Times New Roman" w:hAnsi="Times New Roman" w:cs="Times New Roman"/>
          <w:color w:val="auto"/>
          <w:sz w:val="28"/>
          <w:szCs w:val="28"/>
        </w:rPr>
        <w:t>7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>. Hospital presentation within 30 days after the first episodes of malaria</w:t>
      </w:r>
      <w:bookmarkEnd w:id="6"/>
    </w:p>
    <w:tbl>
      <w:tblPr>
        <w:tblStyle w:val="PlainTable2"/>
        <w:tblW w:w="1530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4531"/>
        <w:gridCol w:w="993"/>
        <w:gridCol w:w="1134"/>
        <w:gridCol w:w="992"/>
        <w:gridCol w:w="1134"/>
        <w:gridCol w:w="1134"/>
        <w:gridCol w:w="1134"/>
        <w:gridCol w:w="1134"/>
        <w:gridCol w:w="992"/>
        <w:gridCol w:w="1134"/>
        <w:gridCol w:w="993"/>
      </w:tblGrid>
      <w:tr w:rsidR="00D004B8" w:rsidRPr="001F1D25" w14:paraId="73A58FBD" w14:textId="77777777" w:rsidTr="00D00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6B3E2A4F" w14:textId="77777777" w:rsidR="00F3043C" w:rsidRPr="00CD146E" w:rsidRDefault="00F3043C" w:rsidP="006E4BEB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27" w:type="dxa"/>
            <w:gridSpan w:val="2"/>
            <w:hideMark/>
          </w:tcPr>
          <w:p w14:paraId="4AEA10E2" w14:textId="5A45BB78" w:rsidR="00F3043C" w:rsidRPr="001F1D25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P. falciparum </w:t>
            </w:r>
            <w:r w:rsidRPr="001F1D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br/>
            </w: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N=6,019)</w:t>
            </w:r>
          </w:p>
        </w:tc>
        <w:tc>
          <w:tcPr>
            <w:tcW w:w="2126" w:type="dxa"/>
            <w:gridSpan w:val="2"/>
            <w:hideMark/>
          </w:tcPr>
          <w:p w14:paraId="1096956E" w14:textId="4035BE37" w:rsidR="00F3043C" w:rsidRPr="001F1D25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vivax</w:t>
            </w: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N=4,307)</w:t>
            </w:r>
          </w:p>
        </w:tc>
        <w:tc>
          <w:tcPr>
            <w:tcW w:w="2268" w:type="dxa"/>
            <w:gridSpan w:val="2"/>
            <w:hideMark/>
          </w:tcPr>
          <w:p w14:paraId="7BEF62F1" w14:textId="4EFFFD49" w:rsidR="00F3043C" w:rsidRPr="001F1D25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Other malaria </w:t>
            </w: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br/>
              <w:t>(N=</w:t>
            </w:r>
            <w:r w:rsidR="00DB7B2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60</w:t>
            </w: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6" w:type="dxa"/>
            <w:gridSpan w:val="2"/>
          </w:tcPr>
          <w:p w14:paraId="675CC809" w14:textId="3313921A" w:rsidR="00F3043C" w:rsidRPr="001F1D25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specified malaria</w:t>
            </w:r>
            <w:r w:rsidR="00D80D43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="00D80D43"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N=</w:t>
            </w:r>
            <w:r w:rsidR="00591DC0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384</w:t>
            </w:r>
            <w:r w:rsidR="00D80D43"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127" w:type="dxa"/>
            <w:gridSpan w:val="2"/>
          </w:tcPr>
          <w:p w14:paraId="29B3AA6B" w14:textId="3D0AEE17" w:rsidR="00F3043C" w:rsidRPr="001F1D25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  <w:p w14:paraId="6C9D8FE1" w14:textId="198DF564" w:rsidR="00F3043C" w:rsidRPr="001F1D25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N=12,970)</w:t>
            </w:r>
          </w:p>
        </w:tc>
      </w:tr>
      <w:tr w:rsidR="00D004B8" w:rsidRPr="001F1D25" w14:paraId="557EDB40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188402B" w14:textId="77777777" w:rsidR="00F3043C" w:rsidRPr="001F1D25" w:rsidRDefault="00F3043C" w:rsidP="00F3043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53128ADC" w14:textId="77777777" w:rsidR="00F3043C" w:rsidRPr="001F1D25" w:rsidRDefault="00F3043C" w:rsidP="00F30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09660094" w14:textId="00514F77" w:rsidR="00F3043C" w:rsidRPr="001F1D25" w:rsidRDefault="00F3043C" w:rsidP="00F30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2930DB66" w14:textId="77777777" w:rsidR="00F3043C" w:rsidRPr="001F1D25" w:rsidRDefault="00F3043C" w:rsidP="00F30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525DA348" w14:textId="4A622EAB" w:rsidR="00F3043C" w:rsidRPr="001F1D25" w:rsidRDefault="00F3043C" w:rsidP="00F30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1134" w:type="dxa"/>
            <w:noWrap/>
            <w:hideMark/>
          </w:tcPr>
          <w:p w14:paraId="6D4DE914" w14:textId="77777777" w:rsidR="00F3043C" w:rsidRPr="001F1D25" w:rsidRDefault="00F3043C" w:rsidP="00F30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60F3A1FE" w14:textId="33A536EE" w:rsidR="00F3043C" w:rsidRPr="001F1D25" w:rsidRDefault="00F3043C" w:rsidP="00F30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1134" w:type="dxa"/>
          </w:tcPr>
          <w:p w14:paraId="6AD8A2FA" w14:textId="0EBB9053" w:rsidR="00F3043C" w:rsidRPr="001F1D25" w:rsidRDefault="00F3043C" w:rsidP="00F30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992" w:type="dxa"/>
          </w:tcPr>
          <w:p w14:paraId="6975763E" w14:textId="4C9C7B32" w:rsidR="00F3043C" w:rsidRPr="001F1D25" w:rsidRDefault="00F3043C" w:rsidP="00F30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1134" w:type="dxa"/>
          </w:tcPr>
          <w:p w14:paraId="7D9A8588" w14:textId="3B2A8678" w:rsidR="00F3043C" w:rsidRPr="001F1D25" w:rsidRDefault="00F3043C" w:rsidP="00F30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993" w:type="dxa"/>
          </w:tcPr>
          <w:p w14:paraId="2C01A0B4" w14:textId="64392465" w:rsidR="00F3043C" w:rsidRPr="001F1D25" w:rsidRDefault="00F3043C" w:rsidP="00F30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</w:tr>
      <w:tr w:rsidR="00D004B8" w:rsidRPr="001F1D25" w14:paraId="4FDF8A5A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7EAE197C" w14:textId="447F0C00" w:rsidR="00F3043C" w:rsidRPr="001F1D25" w:rsidRDefault="00F3043C" w:rsidP="00F304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o repeated hospital visit within 30 days</w:t>
            </w:r>
          </w:p>
        </w:tc>
        <w:tc>
          <w:tcPr>
            <w:tcW w:w="993" w:type="dxa"/>
            <w:noWrap/>
            <w:hideMark/>
          </w:tcPr>
          <w:p w14:paraId="7814B82F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5,684</w:t>
            </w:r>
          </w:p>
        </w:tc>
        <w:tc>
          <w:tcPr>
            <w:tcW w:w="1134" w:type="dxa"/>
            <w:noWrap/>
            <w:hideMark/>
          </w:tcPr>
          <w:p w14:paraId="4DEAD2F1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4.4%</w:t>
            </w:r>
          </w:p>
        </w:tc>
        <w:tc>
          <w:tcPr>
            <w:tcW w:w="992" w:type="dxa"/>
            <w:noWrap/>
            <w:hideMark/>
          </w:tcPr>
          <w:p w14:paraId="44AB48BC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4,128</w:t>
            </w:r>
          </w:p>
        </w:tc>
        <w:tc>
          <w:tcPr>
            <w:tcW w:w="1134" w:type="dxa"/>
            <w:noWrap/>
            <w:hideMark/>
          </w:tcPr>
          <w:p w14:paraId="7A121E53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.8%</w:t>
            </w:r>
          </w:p>
        </w:tc>
        <w:tc>
          <w:tcPr>
            <w:tcW w:w="1134" w:type="dxa"/>
            <w:noWrap/>
          </w:tcPr>
          <w:p w14:paraId="242241AD" w14:textId="4DA4BB27" w:rsidR="00F3043C" w:rsidRPr="001F1D25" w:rsidRDefault="00591DC0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50</w:t>
            </w:r>
          </w:p>
        </w:tc>
        <w:tc>
          <w:tcPr>
            <w:tcW w:w="1134" w:type="dxa"/>
            <w:noWrap/>
          </w:tcPr>
          <w:p w14:paraId="513E5680" w14:textId="43AC94A5" w:rsidR="00F3043C" w:rsidRPr="001F1D25" w:rsidRDefault="00F605C6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6.1%</w:t>
            </w:r>
          </w:p>
        </w:tc>
        <w:tc>
          <w:tcPr>
            <w:tcW w:w="1134" w:type="dxa"/>
          </w:tcPr>
          <w:p w14:paraId="193C65F0" w14:textId="009A7DEE" w:rsidR="00F3043C" w:rsidRPr="001F1D25" w:rsidRDefault="003C0626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2,285</w:t>
            </w:r>
          </w:p>
        </w:tc>
        <w:tc>
          <w:tcPr>
            <w:tcW w:w="992" w:type="dxa"/>
          </w:tcPr>
          <w:p w14:paraId="7FF2345F" w14:textId="7BDFFE70" w:rsidR="00F3043C" w:rsidRPr="001F1D25" w:rsidRDefault="00F605C6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.8%</w:t>
            </w:r>
          </w:p>
        </w:tc>
        <w:tc>
          <w:tcPr>
            <w:tcW w:w="1134" w:type="dxa"/>
          </w:tcPr>
          <w:p w14:paraId="5F893F5E" w14:textId="782D6114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12,347</w:t>
            </w:r>
          </w:p>
        </w:tc>
        <w:tc>
          <w:tcPr>
            <w:tcW w:w="993" w:type="dxa"/>
          </w:tcPr>
          <w:p w14:paraId="2F50F54E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95.1%</w:t>
            </w:r>
          </w:p>
        </w:tc>
      </w:tr>
      <w:tr w:rsidR="00D004B8" w:rsidRPr="001F1D25" w14:paraId="5D3B8DFC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4DCB7071" w14:textId="77777777" w:rsidR="00F3043C" w:rsidRPr="001F1D25" w:rsidRDefault="00F3043C" w:rsidP="00F304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spital presentation within 30 days as outpatient</w:t>
            </w:r>
          </w:p>
        </w:tc>
        <w:tc>
          <w:tcPr>
            <w:tcW w:w="993" w:type="dxa"/>
            <w:noWrap/>
            <w:hideMark/>
          </w:tcPr>
          <w:p w14:paraId="10A57F69" w14:textId="77777777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213</w:t>
            </w:r>
          </w:p>
        </w:tc>
        <w:tc>
          <w:tcPr>
            <w:tcW w:w="1134" w:type="dxa"/>
            <w:noWrap/>
            <w:hideMark/>
          </w:tcPr>
          <w:p w14:paraId="3815A940" w14:textId="77777777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3.5%</w:t>
            </w:r>
          </w:p>
        </w:tc>
        <w:tc>
          <w:tcPr>
            <w:tcW w:w="992" w:type="dxa"/>
            <w:noWrap/>
            <w:hideMark/>
          </w:tcPr>
          <w:p w14:paraId="320AC861" w14:textId="77777777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102</w:t>
            </w:r>
          </w:p>
        </w:tc>
        <w:tc>
          <w:tcPr>
            <w:tcW w:w="1134" w:type="dxa"/>
            <w:noWrap/>
            <w:hideMark/>
          </w:tcPr>
          <w:p w14:paraId="62B5F9B1" w14:textId="77777777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2.4%</w:t>
            </w:r>
          </w:p>
        </w:tc>
        <w:tc>
          <w:tcPr>
            <w:tcW w:w="1134" w:type="dxa"/>
            <w:noWrap/>
          </w:tcPr>
          <w:p w14:paraId="7A38EDF0" w14:textId="4ECF50BD" w:rsidR="00F3043C" w:rsidRPr="001F1D25" w:rsidRDefault="00EF4AB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1134" w:type="dxa"/>
            <w:noWrap/>
          </w:tcPr>
          <w:p w14:paraId="750D0CF1" w14:textId="0259317D" w:rsidR="00F3043C" w:rsidRPr="001F1D25" w:rsidRDefault="00EC1A5E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2%</w:t>
            </w:r>
          </w:p>
        </w:tc>
        <w:tc>
          <w:tcPr>
            <w:tcW w:w="1134" w:type="dxa"/>
          </w:tcPr>
          <w:p w14:paraId="0FD12620" w14:textId="207A4416" w:rsidR="00F3043C" w:rsidRPr="001F1D25" w:rsidRDefault="00EF4AB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6</w:t>
            </w:r>
          </w:p>
        </w:tc>
        <w:tc>
          <w:tcPr>
            <w:tcW w:w="992" w:type="dxa"/>
          </w:tcPr>
          <w:p w14:paraId="3C23D2E9" w14:textId="428CF038" w:rsidR="00F3043C" w:rsidRPr="001F1D25" w:rsidRDefault="00D547BA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.6%</w:t>
            </w:r>
          </w:p>
        </w:tc>
        <w:tc>
          <w:tcPr>
            <w:tcW w:w="1134" w:type="dxa"/>
          </w:tcPr>
          <w:p w14:paraId="10B66407" w14:textId="16259DCF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404</w:t>
            </w:r>
          </w:p>
        </w:tc>
        <w:tc>
          <w:tcPr>
            <w:tcW w:w="993" w:type="dxa"/>
          </w:tcPr>
          <w:p w14:paraId="4028185D" w14:textId="77777777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3.1%</w:t>
            </w:r>
          </w:p>
        </w:tc>
      </w:tr>
      <w:tr w:rsidR="00D004B8" w:rsidRPr="001F1D25" w14:paraId="37CF8AD8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50C2F375" w14:textId="58FC328A" w:rsidR="00F3043C" w:rsidRPr="001F1D25" w:rsidRDefault="00F3043C" w:rsidP="00F304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Non-malaria first diagnosis</w:t>
            </w:r>
          </w:p>
        </w:tc>
        <w:tc>
          <w:tcPr>
            <w:tcW w:w="993" w:type="dxa"/>
            <w:noWrap/>
            <w:hideMark/>
          </w:tcPr>
          <w:p w14:paraId="6202B375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34" w:type="dxa"/>
            <w:noWrap/>
            <w:hideMark/>
          </w:tcPr>
          <w:p w14:paraId="1CAB752F" w14:textId="77777777" w:rsidR="00F3043C" w:rsidRPr="002D64A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49.3%</w:t>
            </w:r>
          </w:p>
        </w:tc>
        <w:tc>
          <w:tcPr>
            <w:tcW w:w="992" w:type="dxa"/>
            <w:noWrap/>
            <w:hideMark/>
          </w:tcPr>
          <w:p w14:paraId="78BB5234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34" w:type="dxa"/>
            <w:noWrap/>
            <w:hideMark/>
          </w:tcPr>
          <w:p w14:paraId="454D95B1" w14:textId="77777777" w:rsidR="00F3043C" w:rsidRPr="002D64A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43.1%</w:t>
            </w:r>
          </w:p>
        </w:tc>
        <w:tc>
          <w:tcPr>
            <w:tcW w:w="1134" w:type="dxa"/>
            <w:noWrap/>
          </w:tcPr>
          <w:p w14:paraId="4C748A6E" w14:textId="32CC3F2F" w:rsidR="00F3043C" w:rsidRPr="001F1D25" w:rsidRDefault="00EC4D6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2DEF83B7" w14:textId="60A0BF72" w:rsidR="00F3043C" w:rsidRPr="002D64A5" w:rsidRDefault="003C2F03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7%</w:t>
            </w:r>
          </w:p>
        </w:tc>
        <w:tc>
          <w:tcPr>
            <w:tcW w:w="1134" w:type="dxa"/>
          </w:tcPr>
          <w:p w14:paraId="64DBD546" w14:textId="41A8DE22" w:rsidR="00F3043C" w:rsidRPr="001F1D25" w:rsidRDefault="00EC4D6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2" w:type="dxa"/>
          </w:tcPr>
          <w:p w14:paraId="551386CE" w14:textId="05C1D718" w:rsidR="00F3043C" w:rsidRPr="001F1D25" w:rsidRDefault="00630EE7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%</w:t>
            </w:r>
          </w:p>
        </w:tc>
        <w:tc>
          <w:tcPr>
            <w:tcW w:w="1134" w:type="dxa"/>
          </w:tcPr>
          <w:p w14:paraId="589CD095" w14:textId="26563A9E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993" w:type="dxa"/>
          </w:tcPr>
          <w:p w14:paraId="12FABA73" w14:textId="77777777" w:rsidR="00F3043C" w:rsidRPr="002D64A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52.5%</w:t>
            </w:r>
          </w:p>
        </w:tc>
      </w:tr>
      <w:tr w:rsidR="00D004B8" w:rsidRPr="001F1D25" w14:paraId="0B00D27D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  <w:hideMark/>
          </w:tcPr>
          <w:p w14:paraId="300E5BBC" w14:textId="5E2BD077" w:rsidR="00F3043C" w:rsidRPr="001F1D25" w:rsidRDefault="00F3043C" w:rsidP="00F304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Malaria first diagnosis </w:t>
            </w:r>
          </w:p>
        </w:tc>
        <w:tc>
          <w:tcPr>
            <w:tcW w:w="993" w:type="dxa"/>
            <w:noWrap/>
            <w:hideMark/>
          </w:tcPr>
          <w:p w14:paraId="31E1F7EA" w14:textId="77777777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34" w:type="dxa"/>
            <w:noWrap/>
            <w:hideMark/>
          </w:tcPr>
          <w:p w14:paraId="44F0A3D3" w14:textId="77777777" w:rsidR="00F3043C" w:rsidRPr="002D64A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50.7%</w:t>
            </w:r>
          </w:p>
        </w:tc>
        <w:tc>
          <w:tcPr>
            <w:tcW w:w="992" w:type="dxa"/>
            <w:noWrap/>
            <w:hideMark/>
          </w:tcPr>
          <w:p w14:paraId="5EC9AAFE" w14:textId="77777777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34" w:type="dxa"/>
            <w:noWrap/>
            <w:hideMark/>
          </w:tcPr>
          <w:p w14:paraId="79B1CE34" w14:textId="77777777" w:rsidR="00F3043C" w:rsidRPr="002D64A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56.9%</w:t>
            </w:r>
          </w:p>
        </w:tc>
        <w:tc>
          <w:tcPr>
            <w:tcW w:w="1134" w:type="dxa"/>
            <w:noWrap/>
          </w:tcPr>
          <w:p w14:paraId="35408B5D" w14:textId="11DD734D" w:rsidR="00F3043C" w:rsidRPr="001F1D25" w:rsidRDefault="00EC4D6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082F4CF9" w14:textId="779D0040" w:rsidR="00F3043C" w:rsidRPr="002D64A5" w:rsidRDefault="003C2F03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3%</w:t>
            </w:r>
          </w:p>
        </w:tc>
        <w:tc>
          <w:tcPr>
            <w:tcW w:w="1134" w:type="dxa"/>
          </w:tcPr>
          <w:p w14:paraId="0827A23E" w14:textId="004993B4" w:rsidR="00F3043C" w:rsidRPr="001F1D25" w:rsidRDefault="00EC4D6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2" w:type="dxa"/>
          </w:tcPr>
          <w:p w14:paraId="178CFFBA" w14:textId="5800A3A2" w:rsidR="00F3043C" w:rsidRPr="001F1D25" w:rsidRDefault="00630EE7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1%</w:t>
            </w:r>
          </w:p>
        </w:tc>
        <w:tc>
          <w:tcPr>
            <w:tcW w:w="1134" w:type="dxa"/>
          </w:tcPr>
          <w:p w14:paraId="19A8AC4C" w14:textId="4D38CFE9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993" w:type="dxa"/>
          </w:tcPr>
          <w:p w14:paraId="76E6B027" w14:textId="77777777" w:rsidR="00F3043C" w:rsidRPr="002D64A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47.5%</w:t>
            </w:r>
          </w:p>
        </w:tc>
      </w:tr>
      <w:tr w:rsidR="00D004B8" w:rsidRPr="001F1D25" w14:paraId="251629B5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</w:tcPr>
          <w:p w14:paraId="3997C4BA" w14:textId="77777777" w:rsidR="00F3043C" w:rsidRPr="001F1D25" w:rsidRDefault="00F3043C" w:rsidP="00F3043C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spital presentation within 30 days as inpatient</w:t>
            </w:r>
          </w:p>
        </w:tc>
        <w:tc>
          <w:tcPr>
            <w:tcW w:w="993" w:type="dxa"/>
            <w:noWrap/>
          </w:tcPr>
          <w:p w14:paraId="0E62D9B5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122</w:t>
            </w:r>
          </w:p>
        </w:tc>
        <w:tc>
          <w:tcPr>
            <w:tcW w:w="1134" w:type="dxa"/>
            <w:noWrap/>
          </w:tcPr>
          <w:p w14:paraId="0146A8D5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2.1%</w:t>
            </w:r>
          </w:p>
        </w:tc>
        <w:tc>
          <w:tcPr>
            <w:tcW w:w="992" w:type="dxa"/>
            <w:noWrap/>
          </w:tcPr>
          <w:p w14:paraId="0EC7B013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77</w:t>
            </w:r>
          </w:p>
        </w:tc>
        <w:tc>
          <w:tcPr>
            <w:tcW w:w="1134" w:type="dxa"/>
            <w:noWrap/>
          </w:tcPr>
          <w:p w14:paraId="1DBA8154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1.8%</w:t>
            </w:r>
          </w:p>
        </w:tc>
        <w:tc>
          <w:tcPr>
            <w:tcW w:w="1134" w:type="dxa"/>
            <w:noWrap/>
          </w:tcPr>
          <w:p w14:paraId="170029E1" w14:textId="5D1F88B1" w:rsidR="00F3043C" w:rsidRPr="001F1D25" w:rsidRDefault="00EF4AB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1134" w:type="dxa"/>
            <w:noWrap/>
          </w:tcPr>
          <w:p w14:paraId="7C535AF6" w14:textId="1DCBC84B" w:rsidR="00F3043C" w:rsidRPr="001F1D25" w:rsidRDefault="00D547BA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7%</w:t>
            </w:r>
          </w:p>
        </w:tc>
        <w:tc>
          <w:tcPr>
            <w:tcW w:w="1134" w:type="dxa"/>
          </w:tcPr>
          <w:p w14:paraId="36B262DD" w14:textId="6801EBD7" w:rsidR="00F3043C" w:rsidRPr="001F1D25" w:rsidRDefault="00EF4AB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  <w:tc>
          <w:tcPr>
            <w:tcW w:w="992" w:type="dxa"/>
          </w:tcPr>
          <w:p w14:paraId="3899C986" w14:textId="34B02901" w:rsidR="00F3043C" w:rsidRPr="001F1D25" w:rsidRDefault="00EE7AFB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%</w:t>
            </w:r>
          </w:p>
        </w:tc>
        <w:tc>
          <w:tcPr>
            <w:tcW w:w="1134" w:type="dxa"/>
          </w:tcPr>
          <w:p w14:paraId="24D59D19" w14:textId="23456754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219</w:t>
            </w:r>
          </w:p>
        </w:tc>
        <w:tc>
          <w:tcPr>
            <w:tcW w:w="993" w:type="dxa"/>
          </w:tcPr>
          <w:p w14:paraId="31F87E68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1F1D25">
              <w:rPr>
                <w:rFonts w:ascii="Times New Roman" w:hAnsi="Times New Roman" w:cs="Times New Roman"/>
                <w:b/>
                <w:bCs/>
              </w:rPr>
              <w:t>1.7%</w:t>
            </w:r>
          </w:p>
        </w:tc>
      </w:tr>
      <w:tr w:rsidR="00D004B8" w:rsidRPr="001F1D25" w14:paraId="3C1FF483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</w:tcPr>
          <w:p w14:paraId="5E4ADAFF" w14:textId="51E95A7E" w:rsidR="00F3043C" w:rsidRPr="001F1D25" w:rsidRDefault="00F3043C" w:rsidP="00F304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Non-malaria first diagnosis</w:t>
            </w:r>
          </w:p>
        </w:tc>
        <w:tc>
          <w:tcPr>
            <w:tcW w:w="993" w:type="dxa"/>
            <w:noWrap/>
          </w:tcPr>
          <w:p w14:paraId="78C04518" w14:textId="77777777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</w:tcPr>
          <w:p w14:paraId="0327AF78" w14:textId="77777777" w:rsidR="00F3043C" w:rsidRPr="002D64A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22.1%</w:t>
            </w:r>
          </w:p>
        </w:tc>
        <w:tc>
          <w:tcPr>
            <w:tcW w:w="992" w:type="dxa"/>
            <w:noWrap/>
          </w:tcPr>
          <w:p w14:paraId="24834AEA" w14:textId="77777777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</w:tcPr>
          <w:p w14:paraId="5BDDAEF4" w14:textId="77777777" w:rsidR="00F3043C" w:rsidRPr="002D64A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22.1%</w:t>
            </w:r>
          </w:p>
        </w:tc>
        <w:tc>
          <w:tcPr>
            <w:tcW w:w="1134" w:type="dxa"/>
            <w:noWrap/>
          </w:tcPr>
          <w:p w14:paraId="628D9D1B" w14:textId="2DCF9E7E" w:rsidR="00F3043C" w:rsidRPr="001F1D25" w:rsidRDefault="00DC4A50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</w:tcPr>
          <w:p w14:paraId="6DD1062C" w14:textId="110018ED" w:rsidR="00F3043C" w:rsidRPr="002D64A5" w:rsidRDefault="003C2F03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%</w:t>
            </w:r>
          </w:p>
        </w:tc>
        <w:tc>
          <w:tcPr>
            <w:tcW w:w="1134" w:type="dxa"/>
          </w:tcPr>
          <w:p w14:paraId="26F4218B" w14:textId="75A4D717" w:rsidR="00F3043C" w:rsidRPr="001F1D25" w:rsidRDefault="00DC4A50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348CA70B" w14:textId="16917907" w:rsidR="00F3043C" w:rsidRPr="001F1D25" w:rsidRDefault="00AF3824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5%</w:t>
            </w:r>
          </w:p>
        </w:tc>
        <w:tc>
          <w:tcPr>
            <w:tcW w:w="1134" w:type="dxa"/>
          </w:tcPr>
          <w:p w14:paraId="06E6BF5F" w14:textId="239C0C32" w:rsidR="00F3043C" w:rsidRPr="001F1D2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93" w:type="dxa"/>
          </w:tcPr>
          <w:p w14:paraId="5D485CE0" w14:textId="77777777" w:rsidR="00F3043C" w:rsidRPr="002D64A5" w:rsidRDefault="00F3043C" w:rsidP="00F304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22.8%</w:t>
            </w:r>
          </w:p>
        </w:tc>
      </w:tr>
      <w:tr w:rsidR="00D004B8" w:rsidRPr="00F97247" w14:paraId="3810B6CC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noWrap/>
          </w:tcPr>
          <w:p w14:paraId="30F41816" w14:textId="004177E2" w:rsidR="00F3043C" w:rsidRPr="001F1D25" w:rsidRDefault="00F3043C" w:rsidP="00F3043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F1D2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Malaria first diagnosis </w:t>
            </w:r>
          </w:p>
        </w:tc>
        <w:tc>
          <w:tcPr>
            <w:tcW w:w="993" w:type="dxa"/>
            <w:noWrap/>
          </w:tcPr>
          <w:p w14:paraId="1F4CDD4F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34" w:type="dxa"/>
            <w:noWrap/>
          </w:tcPr>
          <w:p w14:paraId="62D2E6F4" w14:textId="77777777" w:rsidR="00F3043C" w:rsidRPr="002D64A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77.9%</w:t>
            </w:r>
          </w:p>
        </w:tc>
        <w:tc>
          <w:tcPr>
            <w:tcW w:w="992" w:type="dxa"/>
            <w:noWrap/>
          </w:tcPr>
          <w:p w14:paraId="4FF314E0" w14:textId="77777777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noWrap/>
          </w:tcPr>
          <w:p w14:paraId="3B74C757" w14:textId="77777777" w:rsidR="00F3043C" w:rsidRPr="002D64A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77.9%</w:t>
            </w:r>
          </w:p>
        </w:tc>
        <w:tc>
          <w:tcPr>
            <w:tcW w:w="1134" w:type="dxa"/>
            <w:noWrap/>
          </w:tcPr>
          <w:p w14:paraId="0A103903" w14:textId="4BC8E4B5" w:rsidR="00F3043C" w:rsidRPr="001F1D25" w:rsidRDefault="00DC4A50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</w:tcPr>
          <w:p w14:paraId="2B67EADA" w14:textId="74FADED3" w:rsidR="00F3043C" w:rsidRPr="002D64A5" w:rsidRDefault="00AF3824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7%</w:t>
            </w:r>
          </w:p>
        </w:tc>
        <w:tc>
          <w:tcPr>
            <w:tcW w:w="1134" w:type="dxa"/>
          </w:tcPr>
          <w:p w14:paraId="06E823E1" w14:textId="57E96BD9" w:rsidR="00F3043C" w:rsidRPr="001F1D25" w:rsidRDefault="00DC4A50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14:paraId="418E1FAE" w14:textId="63A298EE" w:rsidR="00F3043C" w:rsidRPr="001F1D25" w:rsidRDefault="00AF3824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%</w:t>
            </w:r>
          </w:p>
        </w:tc>
        <w:tc>
          <w:tcPr>
            <w:tcW w:w="1134" w:type="dxa"/>
          </w:tcPr>
          <w:p w14:paraId="4CA980F7" w14:textId="77CE548A" w:rsidR="00F3043C" w:rsidRPr="001F1D2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F1D25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993" w:type="dxa"/>
          </w:tcPr>
          <w:p w14:paraId="1DC5606B" w14:textId="77777777" w:rsidR="00F3043C" w:rsidRPr="002D64A5" w:rsidRDefault="00F3043C" w:rsidP="00F304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D64A5">
              <w:rPr>
                <w:rFonts w:ascii="Times New Roman" w:hAnsi="Times New Roman" w:cs="Times New Roman"/>
                <w:sz w:val="20"/>
                <w:szCs w:val="20"/>
              </w:rPr>
              <w:t>77.2%</w:t>
            </w:r>
          </w:p>
        </w:tc>
      </w:tr>
    </w:tbl>
    <w:p w14:paraId="2BE90007" w14:textId="77777777" w:rsidR="00E34B84" w:rsidRDefault="00E34B84" w:rsidP="00F9265E">
      <w:pPr>
        <w:rPr>
          <w:rFonts w:ascii="Times New Roman" w:hAnsi="Times New Roman" w:cs="Times New Roman"/>
          <w:sz w:val="22"/>
          <w:szCs w:val="22"/>
        </w:rPr>
      </w:pPr>
    </w:p>
    <w:p w14:paraId="7CAD813F" w14:textId="77777777" w:rsidR="00DE618F" w:rsidRPr="00DE618F" w:rsidRDefault="00DE618F" w:rsidP="00DE618F">
      <w:pPr>
        <w:rPr>
          <w:rFonts w:ascii="Times New Roman" w:hAnsi="Times New Roman" w:cs="Times New Roman"/>
          <w:sz w:val="22"/>
          <w:szCs w:val="22"/>
        </w:rPr>
      </w:pPr>
    </w:p>
    <w:p w14:paraId="01FEBF55" w14:textId="77777777" w:rsidR="00DE618F" w:rsidRPr="00DE618F" w:rsidRDefault="00DE618F" w:rsidP="00DE618F">
      <w:pPr>
        <w:rPr>
          <w:rFonts w:ascii="Times New Roman" w:hAnsi="Times New Roman" w:cs="Times New Roman"/>
          <w:sz w:val="22"/>
          <w:szCs w:val="22"/>
        </w:rPr>
      </w:pPr>
    </w:p>
    <w:p w14:paraId="6140E1BD" w14:textId="77777777" w:rsidR="00DE618F" w:rsidRPr="00DE618F" w:rsidRDefault="00DE618F" w:rsidP="00DE618F">
      <w:pPr>
        <w:rPr>
          <w:rFonts w:ascii="Times New Roman" w:hAnsi="Times New Roman" w:cs="Times New Roman"/>
          <w:sz w:val="22"/>
          <w:szCs w:val="22"/>
        </w:rPr>
      </w:pPr>
    </w:p>
    <w:p w14:paraId="36A4E56E" w14:textId="77777777" w:rsidR="00DE618F" w:rsidRPr="00DE618F" w:rsidRDefault="00DE618F" w:rsidP="00DE618F">
      <w:pPr>
        <w:rPr>
          <w:rFonts w:ascii="Times New Roman" w:hAnsi="Times New Roman" w:cs="Times New Roman"/>
          <w:sz w:val="22"/>
          <w:szCs w:val="22"/>
        </w:rPr>
      </w:pPr>
    </w:p>
    <w:p w14:paraId="50252AB2" w14:textId="77777777" w:rsidR="00DE618F" w:rsidRPr="00DE618F" w:rsidRDefault="00DE618F" w:rsidP="00DE618F">
      <w:pPr>
        <w:rPr>
          <w:rFonts w:ascii="Times New Roman" w:hAnsi="Times New Roman" w:cs="Times New Roman"/>
          <w:sz w:val="22"/>
          <w:szCs w:val="22"/>
        </w:rPr>
      </w:pPr>
    </w:p>
    <w:p w14:paraId="08819AB2" w14:textId="77777777" w:rsidR="00DE618F" w:rsidRPr="00DE618F" w:rsidRDefault="00DE618F" w:rsidP="00DE618F">
      <w:pPr>
        <w:rPr>
          <w:rFonts w:ascii="Times New Roman" w:hAnsi="Times New Roman" w:cs="Times New Roman"/>
          <w:sz w:val="22"/>
          <w:szCs w:val="22"/>
        </w:rPr>
      </w:pPr>
    </w:p>
    <w:p w14:paraId="13927B10" w14:textId="77777777" w:rsidR="00DE618F" w:rsidRPr="00DE618F" w:rsidRDefault="00DE618F" w:rsidP="00DE618F">
      <w:pPr>
        <w:rPr>
          <w:rFonts w:ascii="Times New Roman" w:hAnsi="Times New Roman" w:cs="Times New Roman"/>
          <w:sz w:val="22"/>
          <w:szCs w:val="22"/>
        </w:rPr>
      </w:pPr>
    </w:p>
    <w:p w14:paraId="769CBF39" w14:textId="77777777" w:rsidR="00DE618F" w:rsidRDefault="00DE618F" w:rsidP="00DE618F">
      <w:pPr>
        <w:rPr>
          <w:rFonts w:ascii="Times New Roman" w:hAnsi="Times New Roman" w:cs="Times New Roman"/>
          <w:sz w:val="22"/>
          <w:szCs w:val="22"/>
        </w:rPr>
      </w:pPr>
    </w:p>
    <w:p w14:paraId="5C2A6538" w14:textId="77777777" w:rsidR="008140C5" w:rsidRDefault="008140C5" w:rsidP="008140C5">
      <w:pPr>
        <w:tabs>
          <w:tab w:val="left" w:pos="3286"/>
        </w:tabs>
        <w:rPr>
          <w:rFonts w:ascii="Times New Roman" w:hAnsi="Times New Roman" w:cs="Times New Roman"/>
          <w:sz w:val="28"/>
          <w:szCs w:val="28"/>
        </w:rPr>
      </w:pPr>
    </w:p>
    <w:p w14:paraId="1DF66E75" w14:textId="77777777" w:rsidR="008140C5" w:rsidRDefault="008140C5" w:rsidP="008140C5">
      <w:pPr>
        <w:tabs>
          <w:tab w:val="left" w:pos="3286"/>
        </w:tabs>
        <w:rPr>
          <w:rFonts w:ascii="Times New Roman" w:hAnsi="Times New Roman" w:cs="Times New Roman"/>
          <w:sz w:val="28"/>
          <w:szCs w:val="28"/>
        </w:rPr>
      </w:pPr>
    </w:p>
    <w:p w14:paraId="25BF7C02" w14:textId="6179EFEE" w:rsidR="008140C5" w:rsidRDefault="008140C5" w:rsidP="008140C5">
      <w:pPr>
        <w:tabs>
          <w:tab w:val="left" w:pos="3286"/>
        </w:tabs>
        <w:rPr>
          <w:rFonts w:ascii="Times New Roman" w:hAnsi="Times New Roman" w:cs="Times New Roman"/>
          <w:sz w:val="28"/>
          <w:szCs w:val="28"/>
        </w:rPr>
      </w:pPr>
      <w:r w:rsidRPr="00CD146E">
        <w:rPr>
          <w:rFonts w:ascii="Times New Roman" w:hAnsi="Times New Roman" w:cs="Times New Roman"/>
          <w:sz w:val="28"/>
          <w:szCs w:val="28"/>
        </w:rPr>
        <w:t xml:space="preserve">Supplementary Table </w:t>
      </w:r>
      <w:r>
        <w:rPr>
          <w:rFonts w:ascii="Times New Roman" w:hAnsi="Times New Roman" w:cs="Times New Roman"/>
          <w:sz w:val="28"/>
          <w:szCs w:val="28"/>
        </w:rPr>
        <w:t>8</w:t>
      </w:r>
      <w:r w:rsidRPr="00CD146E">
        <w:rPr>
          <w:rFonts w:ascii="Times New Roman" w:hAnsi="Times New Roman" w:cs="Times New Roman"/>
          <w:sz w:val="28"/>
          <w:szCs w:val="28"/>
        </w:rPr>
        <w:t>. Age-stratified hospital presentations, costs, and length of stay for malaria treatment by species. Costs are in 2020 United States dollars.</w:t>
      </w:r>
    </w:p>
    <w:tbl>
      <w:tblPr>
        <w:tblStyle w:val="PlainTable2"/>
        <w:tblpPr w:leftFromText="180" w:rightFromText="180" w:vertAnchor="page" w:horzAnchor="margin" w:tblpY="2570"/>
        <w:tblW w:w="14019" w:type="dxa"/>
        <w:tblLayout w:type="fixed"/>
        <w:tblLook w:val="04A0" w:firstRow="1" w:lastRow="0" w:firstColumn="1" w:lastColumn="0" w:noHBand="0" w:noVBand="1"/>
      </w:tblPr>
      <w:tblGrid>
        <w:gridCol w:w="3426"/>
        <w:gridCol w:w="1039"/>
        <w:gridCol w:w="1040"/>
        <w:gridCol w:w="1039"/>
        <w:gridCol w:w="1040"/>
        <w:gridCol w:w="1039"/>
        <w:gridCol w:w="1040"/>
        <w:gridCol w:w="1040"/>
        <w:gridCol w:w="1040"/>
        <w:gridCol w:w="1110"/>
        <w:gridCol w:w="1166"/>
      </w:tblGrid>
      <w:tr w:rsidR="008140C5" w:rsidRPr="00F97247" w14:paraId="6865DD09" w14:textId="77777777" w:rsidTr="00A26B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  <w:hideMark/>
          </w:tcPr>
          <w:p w14:paraId="398E42DB" w14:textId="77777777" w:rsidR="008140C5" w:rsidRPr="00CD146E" w:rsidRDefault="008140C5" w:rsidP="008140C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  <w:p w14:paraId="21A79909" w14:textId="77777777" w:rsidR="008140C5" w:rsidRPr="00CD146E" w:rsidRDefault="008140C5" w:rsidP="008140C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079" w:type="dxa"/>
            <w:gridSpan w:val="2"/>
            <w:noWrap/>
            <w:hideMark/>
          </w:tcPr>
          <w:p w14:paraId="35A6C111" w14:textId="77777777" w:rsidR="008140C5" w:rsidRPr="00CD146E" w:rsidRDefault="008140C5" w:rsidP="00814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en-GB"/>
                <w14:ligatures w14:val="none"/>
              </w:rPr>
              <w:t xml:space="preserve">P. </w:t>
            </w: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</w:t>
            </w:r>
            <w:r w:rsidRPr="00CD146E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en-GB"/>
                <w14:ligatures w14:val="none"/>
              </w:rPr>
              <w:t xml:space="preserve">alciparum </w:t>
            </w:r>
            <w:r w:rsidRPr="00CD146E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(N=3,100)</w:t>
            </w:r>
          </w:p>
        </w:tc>
        <w:tc>
          <w:tcPr>
            <w:tcW w:w="2079" w:type="dxa"/>
            <w:gridSpan w:val="2"/>
            <w:noWrap/>
            <w:hideMark/>
          </w:tcPr>
          <w:p w14:paraId="59497800" w14:textId="77777777" w:rsidR="008140C5" w:rsidRPr="00CD146E" w:rsidRDefault="008140C5" w:rsidP="00814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en-GB"/>
                <w14:ligatures w14:val="none"/>
              </w:rPr>
              <w:t xml:space="preserve">P. </w:t>
            </w: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</w:t>
            </w:r>
            <w:r w:rsidRPr="00CD146E">
              <w:rPr>
                <w:rFonts w:ascii="Times New Roman" w:eastAsia="Times New Roman" w:hAnsi="Times New Roman" w:cs="Times New Roman"/>
                <w:i/>
                <w:color w:val="000000"/>
                <w:kern w:val="0"/>
                <w:lang w:eastAsia="en-GB"/>
                <w14:ligatures w14:val="none"/>
              </w:rPr>
              <w:t xml:space="preserve">ivax </w:t>
            </w:r>
          </w:p>
          <w:p w14:paraId="728D7522" w14:textId="77777777" w:rsidR="008140C5" w:rsidRPr="00CD146E" w:rsidRDefault="008140C5" w:rsidP="00814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(N=2,150)</w:t>
            </w:r>
          </w:p>
        </w:tc>
        <w:tc>
          <w:tcPr>
            <w:tcW w:w="2079" w:type="dxa"/>
            <w:gridSpan w:val="2"/>
            <w:noWrap/>
            <w:hideMark/>
          </w:tcPr>
          <w:p w14:paraId="37D39116" w14:textId="77777777" w:rsidR="008140C5" w:rsidRPr="00CD146E" w:rsidRDefault="008140C5" w:rsidP="00814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 malaria</w:t>
            </w:r>
          </w:p>
          <w:p w14:paraId="4A71DCDF" w14:textId="77777777" w:rsidR="008140C5" w:rsidRPr="00CD146E" w:rsidRDefault="008140C5" w:rsidP="00814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(N=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70</w:t>
            </w:r>
            <w:r w:rsidRPr="00CD146E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2080" w:type="dxa"/>
            <w:gridSpan w:val="2"/>
          </w:tcPr>
          <w:p w14:paraId="0D3335B9" w14:textId="77777777" w:rsidR="008140C5" w:rsidRPr="00CD146E" w:rsidRDefault="008140C5" w:rsidP="00814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specified malaria (N=644)</w:t>
            </w:r>
          </w:p>
        </w:tc>
        <w:tc>
          <w:tcPr>
            <w:tcW w:w="2276" w:type="dxa"/>
            <w:gridSpan w:val="2"/>
          </w:tcPr>
          <w:p w14:paraId="00A0C477" w14:textId="77777777" w:rsidR="008140C5" w:rsidRDefault="008140C5" w:rsidP="00814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Total </w:t>
            </w:r>
          </w:p>
          <w:p w14:paraId="329DBCEF" w14:textId="77777777" w:rsidR="008140C5" w:rsidRDefault="008140C5" w:rsidP="008140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(N=5,964)</w:t>
            </w:r>
          </w:p>
        </w:tc>
      </w:tr>
      <w:tr w:rsidR="008140C5" w:rsidRPr="00F97247" w14:paraId="5F00F74A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  <w:hideMark/>
          </w:tcPr>
          <w:p w14:paraId="26DDA12A" w14:textId="77777777" w:rsidR="008140C5" w:rsidRPr="00CD146E" w:rsidRDefault="008140C5" w:rsidP="008140C5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All hospital presentations*</w:t>
            </w:r>
          </w:p>
        </w:tc>
        <w:tc>
          <w:tcPr>
            <w:tcW w:w="1039" w:type="dxa"/>
            <w:noWrap/>
          </w:tcPr>
          <w:p w14:paraId="1F7C7FEF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040" w:type="dxa"/>
            <w:noWrap/>
          </w:tcPr>
          <w:p w14:paraId="0644A5BB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1039" w:type="dxa"/>
            <w:noWrap/>
          </w:tcPr>
          <w:p w14:paraId="1296A95D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040" w:type="dxa"/>
            <w:noWrap/>
          </w:tcPr>
          <w:p w14:paraId="38EC11A1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1039" w:type="dxa"/>
            <w:noWrap/>
          </w:tcPr>
          <w:p w14:paraId="536D13D8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040" w:type="dxa"/>
            <w:noWrap/>
          </w:tcPr>
          <w:p w14:paraId="1A9F34D1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1040" w:type="dxa"/>
          </w:tcPr>
          <w:p w14:paraId="68B9E641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040" w:type="dxa"/>
          </w:tcPr>
          <w:p w14:paraId="3EC32B86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 xml:space="preserve">% </w:t>
            </w:r>
          </w:p>
        </w:tc>
        <w:tc>
          <w:tcPr>
            <w:tcW w:w="1110" w:type="dxa"/>
          </w:tcPr>
          <w:p w14:paraId="60697A56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166" w:type="dxa"/>
          </w:tcPr>
          <w:p w14:paraId="49871A18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 xml:space="preserve">% </w:t>
            </w:r>
          </w:p>
        </w:tc>
      </w:tr>
      <w:tr w:rsidR="008140C5" w:rsidRPr="00F97247" w14:paraId="458A2522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431BB34A" w14:textId="77777777" w:rsidR="008140C5" w:rsidRPr="00695C8B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l ages</w:t>
            </w:r>
          </w:p>
        </w:tc>
        <w:tc>
          <w:tcPr>
            <w:tcW w:w="1039" w:type="dxa"/>
            <w:noWrap/>
          </w:tcPr>
          <w:p w14:paraId="18B9FCD2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,100</w:t>
            </w:r>
          </w:p>
        </w:tc>
        <w:tc>
          <w:tcPr>
            <w:tcW w:w="1040" w:type="dxa"/>
            <w:noWrap/>
          </w:tcPr>
          <w:p w14:paraId="3224BD16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5FA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39" w:type="dxa"/>
            <w:noWrap/>
          </w:tcPr>
          <w:p w14:paraId="4676C2B1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,150</w:t>
            </w:r>
          </w:p>
        </w:tc>
        <w:tc>
          <w:tcPr>
            <w:tcW w:w="1040" w:type="dxa"/>
            <w:noWrap/>
          </w:tcPr>
          <w:p w14:paraId="5517E800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5FA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39" w:type="dxa"/>
            <w:noWrap/>
          </w:tcPr>
          <w:p w14:paraId="112C30D4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040" w:type="dxa"/>
            <w:noWrap/>
          </w:tcPr>
          <w:p w14:paraId="6759ECE9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5FA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040" w:type="dxa"/>
          </w:tcPr>
          <w:p w14:paraId="7FE293D0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5FA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1040" w:type="dxa"/>
          </w:tcPr>
          <w:p w14:paraId="324D855B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</w:rPr>
              <w:t>0.3%</w:t>
            </w:r>
          </w:p>
        </w:tc>
        <w:tc>
          <w:tcPr>
            <w:tcW w:w="1110" w:type="dxa"/>
          </w:tcPr>
          <w:p w14:paraId="6301B206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5FA">
              <w:rPr>
                <w:rFonts w:ascii="Times New Roman" w:hAnsi="Times New Roman" w:cs="Times New Roman"/>
              </w:rPr>
              <w:t>5964</w:t>
            </w:r>
          </w:p>
        </w:tc>
        <w:tc>
          <w:tcPr>
            <w:tcW w:w="1166" w:type="dxa"/>
          </w:tcPr>
          <w:p w14:paraId="53177256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5FA">
              <w:rPr>
                <w:rFonts w:ascii="Times New Roman" w:hAnsi="Times New Roman" w:cs="Times New Roman"/>
              </w:rPr>
              <w:t>100%</w:t>
            </w:r>
          </w:p>
        </w:tc>
      </w:tr>
      <w:tr w:rsidR="008140C5" w:rsidRPr="00F97247" w14:paraId="356E2BC9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  <w:hideMark/>
          </w:tcPr>
          <w:p w14:paraId="5FBF65A9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0-11 months</w:t>
            </w:r>
          </w:p>
        </w:tc>
        <w:tc>
          <w:tcPr>
            <w:tcW w:w="1039" w:type="dxa"/>
            <w:noWrap/>
          </w:tcPr>
          <w:p w14:paraId="4CABFC34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</w:t>
            </w:r>
          </w:p>
        </w:tc>
        <w:tc>
          <w:tcPr>
            <w:tcW w:w="1040" w:type="dxa"/>
            <w:noWrap/>
          </w:tcPr>
          <w:p w14:paraId="7CF741BC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1039" w:type="dxa"/>
            <w:noWrap/>
          </w:tcPr>
          <w:p w14:paraId="34A1CA40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</w:t>
            </w:r>
          </w:p>
        </w:tc>
        <w:tc>
          <w:tcPr>
            <w:tcW w:w="1040" w:type="dxa"/>
            <w:noWrap/>
          </w:tcPr>
          <w:p w14:paraId="3DD8C3F4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8%</w:t>
            </w:r>
          </w:p>
        </w:tc>
        <w:tc>
          <w:tcPr>
            <w:tcW w:w="1039" w:type="dxa"/>
            <w:noWrap/>
          </w:tcPr>
          <w:p w14:paraId="3FE2452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40" w:type="dxa"/>
            <w:noWrap/>
          </w:tcPr>
          <w:p w14:paraId="6683B704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040" w:type="dxa"/>
          </w:tcPr>
          <w:p w14:paraId="66110A1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40" w:type="dxa"/>
          </w:tcPr>
          <w:p w14:paraId="36BCF4F0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  <w:tc>
          <w:tcPr>
            <w:tcW w:w="1110" w:type="dxa"/>
          </w:tcPr>
          <w:p w14:paraId="0A0D7A33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</w:p>
        </w:tc>
        <w:tc>
          <w:tcPr>
            <w:tcW w:w="1166" w:type="dxa"/>
          </w:tcPr>
          <w:p w14:paraId="4215B64B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8140C5" w:rsidRPr="00F97247" w14:paraId="078CBF9C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  <w:hideMark/>
          </w:tcPr>
          <w:p w14:paraId="38349ABB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-5 years</w:t>
            </w:r>
          </w:p>
        </w:tc>
        <w:tc>
          <w:tcPr>
            <w:tcW w:w="1039" w:type="dxa"/>
            <w:noWrap/>
          </w:tcPr>
          <w:p w14:paraId="5520B6DF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3</w:t>
            </w:r>
          </w:p>
        </w:tc>
        <w:tc>
          <w:tcPr>
            <w:tcW w:w="1040" w:type="dxa"/>
            <w:noWrap/>
          </w:tcPr>
          <w:p w14:paraId="63147907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.5%</w:t>
            </w:r>
          </w:p>
        </w:tc>
        <w:tc>
          <w:tcPr>
            <w:tcW w:w="1039" w:type="dxa"/>
            <w:noWrap/>
          </w:tcPr>
          <w:p w14:paraId="2373F097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8</w:t>
            </w:r>
          </w:p>
        </w:tc>
        <w:tc>
          <w:tcPr>
            <w:tcW w:w="1040" w:type="dxa"/>
            <w:noWrap/>
          </w:tcPr>
          <w:p w14:paraId="31E18BAD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.2%</w:t>
            </w:r>
          </w:p>
        </w:tc>
        <w:tc>
          <w:tcPr>
            <w:tcW w:w="1039" w:type="dxa"/>
            <w:noWrap/>
          </w:tcPr>
          <w:p w14:paraId="34B835E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040" w:type="dxa"/>
            <w:noWrap/>
          </w:tcPr>
          <w:p w14:paraId="19F7BDE6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%</w:t>
            </w:r>
          </w:p>
        </w:tc>
        <w:tc>
          <w:tcPr>
            <w:tcW w:w="1040" w:type="dxa"/>
          </w:tcPr>
          <w:p w14:paraId="503CED2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040" w:type="dxa"/>
          </w:tcPr>
          <w:p w14:paraId="4C61FD4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8%</w:t>
            </w:r>
          </w:p>
        </w:tc>
        <w:tc>
          <w:tcPr>
            <w:tcW w:w="1110" w:type="dxa"/>
          </w:tcPr>
          <w:p w14:paraId="663D8086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</w:p>
        </w:tc>
        <w:tc>
          <w:tcPr>
            <w:tcW w:w="1166" w:type="dxa"/>
          </w:tcPr>
          <w:p w14:paraId="607893A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8140C5" w:rsidRPr="00F97247" w14:paraId="38019E43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34A3AE12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5-10 years</w:t>
            </w:r>
          </w:p>
        </w:tc>
        <w:tc>
          <w:tcPr>
            <w:tcW w:w="1039" w:type="dxa"/>
            <w:noWrap/>
          </w:tcPr>
          <w:p w14:paraId="0659B0C6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1</w:t>
            </w:r>
          </w:p>
        </w:tc>
        <w:tc>
          <w:tcPr>
            <w:tcW w:w="1040" w:type="dxa"/>
            <w:noWrap/>
          </w:tcPr>
          <w:p w14:paraId="39DF534D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8.4%</w:t>
            </w:r>
          </w:p>
        </w:tc>
        <w:tc>
          <w:tcPr>
            <w:tcW w:w="1039" w:type="dxa"/>
            <w:noWrap/>
          </w:tcPr>
          <w:p w14:paraId="478B93BA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6</w:t>
            </w:r>
          </w:p>
        </w:tc>
        <w:tc>
          <w:tcPr>
            <w:tcW w:w="1040" w:type="dxa"/>
            <w:noWrap/>
          </w:tcPr>
          <w:p w14:paraId="50AF2FD8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.6%</w:t>
            </w:r>
          </w:p>
        </w:tc>
        <w:tc>
          <w:tcPr>
            <w:tcW w:w="1039" w:type="dxa"/>
            <w:noWrap/>
          </w:tcPr>
          <w:p w14:paraId="6BCB532C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040" w:type="dxa"/>
            <w:noWrap/>
          </w:tcPr>
          <w:p w14:paraId="7242B9CA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7%</w:t>
            </w:r>
          </w:p>
        </w:tc>
        <w:tc>
          <w:tcPr>
            <w:tcW w:w="1040" w:type="dxa"/>
          </w:tcPr>
          <w:p w14:paraId="04DE6F80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040" w:type="dxa"/>
          </w:tcPr>
          <w:p w14:paraId="64683161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4%</w:t>
            </w:r>
          </w:p>
        </w:tc>
        <w:tc>
          <w:tcPr>
            <w:tcW w:w="1110" w:type="dxa"/>
          </w:tcPr>
          <w:p w14:paraId="0C3B32B4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510</w:t>
            </w:r>
          </w:p>
        </w:tc>
        <w:tc>
          <w:tcPr>
            <w:tcW w:w="1166" w:type="dxa"/>
          </w:tcPr>
          <w:p w14:paraId="5614DC6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8140C5" w:rsidRPr="00F97247" w14:paraId="4EF21733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  <w:hideMark/>
          </w:tcPr>
          <w:p w14:paraId="54CFC316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0-15 years</w:t>
            </w:r>
          </w:p>
        </w:tc>
        <w:tc>
          <w:tcPr>
            <w:tcW w:w="1039" w:type="dxa"/>
            <w:noWrap/>
          </w:tcPr>
          <w:p w14:paraId="417C0D04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8</w:t>
            </w:r>
          </w:p>
        </w:tc>
        <w:tc>
          <w:tcPr>
            <w:tcW w:w="1040" w:type="dxa"/>
            <w:noWrap/>
          </w:tcPr>
          <w:p w14:paraId="4F0C2D1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8.3%</w:t>
            </w:r>
          </w:p>
        </w:tc>
        <w:tc>
          <w:tcPr>
            <w:tcW w:w="1039" w:type="dxa"/>
            <w:noWrap/>
          </w:tcPr>
          <w:p w14:paraId="212BA97F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1</w:t>
            </w:r>
          </w:p>
        </w:tc>
        <w:tc>
          <w:tcPr>
            <w:tcW w:w="1040" w:type="dxa"/>
            <w:noWrap/>
          </w:tcPr>
          <w:p w14:paraId="23123F8F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.6%</w:t>
            </w:r>
          </w:p>
        </w:tc>
        <w:tc>
          <w:tcPr>
            <w:tcW w:w="1039" w:type="dxa"/>
            <w:noWrap/>
          </w:tcPr>
          <w:p w14:paraId="0E1D234C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040" w:type="dxa"/>
            <w:noWrap/>
          </w:tcPr>
          <w:p w14:paraId="0EDFE5F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%</w:t>
            </w:r>
          </w:p>
        </w:tc>
        <w:tc>
          <w:tcPr>
            <w:tcW w:w="1040" w:type="dxa"/>
          </w:tcPr>
          <w:p w14:paraId="3E86EA69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1040" w:type="dxa"/>
          </w:tcPr>
          <w:p w14:paraId="58DB8D45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3.9%</w:t>
            </w:r>
          </w:p>
        </w:tc>
        <w:tc>
          <w:tcPr>
            <w:tcW w:w="1110" w:type="dxa"/>
          </w:tcPr>
          <w:p w14:paraId="79C762B6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33</w:t>
            </w:r>
          </w:p>
        </w:tc>
        <w:tc>
          <w:tcPr>
            <w:tcW w:w="1166" w:type="dxa"/>
          </w:tcPr>
          <w:p w14:paraId="7122C75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8140C5" w:rsidRPr="00F97247" w14:paraId="020A89AC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6F6979BD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5-65 years</w:t>
            </w:r>
          </w:p>
        </w:tc>
        <w:tc>
          <w:tcPr>
            <w:tcW w:w="1039" w:type="dxa"/>
            <w:noWrap/>
          </w:tcPr>
          <w:p w14:paraId="3C70398D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,214</w:t>
            </w:r>
          </w:p>
        </w:tc>
        <w:tc>
          <w:tcPr>
            <w:tcW w:w="1040" w:type="dxa"/>
            <w:noWrap/>
          </w:tcPr>
          <w:p w14:paraId="385CB3A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71.4%</w:t>
            </w:r>
          </w:p>
        </w:tc>
        <w:tc>
          <w:tcPr>
            <w:tcW w:w="1039" w:type="dxa"/>
            <w:noWrap/>
          </w:tcPr>
          <w:p w14:paraId="5765214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,493</w:t>
            </w:r>
          </w:p>
        </w:tc>
        <w:tc>
          <w:tcPr>
            <w:tcW w:w="1040" w:type="dxa"/>
            <w:noWrap/>
          </w:tcPr>
          <w:p w14:paraId="5DBA7430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9.4%</w:t>
            </w:r>
          </w:p>
        </w:tc>
        <w:tc>
          <w:tcPr>
            <w:tcW w:w="1039" w:type="dxa"/>
            <w:noWrap/>
          </w:tcPr>
          <w:p w14:paraId="550835A5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</w:t>
            </w:r>
          </w:p>
        </w:tc>
        <w:tc>
          <w:tcPr>
            <w:tcW w:w="1040" w:type="dxa"/>
            <w:noWrap/>
          </w:tcPr>
          <w:p w14:paraId="36FEDD7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.3%</w:t>
            </w:r>
          </w:p>
        </w:tc>
        <w:tc>
          <w:tcPr>
            <w:tcW w:w="1040" w:type="dxa"/>
          </w:tcPr>
          <w:p w14:paraId="6A833F53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3</w:t>
            </w:r>
          </w:p>
        </w:tc>
        <w:tc>
          <w:tcPr>
            <w:tcW w:w="1040" w:type="dxa"/>
          </w:tcPr>
          <w:p w14:paraId="4821413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1110" w:type="dxa"/>
          </w:tcPr>
          <w:p w14:paraId="3ECFFB0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279</w:t>
            </w:r>
          </w:p>
        </w:tc>
        <w:tc>
          <w:tcPr>
            <w:tcW w:w="1166" w:type="dxa"/>
          </w:tcPr>
          <w:p w14:paraId="4BDE14C8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8140C5" w:rsidRPr="00F97247" w14:paraId="2F901D47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  <w:hideMark/>
          </w:tcPr>
          <w:p w14:paraId="48E761B2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Over 65 years</w:t>
            </w:r>
          </w:p>
        </w:tc>
        <w:tc>
          <w:tcPr>
            <w:tcW w:w="1039" w:type="dxa"/>
            <w:noWrap/>
          </w:tcPr>
          <w:p w14:paraId="6F9BB4E4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5</w:t>
            </w:r>
          </w:p>
        </w:tc>
        <w:tc>
          <w:tcPr>
            <w:tcW w:w="1040" w:type="dxa"/>
            <w:noWrap/>
          </w:tcPr>
          <w:p w14:paraId="437776C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.0%</w:t>
            </w:r>
          </w:p>
        </w:tc>
        <w:tc>
          <w:tcPr>
            <w:tcW w:w="1039" w:type="dxa"/>
            <w:noWrap/>
          </w:tcPr>
          <w:p w14:paraId="5913A18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4</w:t>
            </w:r>
          </w:p>
        </w:tc>
        <w:tc>
          <w:tcPr>
            <w:tcW w:w="1040" w:type="dxa"/>
            <w:noWrap/>
          </w:tcPr>
          <w:p w14:paraId="61299D73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.4%</w:t>
            </w:r>
          </w:p>
        </w:tc>
        <w:tc>
          <w:tcPr>
            <w:tcW w:w="1039" w:type="dxa"/>
            <w:noWrap/>
          </w:tcPr>
          <w:p w14:paraId="148A2EF4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040" w:type="dxa"/>
            <w:noWrap/>
          </w:tcPr>
          <w:p w14:paraId="143808E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%</w:t>
            </w:r>
          </w:p>
        </w:tc>
        <w:tc>
          <w:tcPr>
            <w:tcW w:w="1040" w:type="dxa"/>
          </w:tcPr>
          <w:p w14:paraId="44B96918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040" w:type="dxa"/>
          </w:tcPr>
          <w:p w14:paraId="180190E4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1110" w:type="dxa"/>
          </w:tcPr>
          <w:p w14:paraId="0F204622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16</w:t>
            </w:r>
          </w:p>
        </w:tc>
        <w:tc>
          <w:tcPr>
            <w:tcW w:w="1166" w:type="dxa"/>
          </w:tcPr>
          <w:p w14:paraId="642F4EE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00%</w:t>
            </w:r>
          </w:p>
        </w:tc>
      </w:tr>
      <w:tr w:rsidR="008140C5" w:rsidRPr="00F97247" w14:paraId="52450FAA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3110B39B" w14:textId="77777777" w:rsidR="008140C5" w:rsidRPr="00CD146E" w:rsidRDefault="008140C5" w:rsidP="008140C5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 xml:space="preserve">Hospital outpatient costs </w:t>
            </w:r>
          </w:p>
        </w:tc>
        <w:tc>
          <w:tcPr>
            <w:tcW w:w="1039" w:type="dxa"/>
            <w:noWrap/>
          </w:tcPr>
          <w:p w14:paraId="68C705B7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</w:tcPr>
          <w:p w14:paraId="36333777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39" w:type="dxa"/>
            <w:noWrap/>
          </w:tcPr>
          <w:p w14:paraId="65E39EFA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</w:tcPr>
          <w:p w14:paraId="6856D959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39" w:type="dxa"/>
            <w:noWrap/>
          </w:tcPr>
          <w:p w14:paraId="66DD2730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</w:tcPr>
          <w:p w14:paraId="4D353FF1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40" w:type="dxa"/>
          </w:tcPr>
          <w:p w14:paraId="0EE2E2C9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</w:tcPr>
          <w:p w14:paraId="3122F184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110" w:type="dxa"/>
          </w:tcPr>
          <w:p w14:paraId="24982D25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66" w:type="dxa"/>
          </w:tcPr>
          <w:p w14:paraId="7D08B642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</w:tr>
      <w:tr w:rsidR="008140C5" w:rsidRPr="00F97247" w14:paraId="065CFEF3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3E76D92E" w14:textId="77777777" w:rsidR="008140C5" w:rsidRPr="00695C8B" w:rsidRDefault="008140C5" w:rsidP="008140C5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l ages</w:t>
            </w:r>
          </w:p>
        </w:tc>
        <w:tc>
          <w:tcPr>
            <w:tcW w:w="1039" w:type="dxa"/>
            <w:noWrap/>
          </w:tcPr>
          <w:p w14:paraId="70768D2E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</w:rPr>
              <w:t xml:space="preserve"> 16.6 </w:t>
            </w:r>
          </w:p>
        </w:tc>
        <w:tc>
          <w:tcPr>
            <w:tcW w:w="1040" w:type="dxa"/>
            <w:noWrap/>
          </w:tcPr>
          <w:p w14:paraId="0F1304E4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</w:rPr>
              <w:t xml:space="preserve"> 4.1 </w:t>
            </w:r>
          </w:p>
        </w:tc>
        <w:tc>
          <w:tcPr>
            <w:tcW w:w="1039" w:type="dxa"/>
            <w:noWrap/>
          </w:tcPr>
          <w:p w14:paraId="67AF56F3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</w:rPr>
              <w:t xml:space="preserve"> 15.9 </w:t>
            </w:r>
          </w:p>
        </w:tc>
        <w:tc>
          <w:tcPr>
            <w:tcW w:w="1040" w:type="dxa"/>
            <w:noWrap/>
          </w:tcPr>
          <w:p w14:paraId="4CA783FD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1039" w:type="dxa"/>
            <w:noWrap/>
          </w:tcPr>
          <w:p w14:paraId="517F6756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>16.5</w:t>
            </w:r>
          </w:p>
        </w:tc>
        <w:tc>
          <w:tcPr>
            <w:tcW w:w="1040" w:type="dxa"/>
            <w:noWrap/>
          </w:tcPr>
          <w:p w14:paraId="1FAC33B3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>3.2</w:t>
            </w:r>
          </w:p>
        </w:tc>
        <w:tc>
          <w:tcPr>
            <w:tcW w:w="1040" w:type="dxa"/>
          </w:tcPr>
          <w:p w14:paraId="2C480B42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040" w:type="dxa"/>
          </w:tcPr>
          <w:p w14:paraId="62E4A36A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1110" w:type="dxa"/>
          </w:tcPr>
          <w:p w14:paraId="785DFB70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166" w:type="dxa"/>
          </w:tcPr>
          <w:p w14:paraId="4883E109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</w:rPr>
              <w:t xml:space="preserve">3.6 </w:t>
            </w:r>
          </w:p>
        </w:tc>
      </w:tr>
      <w:tr w:rsidR="008140C5" w:rsidRPr="00F97247" w14:paraId="68FC69F3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38AD5A3D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0-11 months</w:t>
            </w:r>
          </w:p>
        </w:tc>
        <w:tc>
          <w:tcPr>
            <w:tcW w:w="1039" w:type="dxa"/>
            <w:noWrap/>
          </w:tcPr>
          <w:p w14:paraId="6D6BA535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.1 </w:t>
            </w:r>
          </w:p>
        </w:tc>
        <w:tc>
          <w:tcPr>
            <w:tcW w:w="1040" w:type="dxa"/>
            <w:noWrap/>
          </w:tcPr>
          <w:p w14:paraId="55ADD44B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4 </w:t>
            </w:r>
          </w:p>
        </w:tc>
        <w:tc>
          <w:tcPr>
            <w:tcW w:w="1039" w:type="dxa"/>
            <w:noWrap/>
          </w:tcPr>
          <w:p w14:paraId="08B62C9F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3.8 </w:t>
            </w:r>
          </w:p>
        </w:tc>
        <w:tc>
          <w:tcPr>
            <w:tcW w:w="1040" w:type="dxa"/>
            <w:noWrap/>
          </w:tcPr>
          <w:p w14:paraId="4FDA8E6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9 </w:t>
            </w:r>
          </w:p>
        </w:tc>
        <w:tc>
          <w:tcPr>
            <w:tcW w:w="1039" w:type="dxa"/>
            <w:noWrap/>
          </w:tcPr>
          <w:p w14:paraId="0E95D991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2.1 </w:t>
            </w:r>
          </w:p>
        </w:tc>
        <w:tc>
          <w:tcPr>
            <w:tcW w:w="1040" w:type="dxa"/>
            <w:noWrap/>
          </w:tcPr>
          <w:p w14:paraId="25C8427B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.4 </w:t>
            </w:r>
          </w:p>
        </w:tc>
        <w:tc>
          <w:tcPr>
            <w:tcW w:w="1040" w:type="dxa"/>
          </w:tcPr>
          <w:p w14:paraId="0EAB2202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.0 </w:t>
            </w:r>
          </w:p>
        </w:tc>
        <w:tc>
          <w:tcPr>
            <w:tcW w:w="1040" w:type="dxa"/>
          </w:tcPr>
          <w:p w14:paraId="5644587A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7 </w:t>
            </w:r>
          </w:p>
        </w:tc>
        <w:tc>
          <w:tcPr>
            <w:tcW w:w="1110" w:type="dxa"/>
          </w:tcPr>
          <w:p w14:paraId="1703318A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4.9 </w:t>
            </w:r>
          </w:p>
        </w:tc>
        <w:tc>
          <w:tcPr>
            <w:tcW w:w="1166" w:type="dxa"/>
          </w:tcPr>
          <w:p w14:paraId="7090403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5 </w:t>
            </w:r>
          </w:p>
        </w:tc>
      </w:tr>
      <w:tr w:rsidR="008140C5" w:rsidRPr="00F97247" w14:paraId="011CFB8E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367985BD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-5 years</w:t>
            </w:r>
          </w:p>
        </w:tc>
        <w:tc>
          <w:tcPr>
            <w:tcW w:w="1039" w:type="dxa"/>
            <w:noWrap/>
          </w:tcPr>
          <w:p w14:paraId="6F0C842A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4.6 </w:t>
            </w:r>
          </w:p>
        </w:tc>
        <w:tc>
          <w:tcPr>
            <w:tcW w:w="1040" w:type="dxa"/>
            <w:noWrap/>
          </w:tcPr>
          <w:p w14:paraId="4E373DA9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7 </w:t>
            </w:r>
          </w:p>
        </w:tc>
        <w:tc>
          <w:tcPr>
            <w:tcW w:w="1039" w:type="dxa"/>
            <w:noWrap/>
          </w:tcPr>
          <w:p w14:paraId="384566B8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4.3 </w:t>
            </w:r>
          </w:p>
        </w:tc>
        <w:tc>
          <w:tcPr>
            <w:tcW w:w="1040" w:type="dxa"/>
            <w:noWrap/>
          </w:tcPr>
          <w:p w14:paraId="59827104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9 </w:t>
            </w:r>
          </w:p>
        </w:tc>
        <w:tc>
          <w:tcPr>
            <w:tcW w:w="1039" w:type="dxa"/>
            <w:noWrap/>
          </w:tcPr>
          <w:p w14:paraId="7C368DED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  <w:noWrap/>
          </w:tcPr>
          <w:p w14:paraId="53EFB76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</w:tcPr>
          <w:p w14:paraId="2E5AEEDD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4.4 </w:t>
            </w:r>
          </w:p>
        </w:tc>
        <w:tc>
          <w:tcPr>
            <w:tcW w:w="1040" w:type="dxa"/>
          </w:tcPr>
          <w:p w14:paraId="718A59F7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9 </w:t>
            </w:r>
          </w:p>
        </w:tc>
        <w:tc>
          <w:tcPr>
            <w:tcW w:w="1110" w:type="dxa"/>
          </w:tcPr>
          <w:p w14:paraId="63AA5615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4.4 </w:t>
            </w:r>
          </w:p>
        </w:tc>
        <w:tc>
          <w:tcPr>
            <w:tcW w:w="1166" w:type="dxa"/>
          </w:tcPr>
          <w:p w14:paraId="18B55F7D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2 </w:t>
            </w:r>
          </w:p>
        </w:tc>
      </w:tr>
      <w:tr w:rsidR="008140C5" w:rsidRPr="00F97247" w14:paraId="7FAF3022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4FEB3274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5-10 years</w:t>
            </w:r>
          </w:p>
        </w:tc>
        <w:tc>
          <w:tcPr>
            <w:tcW w:w="1039" w:type="dxa"/>
            <w:noWrap/>
          </w:tcPr>
          <w:p w14:paraId="0CFB6B01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5.2 </w:t>
            </w:r>
          </w:p>
        </w:tc>
        <w:tc>
          <w:tcPr>
            <w:tcW w:w="1040" w:type="dxa"/>
            <w:noWrap/>
          </w:tcPr>
          <w:p w14:paraId="2444C2A8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3 </w:t>
            </w:r>
          </w:p>
        </w:tc>
        <w:tc>
          <w:tcPr>
            <w:tcW w:w="1039" w:type="dxa"/>
            <w:noWrap/>
          </w:tcPr>
          <w:p w14:paraId="7CEC70D5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5.3 </w:t>
            </w:r>
          </w:p>
        </w:tc>
        <w:tc>
          <w:tcPr>
            <w:tcW w:w="1040" w:type="dxa"/>
            <w:noWrap/>
          </w:tcPr>
          <w:p w14:paraId="15B1985D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3 </w:t>
            </w:r>
          </w:p>
        </w:tc>
        <w:tc>
          <w:tcPr>
            <w:tcW w:w="1039" w:type="dxa"/>
            <w:noWrap/>
          </w:tcPr>
          <w:p w14:paraId="592EDA5C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  <w:noWrap/>
          </w:tcPr>
          <w:p w14:paraId="757BEC90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</w:tcPr>
          <w:p w14:paraId="2E2F34CB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3.7 </w:t>
            </w:r>
          </w:p>
        </w:tc>
        <w:tc>
          <w:tcPr>
            <w:tcW w:w="1040" w:type="dxa"/>
          </w:tcPr>
          <w:p w14:paraId="6409198C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9 </w:t>
            </w:r>
          </w:p>
        </w:tc>
        <w:tc>
          <w:tcPr>
            <w:tcW w:w="1110" w:type="dxa"/>
          </w:tcPr>
          <w:p w14:paraId="4C260CD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.6 </w:t>
            </w:r>
          </w:p>
        </w:tc>
        <w:tc>
          <w:tcPr>
            <w:tcW w:w="1166" w:type="dxa"/>
          </w:tcPr>
          <w:p w14:paraId="6AC76D0B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5 </w:t>
            </w:r>
          </w:p>
        </w:tc>
      </w:tr>
      <w:tr w:rsidR="008140C5" w:rsidRPr="00F97247" w14:paraId="2CC7FA69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7ED69331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0-15 years</w:t>
            </w:r>
          </w:p>
        </w:tc>
        <w:tc>
          <w:tcPr>
            <w:tcW w:w="1039" w:type="dxa"/>
            <w:noWrap/>
          </w:tcPr>
          <w:p w14:paraId="08D9AEF9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.4 </w:t>
            </w:r>
          </w:p>
        </w:tc>
        <w:tc>
          <w:tcPr>
            <w:tcW w:w="1040" w:type="dxa"/>
            <w:noWrap/>
          </w:tcPr>
          <w:p w14:paraId="221A36CA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3 </w:t>
            </w:r>
          </w:p>
        </w:tc>
        <w:tc>
          <w:tcPr>
            <w:tcW w:w="1039" w:type="dxa"/>
            <w:noWrap/>
          </w:tcPr>
          <w:p w14:paraId="62B49CED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.8 </w:t>
            </w:r>
          </w:p>
        </w:tc>
        <w:tc>
          <w:tcPr>
            <w:tcW w:w="1040" w:type="dxa"/>
            <w:noWrap/>
          </w:tcPr>
          <w:p w14:paraId="45F51D1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3 </w:t>
            </w:r>
          </w:p>
        </w:tc>
        <w:tc>
          <w:tcPr>
            <w:tcW w:w="1039" w:type="dxa"/>
            <w:noWrap/>
          </w:tcPr>
          <w:p w14:paraId="676AECC0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  <w:noWrap/>
          </w:tcPr>
          <w:p w14:paraId="0C096E53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</w:tcPr>
          <w:p w14:paraId="60DA2132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7.6 </w:t>
            </w:r>
          </w:p>
        </w:tc>
        <w:tc>
          <w:tcPr>
            <w:tcW w:w="1040" w:type="dxa"/>
          </w:tcPr>
          <w:p w14:paraId="2B385A1A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5 </w:t>
            </w:r>
          </w:p>
        </w:tc>
        <w:tc>
          <w:tcPr>
            <w:tcW w:w="1110" w:type="dxa"/>
          </w:tcPr>
          <w:p w14:paraId="2BE5503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.6 </w:t>
            </w:r>
          </w:p>
        </w:tc>
        <w:tc>
          <w:tcPr>
            <w:tcW w:w="1166" w:type="dxa"/>
          </w:tcPr>
          <w:p w14:paraId="1744283A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5 </w:t>
            </w:r>
          </w:p>
        </w:tc>
      </w:tr>
      <w:tr w:rsidR="008140C5" w:rsidRPr="00F97247" w14:paraId="4BD3132D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0EDE509C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5-65 years</w:t>
            </w:r>
          </w:p>
        </w:tc>
        <w:tc>
          <w:tcPr>
            <w:tcW w:w="1039" w:type="dxa"/>
            <w:noWrap/>
          </w:tcPr>
          <w:p w14:paraId="01C72893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7.0 </w:t>
            </w:r>
          </w:p>
        </w:tc>
        <w:tc>
          <w:tcPr>
            <w:tcW w:w="1040" w:type="dxa"/>
            <w:noWrap/>
          </w:tcPr>
          <w:p w14:paraId="506C2FD8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2 </w:t>
            </w:r>
          </w:p>
        </w:tc>
        <w:tc>
          <w:tcPr>
            <w:tcW w:w="1039" w:type="dxa"/>
            <w:noWrap/>
          </w:tcPr>
          <w:p w14:paraId="61746442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.1 </w:t>
            </w:r>
          </w:p>
        </w:tc>
        <w:tc>
          <w:tcPr>
            <w:tcW w:w="1040" w:type="dxa"/>
            <w:noWrap/>
          </w:tcPr>
          <w:p w14:paraId="4937334F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4 </w:t>
            </w:r>
          </w:p>
        </w:tc>
        <w:tc>
          <w:tcPr>
            <w:tcW w:w="1039" w:type="dxa"/>
            <w:noWrap/>
          </w:tcPr>
          <w:p w14:paraId="65B836C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.9 </w:t>
            </w:r>
          </w:p>
        </w:tc>
        <w:tc>
          <w:tcPr>
            <w:tcW w:w="1040" w:type="dxa"/>
            <w:noWrap/>
          </w:tcPr>
          <w:p w14:paraId="671ABC1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2 </w:t>
            </w:r>
          </w:p>
        </w:tc>
        <w:tc>
          <w:tcPr>
            <w:tcW w:w="1040" w:type="dxa"/>
          </w:tcPr>
          <w:p w14:paraId="07AEE753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5.6 </w:t>
            </w:r>
          </w:p>
        </w:tc>
        <w:tc>
          <w:tcPr>
            <w:tcW w:w="1040" w:type="dxa"/>
          </w:tcPr>
          <w:p w14:paraId="5BECFF44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8 </w:t>
            </w:r>
          </w:p>
        </w:tc>
        <w:tc>
          <w:tcPr>
            <w:tcW w:w="1110" w:type="dxa"/>
          </w:tcPr>
          <w:p w14:paraId="2E09C2AC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.5 </w:t>
            </w:r>
          </w:p>
        </w:tc>
        <w:tc>
          <w:tcPr>
            <w:tcW w:w="1166" w:type="dxa"/>
          </w:tcPr>
          <w:p w14:paraId="477E1AB3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5 </w:t>
            </w:r>
          </w:p>
        </w:tc>
      </w:tr>
      <w:tr w:rsidR="008140C5" w:rsidRPr="00F97247" w14:paraId="1573B20E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7B93907E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Over 65 years</w:t>
            </w:r>
          </w:p>
        </w:tc>
        <w:tc>
          <w:tcPr>
            <w:tcW w:w="1039" w:type="dxa"/>
            <w:noWrap/>
          </w:tcPr>
          <w:p w14:paraId="671B283C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5.9 </w:t>
            </w:r>
          </w:p>
        </w:tc>
        <w:tc>
          <w:tcPr>
            <w:tcW w:w="1040" w:type="dxa"/>
            <w:noWrap/>
          </w:tcPr>
          <w:p w14:paraId="17E36662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0 </w:t>
            </w:r>
          </w:p>
        </w:tc>
        <w:tc>
          <w:tcPr>
            <w:tcW w:w="1039" w:type="dxa"/>
            <w:noWrap/>
          </w:tcPr>
          <w:p w14:paraId="09DB7640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5.4 </w:t>
            </w:r>
          </w:p>
        </w:tc>
        <w:tc>
          <w:tcPr>
            <w:tcW w:w="1040" w:type="dxa"/>
            <w:noWrap/>
          </w:tcPr>
          <w:p w14:paraId="43543504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.3 </w:t>
            </w:r>
          </w:p>
        </w:tc>
        <w:tc>
          <w:tcPr>
            <w:tcW w:w="1039" w:type="dxa"/>
            <w:noWrap/>
          </w:tcPr>
          <w:p w14:paraId="1082A409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  <w:noWrap/>
          </w:tcPr>
          <w:p w14:paraId="7EDBAEFA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</w:tcPr>
          <w:p w14:paraId="4CD4B87C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4.6 </w:t>
            </w:r>
          </w:p>
        </w:tc>
        <w:tc>
          <w:tcPr>
            <w:tcW w:w="1040" w:type="dxa"/>
          </w:tcPr>
          <w:p w14:paraId="17B65D1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8 </w:t>
            </w:r>
          </w:p>
        </w:tc>
        <w:tc>
          <w:tcPr>
            <w:tcW w:w="1110" w:type="dxa"/>
          </w:tcPr>
          <w:p w14:paraId="4A1D1DDB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5.1 </w:t>
            </w:r>
          </w:p>
        </w:tc>
        <w:tc>
          <w:tcPr>
            <w:tcW w:w="1166" w:type="dxa"/>
          </w:tcPr>
          <w:p w14:paraId="5A0F3BBD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3 </w:t>
            </w:r>
          </w:p>
        </w:tc>
      </w:tr>
      <w:tr w:rsidR="008140C5" w:rsidRPr="00F97247" w14:paraId="201B9D0A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1282883F" w14:textId="77777777" w:rsidR="008140C5" w:rsidRPr="00CD146E" w:rsidRDefault="008140C5" w:rsidP="008140C5">
            <w:pP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 xml:space="preserve">Length of inpatient stay (days) </w:t>
            </w:r>
          </w:p>
        </w:tc>
        <w:tc>
          <w:tcPr>
            <w:tcW w:w="1039" w:type="dxa"/>
            <w:noWrap/>
          </w:tcPr>
          <w:p w14:paraId="34B1A577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</w:tcPr>
          <w:p w14:paraId="1E259223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39" w:type="dxa"/>
            <w:noWrap/>
          </w:tcPr>
          <w:p w14:paraId="2263FC45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</w:tcPr>
          <w:p w14:paraId="70D19557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39" w:type="dxa"/>
            <w:noWrap/>
          </w:tcPr>
          <w:p w14:paraId="335B263D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</w:tcPr>
          <w:p w14:paraId="4AD6C0C2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40" w:type="dxa"/>
          </w:tcPr>
          <w:p w14:paraId="2BADC113" w14:textId="77777777" w:rsidR="008140C5" w:rsidRPr="00A866C1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</w:tcPr>
          <w:p w14:paraId="43D4AD46" w14:textId="77777777" w:rsidR="008140C5" w:rsidRPr="00A866C1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110" w:type="dxa"/>
          </w:tcPr>
          <w:p w14:paraId="5108392F" w14:textId="77777777" w:rsidR="008140C5" w:rsidRPr="00A866C1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66" w:type="dxa"/>
          </w:tcPr>
          <w:p w14:paraId="4386A959" w14:textId="77777777" w:rsidR="008140C5" w:rsidRPr="00A866C1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</w:tr>
      <w:tr w:rsidR="008140C5" w:rsidRPr="00F97247" w14:paraId="60F59AFE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5E645D13" w14:textId="77777777" w:rsidR="008140C5" w:rsidRPr="00695C8B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l ages</w:t>
            </w:r>
          </w:p>
        </w:tc>
        <w:tc>
          <w:tcPr>
            <w:tcW w:w="1039" w:type="dxa"/>
            <w:noWrap/>
          </w:tcPr>
          <w:p w14:paraId="4B5396F1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65FA">
              <w:rPr>
                <w:rFonts w:ascii="Times New Roman" w:hAnsi="Times New Roman" w:cs="Times New Roman"/>
              </w:rPr>
              <w:t xml:space="preserve"> 3.7 </w:t>
            </w:r>
          </w:p>
        </w:tc>
        <w:tc>
          <w:tcPr>
            <w:tcW w:w="1040" w:type="dxa"/>
            <w:noWrap/>
          </w:tcPr>
          <w:p w14:paraId="60D26AC0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65FA">
              <w:rPr>
                <w:rFonts w:ascii="Times New Roman" w:hAnsi="Times New Roman" w:cs="Times New Roman"/>
              </w:rPr>
              <w:t xml:space="preserve"> 3.0 </w:t>
            </w:r>
          </w:p>
        </w:tc>
        <w:tc>
          <w:tcPr>
            <w:tcW w:w="1039" w:type="dxa"/>
            <w:noWrap/>
          </w:tcPr>
          <w:p w14:paraId="0356215E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65FA">
              <w:rPr>
                <w:rFonts w:ascii="Times New Roman" w:hAnsi="Times New Roman" w:cs="Times New Roman"/>
              </w:rPr>
              <w:t xml:space="preserve"> 3.9 </w:t>
            </w:r>
          </w:p>
        </w:tc>
        <w:tc>
          <w:tcPr>
            <w:tcW w:w="1040" w:type="dxa"/>
            <w:noWrap/>
          </w:tcPr>
          <w:p w14:paraId="1A4ACFEB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2365FA">
              <w:rPr>
                <w:rFonts w:ascii="Times New Roman" w:hAnsi="Times New Roman" w:cs="Times New Roman"/>
              </w:rPr>
              <w:t xml:space="preserve"> 3.1 </w:t>
            </w:r>
          </w:p>
        </w:tc>
        <w:tc>
          <w:tcPr>
            <w:tcW w:w="1039" w:type="dxa"/>
            <w:noWrap/>
          </w:tcPr>
          <w:p w14:paraId="431729C3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1EEC">
              <w:rPr>
                <w:rFonts w:ascii="Times New Roman" w:hAnsi="Times New Roman" w:cs="Times New Roman"/>
              </w:rPr>
              <w:t xml:space="preserve"> 3.22 </w:t>
            </w:r>
          </w:p>
        </w:tc>
        <w:tc>
          <w:tcPr>
            <w:tcW w:w="1040" w:type="dxa"/>
            <w:noWrap/>
          </w:tcPr>
          <w:p w14:paraId="6AA9EAF0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81EEC">
              <w:rPr>
                <w:rFonts w:ascii="Times New Roman" w:hAnsi="Times New Roman" w:cs="Times New Roman"/>
              </w:rPr>
              <w:t xml:space="preserve">2.19  </w:t>
            </w:r>
          </w:p>
        </w:tc>
        <w:tc>
          <w:tcPr>
            <w:tcW w:w="1040" w:type="dxa"/>
          </w:tcPr>
          <w:p w14:paraId="13A6F5DF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</w:rPr>
              <w:t xml:space="preserve">4.11 </w:t>
            </w:r>
          </w:p>
        </w:tc>
        <w:tc>
          <w:tcPr>
            <w:tcW w:w="1040" w:type="dxa"/>
          </w:tcPr>
          <w:p w14:paraId="07332915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</w:rPr>
              <w:t xml:space="preserve">2.77 </w:t>
            </w:r>
          </w:p>
        </w:tc>
        <w:tc>
          <w:tcPr>
            <w:tcW w:w="1110" w:type="dxa"/>
          </w:tcPr>
          <w:p w14:paraId="50BBBF87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</w:rPr>
              <w:t xml:space="preserve"> 3.56 </w:t>
            </w:r>
          </w:p>
        </w:tc>
        <w:tc>
          <w:tcPr>
            <w:tcW w:w="1166" w:type="dxa"/>
          </w:tcPr>
          <w:p w14:paraId="4DAF8106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81EEC">
              <w:rPr>
                <w:rFonts w:ascii="Times New Roman" w:hAnsi="Times New Roman" w:cs="Times New Roman"/>
              </w:rPr>
              <w:t xml:space="preserve"> 2.90 </w:t>
            </w:r>
          </w:p>
        </w:tc>
      </w:tr>
      <w:tr w:rsidR="008140C5" w:rsidRPr="00F97247" w14:paraId="55BF1A6D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4947FDFB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0-11 months</w:t>
            </w:r>
          </w:p>
        </w:tc>
        <w:tc>
          <w:tcPr>
            <w:tcW w:w="1039" w:type="dxa"/>
            <w:noWrap/>
          </w:tcPr>
          <w:p w14:paraId="69E75BC0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.2 </w:t>
            </w:r>
          </w:p>
        </w:tc>
        <w:tc>
          <w:tcPr>
            <w:tcW w:w="1040" w:type="dxa"/>
            <w:noWrap/>
          </w:tcPr>
          <w:p w14:paraId="6BB7BF3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6 </w:t>
            </w:r>
          </w:p>
        </w:tc>
        <w:tc>
          <w:tcPr>
            <w:tcW w:w="1039" w:type="dxa"/>
            <w:noWrap/>
          </w:tcPr>
          <w:p w14:paraId="032FCBD2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9 </w:t>
            </w:r>
          </w:p>
        </w:tc>
        <w:tc>
          <w:tcPr>
            <w:tcW w:w="1040" w:type="dxa"/>
            <w:noWrap/>
          </w:tcPr>
          <w:p w14:paraId="5BAAF02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1 </w:t>
            </w:r>
          </w:p>
        </w:tc>
        <w:tc>
          <w:tcPr>
            <w:tcW w:w="1039" w:type="dxa"/>
            <w:noWrap/>
          </w:tcPr>
          <w:p w14:paraId="47CC2991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  <w:noWrap/>
          </w:tcPr>
          <w:p w14:paraId="7E6373E4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</w:tcPr>
          <w:p w14:paraId="4861F853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</w:tcPr>
          <w:p w14:paraId="718063C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110" w:type="dxa"/>
          </w:tcPr>
          <w:p w14:paraId="65811BD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48 </w:t>
            </w:r>
          </w:p>
        </w:tc>
        <w:tc>
          <w:tcPr>
            <w:tcW w:w="1166" w:type="dxa"/>
          </w:tcPr>
          <w:p w14:paraId="2515F0AE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40 </w:t>
            </w:r>
          </w:p>
        </w:tc>
      </w:tr>
      <w:tr w:rsidR="008140C5" w:rsidRPr="00F97247" w14:paraId="636D1A7D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1F65B1EC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-5 years</w:t>
            </w:r>
          </w:p>
        </w:tc>
        <w:tc>
          <w:tcPr>
            <w:tcW w:w="1039" w:type="dxa"/>
            <w:noWrap/>
          </w:tcPr>
          <w:p w14:paraId="1B677AE9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2 </w:t>
            </w:r>
          </w:p>
        </w:tc>
        <w:tc>
          <w:tcPr>
            <w:tcW w:w="1040" w:type="dxa"/>
            <w:noWrap/>
          </w:tcPr>
          <w:p w14:paraId="6BE2FDC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0 </w:t>
            </w:r>
          </w:p>
        </w:tc>
        <w:tc>
          <w:tcPr>
            <w:tcW w:w="1039" w:type="dxa"/>
            <w:noWrap/>
          </w:tcPr>
          <w:p w14:paraId="7E2DCF65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3 </w:t>
            </w:r>
          </w:p>
        </w:tc>
        <w:tc>
          <w:tcPr>
            <w:tcW w:w="1040" w:type="dxa"/>
            <w:noWrap/>
          </w:tcPr>
          <w:p w14:paraId="3E7A405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.5 </w:t>
            </w:r>
          </w:p>
        </w:tc>
        <w:tc>
          <w:tcPr>
            <w:tcW w:w="1039" w:type="dxa"/>
            <w:noWrap/>
          </w:tcPr>
          <w:p w14:paraId="7302292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0 </w:t>
            </w:r>
          </w:p>
        </w:tc>
        <w:tc>
          <w:tcPr>
            <w:tcW w:w="1040" w:type="dxa"/>
            <w:noWrap/>
          </w:tcPr>
          <w:p w14:paraId="34F2CE09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.6 </w:t>
            </w:r>
          </w:p>
        </w:tc>
        <w:tc>
          <w:tcPr>
            <w:tcW w:w="1040" w:type="dxa"/>
          </w:tcPr>
          <w:p w14:paraId="61D7009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0 </w:t>
            </w:r>
          </w:p>
        </w:tc>
        <w:tc>
          <w:tcPr>
            <w:tcW w:w="1040" w:type="dxa"/>
          </w:tcPr>
          <w:p w14:paraId="103D9797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.6 </w:t>
            </w:r>
          </w:p>
        </w:tc>
        <w:tc>
          <w:tcPr>
            <w:tcW w:w="1110" w:type="dxa"/>
          </w:tcPr>
          <w:p w14:paraId="25ED3853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23 </w:t>
            </w:r>
          </w:p>
        </w:tc>
        <w:tc>
          <w:tcPr>
            <w:tcW w:w="1166" w:type="dxa"/>
          </w:tcPr>
          <w:p w14:paraId="18969209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.72 </w:t>
            </w:r>
          </w:p>
        </w:tc>
      </w:tr>
      <w:tr w:rsidR="008140C5" w:rsidRPr="00F97247" w14:paraId="02E90644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6B9E2897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5-10 years</w:t>
            </w:r>
          </w:p>
        </w:tc>
        <w:tc>
          <w:tcPr>
            <w:tcW w:w="1039" w:type="dxa"/>
            <w:noWrap/>
          </w:tcPr>
          <w:p w14:paraId="2D881A60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9 </w:t>
            </w:r>
          </w:p>
        </w:tc>
        <w:tc>
          <w:tcPr>
            <w:tcW w:w="1040" w:type="dxa"/>
            <w:noWrap/>
          </w:tcPr>
          <w:p w14:paraId="59688F8B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5 </w:t>
            </w:r>
          </w:p>
        </w:tc>
        <w:tc>
          <w:tcPr>
            <w:tcW w:w="1039" w:type="dxa"/>
            <w:noWrap/>
          </w:tcPr>
          <w:p w14:paraId="1B57A9F4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4 </w:t>
            </w:r>
          </w:p>
        </w:tc>
        <w:tc>
          <w:tcPr>
            <w:tcW w:w="1040" w:type="dxa"/>
            <w:noWrap/>
          </w:tcPr>
          <w:p w14:paraId="0D1FC30C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8 </w:t>
            </w:r>
          </w:p>
        </w:tc>
        <w:tc>
          <w:tcPr>
            <w:tcW w:w="1039" w:type="dxa"/>
            <w:noWrap/>
          </w:tcPr>
          <w:p w14:paraId="168A48D4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3 </w:t>
            </w:r>
          </w:p>
        </w:tc>
        <w:tc>
          <w:tcPr>
            <w:tcW w:w="1040" w:type="dxa"/>
            <w:noWrap/>
          </w:tcPr>
          <w:p w14:paraId="5218999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0.7 </w:t>
            </w:r>
          </w:p>
        </w:tc>
        <w:tc>
          <w:tcPr>
            <w:tcW w:w="1040" w:type="dxa"/>
          </w:tcPr>
          <w:p w14:paraId="14C95F5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3 </w:t>
            </w:r>
          </w:p>
        </w:tc>
        <w:tc>
          <w:tcPr>
            <w:tcW w:w="1040" w:type="dxa"/>
          </w:tcPr>
          <w:p w14:paraId="0C5B87DE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0.7 </w:t>
            </w:r>
          </w:p>
        </w:tc>
        <w:tc>
          <w:tcPr>
            <w:tcW w:w="1110" w:type="dxa"/>
          </w:tcPr>
          <w:p w14:paraId="2E77FB68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32 </w:t>
            </w:r>
          </w:p>
        </w:tc>
        <w:tc>
          <w:tcPr>
            <w:tcW w:w="1166" w:type="dxa"/>
          </w:tcPr>
          <w:p w14:paraId="4BF4A19E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68 </w:t>
            </w:r>
          </w:p>
        </w:tc>
      </w:tr>
      <w:tr w:rsidR="008140C5" w:rsidRPr="00F97247" w14:paraId="2D56C6BB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40A20657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0-15 years</w:t>
            </w:r>
          </w:p>
        </w:tc>
        <w:tc>
          <w:tcPr>
            <w:tcW w:w="1039" w:type="dxa"/>
            <w:noWrap/>
          </w:tcPr>
          <w:p w14:paraId="22DA14D2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8 </w:t>
            </w:r>
          </w:p>
        </w:tc>
        <w:tc>
          <w:tcPr>
            <w:tcW w:w="1040" w:type="dxa"/>
            <w:noWrap/>
          </w:tcPr>
          <w:p w14:paraId="235D8545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8 </w:t>
            </w:r>
          </w:p>
        </w:tc>
        <w:tc>
          <w:tcPr>
            <w:tcW w:w="1039" w:type="dxa"/>
            <w:noWrap/>
          </w:tcPr>
          <w:p w14:paraId="55CE7EC2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8 </w:t>
            </w:r>
          </w:p>
        </w:tc>
        <w:tc>
          <w:tcPr>
            <w:tcW w:w="1040" w:type="dxa"/>
            <w:noWrap/>
          </w:tcPr>
          <w:p w14:paraId="6DE1B862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5 </w:t>
            </w:r>
          </w:p>
        </w:tc>
        <w:tc>
          <w:tcPr>
            <w:tcW w:w="1039" w:type="dxa"/>
            <w:noWrap/>
          </w:tcPr>
          <w:p w14:paraId="076B74A0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3 </w:t>
            </w:r>
          </w:p>
        </w:tc>
        <w:tc>
          <w:tcPr>
            <w:tcW w:w="1040" w:type="dxa"/>
            <w:noWrap/>
          </w:tcPr>
          <w:p w14:paraId="4065DCB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.2 </w:t>
            </w:r>
          </w:p>
        </w:tc>
        <w:tc>
          <w:tcPr>
            <w:tcW w:w="1040" w:type="dxa"/>
          </w:tcPr>
          <w:p w14:paraId="1ED03F7B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3 </w:t>
            </w:r>
          </w:p>
        </w:tc>
        <w:tc>
          <w:tcPr>
            <w:tcW w:w="1040" w:type="dxa"/>
          </w:tcPr>
          <w:p w14:paraId="3620089B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.2 </w:t>
            </w:r>
          </w:p>
        </w:tc>
        <w:tc>
          <w:tcPr>
            <w:tcW w:w="1110" w:type="dxa"/>
          </w:tcPr>
          <w:p w14:paraId="05F7019F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55 </w:t>
            </w:r>
          </w:p>
        </w:tc>
        <w:tc>
          <w:tcPr>
            <w:tcW w:w="1166" w:type="dxa"/>
          </w:tcPr>
          <w:p w14:paraId="7005E608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66 </w:t>
            </w:r>
          </w:p>
        </w:tc>
      </w:tr>
      <w:tr w:rsidR="008140C5" w:rsidRPr="00F97247" w14:paraId="0DE6753B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7512B724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5-65 years</w:t>
            </w:r>
          </w:p>
        </w:tc>
        <w:tc>
          <w:tcPr>
            <w:tcW w:w="1039" w:type="dxa"/>
            <w:noWrap/>
          </w:tcPr>
          <w:p w14:paraId="6A08DDA8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6 </w:t>
            </w:r>
          </w:p>
        </w:tc>
        <w:tc>
          <w:tcPr>
            <w:tcW w:w="1040" w:type="dxa"/>
            <w:noWrap/>
          </w:tcPr>
          <w:p w14:paraId="712C605A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7 </w:t>
            </w:r>
          </w:p>
        </w:tc>
        <w:tc>
          <w:tcPr>
            <w:tcW w:w="1039" w:type="dxa"/>
            <w:noWrap/>
          </w:tcPr>
          <w:p w14:paraId="4E79533B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9 </w:t>
            </w:r>
          </w:p>
        </w:tc>
        <w:tc>
          <w:tcPr>
            <w:tcW w:w="1040" w:type="dxa"/>
            <w:noWrap/>
          </w:tcPr>
          <w:p w14:paraId="1F7AE5E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2 </w:t>
            </w:r>
          </w:p>
        </w:tc>
        <w:tc>
          <w:tcPr>
            <w:tcW w:w="1039" w:type="dxa"/>
            <w:noWrap/>
          </w:tcPr>
          <w:p w14:paraId="48D2EF90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4 </w:t>
            </w:r>
          </w:p>
        </w:tc>
        <w:tc>
          <w:tcPr>
            <w:tcW w:w="1040" w:type="dxa"/>
            <w:noWrap/>
          </w:tcPr>
          <w:p w14:paraId="5F3D51EF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4 </w:t>
            </w:r>
          </w:p>
        </w:tc>
        <w:tc>
          <w:tcPr>
            <w:tcW w:w="1040" w:type="dxa"/>
          </w:tcPr>
          <w:p w14:paraId="4E7D29DF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4 </w:t>
            </w:r>
          </w:p>
        </w:tc>
        <w:tc>
          <w:tcPr>
            <w:tcW w:w="1040" w:type="dxa"/>
          </w:tcPr>
          <w:p w14:paraId="32BC2701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4 </w:t>
            </w:r>
          </w:p>
        </w:tc>
        <w:tc>
          <w:tcPr>
            <w:tcW w:w="1110" w:type="dxa"/>
          </w:tcPr>
          <w:p w14:paraId="773126C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.56 </w:t>
            </w:r>
          </w:p>
        </w:tc>
        <w:tc>
          <w:tcPr>
            <w:tcW w:w="1166" w:type="dxa"/>
          </w:tcPr>
          <w:p w14:paraId="33A9A332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.86 </w:t>
            </w:r>
          </w:p>
        </w:tc>
      </w:tr>
      <w:tr w:rsidR="008140C5" w:rsidRPr="00F97247" w14:paraId="56719368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5D2C1786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Over 65 years</w:t>
            </w:r>
          </w:p>
        </w:tc>
        <w:tc>
          <w:tcPr>
            <w:tcW w:w="1039" w:type="dxa"/>
            <w:noWrap/>
          </w:tcPr>
          <w:p w14:paraId="7F8F4744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.3 </w:t>
            </w:r>
          </w:p>
        </w:tc>
        <w:tc>
          <w:tcPr>
            <w:tcW w:w="1040" w:type="dxa"/>
            <w:noWrap/>
          </w:tcPr>
          <w:p w14:paraId="36AE08D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.6 </w:t>
            </w:r>
          </w:p>
        </w:tc>
        <w:tc>
          <w:tcPr>
            <w:tcW w:w="1039" w:type="dxa"/>
            <w:noWrap/>
          </w:tcPr>
          <w:p w14:paraId="4D970E94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6.0 </w:t>
            </w:r>
          </w:p>
        </w:tc>
        <w:tc>
          <w:tcPr>
            <w:tcW w:w="1040" w:type="dxa"/>
            <w:noWrap/>
          </w:tcPr>
          <w:p w14:paraId="37172D1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4 </w:t>
            </w:r>
          </w:p>
        </w:tc>
        <w:tc>
          <w:tcPr>
            <w:tcW w:w="1039" w:type="dxa"/>
            <w:noWrap/>
          </w:tcPr>
          <w:p w14:paraId="0F2A9A37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  <w:noWrap/>
          </w:tcPr>
          <w:p w14:paraId="706AD9F0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</w:tcPr>
          <w:p w14:paraId="4E37C199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</w:tcPr>
          <w:p w14:paraId="4C0AFCB3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110" w:type="dxa"/>
          </w:tcPr>
          <w:p w14:paraId="5C8D2B0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.32 </w:t>
            </w:r>
          </w:p>
        </w:tc>
        <w:tc>
          <w:tcPr>
            <w:tcW w:w="1166" w:type="dxa"/>
          </w:tcPr>
          <w:p w14:paraId="2EB7A63F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.68 </w:t>
            </w:r>
          </w:p>
        </w:tc>
      </w:tr>
      <w:tr w:rsidR="008140C5" w:rsidRPr="00F97247" w14:paraId="6E3B8BA9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  <w:hideMark/>
          </w:tcPr>
          <w:p w14:paraId="5E30D26C" w14:textId="77777777" w:rsidR="008140C5" w:rsidRPr="00CD146E" w:rsidRDefault="008140C5" w:rsidP="008140C5">
            <w:pPr>
              <w:rPr>
                <w:rFonts w:ascii="Times New Roman" w:eastAsia="Times New Roman" w:hAnsi="Times New Roman" w:cs="Times New Roman"/>
                <w:b w:val="0"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 xml:space="preserve">Hospital inpatient costs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(USD)</w:t>
            </w:r>
          </w:p>
        </w:tc>
        <w:tc>
          <w:tcPr>
            <w:tcW w:w="1039" w:type="dxa"/>
            <w:noWrap/>
            <w:hideMark/>
          </w:tcPr>
          <w:p w14:paraId="12056AAE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  <w:hideMark/>
          </w:tcPr>
          <w:p w14:paraId="74DA48D5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39" w:type="dxa"/>
            <w:noWrap/>
            <w:hideMark/>
          </w:tcPr>
          <w:p w14:paraId="75291959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  <w:hideMark/>
          </w:tcPr>
          <w:p w14:paraId="44BE62D8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39" w:type="dxa"/>
            <w:noWrap/>
            <w:hideMark/>
          </w:tcPr>
          <w:p w14:paraId="56E2C784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  <w:hideMark/>
          </w:tcPr>
          <w:p w14:paraId="550D04FE" w14:textId="77777777" w:rsidR="008140C5" w:rsidRPr="00CD146E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kern w:val="0"/>
                <w:lang w:eastAsia="en-GB"/>
                <w14:ligatures w14:val="none"/>
              </w:rPr>
            </w:pP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40" w:type="dxa"/>
          </w:tcPr>
          <w:p w14:paraId="6F856FA5" w14:textId="77777777" w:rsidR="008140C5" w:rsidRPr="00A866C1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</w:tcPr>
          <w:p w14:paraId="6D18F1F1" w14:textId="77777777" w:rsidR="008140C5" w:rsidRPr="00A866C1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110" w:type="dxa"/>
          </w:tcPr>
          <w:p w14:paraId="7106A50E" w14:textId="77777777" w:rsidR="008140C5" w:rsidRPr="00A866C1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66" w:type="dxa"/>
          </w:tcPr>
          <w:p w14:paraId="26F709B1" w14:textId="77777777" w:rsidR="008140C5" w:rsidRPr="00A866C1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</w:tr>
      <w:tr w:rsidR="008140C5" w:rsidRPr="00F97247" w14:paraId="73A61E51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7D69D3B8" w14:textId="77777777" w:rsidR="008140C5" w:rsidRPr="00695C8B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All ages</w:t>
            </w:r>
          </w:p>
        </w:tc>
        <w:tc>
          <w:tcPr>
            <w:tcW w:w="1039" w:type="dxa"/>
            <w:noWrap/>
          </w:tcPr>
          <w:p w14:paraId="5FEC2750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</w:rPr>
              <w:t xml:space="preserve"> 129.5 </w:t>
            </w:r>
          </w:p>
        </w:tc>
        <w:tc>
          <w:tcPr>
            <w:tcW w:w="1040" w:type="dxa"/>
            <w:noWrap/>
          </w:tcPr>
          <w:p w14:paraId="01AD1071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</w:rPr>
              <w:t xml:space="preserve"> 129.5 </w:t>
            </w:r>
          </w:p>
        </w:tc>
        <w:tc>
          <w:tcPr>
            <w:tcW w:w="1039" w:type="dxa"/>
            <w:noWrap/>
          </w:tcPr>
          <w:p w14:paraId="675C7380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</w:rPr>
              <w:t xml:space="preserve"> 99.4 </w:t>
            </w:r>
          </w:p>
        </w:tc>
        <w:tc>
          <w:tcPr>
            <w:tcW w:w="1040" w:type="dxa"/>
            <w:noWrap/>
          </w:tcPr>
          <w:p w14:paraId="60C7D509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</w:rPr>
              <w:t xml:space="preserve"> 119.1 </w:t>
            </w:r>
          </w:p>
        </w:tc>
        <w:tc>
          <w:tcPr>
            <w:tcW w:w="1039" w:type="dxa"/>
            <w:noWrap/>
          </w:tcPr>
          <w:p w14:paraId="6D449B73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02.1</w:t>
            </w:r>
          </w:p>
        </w:tc>
        <w:tc>
          <w:tcPr>
            <w:tcW w:w="1040" w:type="dxa"/>
            <w:noWrap/>
          </w:tcPr>
          <w:p w14:paraId="7C0C7B2B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1.1</w:t>
            </w:r>
          </w:p>
        </w:tc>
        <w:tc>
          <w:tcPr>
            <w:tcW w:w="1040" w:type="dxa"/>
          </w:tcPr>
          <w:p w14:paraId="05DE0C26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5FA">
              <w:rPr>
                <w:rFonts w:ascii="Times New Roman" w:hAnsi="Times New Roman" w:cs="Times New Roman"/>
              </w:rPr>
              <w:t>236.6</w:t>
            </w:r>
          </w:p>
        </w:tc>
        <w:tc>
          <w:tcPr>
            <w:tcW w:w="1040" w:type="dxa"/>
          </w:tcPr>
          <w:p w14:paraId="3284B418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5FA">
              <w:rPr>
                <w:rFonts w:ascii="Times New Roman" w:hAnsi="Times New Roman" w:cs="Times New Roman"/>
              </w:rPr>
              <w:t>104.2</w:t>
            </w:r>
          </w:p>
        </w:tc>
        <w:tc>
          <w:tcPr>
            <w:tcW w:w="1110" w:type="dxa"/>
          </w:tcPr>
          <w:p w14:paraId="27FDCF97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5FA">
              <w:rPr>
                <w:rFonts w:ascii="Times New Roman" w:hAnsi="Times New Roman" w:cs="Times New Roman"/>
              </w:rPr>
              <w:t>228.7</w:t>
            </w:r>
          </w:p>
        </w:tc>
        <w:tc>
          <w:tcPr>
            <w:tcW w:w="1166" w:type="dxa"/>
          </w:tcPr>
          <w:p w14:paraId="4F11A9A6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65FA">
              <w:rPr>
                <w:rFonts w:ascii="Times New Roman" w:hAnsi="Times New Roman" w:cs="Times New Roman"/>
              </w:rPr>
              <w:t>122.6</w:t>
            </w:r>
          </w:p>
        </w:tc>
      </w:tr>
      <w:tr w:rsidR="002365FA" w:rsidRPr="00F97247" w14:paraId="45662D6F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  <w:hideMark/>
          </w:tcPr>
          <w:p w14:paraId="46E60189" w14:textId="77777777" w:rsidR="002365FA" w:rsidRPr="00925ACC" w:rsidRDefault="002365FA" w:rsidP="00236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0-11 months</w:t>
            </w:r>
          </w:p>
        </w:tc>
        <w:tc>
          <w:tcPr>
            <w:tcW w:w="1039" w:type="dxa"/>
            <w:noWrap/>
            <w:hideMark/>
          </w:tcPr>
          <w:p w14:paraId="00D5C535" w14:textId="77777777" w:rsidR="002365FA" w:rsidRPr="00C81EEC" w:rsidRDefault="002365FA" w:rsidP="002365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64.9 </w:t>
            </w:r>
          </w:p>
        </w:tc>
        <w:tc>
          <w:tcPr>
            <w:tcW w:w="1040" w:type="dxa"/>
            <w:noWrap/>
            <w:hideMark/>
          </w:tcPr>
          <w:p w14:paraId="23FB2CF7" w14:textId="77777777" w:rsidR="002365FA" w:rsidRPr="00C81EEC" w:rsidRDefault="002365FA" w:rsidP="002365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17.3 </w:t>
            </w:r>
          </w:p>
        </w:tc>
        <w:tc>
          <w:tcPr>
            <w:tcW w:w="1039" w:type="dxa"/>
            <w:noWrap/>
            <w:hideMark/>
          </w:tcPr>
          <w:p w14:paraId="75F8C7BC" w14:textId="77777777" w:rsidR="002365FA" w:rsidRPr="00C81EEC" w:rsidRDefault="002365FA" w:rsidP="002365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55.6 </w:t>
            </w:r>
          </w:p>
        </w:tc>
        <w:tc>
          <w:tcPr>
            <w:tcW w:w="1040" w:type="dxa"/>
            <w:noWrap/>
            <w:hideMark/>
          </w:tcPr>
          <w:p w14:paraId="641371FD" w14:textId="77777777" w:rsidR="002365FA" w:rsidRPr="00C81EEC" w:rsidRDefault="002365FA" w:rsidP="002365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76.9 </w:t>
            </w:r>
          </w:p>
        </w:tc>
        <w:tc>
          <w:tcPr>
            <w:tcW w:w="1039" w:type="dxa"/>
            <w:noWrap/>
          </w:tcPr>
          <w:p w14:paraId="5908F4B7" w14:textId="57433425" w:rsidR="002365FA" w:rsidRPr="00C81EEC" w:rsidRDefault="002365FA" w:rsidP="002365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E2A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  <w:noWrap/>
          </w:tcPr>
          <w:p w14:paraId="47A0E958" w14:textId="48345412" w:rsidR="002365FA" w:rsidRPr="00C81EEC" w:rsidRDefault="002365FA" w:rsidP="002365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E2A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</w:tcPr>
          <w:p w14:paraId="0324BF25" w14:textId="77777777" w:rsidR="002365FA" w:rsidRPr="00C81EEC" w:rsidRDefault="002365FA" w:rsidP="002365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5 </w:t>
            </w:r>
          </w:p>
        </w:tc>
        <w:tc>
          <w:tcPr>
            <w:tcW w:w="1040" w:type="dxa"/>
          </w:tcPr>
          <w:p w14:paraId="33C5B0AE" w14:textId="77777777" w:rsidR="002365FA" w:rsidRPr="00C81EEC" w:rsidRDefault="002365FA" w:rsidP="002365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50 </w:t>
            </w:r>
          </w:p>
        </w:tc>
        <w:tc>
          <w:tcPr>
            <w:tcW w:w="1110" w:type="dxa"/>
          </w:tcPr>
          <w:p w14:paraId="4217CC91" w14:textId="77777777" w:rsidR="002365FA" w:rsidRPr="00C81EEC" w:rsidRDefault="002365FA" w:rsidP="002365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63.9</w:t>
            </w:r>
          </w:p>
        </w:tc>
        <w:tc>
          <w:tcPr>
            <w:tcW w:w="1166" w:type="dxa"/>
          </w:tcPr>
          <w:p w14:paraId="260FC0DA" w14:textId="77777777" w:rsidR="002365FA" w:rsidRPr="00C81EEC" w:rsidRDefault="002365FA" w:rsidP="002365F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11.3</w:t>
            </w:r>
          </w:p>
        </w:tc>
      </w:tr>
      <w:tr w:rsidR="008140C5" w:rsidRPr="00F97247" w14:paraId="38D7A883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  <w:hideMark/>
          </w:tcPr>
          <w:p w14:paraId="7BE9C4AD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-5 years</w:t>
            </w:r>
          </w:p>
        </w:tc>
        <w:tc>
          <w:tcPr>
            <w:tcW w:w="1039" w:type="dxa"/>
            <w:noWrap/>
            <w:hideMark/>
          </w:tcPr>
          <w:p w14:paraId="522B1A6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19.5 </w:t>
            </w:r>
          </w:p>
        </w:tc>
        <w:tc>
          <w:tcPr>
            <w:tcW w:w="1040" w:type="dxa"/>
            <w:noWrap/>
            <w:hideMark/>
          </w:tcPr>
          <w:p w14:paraId="5A9FECE7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8.4 </w:t>
            </w:r>
          </w:p>
        </w:tc>
        <w:tc>
          <w:tcPr>
            <w:tcW w:w="1039" w:type="dxa"/>
            <w:noWrap/>
            <w:hideMark/>
          </w:tcPr>
          <w:p w14:paraId="445048D0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30.5 </w:t>
            </w:r>
          </w:p>
        </w:tc>
        <w:tc>
          <w:tcPr>
            <w:tcW w:w="1040" w:type="dxa"/>
            <w:noWrap/>
            <w:hideMark/>
          </w:tcPr>
          <w:p w14:paraId="570626CF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64.7 </w:t>
            </w:r>
          </w:p>
        </w:tc>
        <w:tc>
          <w:tcPr>
            <w:tcW w:w="1039" w:type="dxa"/>
            <w:noWrap/>
          </w:tcPr>
          <w:p w14:paraId="220BA579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64.1 </w:t>
            </w:r>
          </w:p>
        </w:tc>
        <w:tc>
          <w:tcPr>
            <w:tcW w:w="1040" w:type="dxa"/>
            <w:noWrap/>
          </w:tcPr>
          <w:p w14:paraId="33D7D75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15.4 </w:t>
            </w:r>
          </w:p>
        </w:tc>
        <w:tc>
          <w:tcPr>
            <w:tcW w:w="1040" w:type="dxa"/>
          </w:tcPr>
          <w:p w14:paraId="7A6E04C4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64 </w:t>
            </w:r>
          </w:p>
        </w:tc>
        <w:tc>
          <w:tcPr>
            <w:tcW w:w="1040" w:type="dxa"/>
          </w:tcPr>
          <w:p w14:paraId="69B9C850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59 </w:t>
            </w:r>
          </w:p>
        </w:tc>
        <w:tc>
          <w:tcPr>
            <w:tcW w:w="1110" w:type="dxa"/>
          </w:tcPr>
          <w:p w14:paraId="1746A1AC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7.9 </w:t>
            </w:r>
          </w:p>
        </w:tc>
        <w:tc>
          <w:tcPr>
            <w:tcW w:w="1166" w:type="dxa"/>
          </w:tcPr>
          <w:p w14:paraId="0BB4F996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71.2 </w:t>
            </w:r>
          </w:p>
        </w:tc>
      </w:tr>
      <w:tr w:rsidR="008140C5" w:rsidRPr="00F97247" w14:paraId="36C1CCBA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44688C32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5-10 years</w:t>
            </w:r>
          </w:p>
        </w:tc>
        <w:tc>
          <w:tcPr>
            <w:tcW w:w="1039" w:type="dxa"/>
            <w:noWrap/>
          </w:tcPr>
          <w:p w14:paraId="79D73580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3.9 </w:t>
            </w:r>
          </w:p>
        </w:tc>
        <w:tc>
          <w:tcPr>
            <w:tcW w:w="1040" w:type="dxa"/>
            <w:noWrap/>
          </w:tcPr>
          <w:p w14:paraId="502C5973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75.9 </w:t>
            </w:r>
          </w:p>
        </w:tc>
        <w:tc>
          <w:tcPr>
            <w:tcW w:w="1039" w:type="dxa"/>
            <w:noWrap/>
          </w:tcPr>
          <w:p w14:paraId="5070647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17.9 </w:t>
            </w:r>
          </w:p>
        </w:tc>
        <w:tc>
          <w:tcPr>
            <w:tcW w:w="1040" w:type="dxa"/>
            <w:noWrap/>
          </w:tcPr>
          <w:p w14:paraId="02CB4BAE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6.4 </w:t>
            </w:r>
          </w:p>
        </w:tc>
        <w:tc>
          <w:tcPr>
            <w:tcW w:w="1039" w:type="dxa"/>
            <w:noWrap/>
          </w:tcPr>
          <w:p w14:paraId="4C22FDE5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90.7 </w:t>
            </w:r>
          </w:p>
        </w:tc>
        <w:tc>
          <w:tcPr>
            <w:tcW w:w="1040" w:type="dxa"/>
            <w:noWrap/>
          </w:tcPr>
          <w:p w14:paraId="7573100F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7.5 </w:t>
            </w:r>
          </w:p>
        </w:tc>
        <w:tc>
          <w:tcPr>
            <w:tcW w:w="1040" w:type="dxa"/>
          </w:tcPr>
          <w:p w14:paraId="5A3C066F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66 </w:t>
            </w:r>
          </w:p>
        </w:tc>
        <w:tc>
          <w:tcPr>
            <w:tcW w:w="1040" w:type="dxa"/>
          </w:tcPr>
          <w:p w14:paraId="4BCFBB3F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9 </w:t>
            </w:r>
          </w:p>
        </w:tc>
        <w:tc>
          <w:tcPr>
            <w:tcW w:w="1110" w:type="dxa"/>
          </w:tcPr>
          <w:p w14:paraId="7B4F4171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4.5 </w:t>
            </w:r>
          </w:p>
        </w:tc>
        <w:tc>
          <w:tcPr>
            <w:tcW w:w="1166" w:type="dxa"/>
          </w:tcPr>
          <w:p w14:paraId="2A8E78EC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00.8 </w:t>
            </w:r>
          </w:p>
        </w:tc>
      </w:tr>
      <w:tr w:rsidR="008140C5" w:rsidRPr="00F97247" w14:paraId="272148AE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43D7D0FD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0-15 years</w:t>
            </w:r>
          </w:p>
        </w:tc>
        <w:tc>
          <w:tcPr>
            <w:tcW w:w="1039" w:type="dxa"/>
            <w:noWrap/>
          </w:tcPr>
          <w:p w14:paraId="49795672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34.8 </w:t>
            </w:r>
          </w:p>
        </w:tc>
        <w:tc>
          <w:tcPr>
            <w:tcW w:w="1040" w:type="dxa"/>
            <w:noWrap/>
          </w:tcPr>
          <w:p w14:paraId="4EF639C4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22.0 </w:t>
            </w:r>
          </w:p>
        </w:tc>
        <w:tc>
          <w:tcPr>
            <w:tcW w:w="1039" w:type="dxa"/>
            <w:noWrap/>
          </w:tcPr>
          <w:p w14:paraId="5712F2B0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11.9 </w:t>
            </w:r>
          </w:p>
        </w:tc>
        <w:tc>
          <w:tcPr>
            <w:tcW w:w="1040" w:type="dxa"/>
            <w:noWrap/>
          </w:tcPr>
          <w:p w14:paraId="0CF525A7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9.7 </w:t>
            </w:r>
          </w:p>
        </w:tc>
        <w:tc>
          <w:tcPr>
            <w:tcW w:w="1039" w:type="dxa"/>
            <w:noWrap/>
          </w:tcPr>
          <w:p w14:paraId="33B237BC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98.4 </w:t>
            </w:r>
          </w:p>
        </w:tc>
        <w:tc>
          <w:tcPr>
            <w:tcW w:w="1040" w:type="dxa"/>
            <w:noWrap/>
          </w:tcPr>
          <w:p w14:paraId="5710E663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54.5 </w:t>
            </w:r>
          </w:p>
        </w:tc>
        <w:tc>
          <w:tcPr>
            <w:tcW w:w="1040" w:type="dxa"/>
          </w:tcPr>
          <w:p w14:paraId="3E633B8E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6 </w:t>
            </w:r>
          </w:p>
        </w:tc>
        <w:tc>
          <w:tcPr>
            <w:tcW w:w="1040" w:type="dxa"/>
          </w:tcPr>
          <w:p w14:paraId="7FF09D62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66 </w:t>
            </w:r>
          </w:p>
        </w:tc>
        <w:tc>
          <w:tcPr>
            <w:tcW w:w="1110" w:type="dxa"/>
          </w:tcPr>
          <w:p w14:paraId="4CD2C0E5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4.5 </w:t>
            </w:r>
          </w:p>
        </w:tc>
        <w:tc>
          <w:tcPr>
            <w:tcW w:w="1166" w:type="dxa"/>
          </w:tcPr>
          <w:p w14:paraId="4C3EFA9D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00.8 </w:t>
            </w:r>
          </w:p>
        </w:tc>
      </w:tr>
      <w:tr w:rsidR="008140C5" w:rsidRPr="00F97247" w14:paraId="41A7B57D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42EE076A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15-65</w:t>
            </w:r>
          </w:p>
        </w:tc>
        <w:tc>
          <w:tcPr>
            <w:tcW w:w="1039" w:type="dxa"/>
            <w:noWrap/>
          </w:tcPr>
          <w:p w14:paraId="409F3CEF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2.1 </w:t>
            </w:r>
          </w:p>
        </w:tc>
        <w:tc>
          <w:tcPr>
            <w:tcW w:w="1040" w:type="dxa"/>
            <w:noWrap/>
          </w:tcPr>
          <w:p w14:paraId="37F164FB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38.2 </w:t>
            </w:r>
          </w:p>
        </w:tc>
        <w:tc>
          <w:tcPr>
            <w:tcW w:w="1039" w:type="dxa"/>
            <w:noWrap/>
          </w:tcPr>
          <w:p w14:paraId="42BBC7F3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32.1 </w:t>
            </w:r>
          </w:p>
        </w:tc>
        <w:tc>
          <w:tcPr>
            <w:tcW w:w="1040" w:type="dxa"/>
            <w:noWrap/>
          </w:tcPr>
          <w:p w14:paraId="38F29C28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30.4 </w:t>
            </w:r>
          </w:p>
        </w:tc>
        <w:tc>
          <w:tcPr>
            <w:tcW w:w="1039" w:type="dxa"/>
            <w:noWrap/>
          </w:tcPr>
          <w:p w14:paraId="4E5D6D11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0.3 </w:t>
            </w:r>
          </w:p>
        </w:tc>
        <w:tc>
          <w:tcPr>
            <w:tcW w:w="1040" w:type="dxa"/>
            <w:noWrap/>
          </w:tcPr>
          <w:p w14:paraId="712E0A6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9.7 </w:t>
            </w:r>
          </w:p>
        </w:tc>
        <w:tc>
          <w:tcPr>
            <w:tcW w:w="1040" w:type="dxa"/>
          </w:tcPr>
          <w:p w14:paraId="0E51FA7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29 </w:t>
            </w:r>
          </w:p>
        </w:tc>
        <w:tc>
          <w:tcPr>
            <w:tcW w:w="1040" w:type="dxa"/>
          </w:tcPr>
          <w:p w14:paraId="7A029A64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89 </w:t>
            </w:r>
          </w:p>
        </w:tc>
        <w:tc>
          <w:tcPr>
            <w:tcW w:w="1110" w:type="dxa"/>
          </w:tcPr>
          <w:p w14:paraId="50E9F580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6.4 </w:t>
            </w:r>
          </w:p>
        </w:tc>
        <w:tc>
          <w:tcPr>
            <w:tcW w:w="1166" w:type="dxa"/>
          </w:tcPr>
          <w:p w14:paraId="3A7BFD0D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29.9 </w:t>
            </w:r>
          </w:p>
        </w:tc>
      </w:tr>
      <w:tr w:rsidR="002365FA" w:rsidRPr="00F97247" w14:paraId="75A837E1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  <w:hideMark/>
          </w:tcPr>
          <w:p w14:paraId="59EA471D" w14:textId="77777777" w:rsidR="002365FA" w:rsidRPr="00925ACC" w:rsidRDefault="002365FA" w:rsidP="002365F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Over 65 years</w:t>
            </w:r>
          </w:p>
        </w:tc>
        <w:tc>
          <w:tcPr>
            <w:tcW w:w="1039" w:type="dxa"/>
            <w:noWrap/>
            <w:hideMark/>
          </w:tcPr>
          <w:p w14:paraId="0BB7010D" w14:textId="77777777" w:rsidR="002365FA" w:rsidRPr="00C81EEC" w:rsidRDefault="002365FA" w:rsidP="002365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59.1 </w:t>
            </w:r>
          </w:p>
        </w:tc>
        <w:tc>
          <w:tcPr>
            <w:tcW w:w="1040" w:type="dxa"/>
            <w:noWrap/>
            <w:hideMark/>
          </w:tcPr>
          <w:p w14:paraId="06AFF737" w14:textId="77777777" w:rsidR="002365FA" w:rsidRPr="00C81EEC" w:rsidRDefault="002365FA" w:rsidP="002365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48.9 </w:t>
            </w:r>
          </w:p>
        </w:tc>
        <w:tc>
          <w:tcPr>
            <w:tcW w:w="1039" w:type="dxa"/>
            <w:noWrap/>
            <w:hideMark/>
          </w:tcPr>
          <w:p w14:paraId="27ABA1E5" w14:textId="77777777" w:rsidR="002365FA" w:rsidRPr="00C81EEC" w:rsidRDefault="002365FA" w:rsidP="002365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70.1 </w:t>
            </w:r>
          </w:p>
        </w:tc>
        <w:tc>
          <w:tcPr>
            <w:tcW w:w="1040" w:type="dxa"/>
            <w:noWrap/>
            <w:hideMark/>
          </w:tcPr>
          <w:p w14:paraId="7E6E8868" w14:textId="77777777" w:rsidR="002365FA" w:rsidRPr="00C81EEC" w:rsidRDefault="002365FA" w:rsidP="002365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7.4 </w:t>
            </w:r>
          </w:p>
        </w:tc>
        <w:tc>
          <w:tcPr>
            <w:tcW w:w="1039" w:type="dxa"/>
            <w:noWrap/>
          </w:tcPr>
          <w:p w14:paraId="71740327" w14:textId="1A8A0E35" w:rsidR="002365FA" w:rsidRPr="00C81EEC" w:rsidRDefault="002365FA" w:rsidP="002365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E2A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  <w:noWrap/>
          </w:tcPr>
          <w:p w14:paraId="0AA9D54C" w14:textId="3D4FCEA9" w:rsidR="002365FA" w:rsidRPr="00C81EEC" w:rsidRDefault="002365FA" w:rsidP="002365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0E2A">
              <w:rPr>
                <w:rFonts w:ascii="Times New Roman" w:hAnsi="Times New Roman" w:cs="Times New Roman"/>
                <w:sz w:val="22"/>
                <w:szCs w:val="22"/>
              </w:rPr>
              <w:t xml:space="preserve"> N/A </w:t>
            </w:r>
          </w:p>
        </w:tc>
        <w:tc>
          <w:tcPr>
            <w:tcW w:w="1040" w:type="dxa"/>
          </w:tcPr>
          <w:p w14:paraId="30688E44" w14:textId="77777777" w:rsidR="002365FA" w:rsidRPr="00C81EEC" w:rsidRDefault="002365FA" w:rsidP="002365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52 </w:t>
            </w:r>
          </w:p>
        </w:tc>
        <w:tc>
          <w:tcPr>
            <w:tcW w:w="1040" w:type="dxa"/>
          </w:tcPr>
          <w:p w14:paraId="36268F62" w14:textId="77777777" w:rsidR="002365FA" w:rsidRPr="00C81EEC" w:rsidRDefault="002365FA" w:rsidP="002365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57 </w:t>
            </w:r>
          </w:p>
        </w:tc>
        <w:tc>
          <w:tcPr>
            <w:tcW w:w="1110" w:type="dxa"/>
          </w:tcPr>
          <w:p w14:paraId="005783CA" w14:textId="77777777" w:rsidR="002365FA" w:rsidRPr="00C81EEC" w:rsidRDefault="002365FA" w:rsidP="002365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3.1 </w:t>
            </w:r>
          </w:p>
        </w:tc>
        <w:tc>
          <w:tcPr>
            <w:tcW w:w="1166" w:type="dxa"/>
          </w:tcPr>
          <w:p w14:paraId="3867800D" w14:textId="77777777" w:rsidR="002365FA" w:rsidRPr="00C81EEC" w:rsidRDefault="002365FA" w:rsidP="002365F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76.2 </w:t>
            </w:r>
          </w:p>
        </w:tc>
      </w:tr>
      <w:tr w:rsidR="008140C5" w:rsidRPr="00F97247" w14:paraId="09717F3E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5174B410" w14:textId="77777777" w:rsidR="008140C5" w:rsidRPr="00925ACC" w:rsidRDefault="008140C5" w:rsidP="008140C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 xml:space="preserve">Hospital inpatient costs 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(USD)</w:t>
            </w:r>
          </w:p>
        </w:tc>
        <w:tc>
          <w:tcPr>
            <w:tcW w:w="1039" w:type="dxa"/>
            <w:noWrap/>
          </w:tcPr>
          <w:p w14:paraId="052CB749" w14:textId="77777777" w:rsidR="008140C5" w:rsidRPr="00925AC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</w:tcPr>
          <w:p w14:paraId="1F802D75" w14:textId="77777777" w:rsidR="008140C5" w:rsidRPr="00925AC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39" w:type="dxa"/>
            <w:noWrap/>
          </w:tcPr>
          <w:p w14:paraId="135CB55A" w14:textId="77777777" w:rsidR="008140C5" w:rsidRPr="00925AC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</w:tcPr>
          <w:p w14:paraId="66A5FAFC" w14:textId="77777777" w:rsidR="008140C5" w:rsidRPr="00925AC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39" w:type="dxa"/>
            <w:noWrap/>
          </w:tcPr>
          <w:p w14:paraId="089A85B8" w14:textId="77777777" w:rsidR="008140C5" w:rsidRPr="00925AC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  <w:noWrap/>
          </w:tcPr>
          <w:p w14:paraId="2B089419" w14:textId="77777777" w:rsidR="008140C5" w:rsidRPr="00925AC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040" w:type="dxa"/>
          </w:tcPr>
          <w:p w14:paraId="03265C07" w14:textId="77777777" w:rsidR="008140C5" w:rsidRPr="00925AC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040" w:type="dxa"/>
          </w:tcPr>
          <w:p w14:paraId="71A51CF5" w14:textId="77777777" w:rsidR="008140C5" w:rsidRPr="00925AC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  <w:tc>
          <w:tcPr>
            <w:tcW w:w="1110" w:type="dxa"/>
          </w:tcPr>
          <w:p w14:paraId="6654C77C" w14:textId="77777777" w:rsidR="008140C5" w:rsidRPr="00925AC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66" w:type="dxa"/>
          </w:tcPr>
          <w:p w14:paraId="5D75C0C7" w14:textId="77777777" w:rsidR="008140C5" w:rsidRPr="00925AC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lang w:eastAsia="en-GB"/>
                <w14:ligatures w14:val="none"/>
              </w:rPr>
              <w:t>SD</w:t>
            </w:r>
            <w:r w:rsidRPr="00A866C1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vertAlign w:val="superscript"/>
                <w:lang w:eastAsia="en-GB"/>
                <w14:ligatures w14:val="none"/>
              </w:rPr>
              <w:t>†</w:t>
            </w:r>
          </w:p>
        </w:tc>
      </w:tr>
      <w:tr w:rsidR="008140C5" w:rsidRPr="00E771A0" w14:paraId="39D63F8F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622B250B" w14:textId="77777777" w:rsidR="008140C5" w:rsidRPr="00114F19" w:rsidRDefault="008140C5" w:rsidP="008140C5">
            <w:pPr>
              <w:rPr>
                <w:rFonts w:ascii="Times New Roman" w:eastAsia="Times New Roman" w:hAnsi="Times New Roman" w:cs="Times New Roman"/>
                <w:bCs w:val="0"/>
                <w:iCs/>
                <w:color w:val="000000"/>
                <w:kern w:val="0"/>
                <w:lang w:eastAsia="en-GB"/>
                <w14:ligatures w14:val="none"/>
              </w:rPr>
            </w:pPr>
            <w:r w:rsidRPr="00114F1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All inpatient class</w:t>
            </w:r>
          </w:p>
        </w:tc>
        <w:tc>
          <w:tcPr>
            <w:tcW w:w="1039" w:type="dxa"/>
            <w:noWrap/>
          </w:tcPr>
          <w:p w14:paraId="2C3907B1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 xml:space="preserve"> 225.56 </w:t>
            </w:r>
          </w:p>
        </w:tc>
        <w:tc>
          <w:tcPr>
            <w:tcW w:w="1040" w:type="dxa"/>
            <w:noWrap/>
          </w:tcPr>
          <w:p w14:paraId="22E8CBF9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 xml:space="preserve"> 129.55 </w:t>
            </w:r>
          </w:p>
        </w:tc>
        <w:tc>
          <w:tcPr>
            <w:tcW w:w="1039" w:type="dxa"/>
            <w:noWrap/>
          </w:tcPr>
          <w:p w14:paraId="57E5CB8C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 xml:space="preserve"> 202.07 </w:t>
            </w:r>
          </w:p>
        </w:tc>
        <w:tc>
          <w:tcPr>
            <w:tcW w:w="1040" w:type="dxa"/>
            <w:noWrap/>
          </w:tcPr>
          <w:p w14:paraId="25BEADA0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 xml:space="preserve"> 51.06 </w:t>
            </w:r>
          </w:p>
        </w:tc>
        <w:tc>
          <w:tcPr>
            <w:tcW w:w="1039" w:type="dxa"/>
            <w:noWrap/>
          </w:tcPr>
          <w:p w14:paraId="1F179EF4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 xml:space="preserve"> 202.07 </w:t>
            </w:r>
          </w:p>
        </w:tc>
        <w:tc>
          <w:tcPr>
            <w:tcW w:w="1040" w:type="dxa"/>
            <w:noWrap/>
          </w:tcPr>
          <w:p w14:paraId="6839C996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 xml:space="preserve"> 51.06 </w:t>
            </w:r>
          </w:p>
        </w:tc>
        <w:tc>
          <w:tcPr>
            <w:tcW w:w="1040" w:type="dxa"/>
          </w:tcPr>
          <w:p w14:paraId="0BF75C42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 xml:space="preserve"> 236.57 </w:t>
            </w:r>
          </w:p>
        </w:tc>
        <w:tc>
          <w:tcPr>
            <w:tcW w:w="1040" w:type="dxa"/>
          </w:tcPr>
          <w:p w14:paraId="2B9AFE82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 xml:space="preserve"> 104.19 </w:t>
            </w:r>
          </w:p>
        </w:tc>
        <w:tc>
          <w:tcPr>
            <w:tcW w:w="1110" w:type="dxa"/>
          </w:tcPr>
          <w:p w14:paraId="74229358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 xml:space="preserve"> 228.72 </w:t>
            </w:r>
          </w:p>
        </w:tc>
        <w:tc>
          <w:tcPr>
            <w:tcW w:w="1166" w:type="dxa"/>
          </w:tcPr>
          <w:p w14:paraId="6D7B9A2A" w14:textId="77777777" w:rsidR="008140C5" w:rsidRPr="002365FA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</w:rPr>
              <w:t xml:space="preserve"> 122.62 </w:t>
            </w:r>
          </w:p>
        </w:tc>
      </w:tr>
      <w:tr w:rsidR="008140C5" w:rsidRPr="00E771A0" w14:paraId="7AC60C3D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6B5125FE" w14:textId="77777777" w:rsidR="008140C5" w:rsidRPr="00114F19" w:rsidRDefault="008140C5" w:rsidP="008140C5">
            <w:pPr>
              <w:ind w:firstLine="162"/>
              <w:rPr>
                <w:rFonts w:ascii="Times New Roman" w:eastAsia="Times New Roman" w:hAnsi="Times New Roman" w:cs="Times New Roman"/>
                <w:bCs w:val="0"/>
                <w:iCs/>
                <w:color w:val="000000"/>
                <w:kern w:val="0"/>
                <w:lang w:eastAsia="en-GB"/>
                <w14:ligatures w14:val="none"/>
              </w:rPr>
            </w:pPr>
            <w:r w:rsidRPr="00114F1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Class I</w:t>
            </w:r>
          </w:p>
        </w:tc>
        <w:tc>
          <w:tcPr>
            <w:tcW w:w="1039" w:type="dxa"/>
            <w:noWrap/>
          </w:tcPr>
          <w:p w14:paraId="232B6155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72.43 </w:t>
            </w:r>
          </w:p>
        </w:tc>
        <w:tc>
          <w:tcPr>
            <w:tcW w:w="1040" w:type="dxa"/>
            <w:noWrap/>
          </w:tcPr>
          <w:p w14:paraId="5241CE79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0.94 </w:t>
            </w:r>
          </w:p>
        </w:tc>
        <w:tc>
          <w:tcPr>
            <w:tcW w:w="1039" w:type="dxa"/>
            <w:noWrap/>
          </w:tcPr>
          <w:p w14:paraId="419AD492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46.29 </w:t>
            </w:r>
          </w:p>
        </w:tc>
        <w:tc>
          <w:tcPr>
            <w:tcW w:w="1040" w:type="dxa"/>
            <w:noWrap/>
          </w:tcPr>
          <w:p w14:paraId="6BD9ABFE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6.82 </w:t>
            </w:r>
          </w:p>
        </w:tc>
        <w:tc>
          <w:tcPr>
            <w:tcW w:w="1039" w:type="dxa"/>
            <w:noWrap/>
          </w:tcPr>
          <w:p w14:paraId="18A83001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46.29 </w:t>
            </w:r>
          </w:p>
        </w:tc>
        <w:tc>
          <w:tcPr>
            <w:tcW w:w="1040" w:type="dxa"/>
            <w:noWrap/>
          </w:tcPr>
          <w:p w14:paraId="07464C1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6.82 </w:t>
            </w:r>
          </w:p>
        </w:tc>
        <w:tc>
          <w:tcPr>
            <w:tcW w:w="1040" w:type="dxa"/>
          </w:tcPr>
          <w:p w14:paraId="2EE1CAE6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94.42 </w:t>
            </w:r>
          </w:p>
        </w:tc>
        <w:tc>
          <w:tcPr>
            <w:tcW w:w="1040" w:type="dxa"/>
          </w:tcPr>
          <w:p w14:paraId="2731AA67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16.16 </w:t>
            </w:r>
          </w:p>
        </w:tc>
        <w:tc>
          <w:tcPr>
            <w:tcW w:w="1110" w:type="dxa"/>
          </w:tcPr>
          <w:p w14:paraId="37630AE2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67.66 </w:t>
            </w:r>
          </w:p>
        </w:tc>
        <w:tc>
          <w:tcPr>
            <w:tcW w:w="1166" w:type="dxa"/>
          </w:tcPr>
          <w:p w14:paraId="6DA5554B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59.32 </w:t>
            </w:r>
          </w:p>
        </w:tc>
      </w:tr>
      <w:tr w:rsidR="008140C5" w:rsidRPr="00E771A0" w14:paraId="7B31A3B0" w14:textId="77777777" w:rsidTr="00D004B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1AD072E1" w14:textId="77777777" w:rsidR="008140C5" w:rsidRPr="00114F19" w:rsidRDefault="008140C5" w:rsidP="008140C5">
            <w:pPr>
              <w:ind w:firstLine="162"/>
              <w:rPr>
                <w:rFonts w:ascii="Times New Roman" w:eastAsia="Times New Roman" w:hAnsi="Times New Roman" w:cs="Times New Roman"/>
                <w:bCs w:val="0"/>
                <w:iCs/>
                <w:color w:val="000000"/>
                <w:kern w:val="0"/>
                <w:lang w:eastAsia="en-GB"/>
                <w14:ligatures w14:val="none"/>
              </w:rPr>
            </w:pPr>
            <w:r w:rsidRPr="00114F1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Class II</w:t>
            </w:r>
          </w:p>
        </w:tc>
        <w:tc>
          <w:tcPr>
            <w:tcW w:w="1039" w:type="dxa"/>
            <w:noWrap/>
          </w:tcPr>
          <w:p w14:paraId="49D3D8CF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5.39 </w:t>
            </w:r>
          </w:p>
        </w:tc>
        <w:tc>
          <w:tcPr>
            <w:tcW w:w="1040" w:type="dxa"/>
            <w:noWrap/>
          </w:tcPr>
          <w:p w14:paraId="5F316A71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92.32 </w:t>
            </w:r>
          </w:p>
        </w:tc>
        <w:tc>
          <w:tcPr>
            <w:tcW w:w="1039" w:type="dxa"/>
            <w:noWrap/>
          </w:tcPr>
          <w:p w14:paraId="05CD6AD0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05.04 </w:t>
            </w:r>
          </w:p>
        </w:tc>
        <w:tc>
          <w:tcPr>
            <w:tcW w:w="1040" w:type="dxa"/>
            <w:noWrap/>
          </w:tcPr>
          <w:p w14:paraId="34876768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6.49 </w:t>
            </w:r>
          </w:p>
        </w:tc>
        <w:tc>
          <w:tcPr>
            <w:tcW w:w="1039" w:type="dxa"/>
            <w:noWrap/>
          </w:tcPr>
          <w:p w14:paraId="4996E350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05.04 </w:t>
            </w:r>
          </w:p>
        </w:tc>
        <w:tc>
          <w:tcPr>
            <w:tcW w:w="1040" w:type="dxa"/>
            <w:noWrap/>
          </w:tcPr>
          <w:p w14:paraId="3C9B486F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6.49 </w:t>
            </w:r>
          </w:p>
        </w:tc>
        <w:tc>
          <w:tcPr>
            <w:tcW w:w="1040" w:type="dxa"/>
          </w:tcPr>
          <w:p w14:paraId="2C369208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8.08 </w:t>
            </w:r>
          </w:p>
        </w:tc>
        <w:tc>
          <w:tcPr>
            <w:tcW w:w="1040" w:type="dxa"/>
          </w:tcPr>
          <w:p w14:paraId="448D103A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00.26 </w:t>
            </w:r>
          </w:p>
        </w:tc>
        <w:tc>
          <w:tcPr>
            <w:tcW w:w="1110" w:type="dxa"/>
          </w:tcPr>
          <w:p w14:paraId="72B45A4F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5.06 </w:t>
            </w:r>
          </w:p>
        </w:tc>
        <w:tc>
          <w:tcPr>
            <w:tcW w:w="1166" w:type="dxa"/>
          </w:tcPr>
          <w:p w14:paraId="0BF96F5B" w14:textId="77777777" w:rsidR="008140C5" w:rsidRPr="00C81EEC" w:rsidRDefault="008140C5" w:rsidP="008140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90.77 </w:t>
            </w:r>
          </w:p>
        </w:tc>
      </w:tr>
      <w:tr w:rsidR="008140C5" w:rsidRPr="00E771A0" w14:paraId="469D66B0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26" w:type="dxa"/>
            <w:noWrap/>
          </w:tcPr>
          <w:p w14:paraId="3A618888" w14:textId="77777777" w:rsidR="008140C5" w:rsidRPr="00114F19" w:rsidRDefault="008140C5" w:rsidP="008140C5">
            <w:pPr>
              <w:ind w:firstLine="162"/>
              <w:rPr>
                <w:rFonts w:ascii="Times New Roman" w:eastAsia="Times New Roman" w:hAnsi="Times New Roman" w:cs="Times New Roman"/>
                <w:bCs w:val="0"/>
                <w:iCs/>
                <w:color w:val="000000"/>
                <w:kern w:val="0"/>
                <w:lang w:eastAsia="en-GB"/>
                <w14:ligatures w14:val="none"/>
              </w:rPr>
            </w:pPr>
            <w:r w:rsidRPr="00114F19">
              <w:rPr>
                <w:rFonts w:ascii="Times New Roman" w:eastAsia="Times New Roman" w:hAnsi="Times New Roman" w:cs="Times New Roman"/>
                <w:iCs/>
                <w:color w:val="000000"/>
                <w:kern w:val="0"/>
                <w:lang w:eastAsia="en-GB"/>
                <w14:ligatures w14:val="none"/>
              </w:rPr>
              <w:t>Class III</w:t>
            </w:r>
          </w:p>
        </w:tc>
        <w:tc>
          <w:tcPr>
            <w:tcW w:w="1039" w:type="dxa"/>
            <w:noWrap/>
          </w:tcPr>
          <w:p w14:paraId="4ABF8AF8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07.52 </w:t>
            </w:r>
          </w:p>
        </w:tc>
        <w:tc>
          <w:tcPr>
            <w:tcW w:w="1040" w:type="dxa"/>
            <w:noWrap/>
          </w:tcPr>
          <w:p w14:paraId="31432376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91.12 </w:t>
            </w:r>
          </w:p>
        </w:tc>
        <w:tc>
          <w:tcPr>
            <w:tcW w:w="1039" w:type="dxa"/>
            <w:noWrap/>
          </w:tcPr>
          <w:p w14:paraId="77B437C3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84.50 </w:t>
            </w:r>
          </w:p>
        </w:tc>
        <w:tc>
          <w:tcPr>
            <w:tcW w:w="1040" w:type="dxa"/>
            <w:noWrap/>
          </w:tcPr>
          <w:p w14:paraId="57CC2222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7.42 </w:t>
            </w:r>
          </w:p>
        </w:tc>
        <w:tc>
          <w:tcPr>
            <w:tcW w:w="1039" w:type="dxa"/>
            <w:noWrap/>
          </w:tcPr>
          <w:p w14:paraId="4D465A94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84.50 </w:t>
            </w:r>
          </w:p>
        </w:tc>
        <w:tc>
          <w:tcPr>
            <w:tcW w:w="1040" w:type="dxa"/>
            <w:noWrap/>
          </w:tcPr>
          <w:p w14:paraId="1F0DACA5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7.42 </w:t>
            </w:r>
          </w:p>
        </w:tc>
        <w:tc>
          <w:tcPr>
            <w:tcW w:w="1040" w:type="dxa"/>
          </w:tcPr>
          <w:p w14:paraId="6AA4F75A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05.80 </w:t>
            </w:r>
          </w:p>
        </w:tc>
        <w:tc>
          <w:tcPr>
            <w:tcW w:w="1040" w:type="dxa"/>
          </w:tcPr>
          <w:p w14:paraId="55B2277D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82.05 </w:t>
            </w:r>
          </w:p>
        </w:tc>
        <w:tc>
          <w:tcPr>
            <w:tcW w:w="1110" w:type="dxa"/>
          </w:tcPr>
          <w:p w14:paraId="2EA1C08D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10.46 </w:t>
            </w:r>
          </w:p>
        </w:tc>
        <w:tc>
          <w:tcPr>
            <w:tcW w:w="1166" w:type="dxa"/>
          </w:tcPr>
          <w:p w14:paraId="0E64A868" w14:textId="77777777" w:rsidR="008140C5" w:rsidRPr="00C81EEC" w:rsidRDefault="008140C5" w:rsidP="008140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16.42 </w:t>
            </w:r>
          </w:p>
        </w:tc>
      </w:tr>
    </w:tbl>
    <w:p w14:paraId="346501FA" w14:textId="77777777" w:rsidR="008140C5" w:rsidRPr="00DE618F" w:rsidRDefault="008140C5" w:rsidP="00DE618F">
      <w:pPr>
        <w:rPr>
          <w:rFonts w:ascii="Times New Roman" w:hAnsi="Times New Roman" w:cs="Times New Roman"/>
          <w:sz w:val="22"/>
          <w:szCs w:val="22"/>
        </w:rPr>
      </w:pPr>
    </w:p>
    <w:p w14:paraId="0E24174B" w14:textId="44663D90" w:rsidR="00DE618F" w:rsidRDefault="00DE618F" w:rsidP="00DE618F">
      <w:pPr>
        <w:rPr>
          <w:rFonts w:ascii="Times New Roman" w:eastAsia="Times New Roman" w:hAnsi="Times New Roman" w:cs="Times New Roman"/>
          <w:iCs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iCs/>
          <w:kern w:val="0"/>
          <w:lang w:eastAsia="en-GB"/>
          <w14:ligatures w14:val="none"/>
        </w:rPr>
        <w:t>*all hospital presentation includes both inpatient and outpatient care at the hospital level</w:t>
      </w:r>
    </w:p>
    <w:p w14:paraId="4FD63190" w14:textId="77777777" w:rsidR="00DE618F" w:rsidRPr="00FE42A7" w:rsidRDefault="00DE618F" w:rsidP="00DE618F">
      <w:pPr>
        <w:tabs>
          <w:tab w:val="left" w:pos="3416"/>
        </w:tabs>
        <w:rPr>
          <w:rFonts w:ascii="Times New Roman" w:eastAsia="Times New Roman" w:hAnsi="Times New Roman" w:cs="Times New Roman"/>
          <w:sz w:val="22"/>
          <w:szCs w:val="22"/>
          <w:lang w:eastAsia="en-GB"/>
        </w:rPr>
        <w:sectPr w:rsidR="00DE618F" w:rsidRPr="00FE42A7" w:rsidSect="00DE618F">
          <w:pgSz w:w="16817" w:h="11901" w:orient="landscape"/>
          <w:pgMar w:top="1077" w:right="1440" w:bottom="1077" w:left="1440" w:header="709" w:footer="709" w:gutter="0"/>
          <w:cols w:space="708"/>
          <w:docGrid w:linePitch="360"/>
        </w:sectPr>
      </w:pPr>
      <w:r w:rsidRPr="00A866C1">
        <w:rPr>
          <w:rFonts w:ascii="Times New Roman" w:eastAsia="Times New Roman" w:hAnsi="Times New Roman" w:cs="Times New Roman"/>
          <w:b/>
          <w:bCs/>
          <w:iCs/>
          <w:kern w:val="0"/>
          <w:vertAlign w:val="superscript"/>
          <w:lang w:eastAsia="en-GB"/>
          <w14:ligatures w14:val="none"/>
        </w:rPr>
        <w:t>†</w:t>
      </w:r>
      <w:r>
        <w:rPr>
          <w:rFonts w:ascii="Times New Roman" w:eastAsia="Times New Roman" w:hAnsi="Times New Roman" w:cs="Times New Roman"/>
          <w:b/>
          <w:bCs/>
          <w:iCs/>
          <w:kern w:val="0"/>
          <w:vertAlign w:val="superscript"/>
          <w:lang w:eastAsia="en-GB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Cs/>
          <w:kern w:val="0"/>
          <w:lang w:eastAsia="en-GB"/>
          <w14:ligatures w14:val="none"/>
        </w:rPr>
        <w:t xml:space="preserve"> </w:t>
      </w:r>
      <w:r w:rsidRPr="00CD146E">
        <w:rPr>
          <w:rFonts w:ascii="Times New Roman" w:eastAsia="Times New Roman" w:hAnsi="Times New Roman" w:cs="Times New Roman"/>
          <w:iCs/>
          <w:kern w:val="0"/>
          <w:lang w:eastAsia="en-GB"/>
          <w14:ligatures w14:val="none"/>
        </w:rPr>
        <w:t>SD = Standar</w:t>
      </w:r>
      <w:r>
        <w:rPr>
          <w:rFonts w:ascii="Times New Roman" w:eastAsia="Times New Roman" w:hAnsi="Times New Roman" w:cs="Times New Roman"/>
          <w:iCs/>
          <w:kern w:val="0"/>
          <w:lang w:eastAsia="en-GB"/>
          <w14:ligatures w14:val="none"/>
        </w:rPr>
        <w:t>d</w:t>
      </w:r>
      <w:r w:rsidRPr="00CD146E">
        <w:rPr>
          <w:rFonts w:ascii="Times New Roman" w:eastAsia="Times New Roman" w:hAnsi="Times New Roman" w:cs="Times New Roman"/>
          <w:iCs/>
          <w:kern w:val="0"/>
          <w:lang w:eastAsia="en-GB"/>
          <w14:ligatures w14:val="none"/>
        </w:rPr>
        <w:t xml:space="preserve"> deviation</w:t>
      </w:r>
    </w:p>
    <w:p w14:paraId="2109C220" w14:textId="7D7A407D" w:rsidR="00B47CA3" w:rsidRPr="00CD146E" w:rsidRDefault="00B47CA3" w:rsidP="00C81EEC">
      <w:pPr>
        <w:pStyle w:val="Heading1"/>
        <w:ind w:left="-709"/>
        <w:rPr>
          <w:rFonts w:ascii="Times New Roman" w:hAnsi="Times New Roman" w:cs="Times New Roman"/>
          <w:sz w:val="28"/>
          <w:szCs w:val="28"/>
        </w:rPr>
      </w:pPr>
      <w:bookmarkStart w:id="7" w:name="_Toc191819847"/>
      <w:r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Supplementary </w:t>
      </w:r>
      <w:r w:rsidR="00CA062D" w:rsidRPr="00CD146E">
        <w:rPr>
          <w:rFonts w:ascii="Times New Roman" w:hAnsi="Times New Roman" w:cs="Times New Roman"/>
          <w:color w:val="auto"/>
          <w:sz w:val="28"/>
          <w:szCs w:val="28"/>
        </w:rPr>
        <w:t>Table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r w:rsidR="0028654C">
        <w:rPr>
          <w:rFonts w:ascii="Times New Roman" w:hAnsi="Times New Roman" w:cs="Times New Roman"/>
          <w:color w:val="auto"/>
          <w:sz w:val="28"/>
          <w:szCs w:val="28"/>
        </w:rPr>
        <w:t>9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>. The discharge status of malaria cases both in the primary care and hospital settings by types of malaria species</w:t>
      </w:r>
      <w:r w:rsidR="00922DF6" w:rsidRPr="00CD146E">
        <w:rPr>
          <w:rFonts w:ascii="Times New Roman" w:hAnsi="Times New Roman" w:cs="Times New Roman"/>
          <w:color w:val="auto"/>
          <w:sz w:val="28"/>
          <w:szCs w:val="28"/>
        </w:rPr>
        <w:t xml:space="preserve"> (N=</w:t>
      </w:r>
      <w:r w:rsidR="005F5341" w:rsidRPr="00CD146E">
        <w:rPr>
          <w:rFonts w:ascii="Times New Roman" w:hAnsi="Times New Roman" w:cs="Times New Roman"/>
          <w:color w:val="auto"/>
          <w:sz w:val="28"/>
          <w:szCs w:val="28"/>
        </w:rPr>
        <w:t>12,970</w:t>
      </w:r>
      <w:r w:rsidR="00922DF6" w:rsidRPr="00CD146E">
        <w:rPr>
          <w:rFonts w:ascii="Times New Roman" w:hAnsi="Times New Roman" w:cs="Times New Roman"/>
          <w:color w:val="auto"/>
          <w:sz w:val="28"/>
          <w:szCs w:val="28"/>
        </w:rPr>
        <w:t>)</w:t>
      </w:r>
      <w:r w:rsidRPr="00CD146E">
        <w:rPr>
          <w:rFonts w:ascii="Times New Roman" w:hAnsi="Times New Roman" w:cs="Times New Roman"/>
          <w:color w:val="auto"/>
          <w:sz w:val="28"/>
          <w:szCs w:val="28"/>
        </w:rPr>
        <w:t>.</w:t>
      </w:r>
      <w:bookmarkEnd w:id="7"/>
    </w:p>
    <w:tbl>
      <w:tblPr>
        <w:tblStyle w:val="PlainTable2"/>
        <w:tblW w:w="1431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3402"/>
        <w:gridCol w:w="1228"/>
        <w:gridCol w:w="1324"/>
        <w:gridCol w:w="992"/>
        <w:gridCol w:w="993"/>
        <w:gridCol w:w="850"/>
        <w:gridCol w:w="1134"/>
        <w:gridCol w:w="899"/>
        <w:gridCol w:w="1511"/>
        <w:gridCol w:w="995"/>
        <w:gridCol w:w="989"/>
      </w:tblGrid>
      <w:tr w:rsidR="00A26BE9" w:rsidRPr="00F97247" w14:paraId="49094866" w14:textId="77777777" w:rsidTr="00684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E68F728" w14:textId="77777777" w:rsidR="00F3043C" w:rsidRPr="00CD146E" w:rsidRDefault="00F3043C" w:rsidP="004D7F50">
            <w:pPr>
              <w:ind w:left="-670" w:firstLine="67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2" w:type="dxa"/>
            <w:gridSpan w:val="2"/>
            <w:noWrap/>
            <w:hideMark/>
          </w:tcPr>
          <w:p w14:paraId="6BDE6F7A" w14:textId="6975A433" w:rsidR="00F3043C" w:rsidRPr="00CD146E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falciparum</w:t>
            </w:r>
          </w:p>
        </w:tc>
        <w:tc>
          <w:tcPr>
            <w:tcW w:w="1985" w:type="dxa"/>
            <w:gridSpan w:val="2"/>
            <w:noWrap/>
            <w:hideMark/>
          </w:tcPr>
          <w:p w14:paraId="4F679321" w14:textId="612936A1" w:rsidR="00F3043C" w:rsidRPr="00CD146E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P. vivax</w:t>
            </w:r>
          </w:p>
        </w:tc>
        <w:tc>
          <w:tcPr>
            <w:tcW w:w="1984" w:type="dxa"/>
            <w:gridSpan w:val="2"/>
            <w:noWrap/>
            <w:hideMark/>
          </w:tcPr>
          <w:p w14:paraId="538443E9" w14:textId="0521B33B" w:rsidR="00F3043C" w:rsidRPr="00CD146E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ther malaria</w:t>
            </w:r>
          </w:p>
        </w:tc>
        <w:tc>
          <w:tcPr>
            <w:tcW w:w="2410" w:type="dxa"/>
            <w:gridSpan w:val="2"/>
          </w:tcPr>
          <w:p w14:paraId="7A0190A8" w14:textId="6D543DA3" w:rsidR="00F3043C" w:rsidRPr="00CD146E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Unspecified</w:t>
            </w:r>
            <w:r w:rsidR="00A26BE9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Malaria</w:t>
            </w:r>
          </w:p>
        </w:tc>
        <w:tc>
          <w:tcPr>
            <w:tcW w:w="1984" w:type="dxa"/>
            <w:gridSpan w:val="2"/>
            <w:noWrap/>
            <w:hideMark/>
          </w:tcPr>
          <w:p w14:paraId="142E2334" w14:textId="4C0514F3" w:rsidR="00F3043C" w:rsidRPr="00CD146E" w:rsidRDefault="00F3043C" w:rsidP="006E4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A26BE9" w:rsidRPr="00F97247" w14:paraId="55D4B7F3" w14:textId="77777777" w:rsidTr="00684E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42B47FA" w14:textId="77777777" w:rsidR="00F3043C" w:rsidRPr="00CD146E" w:rsidRDefault="00F3043C" w:rsidP="00F3043C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228" w:type="dxa"/>
            <w:noWrap/>
            <w:hideMark/>
          </w:tcPr>
          <w:p w14:paraId="0B74E9E9" w14:textId="77777777" w:rsidR="00F3043C" w:rsidRPr="00CD146E" w:rsidRDefault="00F3043C" w:rsidP="00F30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324" w:type="dxa"/>
            <w:noWrap/>
            <w:hideMark/>
          </w:tcPr>
          <w:p w14:paraId="1F3E49F1" w14:textId="01FE94EE" w:rsidR="00F3043C" w:rsidRPr="00CD146E" w:rsidRDefault="00F3043C" w:rsidP="00F30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992" w:type="dxa"/>
            <w:noWrap/>
            <w:hideMark/>
          </w:tcPr>
          <w:p w14:paraId="33A7622A" w14:textId="77777777" w:rsidR="00F3043C" w:rsidRPr="00CD146E" w:rsidRDefault="00F3043C" w:rsidP="00F30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993" w:type="dxa"/>
            <w:noWrap/>
            <w:hideMark/>
          </w:tcPr>
          <w:p w14:paraId="376DC744" w14:textId="1EA41DE5" w:rsidR="00F3043C" w:rsidRPr="00CD146E" w:rsidRDefault="00F3043C" w:rsidP="00F30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850" w:type="dxa"/>
            <w:noWrap/>
            <w:hideMark/>
          </w:tcPr>
          <w:p w14:paraId="098245A9" w14:textId="77777777" w:rsidR="00F3043C" w:rsidRPr="00CD146E" w:rsidRDefault="00F3043C" w:rsidP="00F30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  <w:noWrap/>
            <w:hideMark/>
          </w:tcPr>
          <w:p w14:paraId="65B72295" w14:textId="191B8CD9" w:rsidR="00F3043C" w:rsidRPr="00CD146E" w:rsidRDefault="00F3043C" w:rsidP="00F30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899" w:type="dxa"/>
          </w:tcPr>
          <w:p w14:paraId="05C1D014" w14:textId="0BBD524B" w:rsidR="00F3043C" w:rsidRPr="00CD146E" w:rsidRDefault="00F3043C" w:rsidP="00F30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511" w:type="dxa"/>
          </w:tcPr>
          <w:p w14:paraId="2FB86942" w14:textId="790AAC68" w:rsidR="00F3043C" w:rsidRPr="00CD146E" w:rsidRDefault="00F3043C" w:rsidP="00F30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  <w:tc>
          <w:tcPr>
            <w:tcW w:w="995" w:type="dxa"/>
            <w:noWrap/>
            <w:hideMark/>
          </w:tcPr>
          <w:p w14:paraId="3DB6A531" w14:textId="7B420B4C" w:rsidR="00F3043C" w:rsidRPr="00CD146E" w:rsidRDefault="00F3043C" w:rsidP="00F30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989" w:type="dxa"/>
            <w:noWrap/>
            <w:hideMark/>
          </w:tcPr>
          <w:p w14:paraId="22EC1455" w14:textId="50F72338" w:rsidR="00F3043C" w:rsidRPr="00CD146E" w:rsidRDefault="00F3043C" w:rsidP="00F30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</w:p>
        </w:tc>
      </w:tr>
      <w:tr w:rsidR="00A26BE9" w:rsidRPr="00F97247" w14:paraId="74BC5574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CA1D285" w14:textId="6BA96ECC" w:rsidR="00871BFF" w:rsidRPr="00CD146E" w:rsidRDefault="00871BFF" w:rsidP="00871BF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imary Health care</w:t>
            </w:r>
          </w:p>
        </w:tc>
        <w:tc>
          <w:tcPr>
            <w:tcW w:w="1228" w:type="dxa"/>
            <w:noWrap/>
            <w:hideMark/>
          </w:tcPr>
          <w:p w14:paraId="47163213" w14:textId="77777777" w:rsidR="00871BFF" w:rsidRPr="002365FA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 xml:space="preserve"> 2,919 </w:t>
            </w:r>
          </w:p>
        </w:tc>
        <w:tc>
          <w:tcPr>
            <w:tcW w:w="1324" w:type="dxa"/>
            <w:noWrap/>
            <w:hideMark/>
          </w:tcPr>
          <w:p w14:paraId="398BE31C" w14:textId="77777777" w:rsidR="00871BFF" w:rsidRPr="002365FA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>48.5%</w:t>
            </w:r>
          </w:p>
        </w:tc>
        <w:tc>
          <w:tcPr>
            <w:tcW w:w="992" w:type="dxa"/>
            <w:noWrap/>
            <w:hideMark/>
          </w:tcPr>
          <w:p w14:paraId="46948BB4" w14:textId="77777777" w:rsidR="00871BFF" w:rsidRPr="002365FA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 xml:space="preserve"> 2,157 </w:t>
            </w:r>
          </w:p>
        </w:tc>
        <w:tc>
          <w:tcPr>
            <w:tcW w:w="993" w:type="dxa"/>
            <w:noWrap/>
            <w:hideMark/>
          </w:tcPr>
          <w:p w14:paraId="4BC04CC2" w14:textId="77777777" w:rsidR="00871BFF" w:rsidRPr="002365FA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>50.1%</w:t>
            </w:r>
          </w:p>
        </w:tc>
        <w:tc>
          <w:tcPr>
            <w:tcW w:w="850" w:type="dxa"/>
            <w:noWrap/>
          </w:tcPr>
          <w:p w14:paraId="2B4D9C8C" w14:textId="135B3D73" w:rsidR="00871BFF" w:rsidRPr="002365FA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b/>
                <w:bCs/>
              </w:rPr>
              <w:t xml:space="preserve"> 190 </w:t>
            </w:r>
          </w:p>
        </w:tc>
        <w:tc>
          <w:tcPr>
            <w:tcW w:w="1134" w:type="dxa"/>
            <w:noWrap/>
          </w:tcPr>
          <w:p w14:paraId="5B7B7A2E" w14:textId="2E511D0D" w:rsidR="00871BFF" w:rsidRPr="002365FA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b/>
                <w:bCs/>
              </w:rPr>
              <w:t>73.1%</w:t>
            </w:r>
          </w:p>
        </w:tc>
        <w:tc>
          <w:tcPr>
            <w:tcW w:w="899" w:type="dxa"/>
          </w:tcPr>
          <w:p w14:paraId="7652F735" w14:textId="0F2473F4" w:rsidR="00871BFF" w:rsidRPr="002365FA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1EEC">
              <w:rPr>
                <w:rFonts w:ascii="Times New Roman" w:hAnsi="Times New Roman" w:cs="Times New Roman"/>
                <w:b/>
                <w:bCs/>
              </w:rPr>
              <w:t>1</w:t>
            </w:r>
            <w:r w:rsidR="002365FA">
              <w:rPr>
                <w:rFonts w:ascii="Times New Roman" w:hAnsi="Times New Roman" w:cs="Times New Roman"/>
                <w:b/>
                <w:bCs/>
              </w:rPr>
              <w:t>,</w:t>
            </w:r>
            <w:r w:rsidRPr="00C81EEC">
              <w:rPr>
                <w:rFonts w:ascii="Times New Roman" w:hAnsi="Times New Roman" w:cs="Times New Roman"/>
                <w:b/>
                <w:bCs/>
              </w:rPr>
              <w:t>740</w:t>
            </w:r>
          </w:p>
        </w:tc>
        <w:tc>
          <w:tcPr>
            <w:tcW w:w="1511" w:type="dxa"/>
          </w:tcPr>
          <w:p w14:paraId="362B327F" w14:textId="1F3CA264" w:rsidR="00871BFF" w:rsidRPr="002365FA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1EEC">
              <w:rPr>
                <w:rFonts w:ascii="Times New Roman" w:hAnsi="Times New Roman" w:cs="Times New Roman"/>
                <w:b/>
                <w:bCs/>
              </w:rPr>
              <w:t>73.0%</w:t>
            </w:r>
          </w:p>
        </w:tc>
        <w:tc>
          <w:tcPr>
            <w:tcW w:w="995" w:type="dxa"/>
            <w:noWrap/>
            <w:hideMark/>
          </w:tcPr>
          <w:p w14:paraId="2B0B0FF4" w14:textId="5D7D9788" w:rsidR="00871BFF" w:rsidRPr="002365FA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 xml:space="preserve"> 7,006 </w:t>
            </w:r>
          </w:p>
        </w:tc>
        <w:tc>
          <w:tcPr>
            <w:tcW w:w="989" w:type="dxa"/>
            <w:noWrap/>
            <w:hideMark/>
          </w:tcPr>
          <w:p w14:paraId="626FC3ED" w14:textId="77777777" w:rsidR="00871BFF" w:rsidRPr="002365FA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>54.0%</w:t>
            </w:r>
          </w:p>
        </w:tc>
      </w:tr>
      <w:tr w:rsidR="00A26BE9" w:rsidRPr="00F97247" w14:paraId="29523A3C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82734BB" w14:textId="5E0C8264" w:rsidR="00871BFF" w:rsidRPr="00CD146E" w:rsidRDefault="00871BFF" w:rsidP="00871BFF">
            <w:pPr>
              <w:ind w:firstLineChars="100" w:firstLine="245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Private General Practice </w:t>
            </w:r>
          </w:p>
        </w:tc>
        <w:tc>
          <w:tcPr>
            <w:tcW w:w="1228" w:type="dxa"/>
            <w:noWrap/>
            <w:hideMark/>
          </w:tcPr>
          <w:p w14:paraId="131ED1DD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842 </w:t>
            </w:r>
          </w:p>
        </w:tc>
        <w:tc>
          <w:tcPr>
            <w:tcW w:w="1324" w:type="dxa"/>
            <w:noWrap/>
            <w:hideMark/>
          </w:tcPr>
          <w:p w14:paraId="2065BC5E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8.8%</w:t>
            </w:r>
          </w:p>
        </w:tc>
        <w:tc>
          <w:tcPr>
            <w:tcW w:w="992" w:type="dxa"/>
            <w:noWrap/>
            <w:hideMark/>
          </w:tcPr>
          <w:p w14:paraId="79F814A6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804 </w:t>
            </w:r>
          </w:p>
        </w:tc>
        <w:tc>
          <w:tcPr>
            <w:tcW w:w="993" w:type="dxa"/>
            <w:noWrap/>
            <w:hideMark/>
          </w:tcPr>
          <w:p w14:paraId="3D3D0E7B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7.3%</w:t>
            </w:r>
          </w:p>
        </w:tc>
        <w:tc>
          <w:tcPr>
            <w:tcW w:w="850" w:type="dxa"/>
            <w:noWrap/>
          </w:tcPr>
          <w:p w14:paraId="6A6146FE" w14:textId="78D43F01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4 </w:t>
            </w:r>
          </w:p>
        </w:tc>
        <w:tc>
          <w:tcPr>
            <w:tcW w:w="1134" w:type="dxa"/>
            <w:noWrap/>
          </w:tcPr>
          <w:p w14:paraId="30ED74F6" w14:textId="01820DEA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3.2%</w:t>
            </w:r>
          </w:p>
        </w:tc>
        <w:tc>
          <w:tcPr>
            <w:tcW w:w="899" w:type="dxa"/>
          </w:tcPr>
          <w:p w14:paraId="09A76236" w14:textId="7A57C24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82</w:t>
            </w:r>
          </w:p>
        </w:tc>
        <w:tc>
          <w:tcPr>
            <w:tcW w:w="1511" w:type="dxa"/>
          </w:tcPr>
          <w:p w14:paraId="41B1FB3E" w14:textId="13C51E13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7.7%</w:t>
            </w:r>
          </w:p>
        </w:tc>
        <w:tc>
          <w:tcPr>
            <w:tcW w:w="995" w:type="dxa"/>
            <w:noWrap/>
            <w:hideMark/>
          </w:tcPr>
          <w:p w14:paraId="20ACD06B" w14:textId="33B4FF46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,172 </w:t>
            </w:r>
          </w:p>
        </w:tc>
        <w:tc>
          <w:tcPr>
            <w:tcW w:w="989" w:type="dxa"/>
            <w:noWrap/>
            <w:hideMark/>
          </w:tcPr>
          <w:p w14:paraId="20C4648D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1.0%</w:t>
            </w:r>
          </w:p>
        </w:tc>
      </w:tr>
      <w:tr w:rsidR="00A26BE9" w:rsidRPr="00F97247" w14:paraId="402F40B1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290CE70" w14:textId="386F3367" w:rsidR="00871BFF" w:rsidRPr="00925ACC" w:rsidRDefault="00871BFF" w:rsidP="00871BFF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ed as outpatient</w:t>
            </w:r>
          </w:p>
        </w:tc>
        <w:tc>
          <w:tcPr>
            <w:tcW w:w="1228" w:type="dxa"/>
            <w:noWrap/>
            <w:hideMark/>
          </w:tcPr>
          <w:p w14:paraId="184C72D6" w14:textId="77777777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822 </w:t>
            </w:r>
          </w:p>
        </w:tc>
        <w:tc>
          <w:tcPr>
            <w:tcW w:w="1324" w:type="dxa"/>
            <w:noWrap/>
            <w:hideMark/>
          </w:tcPr>
          <w:p w14:paraId="47DE2E8B" w14:textId="77777777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7.6%</w:t>
            </w:r>
          </w:p>
        </w:tc>
        <w:tc>
          <w:tcPr>
            <w:tcW w:w="992" w:type="dxa"/>
            <w:noWrap/>
            <w:hideMark/>
          </w:tcPr>
          <w:p w14:paraId="31AC6A2E" w14:textId="77777777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796 </w:t>
            </w:r>
          </w:p>
        </w:tc>
        <w:tc>
          <w:tcPr>
            <w:tcW w:w="993" w:type="dxa"/>
            <w:noWrap/>
            <w:hideMark/>
          </w:tcPr>
          <w:p w14:paraId="3E723ED4" w14:textId="77777777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9.0%</w:t>
            </w:r>
          </w:p>
        </w:tc>
        <w:tc>
          <w:tcPr>
            <w:tcW w:w="850" w:type="dxa"/>
            <w:noWrap/>
          </w:tcPr>
          <w:p w14:paraId="3FE115DF" w14:textId="755C89EB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5 </w:t>
            </w:r>
          </w:p>
        </w:tc>
        <w:tc>
          <w:tcPr>
            <w:tcW w:w="1134" w:type="dxa"/>
            <w:noWrap/>
          </w:tcPr>
          <w:p w14:paraId="3910D119" w14:textId="7A23FA40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79.5%</w:t>
            </w:r>
          </w:p>
        </w:tc>
        <w:tc>
          <w:tcPr>
            <w:tcW w:w="899" w:type="dxa"/>
          </w:tcPr>
          <w:p w14:paraId="71085300" w14:textId="579840FC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79</w:t>
            </w:r>
          </w:p>
        </w:tc>
        <w:tc>
          <w:tcPr>
            <w:tcW w:w="1511" w:type="dxa"/>
          </w:tcPr>
          <w:p w14:paraId="179E53E8" w14:textId="0701E64E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9.4%</w:t>
            </w:r>
          </w:p>
        </w:tc>
        <w:tc>
          <w:tcPr>
            <w:tcW w:w="995" w:type="dxa"/>
            <w:noWrap/>
            <w:hideMark/>
          </w:tcPr>
          <w:p w14:paraId="553271B0" w14:textId="57EC1995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,132 </w:t>
            </w:r>
          </w:p>
        </w:tc>
        <w:tc>
          <w:tcPr>
            <w:tcW w:w="989" w:type="dxa"/>
            <w:noWrap/>
            <w:hideMark/>
          </w:tcPr>
          <w:p w14:paraId="0B406354" w14:textId="77777777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8.2%</w:t>
            </w:r>
          </w:p>
        </w:tc>
      </w:tr>
      <w:tr w:rsidR="00A26BE9" w:rsidRPr="00F97247" w14:paraId="61C855FD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6FD1A276" w14:textId="77777777" w:rsidR="00871BFF" w:rsidRPr="00925ACC" w:rsidRDefault="00871BFF" w:rsidP="00871BFF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red to hospital</w:t>
            </w:r>
          </w:p>
        </w:tc>
        <w:tc>
          <w:tcPr>
            <w:tcW w:w="1228" w:type="dxa"/>
            <w:noWrap/>
            <w:hideMark/>
          </w:tcPr>
          <w:p w14:paraId="585272BD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7 </w:t>
            </w:r>
          </w:p>
        </w:tc>
        <w:tc>
          <w:tcPr>
            <w:tcW w:w="1324" w:type="dxa"/>
            <w:noWrap/>
            <w:hideMark/>
          </w:tcPr>
          <w:p w14:paraId="6E08AFD3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.0%</w:t>
            </w:r>
          </w:p>
        </w:tc>
        <w:tc>
          <w:tcPr>
            <w:tcW w:w="992" w:type="dxa"/>
            <w:noWrap/>
            <w:hideMark/>
          </w:tcPr>
          <w:p w14:paraId="5E4E1275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8 </w:t>
            </w:r>
          </w:p>
        </w:tc>
        <w:tc>
          <w:tcPr>
            <w:tcW w:w="993" w:type="dxa"/>
            <w:noWrap/>
            <w:hideMark/>
          </w:tcPr>
          <w:p w14:paraId="7427066A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  <w:tc>
          <w:tcPr>
            <w:tcW w:w="850" w:type="dxa"/>
            <w:noWrap/>
          </w:tcPr>
          <w:p w14:paraId="182E10A3" w14:textId="5144549F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9 </w:t>
            </w:r>
          </w:p>
        </w:tc>
        <w:tc>
          <w:tcPr>
            <w:tcW w:w="1134" w:type="dxa"/>
            <w:noWrap/>
          </w:tcPr>
          <w:p w14:paraId="3A4107EB" w14:textId="456F3CD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0.5%</w:t>
            </w:r>
          </w:p>
        </w:tc>
        <w:tc>
          <w:tcPr>
            <w:tcW w:w="899" w:type="dxa"/>
          </w:tcPr>
          <w:p w14:paraId="6C42CF2E" w14:textId="7C7DB785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11" w:type="dxa"/>
          </w:tcPr>
          <w:p w14:paraId="0A78E490" w14:textId="7DF6694A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6%</w:t>
            </w:r>
          </w:p>
        </w:tc>
        <w:tc>
          <w:tcPr>
            <w:tcW w:w="995" w:type="dxa"/>
            <w:noWrap/>
            <w:hideMark/>
          </w:tcPr>
          <w:p w14:paraId="6BD99FE1" w14:textId="2C5D1845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7 </w:t>
            </w:r>
          </w:p>
        </w:tc>
        <w:tc>
          <w:tcPr>
            <w:tcW w:w="989" w:type="dxa"/>
            <w:noWrap/>
            <w:hideMark/>
          </w:tcPr>
          <w:p w14:paraId="16D76EF4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7%</w:t>
            </w:r>
          </w:p>
        </w:tc>
      </w:tr>
      <w:tr w:rsidR="00A26BE9" w:rsidRPr="00F97247" w14:paraId="715AF16C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D97B276" w14:textId="329218A9" w:rsidR="00871BFF" w:rsidRPr="00925ACC" w:rsidRDefault="00871BFF" w:rsidP="00871BFF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3967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 further health care encounters</w:t>
            </w:r>
          </w:p>
        </w:tc>
        <w:tc>
          <w:tcPr>
            <w:tcW w:w="1228" w:type="dxa"/>
            <w:noWrap/>
            <w:hideMark/>
          </w:tcPr>
          <w:p w14:paraId="1FA633C2" w14:textId="77777777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 </w:t>
            </w:r>
          </w:p>
        </w:tc>
        <w:tc>
          <w:tcPr>
            <w:tcW w:w="1324" w:type="dxa"/>
            <w:noWrap/>
            <w:hideMark/>
          </w:tcPr>
          <w:p w14:paraId="461C599D" w14:textId="77777777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992" w:type="dxa"/>
            <w:noWrap/>
            <w:hideMark/>
          </w:tcPr>
          <w:p w14:paraId="48A6C875" w14:textId="77777777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93" w:type="dxa"/>
            <w:noWrap/>
            <w:hideMark/>
          </w:tcPr>
          <w:p w14:paraId="416503F9" w14:textId="77777777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850" w:type="dxa"/>
            <w:noWrap/>
          </w:tcPr>
          <w:p w14:paraId="5B564EA2" w14:textId="577DDF38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-   </w:t>
            </w:r>
          </w:p>
        </w:tc>
        <w:tc>
          <w:tcPr>
            <w:tcW w:w="1134" w:type="dxa"/>
            <w:noWrap/>
          </w:tcPr>
          <w:p w14:paraId="19137B44" w14:textId="12E93C64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899" w:type="dxa"/>
          </w:tcPr>
          <w:p w14:paraId="2B211AAD" w14:textId="05BF4283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11" w:type="dxa"/>
          </w:tcPr>
          <w:p w14:paraId="234F00B4" w14:textId="15674D58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95" w:type="dxa"/>
            <w:noWrap/>
            <w:hideMark/>
          </w:tcPr>
          <w:p w14:paraId="1B6C8E16" w14:textId="186CDC60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 </w:t>
            </w:r>
          </w:p>
        </w:tc>
        <w:tc>
          <w:tcPr>
            <w:tcW w:w="989" w:type="dxa"/>
            <w:noWrap/>
            <w:hideMark/>
          </w:tcPr>
          <w:p w14:paraId="2E93A62E" w14:textId="77777777" w:rsidR="00871BFF" w:rsidRPr="00C81EEC" w:rsidRDefault="00871BFF" w:rsidP="00871BF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</w:tr>
      <w:tr w:rsidR="00A26BE9" w:rsidRPr="00F97247" w14:paraId="670885B8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8ECBDB6" w14:textId="77777777" w:rsidR="00871BFF" w:rsidRPr="00CD146E" w:rsidRDefault="00871BFF" w:rsidP="00871BFF">
            <w:pPr>
              <w:ind w:firstLineChars="100" w:firstLine="245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rivate Clinics</w:t>
            </w:r>
          </w:p>
        </w:tc>
        <w:tc>
          <w:tcPr>
            <w:tcW w:w="1228" w:type="dxa"/>
            <w:noWrap/>
            <w:hideMark/>
          </w:tcPr>
          <w:p w14:paraId="3D36C429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608 </w:t>
            </w:r>
          </w:p>
        </w:tc>
        <w:tc>
          <w:tcPr>
            <w:tcW w:w="1324" w:type="dxa"/>
            <w:noWrap/>
            <w:hideMark/>
          </w:tcPr>
          <w:p w14:paraId="791038F3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0.8%</w:t>
            </w:r>
          </w:p>
        </w:tc>
        <w:tc>
          <w:tcPr>
            <w:tcW w:w="992" w:type="dxa"/>
            <w:noWrap/>
            <w:hideMark/>
          </w:tcPr>
          <w:p w14:paraId="7E65BD3B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603 </w:t>
            </w:r>
          </w:p>
        </w:tc>
        <w:tc>
          <w:tcPr>
            <w:tcW w:w="993" w:type="dxa"/>
            <w:noWrap/>
            <w:hideMark/>
          </w:tcPr>
          <w:p w14:paraId="2019837C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8.0%</w:t>
            </w:r>
          </w:p>
        </w:tc>
        <w:tc>
          <w:tcPr>
            <w:tcW w:w="850" w:type="dxa"/>
            <w:noWrap/>
          </w:tcPr>
          <w:p w14:paraId="0DD5FA0D" w14:textId="18BE820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6 </w:t>
            </w:r>
          </w:p>
        </w:tc>
        <w:tc>
          <w:tcPr>
            <w:tcW w:w="1134" w:type="dxa"/>
            <w:noWrap/>
          </w:tcPr>
          <w:p w14:paraId="64E67B91" w14:textId="5F8EF4C6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3.7%</w:t>
            </w:r>
          </w:p>
        </w:tc>
        <w:tc>
          <w:tcPr>
            <w:tcW w:w="899" w:type="dxa"/>
          </w:tcPr>
          <w:p w14:paraId="095ED604" w14:textId="196EA0E6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501</w:t>
            </w:r>
          </w:p>
        </w:tc>
        <w:tc>
          <w:tcPr>
            <w:tcW w:w="1511" w:type="dxa"/>
          </w:tcPr>
          <w:p w14:paraId="1434EE0F" w14:textId="441F4D5A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8.8%</w:t>
            </w:r>
          </w:p>
        </w:tc>
        <w:tc>
          <w:tcPr>
            <w:tcW w:w="995" w:type="dxa"/>
            <w:noWrap/>
            <w:hideMark/>
          </w:tcPr>
          <w:p w14:paraId="791F6860" w14:textId="202DB2E6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,738 </w:t>
            </w:r>
          </w:p>
        </w:tc>
        <w:tc>
          <w:tcPr>
            <w:tcW w:w="989" w:type="dxa"/>
            <w:noWrap/>
            <w:hideMark/>
          </w:tcPr>
          <w:p w14:paraId="44F430FF" w14:textId="77777777" w:rsidR="00871BFF" w:rsidRPr="00C81EEC" w:rsidRDefault="00871BFF" w:rsidP="00871BF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4.8%</w:t>
            </w:r>
          </w:p>
        </w:tc>
      </w:tr>
      <w:tr w:rsidR="00A26BE9" w:rsidRPr="00F97247" w14:paraId="5DAED8C3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CFED0F0" w14:textId="1D13D6A1" w:rsidR="009E4E59" w:rsidRPr="00925ACC" w:rsidRDefault="009E4E59" w:rsidP="009E4E59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ed as outpatient</w:t>
            </w:r>
          </w:p>
        </w:tc>
        <w:tc>
          <w:tcPr>
            <w:tcW w:w="1228" w:type="dxa"/>
            <w:noWrap/>
            <w:hideMark/>
          </w:tcPr>
          <w:p w14:paraId="66A27302" w14:textId="77777777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40 </w:t>
            </w:r>
          </w:p>
        </w:tc>
        <w:tc>
          <w:tcPr>
            <w:tcW w:w="1324" w:type="dxa"/>
            <w:noWrap/>
            <w:hideMark/>
          </w:tcPr>
          <w:p w14:paraId="0122FC2E" w14:textId="77777777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55.9%</w:t>
            </w:r>
          </w:p>
        </w:tc>
        <w:tc>
          <w:tcPr>
            <w:tcW w:w="992" w:type="dxa"/>
            <w:noWrap/>
            <w:hideMark/>
          </w:tcPr>
          <w:p w14:paraId="36312C21" w14:textId="77777777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31 </w:t>
            </w:r>
          </w:p>
        </w:tc>
        <w:tc>
          <w:tcPr>
            <w:tcW w:w="993" w:type="dxa"/>
            <w:noWrap/>
            <w:hideMark/>
          </w:tcPr>
          <w:p w14:paraId="1776C968" w14:textId="77777777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54.9%</w:t>
            </w:r>
          </w:p>
        </w:tc>
        <w:tc>
          <w:tcPr>
            <w:tcW w:w="850" w:type="dxa"/>
            <w:noWrap/>
          </w:tcPr>
          <w:p w14:paraId="43194A70" w14:textId="0A512C8B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3 </w:t>
            </w:r>
          </w:p>
        </w:tc>
        <w:tc>
          <w:tcPr>
            <w:tcW w:w="1134" w:type="dxa"/>
            <w:noWrap/>
          </w:tcPr>
          <w:p w14:paraId="3C49723F" w14:textId="67269773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50.0%</w:t>
            </w:r>
          </w:p>
        </w:tc>
        <w:tc>
          <w:tcPr>
            <w:tcW w:w="899" w:type="dxa"/>
          </w:tcPr>
          <w:p w14:paraId="5680AA4D" w14:textId="2D8AECA2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19</w:t>
            </w:r>
          </w:p>
        </w:tc>
        <w:tc>
          <w:tcPr>
            <w:tcW w:w="1511" w:type="dxa"/>
          </w:tcPr>
          <w:p w14:paraId="6C056F79" w14:textId="45A4BD12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83.6%</w:t>
            </w:r>
          </w:p>
        </w:tc>
        <w:tc>
          <w:tcPr>
            <w:tcW w:w="995" w:type="dxa"/>
            <w:noWrap/>
            <w:hideMark/>
          </w:tcPr>
          <w:p w14:paraId="68B0A045" w14:textId="44CC487B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,103 </w:t>
            </w:r>
          </w:p>
        </w:tc>
        <w:tc>
          <w:tcPr>
            <w:tcW w:w="989" w:type="dxa"/>
            <w:noWrap/>
            <w:hideMark/>
          </w:tcPr>
          <w:p w14:paraId="5B01588C" w14:textId="77777777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3.5%</w:t>
            </w:r>
          </w:p>
        </w:tc>
      </w:tr>
      <w:tr w:rsidR="00A26BE9" w:rsidRPr="00F97247" w14:paraId="541B6BFA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3F5C640" w14:textId="77777777" w:rsidR="00E56C09" w:rsidRPr="00925ACC" w:rsidRDefault="00E56C09" w:rsidP="00E56C09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l referral</w:t>
            </w:r>
          </w:p>
        </w:tc>
        <w:tc>
          <w:tcPr>
            <w:tcW w:w="1228" w:type="dxa"/>
            <w:noWrap/>
            <w:hideMark/>
          </w:tcPr>
          <w:p w14:paraId="26C34757" w14:textId="1AEC4F63" w:rsidR="00E56C09" w:rsidRPr="00C81EEC" w:rsidRDefault="00E56C09" w:rsidP="00E56C09">
            <w:pPr>
              <w:ind w:firstLineChars="200" w:firstLine="4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24" w:type="dxa"/>
            <w:noWrap/>
            <w:hideMark/>
          </w:tcPr>
          <w:p w14:paraId="2C949006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5A661197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9 </w:t>
            </w:r>
          </w:p>
        </w:tc>
        <w:tc>
          <w:tcPr>
            <w:tcW w:w="993" w:type="dxa"/>
            <w:noWrap/>
            <w:hideMark/>
          </w:tcPr>
          <w:p w14:paraId="18BDBEC6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5%</w:t>
            </w:r>
          </w:p>
        </w:tc>
        <w:tc>
          <w:tcPr>
            <w:tcW w:w="850" w:type="dxa"/>
            <w:noWrap/>
          </w:tcPr>
          <w:p w14:paraId="424C8181" w14:textId="4E8D1781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-   </w:t>
            </w:r>
          </w:p>
        </w:tc>
        <w:tc>
          <w:tcPr>
            <w:tcW w:w="1134" w:type="dxa"/>
            <w:noWrap/>
          </w:tcPr>
          <w:p w14:paraId="0C1107F6" w14:textId="15CB8BF4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899" w:type="dxa"/>
          </w:tcPr>
          <w:p w14:paraId="4DE97314" w14:textId="64CC39F1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11" w:type="dxa"/>
          </w:tcPr>
          <w:p w14:paraId="07FF4EEF" w14:textId="324246E6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95" w:type="dxa"/>
            <w:noWrap/>
            <w:hideMark/>
          </w:tcPr>
          <w:p w14:paraId="046B1088" w14:textId="0A76BB62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9 </w:t>
            </w:r>
          </w:p>
        </w:tc>
        <w:tc>
          <w:tcPr>
            <w:tcW w:w="989" w:type="dxa"/>
            <w:noWrap/>
            <w:hideMark/>
          </w:tcPr>
          <w:p w14:paraId="1A65F2AC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</w:tr>
      <w:tr w:rsidR="00A26BE9" w:rsidRPr="00F97247" w14:paraId="22F1FB83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B0A3834" w14:textId="77777777" w:rsidR="00E56C09" w:rsidRPr="00925ACC" w:rsidRDefault="00E56C09" w:rsidP="00E56C09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red to hospital</w:t>
            </w:r>
          </w:p>
        </w:tc>
        <w:tc>
          <w:tcPr>
            <w:tcW w:w="1228" w:type="dxa"/>
            <w:noWrap/>
            <w:hideMark/>
          </w:tcPr>
          <w:p w14:paraId="121AE954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7 </w:t>
            </w:r>
          </w:p>
        </w:tc>
        <w:tc>
          <w:tcPr>
            <w:tcW w:w="1324" w:type="dxa"/>
            <w:noWrap/>
            <w:hideMark/>
          </w:tcPr>
          <w:p w14:paraId="2D75E51A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.1%</w:t>
            </w:r>
          </w:p>
        </w:tc>
        <w:tc>
          <w:tcPr>
            <w:tcW w:w="992" w:type="dxa"/>
            <w:noWrap/>
            <w:hideMark/>
          </w:tcPr>
          <w:p w14:paraId="1EE2E905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1 </w:t>
            </w:r>
          </w:p>
        </w:tc>
        <w:tc>
          <w:tcPr>
            <w:tcW w:w="993" w:type="dxa"/>
            <w:noWrap/>
            <w:hideMark/>
          </w:tcPr>
          <w:p w14:paraId="02121EBD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8%</w:t>
            </w:r>
          </w:p>
        </w:tc>
        <w:tc>
          <w:tcPr>
            <w:tcW w:w="850" w:type="dxa"/>
            <w:noWrap/>
          </w:tcPr>
          <w:p w14:paraId="0C31FBCD" w14:textId="3CC4CC2F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7 </w:t>
            </w:r>
          </w:p>
        </w:tc>
        <w:tc>
          <w:tcPr>
            <w:tcW w:w="1134" w:type="dxa"/>
            <w:noWrap/>
          </w:tcPr>
          <w:p w14:paraId="7495915B" w14:textId="64D9F7EC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6.9%</w:t>
            </w:r>
          </w:p>
        </w:tc>
        <w:tc>
          <w:tcPr>
            <w:tcW w:w="899" w:type="dxa"/>
          </w:tcPr>
          <w:p w14:paraId="7D915E3E" w14:textId="764C63C3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1511" w:type="dxa"/>
          </w:tcPr>
          <w:p w14:paraId="77E90786" w14:textId="5EB00CFD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.8%</w:t>
            </w:r>
          </w:p>
        </w:tc>
        <w:tc>
          <w:tcPr>
            <w:tcW w:w="995" w:type="dxa"/>
            <w:noWrap/>
            <w:hideMark/>
          </w:tcPr>
          <w:p w14:paraId="28F65580" w14:textId="02404D7B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89 </w:t>
            </w:r>
          </w:p>
        </w:tc>
        <w:tc>
          <w:tcPr>
            <w:tcW w:w="989" w:type="dxa"/>
            <w:noWrap/>
            <w:hideMark/>
          </w:tcPr>
          <w:p w14:paraId="0D3AC706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5.1%</w:t>
            </w:r>
          </w:p>
        </w:tc>
      </w:tr>
      <w:tr w:rsidR="00A26BE9" w:rsidRPr="00F97247" w14:paraId="4C190082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84A8B42" w14:textId="1C315369" w:rsidR="00E56C09" w:rsidRPr="00925ACC" w:rsidRDefault="00E56C09" w:rsidP="00E56C09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3967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 further health care encounters</w:t>
            </w:r>
          </w:p>
        </w:tc>
        <w:tc>
          <w:tcPr>
            <w:tcW w:w="1228" w:type="dxa"/>
            <w:noWrap/>
            <w:hideMark/>
          </w:tcPr>
          <w:p w14:paraId="1ECD456F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31 </w:t>
            </w:r>
          </w:p>
        </w:tc>
        <w:tc>
          <w:tcPr>
            <w:tcW w:w="1324" w:type="dxa"/>
            <w:noWrap/>
            <w:hideMark/>
          </w:tcPr>
          <w:p w14:paraId="43ED80BA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8.0%</w:t>
            </w:r>
          </w:p>
        </w:tc>
        <w:tc>
          <w:tcPr>
            <w:tcW w:w="992" w:type="dxa"/>
            <w:noWrap/>
            <w:hideMark/>
          </w:tcPr>
          <w:p w14:paraId="09702B67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51 </w:t>
            </w:r>
          </w:p>
        </w:tc>
        <w:tc>
          <w:tcPr>
            <w:tcW w:w="993" w:type="dxa"/>
            <w:noWrap/>
            <w:hideMark/>
          </w:tcPr>
          <w:p w14:paraId="2F3DBB00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1.6%</w:t>
            </w:r>
          </w:p>
        </w:tc>
        <w:tc>
          <w:tcPr>
            <w:tcW w:w="850" w:type="dxa"/>
            <w:noWrap/>
          </w:tcPr>
          <w:p w14:paraId="6E3BCBC2" w14:textId="1908F234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6 </w:t>
            </w:r>
          </w:p>
        </w:tc>
        <w:tc>
          <w:tcPr>
            <w:tcW w:w="1134" w:type="dxa"/>
            <w:noWrap/>
          </w:tcPr>
          <w:p w14:paraId="0704CCBD" w14:textId="074063B9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3.1%</w:t>
            </w:r>
          </w:p>
        </w:tc>
        <w:tc>
          <w:tcPr>
            <w:tcW w:w="899" w:type="dxa"/>
          </w:tcPr>
          <w:p w14:paraId="3B61C7F2" w14:textId="7AEBFC83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8</w:t>
            </w:r>
          </w:p>
        </w:tc>
        <w:tc>
          <w:tcPr>
            <w:tcW w:w="1511" w:type="dxa"/>
          </w:tcPr>
          <w:p w14:paraId="28BF220A" w14:textId="0DC7DBEE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.6%</w:t>
            </w:r>
          </w:p>
        </w:tc>
        <w:tc>
          <w:tcPr>
            <w:tcW w:w="995" w:type="dxa"/>
            <w:noWrap/>
            <w:hideMark/>
          </w:tcPr>
          <w:p w14:paraId="5E2F1A7E" w14:textId="3D134EB4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36 </w:t>
            </w:r>
          </w:p>
        </w:tc>
        <w:tc>
          <w:tcPr>
            <w:tcW w:w="989" w:type="dxa"/>
            <w:noWrap/>
            <w:hideMark/>
          </w:tcPr>
          <w:p w14:paraId="50183794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0.8%</w:t>
            </w:r>
          </w:p>
        </w:tc>
      </w:tr>
      <w:tr w:rsidR="00A26BE9" w:rsidRPr="00F97247" w14:paraId="5CD80E5A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7468B3AB" w14:textId="1F4A9D33" w:rsidR="009E4E59" w:rsidRPr="00A75261" w:rsidRDefault="009E4E59" w:rsidP="009E4E59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7F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s</w:t>
            </w:r>
          </w:p>
        </w:tc>
        <w:tc>
          <w:tcPr>
            <w:tcW w:w="1228" w:type="dxa"/>
            <w:noWrap/>
          </w:tcPr>
          <w:p w14:paraId="6FC1A945" w14:textId="4A322CAD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324" w:type="dxa"/>
            <w:noWrap/>
          </w:tcPr>
          <w:p w14:paraId="7387A989" w14:textId="01E8BAE6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92" w:type="dxa"/>
            <w:noWrap/>
          </w:tcPr>
          <w:p w14:paraId="367FD525" w14:textId="5856B90F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 </w:t>
            </w:r>
          </w:p>
        </w:tc>
        <w:tc>
          <w:tcPr>
            <w:tcW w:w="993" w:type="dxa"/>
            <w:noWrap/>
          </w:tcPr>
          <w:p w14:paraId="6120C754" w14:textId="12065470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  <w:tc>
          <w:tcPr>
            <w:tcW w:w="850" w:type="dxa"/>
            <w:noWrap/>
          </w:tcPr>
          <w:p w14:paraId="418BC805" w14:textId="4C3E77D7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-   </w:t>
            </w:r>
          </w:p>
        </w:tc>
        <w:tc>
          <w:tcPr>
            <w:tcW w:w="1134" w:type="dxa"/>
            <w:noWrap/>
          </w:tcPr>
          <w:p w14:paraId="2A852DE0" w14:textId="13883F76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899" w:type="dxa"/>
          </w:tcPr>
          <w:p w14:paraId="783F8F54" w14:textId="2F174C8A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11" w:type="dxa"/>
          </w:tcPr>
          <w:p w14:paraId="1E8AF172" w14:textId="2BE01AAF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95" w:type="dxa"/>
            <w:noWrap/>
          </w:tcPr>
          <w:p w14:paraId="523DBDD8" w14:textId="7D220E49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 </w:t>
            </w:r>
          </w:p>
        </w:tc>
        <w:tc>
          <w:tcPr>
            <w:tcW w:w="989" w:type="dxa"/>
            <w:noWrap/>
          </w:tcPr>
          <w:p w14:paraId="25A8EEA6" w14:textId="5343299E" w:rsidR="009E4E59" w:rsidRPr="00C81EEC" w:rsidRDefault="009E4E59" w:rsidP="009E4E5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</w:tr>
      <w:tr w:rsidR="00A26BE9" w:rsidRPr="00F97247" w14:paraId="25ED2E51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76354999" w14:textId="77777777" w:rsidR="007C6295" w:rsidRPr="00CD146E" w:rsidRDefault="007C6295" w:rsidP="007C6295">
            <w:pPr>
              <w:ind w:firstLineChars="100" w:firstLine="245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Puskesmas</w:t>
            </w:r>
            <w:proofErr w:type="spellEnd"/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 xml:space="preserve">  </w:t>
            </w:r>
          </w:p>
        </w:tc>
        <w:tc>
          <w:tcPr>
            <w:tcW w:w="1228" w:type="dxa"/>
            <w:noWrap/>
            <w:hideMark/>
          </w:tcPr>
          <w:p w14:paraId="755572A2" w14:textId="77777777" w:rsidR="007C6295" w:rsidRPr="00C81EEC" w:rsidRDefault="007C6295" w:rsidP="007C62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,469 </w:t>
            </w:r>
          </w:p>
        </w:tc>
        <w:tc>
          <w:tcPr>
            <w:tcW w:w="1324" w:type="dxa"/>
            <w:noWrap/>
            <w:hideMark/>
          </w:tcPr>
          <w:p w14:paraId="6A1B9B06" w14:textId="77777777" w:rsidR="007C6295" w:rsidRPr="00C81EEC" w:rsidRDefault="007C6295" w:rsidP="007C62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50.3%</w:t>
            </w:r>
          </w:p>
        </w:tc>
        <w:tc>
          <w:tcPr>
            <w:tcW w:w="992" w:type="dxa"/>
            <w:noWrap/>
            <w:hideMark/>
          </w:tcPr>
          <w:p w14:paraId="40171DDB" w14:textId="77777777" w:rsidR="007C6295" w:rsidRPr="00C81EEC" w:rsidRDefault="007C6295" w:rsidP="007C62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750 </w:t>
            </w:r>
          </w:p>
        </w:tc>
        <w:tc>
          <w:tcPr>
            <w:tcW w:w="993" w:type="dxa"/>
            <w:noWrap/>
            <w:hideMark/>
          </w:tcPr>
          <w:p w14:paraId="51E12AE2" w14:textId="77777777" w:rsidR="007C6295" w:rsidRPr="00C81EEC" w:rsidRDefault="007C6295" w:rsidP="007C62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4.8%</w:t>
            </w:r>
          </w:p>
        </w:tc>
        <w:tc>
          <w:tcPr>
            <w:tcW w:w="850" w:type="dxa"/>
            <w:noWrap/>
          </w:tcPr>
          <w:p w14:paraId="4636EF27" w14:textId="6CF748DD" w:rsidR="007C6295" w:rsidRPr="00C81EEC" w:rsidRDefault="007C6295" w:rsidP="007C62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20 </w:t>
            </w:r>
          </w:p>
        </w:tc>
        <w:tc>
          <w:tcPr>
            <w:tcW w:w="1134" w:type="dxa"/>
            <w:noWrap/>
          </w:tcPr>
          <w:p w14:paraId="448176D8" w14:textId="65B32C8F" w:rsidR="007C6295" w:rsidRPr="00C81EEC" w:rsidRDefault="007C6295" w:rsidP="007C62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3.2%</w:t>
            </w:r>
          </w:p>
        </w:tc>
        <w:tc>
          <w:tcPr>
            <w:tcW w:w="899" w:type="dxa"/>
          </w:tcPr>
          <w:p w14:paraId="28A60448" w14:textId="25D76196" w:rsidR="007C6295" w:rsidRPr="00C81EEC" w:rsidRDefault="007C6295" w:rsidP="007C62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757</w:t>
            </w:r>
          </w:p>
        </w:tc>
        <w:tc>
          <w:tcPr>
            <w:tcW w:w="1511" w:type="dxa"/>
          </w:tcPr>
          <w:p w14:paraId="34069E24" w14:textId="4CB4E056" w:rsidR="007C6295" w:rsidRPr="00C81EEC" w:rsidRDefault="007C6295" w:rsidP="007C62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3.5%</w:t>
            </w:r>
          </w:p>
        </w:tc>
        <w:tc>
          <w:tcPr>
            <w:tcW w:w="995" w:type="dxa"/>
            <w:noWrap/>
            <w:hideMark/>
          </w:tcPr>
          <w:p w14:paraId="35B927D8" w14:textId="083D5586" w:rsidR="007C6295" w:rsidRPr="00C81EEC" w:rsidRDefault="007C6295" w:rsidP="007C62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,096 </w:t>
            </w:r>
          </w:p>
        </w:tc>
        <w:tc>
          <w:tcPr>
            <w:tcW w:w="989" w:type="dxa"/>
            <w:noWrap/>
            <w:hideMark/>
          </w:tcPr>
          <w:p w14:paraId="1B3A481D" w14:textId="77777777" w:rsidR="007C6295" w:rsidRPr="00C81EEC" w:rsidRDefault="007C6295" w:rsidP="007C62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4.2%</w:t>
            </w:r>
          </w:p>
        </w:tc>
      </w:tr>
      <w:tr w:rsidR="00A26BE9" w:rsidRPr="00F97247" w14:paraId="2D82B966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716B298" w14:textId="1D1D9AA8" w:rsidR="007C6295" w:rsidRPr="00925ACC" w:rsidRDefault="007C6295" w:rsidP="007C6295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ed as outpatient</w:t>
            </w:r>
          </w:p>
        </w:tc>
        <w:tc>
          <w:tcPr>
            <w:tcW w:w="1228" w:type="dxa"/>
            <w:noWrap/>
            <w:hideMark/>
          </w:tcPr>
          <w:p w14:paraId="5CCE2A8A" w14:textId="77777777" w:rsidR="007C6295" w:rsidRPr="00C81EEC" w:rsidRDefault="007C6295" w:rsidP="007C62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896 </w:t>
            </w:r>
          </w:p>
        </w:tc>
        <w:tc>
          <w:tcPr>
            <w:tcW w:w="1324" w:type="dxa"/>
            <w:noWrap/>
            <w:hideMark/>
          </w:tcPr>
          <w:p w14:paraId="6C42C83F" w14:textId="77777777" w:rsidR="007C6295" w:rsidRPr="00C81EEC" w:rsidRDefault="007C6295" w:rsidP="007C62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1.0%</w:t>
            </w:r>
          </w:p>
        </w:tc>
        <w:tc>
          <w:tcPr>
            <w:tcW w:w="992" w:type="dxa"/>
            <w:noWrap/>
            <w:hideMark/>
          </w:tcPr>
          <w:p w14:paraId="59090A1A" w14:textId="77777777" w:rsidR="007C6295" w:rsidRPr="00C81EEC" w:rsidRDefault="007C6295" w:rsidP="007C62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01 </w:t>
            </w:r>
          </w:p>
        </w:tc>
        <w:tc>
          <w:tcPr>
            <w:tcW w:w="993" w:type="dxa"/>
            <w:noWrap/>
            <w:hideMark/>
          </w:tcPr>
          <w:p w14:paraId="4AD572F8" w14:textId="77777777" w:rsidR="007C6295" w:rsidRPr="00C81EEC" w:rsidRDefault="007C6295" w:rsidP="007C62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6.8%</w:t>
            </w:r>
          </w:p>
        </w:tc>
        <w:tc>
          <w:tcPr>
            <w:tcW w:w="850" w:type="dxa"/>
            <w:noWrap/>
          </w:tcPr>
          <w:p w14:paraId="79A860AB" w14:textId="25C167E8" w:rsidR="007C6295" w:rsidRPr="00C81EEC" w:rsidRDefault="007C6295" w:rsidP="007C62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68 </w:t>
            </w:r>
          </w:p>
        </w:tc>
        <w:tc>
          <w:tcPr>
            <w:tcW w:w="1134" w:type="dxa"/>
            <w:noWrap/>
          </w:tcPr>
          <w:p w14:paraId="4B917263" w14:textId="07BBEFB9" w:rsidR="007C6295" w:rsidRPr="00C81EEC" w:rsidRDefault="007C6295" w:rsidP="007C62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56.7%</w:t>
            </w:r>
          </w:p>
        </w:tc>
        <w:tc>
          <w:tcPr>
            <w:tcW w:w="899" w:type="dxa"/>
          </w:tcPr>
          <w:p w14:paraId="458B4A45" w14:textId="2864563A" w:rsidR="007C6295" w:rsidRPr="00C81EEC" w:rsidRDefault="007C6295" w:rsidP="007C62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08</w:t>
            </w:r>
          </w:p>
        </w:tc>
        <w:tc>
          <w:tcPr>
            <w:tcW w:w="1511" w:type="dxa"/>
          </w:tcPr>
          <w:p w14:paraId="7277D51C" w14:textId="147D3598" w:rsidR="007C6295" w:rsidRPr="00C81EEC" w:rsidRDefault="007C6295" w:rsidP="007C62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80.3%</w:t>
            </w:r>
          </w:p>
        </w:tc>
        <w:tc>
          <w:tcPr>
            <w:tcW w:w="995" w:type="dxa"/>
            <w:noWrap/>
            <w:hideMark/>
          </w:tcPr>
          <w:p w14:paraId="25DE19F5" w14:textId="759BBB92" w:rsidR="007C6295" w:rsidRPr="00C81EEC" w:rsidRDefault="007C6295" w:rsidP="007C62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,073 </w:t>
            </w:r>
          </w:p>
        </w:tc>
        <w:tc>
          <w:tcPr>
            <w:tcW w:w="989" w:type="dxa"/>
            <w:noWrap/>
            <w:hideMark/>
          </w:tcPr>
          <w:p w14:paraId="54968540" w14:textId="77777777" w:rsidR="007C6295" w:rsidRPr="00C81EEC" w:rsidRDefault="007C6295" w:rsidP="007C62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7.0%</w:t>
            </w:r>
          </w:p>
        </w:tc>
      </w:tr>
      <w:tr w:rsidR="00A26BE9" w:rsidRPr="00F97247" w14:paraId="24A7BCC7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0540D07" w14:textId="39007E20" w:rsidR="00E56C09" w:rsidRPr="00925ACC" w:rsidRDefault="00E56C09" w:rsidP="00E56C09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used further care</w:t>
            </w:r>
          </w:p>
        </w:tc>
        <w:tc>
          <w:tcPr>
            <w:tcW w:w="1228" w:type="dxa"/>
            <w:noWrap/>
            <w:hideMark/>
          </w:tcPr>
          <w:p w14:paraId="5384945E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 </w:t>
            </w:r>
          </w:p>
        </w:tc>
        <w:tc>
          <w:tcPr>
            <w:tcW w:w="1324" w:type="dxa"/>
            <w:noWrap/>
            <w:hideMark/>
          </w:tcPr>
          <w:p w14:paraId="203CB749" w14:textId="19C551DD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%</w:t>
            </w:r>
          </w:p>
        </w:tc>
        <w:tc>
          <w:tcPr>
            <w:tcW w:w="992" w:type="dxa"/>
            <w:noWrap/>
            <w:hideMark/>
          </w:tcPr>
          <w:p w14:paraId="54503CE4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 </w:t>
            </w:r>
          </w:p>
        </w:tc>
        <w:tc>
          <w:tcPr>
            <w:tcW w:w="993" w:type="dxa"/>
            <w:noWrap/>
            <w:hideMark/>
          </w:tcPr>
          <w:p w14:paraId="253CDAB6" w14:textId="41E24175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%</w:t>
            </w:r>
          </w:p>
        </w:tc>
        <w:tc>
          <w:tcPr>
            <w:tcW w:w="850" w:type="dxa"/>
            <w:noWrap/>
          </w:tcPr>
          <w:p w14:paraId="2A9F3077" w14:textId="4FE847C6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 </w:t>
            </w:r>
          </w:p>
        </w:tc>
        <w:tc>
          <w:tcPr>
            <w:tcW w:w="1134" w:type="dxa"/>
            <w:noWrap/>
          </w:tcPr>
          <w:p w14:paraId="38130F7C" w14:textId="1D166048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899" w:type="dxa"/>
          </w:tcPr>
          <w:p w14:paraId="2C83485D" w14:textId="761E8823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11" w:type="dxa"/>
          </w:tcPr>
          <w:p w14:paraId="5CCE3C0F" w14:textId="62F2DEBF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95" w:type="dxa"/>
            <w:noWrap/>
            <w:hideMark/>
          </w:tcPr>
          <w:p w14:paraId="4E45E21C" w14:textId="0EB1F9F1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 </w:t>
            </w:r>
          </w:p>
        </w:tc>
        <w:tc>
          <w:tcPr>
            <w:tcW w:w="989" w:type="dxa"/>
            <w:noWrap/>
            <w:hideMark/>
          </w:tcPr>
          <w:p w14:paraId="6A0032BF" w14:textId="1FF60BDC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%</w:t>
            </w:r>
          </w:p>
        </w:tc>
      </w:tr>
      <w:tr w:rsidR="00A26BE9" w:rsidRPr="00F97247" w14:paraId="0B74247C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201EDA4" w14:textId="77777777" w:rsidR="00E56C09" w:rsidRPr="00925ACC" w:rsidRDefault="00E56C09" w:rsidP="00E56C09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l referral</w:t>
            </w:r>
          </w:p>
        </w:tc>
        <w:tc>
          <w:tcPr>
            <w:tcW w:w="1228" w:type="dxa"/>
            <w:noWrap/>
            <w:hideMark/>
          </w:tcPr>
          <w:p w14:paraId="2F069421" w14:textId="6CE607EA" w:rsidR="00E56C09" w:rsidRPr="00C81EEC" w:rsidRDefault="00E56C09" w:rsidP="00E56C09">
            <w:pPr>
              <w:ind w:firstLineChars="200" w:firstLine="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       0</w:t>
            </w:r>
          </w:p>
        </w:tc>
        <w:tc>
          <w:tcPr>
            <w:tcW w:w="1324" w:type="dxa"/>
            <w:noWrap/>
            <w:hideMark/>
          </w:tcPr>
          <w:p w14:paraId="2A6D90E1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92" w:type="dxa"/>
            <w:noWrap/>
            <w:hideMark/>
          </w:tcPr>
          <w:p w14:paraId="485BC7E0" w14:textId="463F75CF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40FC8CD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850" w:type="dxa"/>
            <w:noWrap/>
          </w:tcPr>
          <w:p w14:paraId="6C970D94" w14:textId="4FCA916B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-   </w:t>
            </w:r>
          </w:p>
        </w:tc>
        <w:tc>
          <w:tcPr>
            <w:tcW w:w="1134" w:type="dxa"/>
            <w:noWrap/>
          </w:tcPr>
          <w:p w14:paraId="79F0CDF0" w14:textId="2939A7FD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899" w:type="dxa"/>
          </w:tcPr>
          <w:p w14:paraId="2DEE54E9" w14:textId="1C81044B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11" w:type="dxa"/>
          </w:tcPr>
          <w:p w14:paraId="5DB86756" w14:textId="1FC32779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995" w:type="dxa"/>
            <w:noWrap/>
            <w:hideMark/>
          </w:tcPr>
          <w:p w14:paraId="2619750A" w14:textId="220966C5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 </w:t>
            </w:r>
          </w:p>
        </w:tc>
        <w:tc>
          <w:tcPr>
            <w:tcW w:w="989" w:type="dxa"/>
            <w:noWrap/>
            <w:hideMark/>
          </w:tcPr>
          <w:p w14:paraId="39ABB60F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</w:tr>
      <w:tr w:rsidR="00A26BE9" w:rsidRPr="00F97247" w14:paraId="7AA29509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01A86405" w14:textId="77777777" w:rsidR="00E56C09" w:rsidRPr="00925ACC" w:rsidRDefault="00E56C09" w:rsidP="00E56C09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red to hospital</w:t>
            </w:r>
          </w:p>
        </w:tc>
        <w:tc>
          <w:tcPr>
            <w:tcW w:w="1228" w:type="dxa"/>
            <w:noWrap/>
            <w:hideMark/>
          </w:tcPr>
          <w:p w14:paraId="3411C56C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7 </w:t>
            </w:r>
          </w:p>
        </w:tc>
        <w:tc>
          <w:tcPr>
            <w:tcW w:w="1324" w:type="dxa"/>
            <w:noWrap/>
            <w:hideMark/>
          </w:tcPr>
          <w:p w14:paraId="28CF7D27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.5%</w:t>
            </w:r>
          </w:p>
        </w:tc>
        <w:tc>
          <w:tcPr>
            <w:tcW w:w="992" w:type="dxa"/>
            <w:noWrap/>
            <w:hideMark/>
          </w:tcPr>
          <w:p w14:paraId="3B0119FF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4 </w:t>
            </w:r>
          </w:p>
        </w:tc>
        <w:tc>
          <w:tcPr>
            <w:tcW w:w="993" w:type="dxa"/>
            <w:noWrap/>
            <w:hideMark/>
          </w:tcPr>
          <w:p w14:paraId="344F1F25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850" w:type="dxa"/>
            <w:noWrap/>
          </w:tcPr>
          <w:p w14:paraId="5A6AA5F5" w14:textId="23EE60E4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8 </w:t>
            </w:r>
          </w:p>
        </w:tc>
        <w:tc>
          <w:tcPr>
            <w:tcW w:w="1134" w:type="dxa"/>
            <w:noWrap/>
          </w:tcPr>
          <w:p w14:paraId="486D87D6" w14:textId="0B07C55A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.7%</w:t>
            </w:r>
          </w:p>
        </w:tc>
        <w:tc>
          <w:tcPr>
            <w:tcW w:w="899" w:type="dxa"/>
          </w:tcPr>
          <w:p w14:paraId="75E0E177" w14:textId="3248CAAA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1511" w:type="dxa"/>
          </w:tcPr>
          <w:p w14:paraId="600653B7" w14:textId="1590CCEE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.9%</w:t>
            </w:r>
          </w:p>
        </w:tc>
        <w:tc>
          <w:tcPr>
            <w:tcW w:w="995" w:type="dxa"/>
            <w:noWrap/>
            <w:hideMark/>
          </w:tcPr>
          <w:p w14:paraId="2D0102CC" w14:textId="41D33E35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81 </w:t>
            </w:r>
          </w:p>
        </w:tc>
        <w:tc>
          <w:tcPr>
            <w:tcW w:w="989" w:type="dxa"/>
            <w:noWrap/>
            <w:hideMark/>
          </w:tcPr>
          <w:p w14:paraId="1AD50EB9" w14:textId="77777777" w:rsidR="00E56C09" w:rsidRPr="00C81EEC" w:rsidRDefault="00E56C09" w:rsidP="00E56C0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.6%</w:t>
            </w:r>
          </w:p>
        </w:tc>
      </w:tr>
      <w:tr w:rsidR="00A26BE9" w:rsidRPr="00F97247" w14:paraId="38C015EB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A3C8590" w14:textId="2B599BF1" w:rsidR="00E56C09" w:rsidRPr="00925ACC" w:rsidRDefault="00E56C09" w:rsidP="00E56C09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3967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 further health care encounters</w:t>
            </w:r>
          </w:p>
        </w:tc>
        <w:tc>
          <w:tcPr>
            <w:tcW w:w="1228" w:type="dxa"/>
            <w:noWrap/>
            <w:hideMark/>
          </w:tcPr>
          <w:p w14:paraId="0EDCB291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26 </w:t>
            </w:r>
          </w:p>
        </w:tc>
        <w:tc>
          <w:tcPr>
            <w:tcW w:w="1324" w:type="dxa"/>
            <w:noWrap/>
            <w:hideMark/>
          </w:tcPr>
          <w:p w14:paraId="43BB2291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5.8%</w:t>
            </w:r>
          </w:p>
        </w:tc>
        <w:tc>
          <w:tcPr>
            <w:tcW w:w="992" w:type="dxa"/>
            <w:noWrap/>
            <w:hideMark/>
          </w:tcPr>
          <w:p w14:paraId="7D29EFDC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31 </w:t>
            </w:r>
          </w:p>
        </w:tc>
        <w:tc>
          <w:tcPr>
            <w:tcW w:w="993" w:type="dxa"/>
            <w:noWrap/>
            <w:hideMark/>
          </w:tcPr>
          <w:p w14:paraId="4CE3CD4C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0.8%</w:t>
            </w:r>
          </w:p>
        </w:tc>
        <w:tc>
          <w:tcPr>
            <w:tcW w:w="850" w:type="dxa"/>
            <w:noWrap/>
          </w:tcPr>
          <w:p w14:paraId="5A47B88C" w14:textId="442ABBDA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2 </w:t>
            </w:r>
          </w:p>
        </w:tc>
        <w:tc>
          <w:tcPr>
            <w:tcW w:w="1134" w:type="dxa"/>
            <w:noWrap/>
          </w:tcPr>
          <w:p w14:paraId="0C7FA7D5" w14:textId="36756FD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5.0%</w:t>
            </w:r>
          </w:p>
        </w:tc>
        <w:tc>
          <w:tcPr>
            <w:tcW w:w="899" w:type="dxa"/>
          </w:tcPr>
          <w:p w14:paraId="55B7B6A5" w14:textId="3D98177E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  <w:tc>
          <w:tcPr>
            <w:tcW w:w="1511" w:type="dxa"/>
          </w:tcPr>
          <w:p w14:paraId="671A9D47" w14:textId="7A3F91CA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6.5%</w:t>
            </w:r>
          </w:p>
        </w:tc>
        <w:tc>
          <w:tcPr>
            <w:tcW w:w="995" w:type="dxa"/>
            <w:noWrap/>
            <w:hideMark/>
          </w:tcPr>
          <w:p w14:paraId="1856491C" w14:textId="0FDE882B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924 </w:t>
            </w:r>
          </w:p>
        </w:tc>
        <w:tc>
          <w:tcPr>
            <w:tcW w:w="989" w:type="dxa"/>
            <w:noWrap/>
            <w:hideMark/>
          </w:tcPr>
          <w:p w14:paraId="413F6986" w14:textId="77777777" w:rsidR="00E56C09" w:rsidRPr="00C81EEC" w:rsidRDefault="00E56C09" w:rsidP="00E56C0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9.8%</w:t>
            </w:r>
          </w:p>
        </w:tc>
      </w:tr>
      <w:tr w:rsidR="00A26BE9" w:rsidRPr="00F97247" w14:paraId="3F828467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A65D543" w14:textId="15452A71" w:rsidR="0090580E" w:rsidRPr="00A75261" w:rsidRDefault="0090580E" w:rsidP="0090580E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67FA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s</w:t>
            </w:r>
          </w:p>
        </w:tc>
        <w:tc>
          <w:tcPr>
            <w:tcW w:w="1228" w:type="dxa"/>
            <w:noWrap/>
          </w:tcPr>
          <w:p w14:paraId="6FB3307F" w14:textId="197A001A" w:rsidR="0090580E" w:rsidRPr="00C81EEC" w:rsidRDefault="0090580E" w:rsidP="00905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8 </w:t>
            </w:r>
          </w:p>
        </w:tc>
        <w:tc>
          <w:tcPr>
            <w:tcW w:w="1324" w:type="dxa"/>
            <w:noWrap/>
          </w:tcPr>
          <w:p w14:paraId="48586B14" w14:textId="7862B11F" w:rsidR="0090580E" w:rsidRPr="00C81EEC" w:rsidRDefault="0090580E" w:rsidP="00905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5%</w:t>
            </w:r>
          </w:p>
        </w:tc>
        <w:tc>
          <w:tcPr>
            <w:tcW w:w="992" w:type="dxa"/>
            <w:noWrap/>
          </w:tcPr>
          <w:p w14:paraId="0310AA2C" w14:textId="7D31DDA1" w:rsidR="0090580E" w:rsidRPr="00C81EEC" w:rsidRDefault="0090580E" w:rsidP="00905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 </w:t>
            </w:r>
          </w:p>
        </w:tc>
        <w:tc>
          <w:tcPr>
            <w:tcW w:w="993" w:type="dxa"/>
            <w:noWrap/>
          </w:tcPr>
          <w:p w14:paraId="315D0D89" w14:textId="7D1074ED" w:rsidR="0090580E" w:rsidRPr="00C81EEC" w:rsidRDefault="0090580E" w:rsidP="00905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850" w:type="dxa"/>
            <w:noWrap/>
          </w:tcPr>
          <w:p w14:paraId="59DD1969" w14:textId="5250562F" w:rsidR="0090580E" w:rsidRPr="00C81EEC" w:rsidRDefault="0090580E" w:rsidP="00905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 </w:t>
            </w:r>
          </w:p>
        </w:tc>
        <w:tc>
          <w:tcPr>
            <w:tcW w:w="1134" w:type="dxa"/>
            <w:noWrap/>
          </w:tcPr>
          <w:p w14:paraId="1224BD6B" w14:textId="6F072310" w:rsidR="0090580E" w:rsidRPr="00C81EEC" w:rsidRDefault="0090580E" w:rsidP="00905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899" w:type="dxa"/>
          </w:tcPr>
          <w:p w14:paraId="7D590BF8" w14:textId="0AA24299" w:rsidR="0090580E" w:rsidRPr="00C81EEC" w:rsidRDefault="0090580E" w:rsidP="00905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11" w:type="dxa"/>
          </w:tcPr>
          <w:p w14:paraId="1B1C5DD1" w14:textId="0DE198F7" w:rsidR="0090580E" w:rsidRPr="00C81EEC" w:rsidRDefault="0090580E" w:rsidP="00905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995" w:type="dxa"/>
            <w:noWrap/>
          </w:tcPr>
          <w:p w14:paraId="26837768" w14:textId="57EC30E3" w:rsidR="0090580E" w:rsidRPr="00C81EEC" w:rsidRDefault="0090580E" w:rsidP="00905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2 </w:t>
            </w:r>
          </w:p>
        </w:tc>
        <w:tc>
          <w:tcPr>
            <w:tcW w:w="989" w:type="dxa"/>
            <w:noWrap/>
          </w:tcPr>
          <w:p w14:paraId="1C8899D7" w14:textId="4FB49A84" w:rsidR="0090580E" w:rsidRPr="00C81EEC" w:rsidRDefault="0090580E" w:rsidP="0090580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</w:tr>
      <w:tr w:rsidR="00A26BE9" w:rsidRPr="00F97247" w14:paraId="0655AB96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C15A2DA" w14:textId="3D31AF0B" w:rsidR="00DD1756" w:rsidRPr="00CD146E" w:rsidRDefault="00DD1756" w:rsidP="00DD1756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Hospital</w:t>
            </w:r>
          </w:p>
        </w:tc>
        <w:tc>
          <w:tcPr>
            <w:tcW w:w="1228" w:type="dxa"/>
            <w:noWrap/>
            <w:hideMark/>
          </w:tcPr>
          <w:p w14:paraId="25154DCE" w14:textId="77777777" w:rsidR="00DD1756" w:rsidRPr="002365FA" w:rsidRDefault="00DD1756" w:rsidP="00DD17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 xml:space="preserve"> 3,100 </w:t>
            </w:r>
          </w:p>
        </w:tc>
        <w:tc>
          <w:tcPr>
            <w:tcW w:w="1324" w:type="dxa"/>
            <w:noWrap/>
            <w:hideMark/>
          </w:tcPr>
          <w:p w14:paraId="3D568BB0" w14:textId="77777777" w:rsidR="00DD1756" w:rsidRPr="002365FA" w:rsidRDefault="00DD1756" w:rsidP="00DD17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>51.5%</w:t>
            </w:r>
          </w:p>
        </w:tc>
        <w:tc>
          <w:tcPr>
            <w:tcW w:w="992" w:type="dxa"/>
            <w:noWrap/>
            <w:hideMark/>
          </w:tcPr>
          <w:p w14:paraId="3C39AD17" w14:textId="77777777" w:rsidR="00DD1756" w:rsidRPr="002365FA" w:rsidRDefault="00DD1756" w:rsidP="00DD17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 xml:space="preserve"> 2,150 </w:t>
            </w:r>
          </w:p>
        </w:tc>
        <w:tc>
          <w:tcPr>
            <w:tcW w:w="993" w:type="dxa"/>
            <w:noWrap/>
            <w:hideMark/>
          </w:tcPr>
          <w:p w14:paraId="0BB21025" w14:textId="77777777" w:rsidR="00DD1756" w:rsidRPr="002365FA" w:rsidRDefault="00DD1756" w:rsidP="00DD17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>49.9%</w:t>
            </w:r>
          </w:p>
        </w:tc>
        <w:tc>
          <w:tcPr>
            <w:tcW w:w="850" w:type="dxa"/>
            <w:noWrap/>
          </w:tcPr>
          <w:p w14:paraId="4922052D" w14:textId="7FD8FC6B" w:rsidR="00DD1756" w:rsidRPr="002365FA" w:rsidRDefault="00DD1756" w:rsidP="00DD17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b/>
                <w:bCs/>
              </w:rPr>
              <w:t xml:space="preserve"> 70 </w:t>
            </w:r>
          </w:p>
        </w:tc>
        <w:tc>
          <w:tcPr>
            <w:tcW w:w="1134" w:type="dxa"/>
            <w:noWrap/>
          </w:tcPr>
          <w:p w14:paraId="392D6FDB" w14:textId="42588C62" w:rsidR="00DD1756" w:rsidRPr="002365FA" w:rsidRDefault="00DD1756" w:rsidP="00DD17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b/>
                <w:bCs/>
              </w:rPr>
              <w:t>26.9%</w:t>
            </w:r>
          </w:p>
        </w:tc>
        <w:tc>
          <w:tcPr>
            <w:tcW w:w="899" w:type="dxa"/>
          </w:tcPr>
          <w:p w14:paraId="4E50BF1E" w14:textId="6DD6DF30" w:rsidR="00DD1756" w:rsidRPr="002365FA" w:rsidRDefault="00DD1756" w:rsidP="00DD17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1EEC">
              <w:rPr>
                <w:rFonts w:ascii="Times New Roman" w:hAnsi="Times New Roman" w:cs="Times New Roman"/>
                <w:b/>
                <w:bCs/>
              </w:rPr>
              <w:t>644</w:t>
            </w:r>
          </w:p>
        </w:tc>
        <w:tc>
          <w:tcPr>
            <w:tcW w:w="1511" w:type="dxa"/>
          </w:tcPr>
          <w:p w14:paraId="42BFC3C3" w14:textId="673D164B" w:rsidR="00DD1756" w:rsidRPr="002365FA" w:rsidRDefault="00DD1756" w:rsidP="00DD17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81EEC">
              <w:rPr>
                <w:rFonts w:ascii="Times New Roman" w:hAnsi="Times New Roman" w:cs="Times New Roman"/>
                <w:b/>
                <w:bCs/>
              </w:rPr>
              <w:t>27.0%</w:t>
            </w:r>
          </w:p>
        </w:tc>
        <w:tc>
          <w:tcPr>
            <w:tcW w:w="995" w:type="dxa"/>
            <w:noWrap/>
            <w:hideMark/>
          </w:tcPr>
          <w:p w14:paraId="1F28FC9A" w14:textId="57E68D18" w:rsidR="00DD1756" w:rsidRPr="002365FA" w:rsidRDefault="00DD1756" w:rsidP="00DD17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 xml:space="preserve"> 5,964 </w:t>
            </w:r>
          </w:p>
        </w:tc>
        <w:tc>
          <w:tcPr>
            <w:tcW w:w="989" w:type="dxa"/>
            <w:noWrap/>
            <w:hideMark/>
          </w:tcPr>
          <w:p w14:paraId="026F63D6" w14:textId="77777777" w:rsidR="00DD1756" w:rsidRPr="002365FA" w:rsidRDefault="00DD1756" w:rsidP="00DD175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2365FA">
              <w:rPr>
                <w:rFonts w:ascii="Times New Roman" w:hAnsi="Times New Roman" w:cs="Times New Roman"/>
                <w:b/>
                <w:bCs/>
              </w:rPr>
              <w:t>46.0%</w:t>
            </w:r>
          </w:p>
        </w:tc>
      </w:tr>
      <w:tr w:rsidR="00A26BE9" w:rsidRPr="00F97247" w14:paraId="4D130BBE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1FA45EBB" w14:textId="77777777" w:rsidR="00350FE2" w:rsidRPr="00CD146E" w:rsidRDefault="00350FE2" w:rsidP="00350FE2">
            <w:pPr>
              <w:ind w:firstLineChars="100" w:firstLine="245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Outpatient</w:t>
            </w:r>
          </w:p>
        </w:tc>
        <w:tc>
          <w:tcPr>
            <w:tcW w:w="1228" w:type="dxa"/>
            <w:noWrap/>
          </w:tcPr>
          <w:p w14:paraId="7FD2F01C" w14:textId="77777777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,382 </w:t>
            </w:r>
          </w:p>
        </w:tc>
        <w:tc>
          <w:tcPr>
            <w:tcW w:w="1324" w:type="dxa"/>
            <w:noWrap/>
          </w:tcPr>
          <w:p w14:paraId="5A5265F8" w14:textId="77777777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4.6%</w:t>
            </w:r>
          </w:p>
        </w:tc>
        <w:tc>
          <w:tcPr>
            <w:tcW w:w="992" w:type="dxa"/>
            <w:noWrap/>
          </w:tcPr>
          <w:p w14:paraId="261EC86B" w14:textId="77777777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791 </w:t>
            </w:r>
          </w:p>
        </w:tc>
        <w:tc>
          <w:tcPr>
            <w:tcW w:w="993" w:type="dxa"/>
            <w:noWrap/>
          </w:tcPr>
          <w:p w14:paraId="05FB64E0" w14:textId="77777777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6.8%</w:t>
            </w:r>
          </w:p>
        </w:tc>
        <w:tc>
          <w:tcPr>
            <w:tcW w:w="850" w:type="dxa"/>
            <w:noWrap/>
          </w:tcPr>
          <w:p w14:paraId="18599B1A" w14:textId="5A0E5AA6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 </w:t>
            </w:r>
          </w:p>
        </w:tc>
        <w:tc>
          <w:tcPr>
            <w:tcW w:w="1134" w:type="dxa"/>
            <w:noWrap/>
          </w:tcPr>
          <w:p w14:paraId="409FF0FD" w14:textId="73B88458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1.4%</w:t>
            </w:r>
          </w:p>
        </w:tc>
        <w:tc>
          <w:tcPr>
            <w:tcW w:w="899" w:type="dxa"/>
          </w:tcPr>
          <w:p w14:paraId="2C3E2DDE" w14:textId="06FF22C9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31</w:t>
            </w:r>
          </w:p>
        </w:tc>
        <w:tc>
          <w:tcPr>
            <w:tcW w:w="1511" w:type="dxa"/>
          </w:tcPr>
          <w:p w14:paraId="3B25A3A1" w14:textId="04E6362A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51.4%</w:t>
            </w:r>
          </w:p>
        </w:tc>
        <w:tc>
          <w:tcPr>
            <w:tcW w:w="995" w:type="dxa"/>
            <w:noWrap/>
          </w:tcPr>
          <w:p w14:paraId="52ECEAC2" w14:textId="26197EE3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,526 </w:t>
            </w:r>
          </w:p>
        </w:tc>
        <w:tc>
          <w:tcPr>
            <w:tcW w:w="989" w:type="dxa"/>
            <w:noWrap/>
          </w:tcPr>
          <w:p w14:paraId="65F6EDF0" w14:textId="77777777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2.4%</w:t>
            </w:r>
          </w:p>
        </w:tc>
      </w:tr>
      <w:tr w:rsidR="00A26BE9" w:rsidRPr="00F97247" w14:paraId="16040E66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6EB66604" w14:textId="77777777" w:rsidR="00350FE2" w:rsidRPr="00925ACC" w:rsidRDefault="00350FE2" w:rsidP="00350FE2">
            <w:pPr>
              <w:ind w:firstLineChars="100" w:firstLine="20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Referred to other hospital</w:t>
            </w:r>
          </w:p>
        </w:tc>
        <w:tc>
          <w:tcPr>
            <w:tcW w:w="1228" w:type="dxa"/>
            <w:noWrap/>
          </w:tcPr>
          <w:p w14:paraId="66749A2B" w14:textId="77777777" w:rsidR="00350FE2" w:rsidRPr="00C81EEC" w:rsidRDefault="00350FE2" w:rsidP="00350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 </w:t>
            </w:r>
          </w:p>
        </w:tc>
        <w:tc>
          <w:tcPr>
            <w:tcW w:w="1324" w:type="dxa"/>
            <w:noWrap/>
          </w:tcPr>
          <w:p w14:paraId="224B410F" w14:textId="77777777" w:rsidR="00350FE2" w:rsidRPr="00C81EEC" w:rsidRDefault="00350FE2" w:rsidP="00350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1%</w:t>
            </w:r>
          </w:p>
        </w:tc>
        <w:tc>
          <w:tcPr>
            <w:tcW w:w="992" w:type="dxa"/>
            <w:noWrap/>
          </w:tcPr>
          <w:p w14:paraId="3C0BA355" w14:textId="391A9369" w:rsidR="00350FE2" w:rsidRPr="00C81EEC" w:rsidRDefault="00350FE2" w:rsidP="00350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</w:tcPr>
          <w:p w14:paraId="2585C747" w14:textId="77777777" w:rsidR="00350FE2" w:rsidRPr="00C81EEC" w:rsidRDefault="00350FE2" w:rsidP="00350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850" w:type="dxa"/>
            <w:noWrap/>
          </w:tcPr>
          <w:p w14:paraId="183AA8A4" w14:textId="08BA0F58" w:rsidR="00350FE2" w:rsidRPr="00C81EEC" w:rsidRDefault="00350FE2" w:rsidP="00350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-   </w:t>
            </w:r>
          </w:p>
        </w:tc>
        <w:tc>
          <w:tcPr>
            <w:tcW w:w="1134" w:type="dxa"/>
            <w:noWrap/>
          </w:tcPr>
          <w:p w14:paraId="1D6457BF" w14:textId="64EB61AF" w:rsidR="00350FE2" w:rsidRPr="00C81EEC" w:rsidRDefault="00350FE2" w:rsidP="00350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0%</w:t>
            </w:r>
          </w:p>
        </w:tc>
        <w:tc>
          <w:tcPr>
            <w:tcW w:w="899" w:type="dxa"/>
          </w:tcPr>
          <w:p w14:paraId="1C858058" w14:textId="67FA2182" w:rsidR="00350FE2" w:rsidRPr="00C81EEC" w:rsidRDefault="00350FE2" w:rsidP="00350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511" w:type="dxa"/>
          </w:tcPr>
          <w:p w14:paraId="5443420E" w14:textId="01E46494" w:rsidR="00350FE2" w:rsidRPr="00C81EEC" w:rsidRDefault="00350FE2" w:rsidP="00350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9%</w:t>
            </w:r>
          </w:p>
        </w:tc>
        <w:tc>
          <w:tcPr>
            <w:tcW w:w="995" w:type="dxa"/>
            <w:noWrap/>
          </w:tcPr>
          <w:p w14:paraId="2D870EC2" w14:textId="5CE18F4C" w:rsidR="00350FE2" w:rsidRPr="00C81EEC" w:rsidRDefault="00350FE2" w:rsidP="00350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 </w:t>
            </w:r>
          </w:p>
        </w:tc>
        <w:tc>
          <w:tcPr>
            <w:tcW w:w="989" w:type="dxa"/>
            <w:noWrap/>
          </w:tcPr>
          <w:p w14:paraId="314DF02F" w14:textId="77777777" w:rsidR="00350FE2" w:rsidRPr="00C81EEC" w:rsidRDefault="00350FE2" w:rsidP="00350FE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2%</w:t>
            </w:r>
          </w:p>
        </w:tc>
      </w:tr>
      <w:tr w:rsidR="00A26BE9" w:rsidRPr="00F97247" w14:paraId="294794A6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</w:tcPr>
          <w:p w14:paraId="34A911EF" w14:textId="27C03A41" w:rsidR="00350FE2" w:rsidRPr="00925ACC" w:rsidRDefault="00350FE2" w:rsidP="00350FE2">
            <w:pPr>
              <w:ind w:firstLineChars="100" w:firstLine="204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3967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 further health care encounters</w:t>
            </w:r>
          </w:p>
        </w:tc>
        <w:tc>
          <w:tcPr>
            <w:tcW w:w="1228" w:type="dxa"/>
            <w:noWrap/>
          </w:tcPr>
          <w:p w14:paraId="5521BE1D" w14:textId="77777777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,380 </w:t>
            </w:r>
          </w:p>
        </w:tc>
        <w:tc>
          <w:tcPr>
            <w:tcW w:w="1324" w:type="dxa"/>
            <w:noWrap/>
          </w:tcPr>
          <w:p w14:paraId="0A873289" w14:textId="77777777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9.9%</w:t>
            </w:r>
          </w:p>
        </w:tc>
        <w:tc>
          <w:tcPr>
            <w:tcW w:w="992" w:type="dxa"/>
            <w:noWrap/>
          </w:tcPr>
          <w:p w14:paraId="7FAA56A1" w14:textId="77777777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789 </w:t>
            </w:r>
          </w:p>
        </w:tc>
        <w:tc>
          <w:tcPr>
            <w:tcW w:w="993" w:type="dxa"/>
            <w:noWrap/>
          </w:tcPr>
          <w:p w14:paraId="44CA6CC7" w14:textId="77777777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9.7%</w:t>
            </w:r>
          </w:p>
        </w:tc>
        <w:tc>
          <w:tcPr>
            <w:tcW w:w="850" w:type="dxa"/>
            <w:noWrap/>
          </w:tcPr>
          <w:p w14:paraId="24BBE5BC" w14:textId="350F51B0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2 </w:t>
            </w:r>
          </w:p>
        </w:tc>
        <w:tc>
          <w:tcPr>
            <w:tcW w:w="1134" w:type="dxa"/>
            <w:noWrap/>
          </w:tcPr>
          <w:p w14:paraId="57693629" w14:textId="27BDA1FC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00.0%</w:t>
            </w:r>
          </w:p>
        </w:tc>
        <w:tc>
          <w:tcPr>
            <w:tcW w:w="899" w:type="dxa"/>
          </w:tcPr>
          <w:p w14:paraId="0FE7DEE5" w14:textId="7BA9F510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27</w:t>
            </w:r>
          </w:p>
        </w:tc>
        <w:tc>
          <w:tcPr>
            <w:tcW w:w="1511" w:type="dxa"/>
          </w:tcPr>
          <w:p w14:paraId="1932D54D" w14:textId="422B704E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8.8%</w:t>
            </w:r>
          </w:p>
        </w:tc>
        <w:tc>
          <w:tcPr>
            <w:tcW w:w="995" w:type="dxa"/>
            <w:noWrap/>
          </w:tcPr>
          <w:p w14:paraId="7A4FAD11" w14:textId="532DA57F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,518 </w:t>
            </w:r>
          </w:p>
        </w:tc>
        <w:tc>
          <w:tcPr>
            <w:tcW w:w="989" w:type="dxa"/>
            <w:noWrap/>
          </w:tcPr>
          <w:p w14:paraId="5DAF4DC6" w14:textId="77777777" w:rsidR="00350FE2" w:rsidRPr="00C81EEC" w:rsidRDefault="00350FE2" w:rsidP="00350FE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9.7%</w:t>
            </w:r>
          </w:p>
        </w:tc>
      </w:tr>
      <w:tr w:rsidR="00A26BE9" w:rsidRPr="00F97247" w14:paraId="3F3B116A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3A1E777A" w14:textId="77777777" w:rsidR="00A21786" w:rsidRPr="00CD146E" w:rsidRDefault="00A21786" w:rsidP="00A21786">
            <w:pPr>
              <w:ind w:firstLineChars="100" w:firstLine="245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CD146E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npatient</w:t>
            </w:r>
          </w:p>
        </w:tc>
        <w:tc>
          <w:tcPr>
            <w:tcW w:w="1228" w:type="dxa"/>
            <w:noWrap/>
            <w:hideMark/>
          </w:tcPr>
          <w:p w14:paraId="3DDA4EA0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,718 </w:t>
            </w:r>
          </w:p>
        </w:tc>
        <w:tc>
          <w:tcPr>
            <w:tcW w:w="1324" w:type="dxa"/>
            <w:noWrap/>
            <w:hideMark/>
          </w:tcPr>
          <w:p w14:paraId="7B0718A7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55.4%</w:t>
            </w:r>
          </w:p>
        </w:tc>
        <w:tc>
          <w:tcPr>
            <w:tcW w:w="992" w:type="dxa"/>
            <w:noWrap/>
            <w:hideMark/>
          </w:tcPr>
          <w:p w14:paraId="5A49B846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,359 </w:t>
            </w:r>
          </w:p>
        </w:tc>
        <w:tc>
          <w:tcPr>
            <w:tcW w:w="993" w:type="dxa"/>
            <w:noWrap/>
            <w:hideMark/>
          </w:tcPr>
          <w:p w14:paraId="592F4E23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3.2%</w:t>
            </w:r>
          </w:p>
        </w:tc>
        <w:tc>
          <w:tcPr>
            <w:tcW w:w="850" w:type="dxa"/>
            <w:noWrap/>
          </w:tcPr>
          <w:p w14:paraId="06D58676" w14:textId="30FBFA3E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8 </w:t>
            </w:r>
          </w:p>
        </w:tc>
        <w:tc>
          <w:tcPr>
            <w:tcW w:w="1134" w:type="dxa"/>
            <w:noWrap/>
          </w:tcPr>
          <w:p w14:paraId="48940601" w14:textId="4DBBF11E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8.6%</w:t>
            </w:r>
          </w:p>
        </w:tc>
        <w:tc>
          <w:tcPr>
            <w:tcW w:w="899" w:type="dxa"/>
          </w:tcPr>
          <w:p w14:paraId="617EFED6" w14:textId="52F9541D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13</w:t>
            </w:r>
          </w:p>
        </w:tc>
        <w:tc>
          <w:tcPr>
            <w:tcW w:w="1511" w:type="dxa"/>
          </w:tcPr>
          <w:p w14:paraId="3F6F373D" w14:textId="421CC642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8.6%</w:t>
            </w:r>
          </w:p>
        </w:tc>
        <w:tc>
          <w:tcPr>
            <w:tcW w:w="995" w:type="dxa"/>
            <w:noWrap/>
            <w:hideMark/>
          </w:tcPr>
          <w:p w14:paraId="71B7237C" w14:textId="0B4A60C6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,438 </w:t>
            </w:r>
          </w:p>
        </w:tc>
        <w:tc>
          <w:tcPr>
            <w:tcW w:w="989" w:type="dxa"/>
            <w:noWrap/>
            <w:hideMark/>
          </w:tcPr>
          <w:p w14:paraId="19D9450F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57.6%</w:t>
            </w:r>
          </w:p>
        </w:tc>
      </w:tr>
      <w:tr w:rsidR="00A26BE9" w:rsidRPr="00F97247" w14:paraId="23B0C35B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817D57D" w14:textId="77777777" w:rsidR="00A21786" w:rsidRPr="00925ACC" w:rsidRDefault="00A21786" w:rsidP="00A21786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ad</w:t>
            </w:r>
          </w:p>
        </w:tc>
        <w:tc>
          <w:tcPr>
            <w:tcW w:w="1228" w:type="dxa"/>
            <w:noWrap/>
            <w:hideMark/>
          </w:tcPr>
          <w:p w14:paraId="25660F47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6 </w:t>
            </w:r>
          </w:p>
        </w:tc>
        <w:tc>
          <w:tcPr>
            <w:tcW w:w="1324" w:type="dxa"/>
            <w:noWrap/>
            <w:hideMark/>
          </w:tcPr>
          <w:p w14:paraId="5764DBBA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.1%</w:t>
            </w:r>
          </w:p>
        </w:tc>
        <w:tc>
          <w:tcPr>
            <w:tcW w:w="992" w:type="dxa"/>
            <w:noWrap/>
            <w:hideMark/>
          </w:tcPr>
          <w:p w14:paraId="534E4C9B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6 </w:t>
            </w:r>
          </w:p>
        </w:tc>
        <w:tc>
          <w:tcPr>
            <w:tcW w:w="993" w:type="dxa"/>
            <w:noWrap/>
            <w:hideMark/>
          </w:tcPr>
          <w:p w14:paraId="7DDDAE92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850" w:type="dxa"/>
            <w:noWrap/>
          </w:tcPr>
          <w:p w14:paraId="3C7F1631" w14:textId="3E1DE883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 </w:t>
            </w:r>
          </w:p>
        </w:tc>
        <w:tc>
          <w:tcPr>
            <w:tcW w:w="1134" w:type="dxa"/>
            <w:noWrap/>
          </w:tcPr>
          <w:p w14:paraId="72833914" w14:textId="1C6DB08D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.1%</w:t>
            </w:r>
          </w:p>
        </w:tc>
        <w:tc>
          <w:tcPr>
            <w:tcW w:w="899" w:type="dxa"/>
          </w:tcPr>
          <w:p w14:paraId="4C7BE634" w14:textId="71CEB40B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11" w:type="dxa"/>
          </w:tcPr>
          <w:p w14:paraId="3B2E3762" w14:textId="21DDF85E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995" w:type="dxa"/>
            <w:noWrap/>
            <w:hideMark/>
          </w:tcPr>
          <w:p w14:paraId="2F31A7F5" w14:textId="381C9288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54 </w:t>
            </w:r>
          </w:p>
        </w:tc>
        <w:tc>
          <w:tcPr>
            <w:tcW w:w="989" w:type="dxa"/>
            <w:noWrap/>
            <w:hideMark/>
          </w:tcPr>
          <w:p w14:paraId="1F0526DE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6%</w:t>
            </w:r>
          </w:p>
        </w:tc>
      </w:tr>
      <w:tr w:rsidR="00A26BE9" w:rsidRPr="00F97247" w14:paraId="130F7AA1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4F433015" w14:textId="62F364F2" w:rsidR="00A21786" w:rsidRPr="00925ACC" w:rsidRDefault="00A21786" w:rsidP="00A21786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used further care</w:t>
            </w:r>
          </w:p>
        </w:tc>
        <w:tc>
          <w:tcPr>
            <w:tcW w:w="1228" w:type="dxa"/>
            <w:noWrap/>
            <w:hideMark/>
          </w:tcPr>
          <w:p w14:paraId="5F986E0B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8 </w:t>
            </w:r>
          </w:p>
        </w:tc>
        <w:tc>
          <w:tcPr>
            <w:tcW w:w="1324" w:type="dxa"/>
            <w:noWrap/>
            <w:hideMark/>
          </w:tcPr>
          <w:p w14:paraId="75C282B8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.8%</w:t>
            </w:r>
          </w:p>
        </w:tc>
        <w:tc>
          <w:tcPr>
            <w:tcW w:w="992" w:type="dxa"/>
            <w:noWrap/>
            <w:hideMark/>
          </w:tcPr>
          <w:p w14:paraId="421DCE2C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2 </w:t>
            </w:r>
          </w:p>
        </w:tc>
        <w:tc>
          <w:tcPr>
            <w:tcW w:w="993" w:type="dxa"/>
            <w:noWrap/>
            <w:hideMark/>
          </w:tcPr>
          <w:p w14:paraId="0C7B3518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.1%</w:t>
            </w:r>
          </w:p>
        </w:tc>
        <w:tc>
          <w:tcPr>
            <w:tcW w:w="850" w:type="dxa"/>
            <w:noWrap/>
          </w:tcPr>
          <w:p w14:paraId="6DB09BA7" w14:textId="371AC539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 </w:t>
            </w:r>
          </w:p>
        </w:tc>
        <w:tc>
          <w:tcPr>
            <w:tcW w:w="1134" w:type="dxa"/>
            <w:noWrap/>
          </w:tcPr>
          <w:p w14:paraId="2B504FE1" w14:textId="190CF7CC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.2%</w:t>
            </w:r>
          </w:p>
        </w:tc>
        <w:tc>
          <w:tcPr>
            <w:tcW w:w="899" w:type="dxa"/>
          </w:tcPr>
          <w:p w14:paraId="7FF90FB4" w14:textId="60A45DB9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11" w:type="dxa"/>
          </w:tcPr>
          <w:p w14:paraId="741B8CDD" w14:textId="1CAC7F44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9%</w:t>
            </w:r>
          </w:p>
        </w:tc>
        <w:tc>
          <w:tcPr>
            <w:tcW w:w="995" w:type="dxa"/>
            <w:noWrap/>
            <w:hideMark/>
          </w:tcPr>
          <w:p w14:paraId="4315281B" w14:textId="48F4D852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98 </w:t>
            </w:r>
          </w:p>
        </w:tc>
        <w:tc>
          <w:tcPr>
            <w:tcW w:w="989" w:type="dxa"/>
            <w:noWrap/>
            <w:hideMark/>
          </w:tcPr>
          <w:p w14:paraId="1DB06495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.9%</w:t>
            </w:r>
          </w:p>
        </w:tc>
      </w:tr>
      <w:tr w:rsidR="00A26BE9" w:rsidRPr="00F97247" w14:paraId="5B423F28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53E02570" w14:textId="77777777" w:rsidR="00A21786" w:rsidRPr="00925ACC" w:rsidRDefault="00A21786" w:rsidP="00A21786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red to other hospital</w:t>
            </w:r>
          </w:p>
        </w:tc>
        <w:tc>
          <w:tcPr>
            <w:tcW w:w="1228" w:type="dxa"/>
            <w:noWrap/>
            <w:hideMark/>
          </w:tcPr>
          <w:p w14:paraId="5909274E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20 </w:t>
            </w:r>
          </w:p>
        </w:tc>
        <w:tc>
          <w:tcPr>
            <w:tcW w:w="1324" w:type="dxa"/>
            <w:noWrap/>
            <w:hideMark/>
          </w:tcPr>
          <w:p w14:paraId="4F35D192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2%</w:t>
            </w:r>
          </w:p>
        </w:tc>
        <w:tc>
          <w:tcPr>
            <w:tcW w:w="992" w:type="dxa"/>
            <w:noWrap/>
            <w:hideMark/>
          </w:tcPr>
          <w:p w14:paraId="5EB5C001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1 </w:t>
            </w:r>
          </w:p>
        </w:tc>
        <w:tc>
          <w:tcPr>
            <w:tcW w:w="993" w:type="dxa"/>
            <w:noWrap/>
            <w:hideMark/>
          </w:tcPr>
          <w:p w14:paraId="7D93CAC4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8%</w:t>
            </w:r>
          </w:p>
        </w:tc>
        <w:tc>
          <w:tcPr>
            <w:tcW w:w="850" w:type="dxa"/>
            <w:noWrap/>
          </w:tcPr>
          <w:p w14:paraId="29D6AA54" w14:textId="218B09A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 </w:t>
            </w:r>
          </w:p>
        </w:tc>
        <w:tc>
          <w:tcPr>
            <w:tcW w:w="1134" w:type="dxa"/>
            <w:noWrap/>
          </w:tcPr>
          <w:p w14:paraId="2B512C5D" w14:textId="6DFE1C83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.1%</w:t>
            </w:r>
          </w:p>
        </w:tc>
        <w:tc>
          <w:tcPr>
            <w:tcW w:w="899" w:type="dxa"/>
          </w:tcPr>
          <w:p w14:paraId="278DA519" w14:textId="5DB3169B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11" w:type="dxa"/>
          </w:tcPr>
          <w:p w14:paraId="379CD257" w14:textId="3A771E96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3%</w:t>
            </w:r>
          </w:p>
        </w:tc>
        <w:tc>
          <w:tcPr>
            <w:tcW w:w="995" w:type="dxa"/>
            <w:noWrap/>
            <w:hideMark/>
          </w:tcPr>
          <w:p w14:paraId="641FA913" w14:textId="744935AB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6 </w:t>
            </w:r>
          </w:p>
        </w:tc>
        <w:tc>
          <w:tcPr>
            <w:tcW w:w="989" w:type="dxa"/>
            <w:noWrap/>
            <w:hideMark/>
          </w:tcPr>
          <w:p w14:paraId="2DA62E12" w14:textId="2FD0A31A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.0%</w:t>
            </w:r>
          </w:p>
        </w:tc>
      </w:tr>
      <w:tr w:rsidR="00A26BE9" w:rsidRPr="00F97247" w14:paraId="5ACAA46E" w14:textId="77777777" w:rsidTr="00A26B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177DBA79" w14:textId="720DFAB4" w:rsidR="00A21786" w:rsidRPr="00925ACC" w:rsidRDefault="00A21786" w:rsidP="00A21786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 w:rsidRPr="0039675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 further health care encounters</w:t>
            </w:r>
          </w:p>
        </w:tc>
        <w:tc>
          <w:tcPr>
            <w:tcW w:w="1228" w:type="dxa"/>
            <w:noWrap/>
            <w:hideMark/>
          </w:tcPr>
          <w:p w14:paraId="4D677EBC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,607 </w:t>
            </w:r>
          </w:p>
        </w:tc>
        <w:tc>
          <w:tcPr>
            <w:tcW w:w="1324" w:type="dxa"/>
            <w:noWrap/>
            <w:hideMark/>
          </w:tcPr>
          <w:p w14:paraId="1675D6C7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3.5%</w:t>
            </w:r>
          </w:p>
        </w:tc>
        <w:tc>
          <w:tcPr>
            <w:tcW w:w="992" w:type="dxa"/>
            <w:noWrap/>
            <w:hideMark/>
          </w:tcPr>
          <w:p w14:paraId="41BD5A06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,280 </w:t>
            </w:r>
          </w:p>
        </w:tc>
        <w:tc>
          <w:tcPr>
            <w:tcW w:w="993" w:type="dxa"/>
            <w:noWrap/>
            <w:hideMark/>
          </w:tcPr>
          <w:p w14:paraId="183367D5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4.2%</w:t>
            </w:r>
          </w:p>
        </w:tc>
        <w:tc>
          <w:tcPr>
            <w:tcW w:w="850" w:type="dxa"/>
            <w:noWrap/>
          </w:tcPr>
          <w:p w14:paraId="07230D15" w14:textId="4898CD6B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43 </w:t>
            </w:r>
          </w:p>
        </w:tc>
        <w:tc>
          <w:tcPr>
            <w:tcW w:w="1134" w:type="dxa"/>
            <w:noWrap/>
          </w:tcPr>
          <w:p w14:paraId="66B982AB" w14:textId="290D5711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89.6%</w:t>
            </w:r>
          </w:p>
        </w:tc>
        <w:tc>
          <w:tcPr>
            <w:tcW w:w="899" w:type="dxa"/>
          </w:tcPr>
          <w:p w14:paraId="7AE0CEC6" w14:textId="5D0F0CA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301</w:t>
            </w:r>
          </w:p>
        </w:tc>
        <w:tc>
          <w:tcPr>
            <w:tcW w:w="1511" w:type="dxa"/>
          </w:tcPr>
          <w:p w14:paraId="1794B6DE" w14:textId="25654799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6.2%</w:t>
            </w:r>
          </w:p>
        </w:tc>
        <w:tc>
          <w:tcPr>
            <w:tcW w:w="995" w:type="dxa"/>
            <w:noWrap/>
            <w:hideMark/>
          </w:tcPr>
          <w:p w14:paraId="75D6C21E" w14:textId="72573B8E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3,231 </w:t>
            </w:r>
          </w:p>
        </w:tc>
        <w:tc>
          <w:tcPr>
            <w:tcW w:w="989" w:type="dxa"/>
            <w:noWrap/>
            <w:hideMark/>
          </w:tcPr>
          <w:p w14:paraId="4AE1FD99" w14:textId="77777777" w:rsidR="00A21786" w:rsidRPr="00C81EEC" w:rsidRDefault="00A21786" w:rsidP="00A2178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94.0%</w:t>
            </w:r>
          </w:p>
        </w:tc>
      </w:tr>
      <w:tr w:rsidR="00A26BE9" w:rsidRPr="00F97247" w14:paraId="73476A05" w14:textId="77777777" w:rsidTr="00A26BE9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noWrap/>
            <w:hideMark/>
          </w:tcPr>
          <w:p w14:paraId="2B13059A" w14:textId="77777777" w:rsidR="00A21786" w:rsidRPr="00925ACC" w:rsidRDefault="00A21786" w:rsidP="00A21786">
            <w:pPr>
              <w:ind w:firstLineChars="200" w:firstLine="408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925AC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known</w:t>
            </w:r>
          </w:p>
        </w:tc>
        <w:tc>
          <w:tcPr>
            <w:tcW w:w="1228" w:type="dxa"/>
            <w:noWrap/>
            <w:hideMark/>
          </w:tcPr>
          <w:p w14:paraId="13CA9F2B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7 </w:t>
            </w:r>
          </w:p>
        </w:tc>
        <w:tc>
          <w:tcPr>
            <w:tcW w:w="1324" w:type="dxa"/>
            <w:noWrap/>
            <w:hideMark/>
          </w:tcPr>
          <w:p w14:paraId="5F48ED44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4%</w:t>
            </w:r>
          </w:p>
        </w:tc>
        <w:tc>
          <w:tcPr>
            <w:tcW w:w="992" w:type="dxa"/>
            <w:noWrap/>
            <w:hideMark/>
          </w:tcPr>
          <w:p w14:paraId="0BC32FD5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0 </w:t>
            </w:r>
          </w:p>
        </w:tc>
        <w:tc>
          <w:tcPr>
            <w:tcW w:w="993" w:type="dxa"/>
            <w:noWrap/>
            <w:hideMark/>
          </w:tcPr>
          <w:p w14:paraId="5A0EC7F5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7%</w:t>
            </w:r>
          </w:p>
        </w:tc>
        <w:tc>
          <w:tcPr>
            <w:tcW w:w="850" w:type="dxa"/>
            <w:noWrap/>
          </w:tcPr>
          <w:p w14:paraId="0419EA15" w14:textId="7FD1EECE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 </w:t>
            </w:r>
          </w:p>
        </w:tc>
        <w:tc>
          <w:tcPr>
            <w:tcW w:w="1134" w:type="dxa"/>
            <w:noWrap/>
          </w:tcPr>
          <w:p w14:paraId="7135E691" w14:textId="33C3478D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2.1%</w:t>
            </w:r>
          </w:p>
        </w:tc>
        <w:tc>
          <w:tcPr>
            <w:tcW w:w="899" w:type="dxa"/>
          </w:tcPr>
          <w:p w14:paraId="41C5C353" w14:textId="51FF1F82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511" w:type="dxa"/>
          </w:tcPr>
          <w:p w14:paraId="6B29A6FB" w14:textId="4368A7CD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3%</w:t>
            </w:r>
          </w:p>
        </w:tc>
        <w:tc>
          <w:tcPr>
            <w:tcW w:w="995" w:type="dxa"/>
            <w:noWrap/>
            <w:hideMark/>
          </w:tcPr>
          <w:p w14:paraId="3BDB38B2" w14:textId="1EACEDC0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 xml:space="preserve"> 19 </w:t>
            </w:r>
          </w:p>
        </w:tc>
        <w:tc>
          <w:tcPr>
            <w:tcW w:w="989" w:type="dxa"/>
            <w:noWrap/>
            <w:hideMark/>
          </w:tcPr>
          <w:p w14:paraId="641ACD6B" w14:textId="77777777" w:rsidR="00A21786" w:rsidRPr="00C81EEC" w:rsidRDefault="00A21786" w:rsidP="00A2178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C81EEC">
              <w:rPr>
                <w:rFonts w:ascii="Times New Roman" w:hAnsi="Times New Roman" w:cs="Times New Roman"/>
                <w:sz w:val="22"/>
                <w:szCs w:val="22"/>
              </w:rPr>
              <w:t>0.6%</w:t>
            </w:r>
          </w:p>
        </w:tc>
      </w:tr>
    </w:tbl>
    <w:p w14:paraId="320C112C" w14:textId="77777777" w:rsidR="00B47CA3" w:rsidRPr="00F97247" w:rsidRDefault="00B47CA3" w:rsidP="00990CDA">
      <w:pPr>
        <w:tabs>
          <w:tab w:val="left" w:pos="969"/>
        </w:tabs>
        <w:rPr>
          <w:rFonts w:ascii="Times New Roman" w:eastAsia="Times New Roman" w:hAnsi="Times New Roman" w:cs="Times New Roman"/>
          <w:color w:val="000000"/>
          <w:kern w:val="0"/>
          <w:sz w:val="22"/>
          <w:szCs w:val="22"/>
          <w:lang w:eastAsia="en-GB"/>
          <w14:ligatures w14:val="none"/>
        </w:rPr>
        <w:sectPr w:rsidR="00B47CA3" w:rsidRPr="00F97247" w:rsidSect="004D7F50">
          <w:pgSz w:w="16817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19477D8" w14:textId="62EC6B07" w:rsidR="00D95770" w:rsidRPr="00CD146E" w:rsidRDefault="008D59B9" w:rsidP="00CD146E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8" w:name="_Toc191819848"/>
      <w:r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ry </w:t>
      </w:r>
      <w:r w:rsidR="00CA062D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>Table</w:t>
      </w:r>
      <w:r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10.</w:t>
      </w:r>
      <w:r w:rsidR="005A61FF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</w:t>
      </w:r>
      <w:r w:rsidR="00097C2A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he </w:t>
      </w:r>
      <w:r w:rsidR="005F5341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>costs</w:t>
      </w:r>
      <w:r w:rsidR="00366FD0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f</w:t>
      </w:r>
      <w:r w:rsidR="005A61FF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B1466A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re-presentation to </w:t>
      </w:r>
      <w:r w:rsidR="00097C2A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</w:t>
      </w:r>
      <w:r w:rsidR="00B1466A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>hospital within 30 days after the first episode</w:t>
      </w:r>
      <w:r w:rsidR="00092D5B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366FD0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of malaria </w:t>
      </w:r>
      <w:r w:rsidR="005F5341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>and disaggregated by event of malaria and non-malaria re-presentation.</w:t>
      </w:r>
      <w:bookmarkEnd w:id="8"/>
      <w:r w:rsidR="005F5341" w:rsidRPr="00CD146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tbl>
      <w:tblPr>
        <w:tblStyle w:val="PlainTable2"/>
        <w:tblW w:w="13603" w:type="dxa"/>
        <w:tblLayout w:type="fixed"/>
        <w:tblLook w:val="04A0" w:firstRow="1" w:lastRow="0" w:firstColumn="1" w:lastColumn="0" w:noHBand="0" w:noVBand="1"/>
      </w:tblPr>
      <w:tblGrid>
        <w:gridCol w:w="5524"/>
        <w:gridCol w:w="850"/>
        <w:gridCol w:w="851"/>
        <w:gridCol w:w="850"/>
        <w:gridCol w:w="709"/>
        <w:gridCol w:w="850"/>
        <w:gridCol w:w="851"/>
        <w:gridCol w:w="850"/>
        <w:gridCol w:w="1134"/>
        <w:gridCol w:w="1134"/>
      </w:tblGrid>
      <w:tr w:rsidR="00185032" w:rsidRPr="00F97247" w14:paraId="242A9491" w14:textId="77777777" w:rsidTr="00D004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Merge w:val="restart"/>
          </w:tcPr>
          <w:p w14:paraId="6EEFE319" w14:textId="4590D27D" w:rsidR="00636780" w:rsidRPr="00CD146E" w:rsidRDefault="00636780" w:rsidP="000E1E1B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2551" w:type="dxa"/>
            <w:gridSpan w:val="3"/>
          </w:tcPr>
          <w:p w14:paraId="140DC5A2" w14:textId="646CA2D0" w:rsidR="00636780" w:rsidRPr="00CD146E" w:rsidRDefault="00636780" w:rsidP="000E1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P. </w:t>
            </w:r>
            <w:r w:rsidR="00F97247"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f</w:t>
            </w: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alciparum</w:t>
            </w:r>
          </w:p>
        </w:tc>
        <w:tc>
          <w:tcPr>
            <w:tcW w:w="2410" w:type="dxa"/>
            <w:gridSpan w:val="3"/>
          </w:tcPr>
          <w:p w14:paraId="5BFD7F0E" w14:textId="36AEE279" w:rsidR="00636780" w:rsidRPr="00CD146E" w:rsidRDefault="00636780" w:rsidP="000E1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 xml:space="preserve">P. </w:t>
            </w:r>
            <w:r w:rsidR="00F97247"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v</w:t>
            </w:r>
            <w:r w:rsidRPr="00CD14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lang w:eastAsia="en-GB"/>
                <w14:ligatures w14:val="none"/>
              </w:rPr>
              <w:t>ivax</w:t>
            </w:r>
          </w:p>
        </w:tc>
        <w:tc>
          <w:tcPr>
            <w:tcW w:w="3118" w:type="dxa"/>
            <w:gridSpan w:val="3"/>
          </w:tcPr>
          <w:p w14:paraId="0CF4BE06" w14:textId="565D9D11" w:rsidR="00636780" w:rsidRPr="00CD146E" w:rsidRDefault="005F5341" w:rsidP="000E1E1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</w:tr>
      <w:tr w:rsidR="007F565B" w:rsidRPr="00F97247" w14:paraId="42AA77C6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  <w:vMerge/>
          </w:tcPr>
          <w:p w14:paraId="6D96AEB6" w14:textId="5B32A0C2" w:rsidR="00636780" w:rsidRPr="00CD146E" w:rsidRDefault="00636780" w:rsidP="009C69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8B964CB" w14:textId="605F777B" w:rsidR="00636780" w:rsidRPr="00CD146E" w:rsidRDefault="00092D5B" w:rsidP="00CD14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51" w:type="dxa"/>
          </w:tcPr>
          <w:p w14:paraId="0B5C9026" w14:textId="3678AF81" w:rsidR="00636780" w:rsidRPr="00CD146E" w:rsidRDefault="00636780" w:rsidP="00CD14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850" w:type="dxa"/>
          </w:tcPr>
          <w:p w14:paraId="7912B175" w14:textId="149F9A42" w:rsidR="00636780" w:rsidRPr="00CD146E" w:rsidRDefault="00636780" w:rsidP="00CD14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D</w:t>
            </w:r>
            <w:r w:rsidR="00FE42A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709" w:type="dxa"/>
          </w:tcPr>
          <w:p w14:paraId="5D2EC36C" w14:textId="49778F83" w:rsidR="00636780" w:rsidRPr="00CD146E" w:rsidRDefault="00092D5B" w:rsidP="00CD14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850" w:type="dxa"/>
          </w:tcPr>
          <w:p w14:paraId="660BF20E" w14:textId="1D702A27" w:rsidR="00636780" w:rsidRPr="00CD146E" w:rsidRDefault="00636780" w:rsidP="00CD14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851" w:type="dxa"/>
          </w:tcPr>
          <w:p w14:paraId="7351EB88" w14:textId="1F108D9E" w:rsidR="00636780" w:rsidRPr="00CD146E" w:rsidRDefault="00636780" w:rsidP="00CD14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D</w:t>
            </w:r>
            <w:r w:rsidR="00FE42A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850" w:type="dxa"/>
          </w:tcPr>
          <w:p w14:paraId="28C5C88D" w14:textId="0AC968AA" w:rsidR="00636780" w:rsidRPr="00CD146E" w:rsidRDefault="00092D5B" w:rsidP="00CD14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134" w:type="dxa"/>
          </w:tcPr>
          <w:p w14:paraId="125B11F5" w14:textId="57FCAD42" w:rsidR="00636780" w:rsidRPr="00CD146E" w:rsidRDefault="00636780" w:rsidP="00CD14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ean</w:t>
            </w:r>
          </w:p>
        </w:tc>
        <w:tc>
          <w:tcPr>
            <w:tcW w:w="1134" w:type="dxa"/>
          </w:tcPr>
          <w:p w14:paraId="42301142" w14:textId="3AB7E6D7" w:rsidR="00636780" w:rsidRPr="00CD146E" w:rsidRDefault="00636780" w:rsidP="00CD146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CD146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D</w:t>
            </w:r>
            <w:r w:rsidR="00FE42A7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*</w:t>
            </w:r>
          </w:p>
        </w:tc>
      </w:tr>
      <w:tr w:rsidR="007F565B" w:rsidRPr="00F97247" w14:paraId="403260F3" w14:textId="77777777" w:rsidTr="00D004B8">
        <w:trPr>
          <w:trHeight w:val="1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1DAABA4" w14:textId="63679DA8" w:rsidR="009C6991" w:rsidRPr="00925ACC" w:rsidRDefault="00366FD0" w:rsidP="009C6991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925AC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</w:t>
            </w:r>
            <w:r w:rsidR="009C6991" w:rsidRPr="00925AC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spital re</w:t>
            </w:r>
            <w:r w:rsidR="00403402" w:rsidRPr="00925AC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</w:t>
            </w:r>
            <w:r w:rsidR="009C6991" w:rsidRPr="00925AC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esentation</w:t>
            </w:r>
            <w:r w:rsidRPr="00925AC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for any reason</w:t>
            </w:r>
            <w:r w:rsidR="009C6991" w:rsidRPr="00925AC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(out</w:t>
            </w:r>
            <w:r w:rsidR="00BA4528" w:rsidRPr="00925AC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tient</w:t>
            </w:r>
            <w:r w:rsidR="009C6991" w:rsidRPr="00925ACC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nd inpatient) </w:t>
            </w:r>
          </w:p>
        </w:tc>
        <w:tc>
          <w:tcPr>
            <w:tcW w:w="850" w:type="dxa"/>
          </w:tcPr>
          <w:p w14:paraId="7CF77E07" w14:textId="565E3731" w:rsidR="009C6991" w:rsidRPr="00925AC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5AC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335</w:t>
            </w:r>
          </w:p>
        </w:tc>
        <w:tc>
          <w:tcPr>
            <w:tcW w:w="851" w:type="dxa"/>
          </w:tcPr>
          <w:p w14:paraId="3DAACF60" w14:textId="6615FF41" w:rsidR="009C6991" w:rsidRPr="00925AC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5AC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90.1</w:t>
            </w:r>
          </w:p>
        </w:tc>
        <w:tc>
          <w:tcPr>
            <w:tcW w:w="850" w:type="dxa"/>
          </w:tcPr>
          <w:p w14:paraId="5CE260E0" w14:textId="79F427BF" w:rsidR="009C6991" w:rsidRPr="00925AC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5AC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12.3</w:t>
            </w:r>
          </w:p>
        </w:tc>
        <w:tc>
          <w:tcPr>
            <w:tcW w:w="709" w:type="dxa"/>
          </w:tcPr>
          <w:p w14:paraId="73AB6AC2" w14:textId="22D67332" w:rsidR="009C6991" w:rsidRPr="00925AC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5AC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79</w:t>
            </w:r>
          </w:p>
        </w:tc>
        <w:tc>
          <w:tcPr>
            <w:tcW w:w="850" w:type="dxa"/>
          </w:tcPr>
          <w:p w14:paraId="122B7836" w14:textId="65E9882B" w:rsidR="009C6991" w:rsidRPr="00925AC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5AC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15.3</w:t>
            </w:r>
          </w:p>
        </w:tc>
        <w:tc>
          <w:tcPr>
            <w:tcW w:w="851" w:type="dxa"/>
          </w:tcPr>
          <w:p w14:paraId="28AF5A1A" w14:textId="6746DD5D" w:rsidR="009C6991" w:rsidRPr="00925AC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5ACC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145.5</w:t>
            </w:r>
          </w:p>
        </w:tc>
        <w:tc>
          <w:tcPr>
            <w:tcW w:w="850" w:type="dxa"/>
          </w:tcPr>
          <w:p w14:paraId="6A2070E8" w14:textId="6FBC9932" w:rsidR="009C6991" w:rsidRPr="00925AC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5ACC">
              <w:rPr>
                <w:rFonts w:ascii="Times New Roman" w:hAnsi="Times New Roman" w:cs="Times New Roman"/>
                <w:b/>
                <w:bCs/>
              </w:rPr>
              <w:t>623</w:t>
            </w:r>
          </w:p>
        </w:tc>
        <w:tc>
          <w:tcPr>
            <w:tcW w:w="1134" w:type="dxa"/>
          </w:tcPr>
          <w:p w14:paraId="484959FB" w14:textId="1C56073C" w:rsidR="009C6991" w:rsidRPr="00925AC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5ACC">
              <w:rPr>
                <w:rFonts w:ascii="Times New Roman" w:hAnsi="Times New Roman" w:cs="Times New Roman"/>
                <w:b/>
                <w:bCs/>
              </w:rPr>
              <w:t>90.5</w:t>
            </w:r>
          </w:p>
        </w:tc>
        <w:tc>
          <w:tcPr>
            <w:tcW w:w="1134" w:type="dxa"/>
          </w:tcPr>
          <w:p w14:paraId="29D0FE38" w14:textId="527AB4BD" w:rsidR="009C6991" w:rsidRPr="00925AC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925ACC">
              <w:rPr>
                <w:rFonts w:ascii="Times New Roman" w:hAnsi="Times New Roman" w:cs="Times New Roman"/>
                <w:b/>
                <w:bCs/>
              </w:rPr>
              <w:t xml:space="preserve">120.4 </w:t>
            </w:r>
          </w:p>
        </w:tc>
      </w:tr>
      <w:tr w:rsidR="007F565B" w:rsidRPr="00F97247" w14:paraId="235E8209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80752BC" w14:textId="240ED0DE" w:rsidR="009C6991" w:rsidRPr="00C81EEC" w:rsidRDefault="00292A9D" w:rsidP="009C69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  </w:t>
            </w:r>
            <w:r w:rsidR="00C244B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</w:t>
            </w:r>
            <w:r w:rsidR="009C699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ny </w:t>
            </w:r>
            <w:r w:rsidR="00222226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outpatient </w:t>
            </w:r>
            <w:r w:rsidR="00403402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re-presentation</w:t>
            </w:r>
            <w:r w:rsidR="003C26A4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with malaria </w:t>
            </w:r>
          </w:p>
        </w:tc>
        <w:tc>
          <w:tcPr>
            <w:tcW w:w="850" w:type="dxa"/>
          </w:tcPr>
          <w:p w14:paraId="7BFDE902" w14:textId="47398958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08</w:t>
            </w:r>
          </w:p>
        </w:tc>
        <w:tc>
          <w:tcPr>
            <w:tcW w:w="851" w:type="dxa"/>
          </w:tcPr>
          <w:p w14:paraId="56E0F573" w14:textId="0556BD47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18.0 </w:t>
            </w:r>
          </w:p>
        </w:tc>
        <w:tc>
          <w:tcPr>
            <w:tcW w:w="850" w:type="dxa"/>
          </w:tcPr>
          <w:p w14:paraId="0F35230F" w14:textId="6BA80B22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4.2 </w:t>
            </w:r>
          </w:p>
        </w:tc>
        <w:tc>
          <w:tcPr>
            <w:tcW w:w="709" w:type="dxa"/>
          </w:tcPr>
          <w:p w14:paraId="048EA79B" w14:textId="0CD4C3C1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58</w:t>
            </w:r>
          </w:p>
        </w:tc>
        <w:tc>
          <w:tcPr>
            <w:tcW w:w="850" w:type="dxa"/>
          </w:tcPr>
          <w:p w14:paraId="6FC09EC7" w14:textId="596679E2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15.6 </w:t>
            </w:r>
          </w:p>
        </w:tc>
        <w:tc>
          <w:tcPr>
            <w:tcW w:w="851" w:type="dxa"/>
          </w:tcPr>
          <w:p w14:paraId="4B981E58" w14:textId="4B5ECAD6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4.2 </w:t>
            </w:r>
          </w:p>
        </w:tc>
        <w:tc>
          <w:tcPr>
            <w:tcW w:w="850" w:type="dxa"/>
          </w:tcPr>
          <w:p w14:paraId="25D0FEF2" w14:textId="48748C4E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92</w:t>
            </w:r>
          </w:p>
        </w:tc>
        <w:tc>
          <w:tcPr>
            <w:tcW w:w="1134" w:type="dxa"/>
          </w:tcPr>
          <w:p w14:paraId="33993643" w14:textId="3A37576A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7.4</w:t>
            </w:r>
          </w:p>
        </w:tc>
        <w:tc>
          <w:tcPr>
            <w:tcW w:w="1134" w:type="dxa"/>
          </w:tcPr>
          <w:p w14:paraId="0DB9F36F" w14:textId="7821577E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4.3</w:t>
            </w:r>
          </w:p>
        </w:tc>
      </w:tr>
      <w:tr w:rsidR="007F565B" w:rsidRPr="00F97247" w14:paraId="5B1D9FE3" w14:textId="77777777" w:rsidTr="00D00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41ED3751" w14:textId="6AD51F1F" w:rsidR="009C6991" w:rsidRPr="00C81EEC" w:rsidRDefault="00292A9D" w:rsidP="009C69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  </w:t>
            </w:r>
            <w:r w:rsidR="00C244B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</w:t>
            </w:r>
            <w:r w:rsidR="009C699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ny </w:t>
            </w:r>
            <w:r w:rsidR="00222226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outpatient </w:t>
            </w:r>
            <w:r w:rsidR="00F713F9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-presentation </w:t>
            </w:r>
            <w:r w:rsidR="00670A2E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with</w:t>
            </w:r>
            <w:r w:rsidR="00185032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out </w:t>
            </w:r>
            <w:r w:rsidR="009C699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alaria</w:t>
            </w:r>
          </w:p>
        </w:tc>
        <w:tc>
          <w:tcPr>
            <w:tcW w:w="850" w:type="dxa"/>
          </w:tcPr>
          <w:p w14:paraId="446FEB9A" w14:textId="28BFF5FD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05</w:t>
            </w:r>
          </w:p>
        </w:tc>
        <w:tc>
          <w:tcPr>
            <w:tcW w:w="851" w:type="dxa"/>
          </w:tcPr>
          <w:p w14:paraId="14AE503C" w14:textId="674CAE45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12.2 </w:t>
            </w:r>
          </w:p>
        </w:tc>
        <w:tc>
          <w:tcPr>
            <w:tcW w:w="850" w:type="dxa"/>
          </w:tcPr>
          <w:p w14:paraId="7E48C6BD" w14:textId="03C67239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1.1 </w:t>
            </w:r>
          </w:p>
        </w:tc>
        <w:tc>
          <w:tcPr>
            <w:tcW w:w="709" w:type="dxa"/>
          </w:tcPr>
          <w:p w14:paraId="48FD42A9" w14:textId="0E9857A0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44</w:t>
            </w:r>
          </w:p>
        </w:tc>
        <w:tc>
          <w:tcPr>
            <w:tcW w:w="850" w:type="dxa"/>
          </w:tcPr>
          <w:p w14:paraId="36F32CEE" w14:textId="05664D7A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12.8 </w:t>
            </w:r>
          </w:p>
        </w:tc>
        <w:tc>
          <w:tcPr>
            <w:tcW w:w="851" w:type="dxa"/>
          </w:tcPr>
          <w:p w14:paraId="2A0F70A4" w14:textId="40B6E536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4.1 </w:t>
            </w:r>
          </w:p>
        </w:tc>
        <w:tc>
          <w:tcPr>
            <w:tcW w:w="850" w:type="dxa"/>
          </w:tcPr>
          <w:p w14:paraId="2D6116AD" w14:textId="322682BF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212</w:t>
            </w:r>
          </w:p>
        </w:tc>
        <w:tc>
          <w:tcPr>
            <w:tcW w:w="1134" w:type="dxa"/>
          </w:tcPr>
          <w:p w14:paraId="09ED4F97" w14:textId="0A72AA8A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2.5</w:t>
            </w:r>
          </w:p>
        </w:tc>
        <w:tc>
          <w:tcPr>
            <w:tcW w:w="1134" w:type="dxa"/>
          </w:tcPr>
          <w:p w14:paraId="31C04642" w14:textId="6C0518BE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.9</w:t>
            </w:r>
          </w:p>
        </w:tc>
      </w:tr>
      <w:tr w:rsidR="007F565B" w:rsidRPr="00F97247" w14:paraId="5D595A42" w14:textId="77777777" w:rsidTr="00D004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6EE06AB9" w14:textId="61E21F88" w:rsidR="009C6991" w:rsidRPr="00C81EEC" w:rsidRDefault="00292A9D" w:rsidP="009C69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  </w:t>
            </w:r>
            <w:r w:rsidR="00C244B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</w:t>
            </w:r>
            <w:r w:rsidR="009C699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ny</w:t>
            </w:r>
            <w:r w:rsidR="00222226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inpatient</w:t>
            </w:r>
            <w:r w:rsidR="009C699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  <w:r w:rsidR="00F713F9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-presentation </w:t>
            </w:r>
            <w:r w:rsidR="00670A2E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with </w:t>
            </w:r>
            <w:r w:rsidR="009C699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alaria</w:t>
            </w:r>
            <w:r w:rsidR="00670A2E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850" w:type="dxa"/>
          </w:tcPr>
          <w:p w14:paraId="326B3471" w14:textId="6F18B06C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95</w:t>
            </w:r>
          </w:p>
        </w:tc>
        <w:tc>
          <w:tcPr>
            <w:tcW w:w="851" w:type="dxa"/>
          </w:tcPr>
          <w:p w14:paraId="55C7B462" w14:textId="21351686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210.1 </w:t>
            </w:r>
          </w:p>
        </w:tc>
        <w:tc>
          <w:tcPr>
            <w:tcW w:w="850" w:type="dxa"/>
          </w:tcPr>
          <w:p w14:paraId="695FEB91" w14:textId="0CADCCC1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50.1 </w:t>
            </w:r>
          </w:p>
        </w:tc>
        <w:tc>
          <w:tcPr>
            <w:tcW w:w="709" w:type="dxa"/>
          </w:tcPr>
          <w:p w14:paraId="1FDCFCF5" w14:textId="438422AE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60</w:t>
            </w:r>
          </w:p>
        </w:tc>
        <w:tc>
          <w:tcPr>
            <w:tcW w:w="850" w:type="dxa"/>
          </w:tcPr>
          <w:p w14:paraId="7BE11054" w14:textId="3F3353CA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218.0 </w:t>
            </w:r>
          </w:p>
        </w:tc>
        <w:tc>
          <w:tcPr>
            <w:tcW w:w="851" w:type="dxa"/>
          </w:tcPr>
          <w:p w14:paraId="043C51BE" w14:textId="2F223969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58.4 </w:t>
            </w:r>
          </w:p>
        </w:tc>
        <w:tc>
          <w:tcPr>
            <w:tcW w:w="850" w:type="dxa"/>
          </w:tcPr>
          <w:p w14:paraId="191896CE" w14:textId="1A931C19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69</w:t>
            </w:r>
          </w:p>
        </w:tc>
        <w:tc>
          <w:tcPr>
            <w:tcW w:w="1134" w:type="dxa"/>
          </w:tcPr>
          <w:p w14:paraId="753D98BD" w14:textId="18A9B44A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213.7</w:t>
            </w:r>
          </w:p>
        </w:tc>
        <w:tc>
          <w:tcPr>
            <w:tcW w:w="1134" w:type="dxa"/>
          </w:tcPr>
          <w:p w14:paraId="57EE7226" w14:textId="4176401E" w:rsidR="009C6991" w:rsidRPr="00C81EEC" w:rsidRDefault="009C6991" w:rsidP="000C716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52.5</w:t>
            </w:r>
          </w:p>
        </w:tc>
      </w:tr>
      <w:tr w:rsidR="007F565B" w:rsidRPr="00F97247" w14:paraId="24BE2538" w14:textId="07022E7D" w:rsidTr="00D004B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4" w:type="dxa"/>
          </w:tcPr>
          <w:p w14:paraId="3D706E18" w14:textId="16D6841D" w:rsidR="009C6991" w:rsidRPr="00C81EEC" w:rsidRDefault="00292A9D" w:rsidP="009C699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  </w:t>
            </w:r>
            <w:r w:rsidR="00C244B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A</w:t>
            </w:r>
            <w:r w:rsidR="009C699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ny </w:t>
            </w:r>
            <w:r w:rsidR="00222226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inpatient </w:t>
            </w:r>
            <w:r w:rsidR="00F713F9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re-presentation </w:t>
            </w:r>
            <w:r w:rsidR="00670A2E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with</w:t>
            </w:r>
            <w:r w:rsidR="00185032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out </w:t>
            </w:r>
            <w:r w:rsidR="009C6991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alaria</w:t>
            </w:r>
            <w:r w:rsidR="00670A2E"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 xml:space="preserve"> </w:t>
            </w:r>
          </w:p>
        </w:tc>
        <w:tc>
          <w:tcPr>
            <w:tcW w:w="850" w:type="dxa"/>
          </w:tcPr>
          <w:p w14:paraId="1D3C761F" w14:textId="0294B2D4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27</w:t>
            </w:r>
          </w:p>
        </w:tc>
        <w:tc>
          <w:tcPr>
            <w:tcW w:w="851" w:type="dxa"/>
          </w:tcPr>
          <w:p w14:paraId="338C5037" w14:textId="1D9D10A9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259.3 </w:t>
            </w:r>
          </w:p>
        </w:tc>
        <w:tc>
          <w:tcPr>
            <w:tcW w:w="850" w:type="dxa"/>
          </w:tcPr>
          <w:p w14:paraId="28EE165D" w14:textId="2D94EC3B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156.7 </w:t>
            </w:r>
          </w:p>
        </w:tc>
        <w:tc>
          <w:tcPr>
            <w:tcW w:w="709" w:type="dxa"/>
          </w:tcPr>
          <w:p w14:paraId="50DCB318" w14:textId="4F01407E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7</w:t>
            </w:r>
          </w:p>
        </w:tc>
        <w:tc>
          <w:tcPr>
            <w:tcW w:w="850" w:type="dxa"/>
          </w:tcPr>
          <w:p w14:paraId="3DCF7A3C" w14:textId="7E140952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357.6 </w:t>
            </w:r>
          </w:p>
        </w:tc>
        <w:tc>
          <w:tcPr>
            <w:tcW w:w="851" w:type="dxa"/>
          </w:tcPr>
          <w:p w14:paraId="5B911375" w14:textId="61B6900A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 xml:space="preserve">236.4 </w:t>
            </w:r>
          </w:p>
        </w:tc>
        <w:tc>
          <w:tcPr>
            <w:tcW w:w="850" w:type="dxa"/>
          </w:tcPr>
          <w:p w14:paraId="67A44A2A" w14:textId="70869271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50</w:t>
            </w:r>
          </w:p>
        </w:tc>
        <w:tc>
          <w:tcPr>
            <w:tcW w:w="1134" w:type="dxa"/>
          </w:tcPr>
          <w:p w14:paraId="4A1EB5F2" w14:textId="75ACE731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hAnsi="Times New Roman" w:cs="Times New Roman"/>
                <w:sz w:val="21"/>
                <w:szCs w:val="21"/>
              </w:rPr>
              <w:t>284.9</w:t>
            </w:r>
          </w:p>
        </w:tc>
        <w:tc>
          <w:tcPr>
            <w:tcW w:w="1134" w:type="dxa"/>
          </w:tcPr>
          <w:p w14:paraId="79BE1D2A" w14:textId="052E4375" w:rsidR="009C6991" w:rsidRPr="00C81EEC" w:rsidRDefault="009C6991" w:rsidP="000C716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C81EEC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90.0</w:t>
            </w:r>
          </w:p>
        </w:tc>
      </w:tr>
    </w:tbl>
    <w:p w14:paraId="02046011" w14:textId="1FBE3839" w:rsidR="008D59B9" w:rsidRDefault="00FE42A7" w:rsidP="00FE42A7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</w:t>
      </w:r>
      <w:r w:rsidRPr="00CD146E">
        <w:rPr>
          <w:rFonts w:ascii="Times New Roman" w:hAnsi="Times New Roman" w:cs="Times New Roman"/>
          <w:sz w:val="22"/>
          <w:szCs w:val="22"/>
        </w:rPr>
        <w:t>SD = Standard deviation</w:t>
      </w:r>
    </w:p>
    <w:p w14:paraId="660088C3" w14:textId="77777777" w:rsidR="00FE06E0" w:rsidRDefault="00FE06E0" w:rsidP="00FE42A7">
      <w:pPr>
        <w:rPr>
          <w:rFonts w:ascii="Times New Roman" w:hAnsi="Times New Roman" w:cs="Times New Roman"/>
          <w:sz w:val="22"/>
          <w:szCs w:val="22"/>
        </w:rPr>
      </w:pPr>
    </w:p>
    <w:p w14:paraId="04ADFA69" w14:textId="77777777" w:rsidR="00FE06E0" w:rsidRPr="001353BB" w:rsidRDefault="00FE06E0" w:rsidP="008C3B6B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FE06E0" w:rsidRPr="001353BB" w:rsidSect="00E5160A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0628CC" w14:textId="77777777" w:rsidR="009A392C" w:rsidRDefault="009A392C" w:rsidP="00C508A1">
      <w:r>
        <w:separator/>
      </w:r>
    </w:p>
  </w:endnote>
  <w:endnote w:type="continuationSeparator" w:id="0">
    <w:p w14:paraId="00E9BFFF" w14:textId="77777777" w:rsidR="009A392C" w:rsidRDefault="009A392C" w:rsidP="00C50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ple Color Emoji">
    <w:altName w:val="Calibri"/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641553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FCE780" w14:textId="24835489" w:rsidR="00077D10" w:rsidRDefault="00077D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EFB948" w14:textId="77777777" w:rsidR="00077D10" w:rsidRDefault="00077D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64BC6" w14:textId="77777777" w:rsidR="009A392C" w:rsidRDefault="009A392C" w:rsidP="00C508A1">
      <w:r>
        <w:separator/>
      </w:r>
    </w:p>
  </w:footnote>
  <w:footnote w:type="continuationSeparator" w:id="0">
    <w:p w14:paraId="55E21723" w14:textId="77777777" w:rsidR="009A392C" w:rsidRDefault="009A392C" w:rsidP="00C508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43C03"/>
    <w:multiLevelType w:val="hybridMultilevel"/>
    <w:tmpl w:val="39BE7666"/>
    <w:lvl w:ilvl="0" w:tplc="EC6A2ACC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C757F"/>
    <w:multiLevelType w:val="hybridMultilevel"/>
    <w:tmpl w:val="79868B8A"/>
    <w:lvl w:ilvl="0" w:tplc="37DA2226">
      <w:start w:val="15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4A011F"/>
    <w:multiLevelType w:val="hybridMultilevel"/>
    <w:tmpl w:val="8ED62222"/>
    <w:lvl w:ilvl="0" w:tplc="7E109C30">
      <w:start w:val="19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8F3C9B"/>
    <w:multiLevelType w:val="hybridMultilevel"/>
    <w:tmpl w:val="8AA41914"/>
    <w:lvl w:ilvl="0" w:tplc="498E53C8">
      <w:start w:val="15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CB3291"/>
    <w:multiLevelType w:val="hybridMultilevel"/>
    <w:tmpl w:val="B22A8896"/>
    <w:lvl w:ilvl="0" w:tplc="B92C7D2E">
      <w:start w:val="19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1512393">
    <w:abstractNumId w:val="3"/>
  </w:num>
  <w:num w:numId="2" w16cid:durableId="4017676">
    <w:abstractNumId w:val="1"/>
  </w:num>
  <w:num w:numId="3" w16cid:durableId="1320772709">
    <w:abstractNumId w:val="0"/>
  </w:num>
  <w:num w:numId="4" w16cid:durableId="1764371963">
    <w:abstractNumId w:val="4"/>
  </w:num>
  <w:num w:numId="5" w16cid:durableId="11491771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A6C"/>
    <w:rsid w:val="00012992"/>
    <w:rsid w:val="000133EB"/>
    <w:rsid w:val="000155E7"/>
    <w:rsid w:val="00015A57"/>
    <w:rsid w:val="000249EC"/>
    <w:rsid w:val="00027D2E"/>
    <w:rsid w:val="00030116"/>
    <w:rsid w:val="0003359F"/>
    <w:rsid w:val="00033AB2"/>
    <w:rsid w:val="000370D2"/>
    <w:rsid w:val="00040D70"/>
    <w:rsid w:val="0004552D"/>
    <w:rsid w:val="00046D2B"/>
    <w:rsid w:val="000508A1"/>
    <w:rsid w:val="00053503"/>
    <w:rsid w:val="000567AD"/>
    <w:rsid w:val="00057192"/>
    <w:rsid w:val="000579B9"/>
    <w:rsid w:val="00077D10"/>
    <w:rsid w:val="00077E79"/>
    <w:rsid w:val="00083E87"/>
    <w:rsid w:val="0008663D"/>
    <w:rsid w:val="00087A13"/>
    <w:rsid w:val="0009042B"/>
    <w:rsid w:val="00092D5B"/>
    <w:rsid w:val="0009792E"/>
    <w:rsid w:val="00097C2A"/>
    <w:rsid w:val="000A1AFA"/>
    <w:rsid w:val="000A3719"/>
    <w:rsid w:val="000A79CF"/>
    <w:rsid w:val="000B0F42"/>
    <w:rsid w:val="000B3BE2"/>
    <w:rsid w:val="000C7160"/>
    <w:rsid w:val="000C74DC"/>
    <w:rsid w:val="000D0EAA"/>
    <w:rsid w:val="000D2B51"/>
    <w:rsid w:val="000D5F48"/>
    <w:rsid w:val="000D77A2"/>
    <w:rsid w:val="000E08FF"/>
    <w:rsid w:val="000E1E1B"/>
    <w:rsid w:val="000E7D53"/>
    <w:rsid w:val="000F5B40"/>
    <w:rsid w:val="0010385B"/>
    <w:rsid w:val="00110CE2"/>
    <w:rsid w:val="0011214D"/>
    <w:rsid w:val="00112FE4"/>
    <w:rsid w:val="001155CE"/>
    <w:rsid w:val="0012268A"/>
    <w:rsid w:val="0012473B"/>
    <w:rsid w:val="00124B92"/>
    <w:rsid w:val="00124D23"/>
    <w:rsid w:val="00127DD5"/>
    <w:rsid w:val="001353BB"/>
    <w:rsid w:val="00136EFD"/>
    <w:rsid w:val="001406E3"/>
    <w:rsid w:val="00145DD1"/>
    <w:rsid w:val="00145EEC"/>
    <w:rsid w:val="001470F5"/>
    <w:rsid w:val="00151171"/>
    <w:rsid w:val="0015571F"/>
    <w:rsid w:val="00155833"/>
    <w:rsid w:val="00164248"/>
    <w:rsid w:val="0016694A"/>
    <w:rsid w:val="00167EF3"/>
    <w:rsid w:val="001735D3"/>
    <w:rsid w:val="00173979"/>
    <w:rsid w:val="001745D4"/>
    <w:rsid w:val="00177DF7"/>
    <w:rsid w:val="00185023"/>
    <w:rsid w:val="00185032"/>
    <w:rsid w:val="001873EF"/>
    <w:rsid w:val="001936CB"/>
    <w:rsid w:val="00194F44"/>
    <w:rsid w:val="001A1414"/>
    <w:rsid w:val="001A493B"/>
    <w:rsid w:val="001A558B"/>
    <w:rsid w:val="001A60AE"/>
    <w:rsid w:val="001B37BA"/>
    <w:rsid w:val="001B4922"/>
    <w:rsid w:val="001C3B55"/>
    <w:rsid w:val="001C76DF"/>
    <w:rsid w:val="001C77D8"/>
    <w:rsid w:val="001C7EDB"/>
    <w:rsid w:val="001D07F7"/>
    <w:rsid w:val="001D0A94"/>
    <w:rsid w:val="001D36A9"/>
    <w:rsid w:val="001D54AE"/>
    <w:rsid w:val="001E026A"/>
    <w:rsid w:val="001E0F6C"/>
    <w:rsid w:val="001E224C"/>
    <w:rsid w:val="001E494D"/>
    <w:rsid w:val="001E6819"/>
    <w:rsid w:val="001E7F3A"/>
    <w:rsid w:val="001F1D25"/>
    <w:rsid w:val="001F5CB6"/>
    <w:rsid w:val="001F6975"/>
    <w:rsid w:val="001F7F40"/>
    <w:rsid w:val="002056B8"/>
    <w:rsid w:val="002076D8"/>
    <w:rsid w:val="00220B17"/>
    <w:rsid w:val="002212E5"/>
    <w:rsid w:val="00222226"/>
    <w:rsid w:val="0022405C"/>
    <w:rsid w:val="002243DC"/>
    <w:rsid w:val="00226E03"/>
    <w:rsid w:val="0022788F"/>
    <w:rsid w:val="002365FA"/>
    <w:rsid w:val="002379BE"/>
    <w:rsid w:val="00243AC1"/>
    <w:rsid w:val="00243BFE"/>
    <w:rsid w:val="002503A5"/>
    <w:rsid w:val="002519E0"/>
    <w:rsid w:val="002519F7"/>
    <w:rsid w:val="0026425F"/>
    <w:rsid w:val="002648A3"/>
    <w:rsid w:val="00266E0C"/>
    <w:rsid w:val="00270469"/>
    <w:rsid w:val="0027200C"/>
    <w:rsid w:val="002768FE"/>
    <w:rsid w:val="00280DA5"/>
    <w:rsid w:val="0028654C"/>
    <w:rsid w:val="0028779F"/>
    <w:rsid w:val="00290FA6"/>
    <w:rsid w:val="00292464"/>
    <w:rsid w:val="00292A9D"/>
    <w:rsid w:val="002A28AF"/>
    <w:rsid w:val="002A2E8C"/>
    <w:rsid w:val="002A4501"/>
    <w:rsid w:val="002B0BD9"/>
    <w:rsid w:val="002C0420"/>
    <w:rsid w:val="002C1994"/>
    <w:rsid w:val="002C2488"/>
    <w:rsid w:val="002C5249"/>
    <w:rsid w:val="002D0890"/>
    <w:rsid w:val="002D2C65"/>
    <w:rsid w:val="002D3D5B"/>
    <w:rsid w:val="002D416B"/>
    <w:rsid w:val="002D64A5"/>
    <w:rsid w:val="002E4D08"/>
    <w:rsid w:val="002E5B44"/>
    <w:rsid w:val="002E66ED"/>
    <w:rsid w:val="002E7865"/>
    <w:rsid w:val="002F210A"/>
    <w:rsid w:val="003017E4"/>
    <w:rsid w:val="003053ED"/>
    <w:rsid w:val="0031137D"/>
    <w:rsid w:val="003148B2"/>
    <w:rsid w:val="00315349"/>
    <w:rsid w:val="00316CE5"/>
    <w:rsid w:val="003247E3"/>
    <w:rsid w:val="003258A8"/>
    <w:rsid w:val="00326E2C"/>
    <w:rsid w:val="0033593D"/>
    <w:rsid w:val="003375D2"/>
    <w:rsid w:val="00340653"/>
    <w:rsid w:val="003413C5"/>
    <w:rsid w:val="00346F1D"/>
    <w:rsid w:val="00347AC6"/>
    <w:rsid w:val="00350FE2"/>
    <w:rsid w:val="00366FD0"/>
    <w:rsid w:val="00372ECA"/>
    <w:rsid w:val="00380044"/>
    <w:rsid w:val="00383437"/>
    <w:rsid w:val="00392CA0"/>
    <w:rsid w:val="003941DE"/>
    <w:rsid w:val="0039675B"/>
    <w:rsid w:val="003A13C8"/>
    <w:rsid w:val="003A415F"/>
    <w:rsid w:val="003B0B9A"/>
    <w:rsid w:val="003B1362"/>
    <w:rsid w:val="003B219A"/>
    <w:rsid w:val="003B485E"/>
    <w:rsid w:val="003B70E0"/>
    <w:rsid w:val="003C0626"/>
    <w:rsid w:val="003C26A4"/>
    <w:rsid w:val="003C2F03"/>
    <w:rsid w:val="003C3FB6"/>
    <w:rsid w:val="003C41B9"/>
    <w:rsid w:val="003C528A"/>
    <w:rsid w:val="003C721D"/>
    <w:rsid w:val="003D3A12"/>
    <w:rsid w:val="003D3EDA"/>
    <w:rsid w:val="003D5BA3"/>
    <w:rsid w:val="003D6625"/>
    <w:rsid w:val="003D66A2"/>
    <w:rsid w:val="003E3990"/>
    <w:rsid w:val="003E4DD7"/>
    <w:rsid w:val="003F5E5F"/>
    <w:rsid w:val="00400DB8"/>
    <w:rsid w:val="004011A6"/>
    <w:rsid w:val="00403402"/>
    <w:rsid w:val="0040654B"/>
    <w:rsid w:val="00407469"/>
    <w:rsid w:val="004126B6"/>
    <w:rsid w:val="00415D03"/>
    <w:rsid w:val="00416F7C"/>
    <w:rsid w:val="004176F5"/>
    <w:rsid w:val="00417FB2"/>
    <w:rsid w:val="0042065C"/>
    <w:rsid w:val="00421F31"/>
    <w:rsid w:val="00423C22"/>
    <w:rsid w:val="00425481"/>
    <w:rsid w:val="004329E0"/>
    <w:rsid w:val="004336CE"/>
    <w:rsid w:val="004371A8"/>
    <w:rsid w:val="00437739"/>
    <w:rsid w:val="004424E1"/>
    <w:rsid w:val="00444048"/>
    <w:rsid w:val="0044597B"/>
    <w:rsid w:val="00447485"/>
    <w:rsid w:val="00447B23"/>
    <w:rsid w:val="00447D74"/>
    <w:rsid w:val="00453DF9"/>
    <w:rsid w:val="00454FD8"/>
    <w:rsid w:val="00455B16"/>
    <w:rsid w:val="00455FB6"/>
    <w:rsid w:val="004562F7"/>
    <w:rsid w:val="0045769A"/>
    <w:rsid w:val="0046510F"/>
    <w:rsid w:val="0047098A"/>
    <w:rsid w:val="004739AF"/>
    <w:rsid w:val="00475AC0"/>
    <w:rsid w:val="00481C18"/>
    <w:rsid w:val="00493663"/>
    <w:rsid w:val="00493B88"/>
    <w:rsid w:val="004954DA"/>
    <w:rsid w:val="004C3D66"/>
    <w:rsid w:val="004C48D5"/>
    <w:rsid w:val="004C5FFE"/>
    <w:rsid w:val="004D7F50"/>
    <w:rsid w:val="004E76E0"/>
    <w:rsid w:val="004E7F53"/>
    <w:rsid w:val="004F0E1A"/>
    <w:rsid w:val="004F1FF9"/>
    <w:rsid w:val="004F3E3B"/>
    <w:rsid w:val="004F51AC"/>
    <w:rsid w:val="004F6C69"/>
    <w:rsid w:val="00510234"/>
    <w:rsid w:val="0051146D"/>
    <w:rsid w:val="005132EA"/>
    <w:rsid w:val="005152AC"/>
    <w:rsid w:val="00516156"/>
    <w:rsid w:val="005161A4"/>
    <w:rsid w:val="0052252B"/>
    <w:rsid w:val="005338A5"/>
    <w:rsid w:val="00535E5F"/>
    <w:rsid w:val="00537900"/>
    <w:rsid w:val="00547C5F"/>
    <w:rsid w:val="005530D2"/>
    <w:rsid w:val="00554D0C"/>
    <w:rsid w:val="00555C77"/>
    <w:rsid w:val="00556E08"/>
    <w:rsid w:val="00566BEF"/>
    <w:rsid w:val="00567BE7"/>
    <w:rsid w:val="0057333B"/>
    <w:rsid w:val="00576B95"/>
    <w:rsid w:val="005808BD"/>
    <w:rsid w:val="00586320"/>
    <w:rsid w:val="00587BA3"/>
    <w:rsid w:val="00587EB3"/>
    <w:rsid w:val="00590DF3"/>
    <w:rsid w:val="00591DC0"/>
    <w:rsid w:val="00597254"/>
    <w:rsid w:val="005A2E41"/>
    <w:rsid w:val="005A56A6"/>
    <w:rsid w:val="005A61FF"/>
    <w:rsid w:val="005B28AB"/>
    <w:rsid w:val="005C05C2"/>
    <w:rsid w:val="005C4B46"/>
    <w:rsid w:val="005C5C8C"/>
    <w:rsid w:val="005D4F3A"/>
    <w:rsid w:val="005E2315"/>
    <w:rsid w:val="005E33FC"/>
    <w:rsid w:val="005F143A"/>
    <w:rsid w:val="005F27A4"/>
    <w:rsid w:val="005F400F"/>
    <w:rsid w:val="005F5341"/>
    <w:rsid w:val="005F6440"/>
    <w:rsid w:val="005F6EAA"/>
    <w:rsid w:val="0060103B"/>
    <w:rsid w:val="00602AF3"/>
    <w:rsid w:val="00602FB5"/>
    <w:rsid w:val="00605890"/>
    <w:rsid w:val="00606A16"/>
    <w:rsid w:val="00607FC4"/>
    <w:rsid w:val="00614CA6"/>
    <w:rsid w:val="00622D72"/>
    <w:rsid w:val="00624ABD"/>
    <w:rsid w:val="00630EE7"/>
    <w:rsid w:val="00632F3F"/>
    <w:rsid w:val="00634B67"/>
    <w:rsid w:val="00636780"/>
    <w:rsid w:val="00636BED"/>
    <w:rsid w:val="00650485"/>
    <w:rsid w:val="0065638D"/>
    <w:rsid w:val="006569C2"/>
    <w:rsid w:val="00657B61"/>
    <w:rsid w:val="00657D77"/>
    <w:rsid w:val="00663D19"/>
    <w:rsid w:val="00666E84"/>
    <w:rsid w:val="00670A2E"/>
    <w:rsid w:val="00674F00"/>
    <w:rsid w:val="00677689"/>
    <w:rsid w:val="00677E18"/>
    <w:rsid w:val="0068374C"/>
    <w:rsid w:val="00684EC9"/>
    <w:rsid w:val="006857AC"/>
    <w:rsid w:val="00693742"/>
    <w:rsid w:val="00694291"/>
    <w:rsid w:val="00694DF9"/>
    <w:rsid w:val="00695C8B"/>
    <w:rsid w:val="006972A6"/>
    <w:rsid w:val="006A664B"/>
    <w:rsid w:val="006B4E0F"/>
    <w:rsid w:val="006C4D51"/>
    <w:rsid w:val="006D68E0"/>
    <w:rsid w:val="006E10CB"/>
    <w:rsid w:val="006F2399"/>
    <w:rsid w:val="006F5516"/>
    <w:rsid w:val="006F56AF"/>
    <w:rsid w:val="007048AD"/>
    <w:rsid w:val="00705D85"/>
    <w:rsid w:val="00714690"/>
    <w:rsid w:val="00717390"/>
    <w:rsid w:val="00732A52"/>
    <w:rsid w:val="0073471F"/>
    <w:rsid w:val="00736FB4"/>
    <w:rsid w:val="00737222"/>
    <w:rsid w:val="0074011D"/>
    <w:rsid w:val="00743512"/>
    <w:rsid w:val="00743B93"/>
    <w:rsid w:val="00755816"/>
    <w:rsid w:val="00760CCA"/>
    <w:rsid w:val="007620B4"/>
    <w:rsid w:val="00762335"/>
    <w:rsid w:val="00763669"/>
    <w:rsid w:val="007640BF"/>
    <w:rsid w:val="007645D8"/>
    <w:rsid w:val="00766C14"/>
    <w:rsid w:val="0077018A"/>
    <w:rsid w:val="00775BBD"/>
    <w:rsid w:val="00775C1F"/>
    <w:rsid w:val="007761DD"/>
    <w:rsid w:val="00780354"/>
    <w:rsid w:val="00780397"/>
    <w:rsid w:val="00787F70"/>
    <w:rsid w:val="007A09F8"/>
    <w:rsid w:val="007B34AD"/>
    <w:rsid w:val="007B350E"/>
    <w:rsid w:val="007B3E7F"/>
    <w:rsid w:val="007B4B59"/>
    <w:rsid w:val="007B52A5"/>
    <w:rsid w:val="007B5F39"/>
    <w:rsid w:val="007B6BB5"/>
    <w:rsid w:val="007C28FE"/>
    <w:rsid w:val="007C32AD"/>
    <w:rsid w:val="007C3F19"/>
    <w:rsid w:val="007C6295"/>
    <w:rsid w:val="007C65B9"/>
    <w:rsid w:val="007C7318"/>
    <w:rsid w:val="007D2916"/>
    <w:rsid w:val="007D3D92"/>
    <w:rsid w:val="007E7A2C"/>
    <w:rsid w:val="007F24ED"/>
    <w:rsid w:val="007F2D52"/>
    <w:rsid w:val="007F565B"/>
    <w:rsid w:val="007F5922"/>
    <w:rsid w:val="007F77A5"/>
    <w:rsid w:val="00800E99"/>
    <w:rsid w:val="008140C5"/>
    <w:rsid w:val="00815249"/>
    <w:rsid w:val="00816E5E"/>
    <w:rsid w:val="008172A9"/>
    <w:rsid w:val="0082164E"/>
    <w:rsid w:val="00822D57"/>
    <w:rsid w:val="0083032C"/>
    <w:rsid w:val="00835E49"/>
    <w:rsid w:val="00855D34"/>
    <w:rsid w:val="00857595"/>
    <w:rsid w:val="008650CC"/>
    <w:rsid w:val="008674C1"/>
    <w:rsid w:val="008712E4"/>
    <w:rsid w:val="00871BFF"/>
    <w:rsid w:val="00871E38"/>
    <w:rsid w:val="008753FC"/>
    <w:rsid w:val="00875B76"/>
    <w:rsid w:val="008810EC"/>
    <w:rsid w:val="00885046"/>
    <w:rsid w:val="008959E8"/>
    <w:rsid w:val="008A43B0"/>
    <w:rsid w:val="008A4547"/>
    <w:rsid w:val="008A48CF"/>
    <w:rsid w:val="008A5F3E"/>
    <w:rsid w:val="008B2946"/>
    <w:rsid w:val="008B3796"/>
    <w:rsid w:val="008B4D28"/>
    <w:rsid w:val="008B7EF8"/>
    <w:rsid w:val="008C02F8"/>
    <w:rsid w:val="008C1C1C"/>
    <w:rsid w:val="008C2675"/>
    <w:rsid w:val="008C3B6B"/>
    <w:rsid w:val="008C54B0"/>
    <w:rsid w:val="008C61F8"/>
    <w:rsid w:val="008C7F01"/>
    <w:rsid w:val="008D0ACD"/>
    <w:rsid w:val="008D0C52"/>
    <w:rsid w:val="008D53AA"/>
    <w:rsid w:val="008D59B9"/>
    <w:rsid w:val="008D7984"/>
    <w:rsid w:val="008E12A8"/>
    <w:rsid w:val="008E7F78"/>
    <w:rsid w:val="008F1074"/>
    <w:rsid w:val="008F2CBA"/>
    <w:rsid w:val="009004E1"/>
    <w:rsid w:val="00900F45"/>
    <w:rsid w:val="00901487"/>
    <w:rsid w:val="0090176D"/>
    <w:rsid w:val="009020D3"/>
    <w:rsid w:val="00902335"/>
    <w:rsid w:val="0090580E"/>
    <w:rsid w:val="00922DF6"/>
    <w:rsid w:val="00924372"/>
    <w:rsid w:val="00925ACC"/>
    <w:rsid w:val="00930637"/>
    <w:rsid w:val="00934C91"/>
    <w:rsid w:val="00936150"/>
    <w:rsid w:val="00936C0A"/>
    <w:rsid w:val="00946157"/>
    <w:rsid w:val="00954814"/>
    <w:rsid w:val="0096029D"/>
    <w:rsid w:val="00966409"/>
    <w:rsid w:val="009675F7"/>
    <w:rsid w:val="00970339"/>
    <w:rsid w:val="009707D9"/>
    <w:rsid w:val="00973F36"/>
    <w:rsid w:val="00976306"/>
    <w:rsid w:val="00977383"/>
    <w:rsid w:val="009823A5"/>
    <w:rsid w:val="00985B16"/>
    <w:rsid w:val="00990CDA"/>
    <w:rsid w:val="009A2630"/>
    <w:rsid w:val="009A392C"/>
    <w:rsid w:val="009B0BDA"/>
    <w:rsid w:val="009B1CCC"/>
    <w:rsid w:val="009B4AE3"/>
    <w:rsid w:val="009B4C49"/>
    <w:rsid w:val="009C23DE"/>
    <w:rsid w:val="009C38A9"/>
    <w:rsid w:val="009C5564"/>
    <w:rsid w:val="009C6991"/>
    <w:rsid w:val="009D3CFF"/>
    <w:rsid w:val="009D5795"/>
    <w:rsid w:val="009D60D6"/>
    <w:rsid w:val="009E07A0"/>
    <w:rsid w:val="009E2EAB"/>
    <w:rsid w:val="009E4E59"/>
    <w:rsid w:val="009F08DD"/>
    <w:rsid w:val="009F12A4"/>
    <w:rsid w:val="009F50CD"/>
    <w:rsid w:val="00A056ED"/>
    <w:rsid w:val="00A06DA3"/>
    <w:rsid w:val="00A07273"/>
    <w:rsid w:val="00A17719"/>
    <w:rsid w:val="00A21786"/>
    <w:rsid w:val="00A26BE9"/>
    <w:rsid w:val="00A337BD"/>
    <w:rsid w:val="00A34036"/>
    <w:rsid w:val="00A347CA"/>
    <w:rsid w:val="00A35541"/>
    <w:rsid w:val="00A37658"/>
    <w:rsid w:val="00A40E48"/>
    <w:rsid w:val="00A415F3"/>
    <w:rsid w:val="00A43B99"/>
    <w:rsid w:val="00A4649E"/>
    <w:rsid w:val="00A51CC1"/>
    <w:rsid w:val="00A54194"/>
    <w:rsid w:val="00A74B76"/>
    <w:rsid w:val="00A75261"/>
    <w:rsid w:val="00A75F37"/>
    <w:rsid w:val="00A804E1"/>
    <w:rsid w:val="00A82E50"/>
    <w:rsid w:val="00A913A9"/>
    <w:rsid w:val="00A949B4"/>
    <w:rsid w:val="00AA4687"/>
    <w:rsid w:val="00AA6FBB"/>
    <w:rsid w:val="00AB08F5"/>
    <w:rsid w:val="00AB43F7"/>
    <w:rsid w:val="00AB4576"/>
    <w:rsid w:val="00AC3B04"/>
    <w:rsid w:val="00AD2CA5"/>
    <w:rsid w:val="00AD6F24"/>
    <w:rsid w:val="00AE082A"/>
    <w:rsid w:val="00AE132C"/>
    <w:rsid w:val="00AE5647"/>
    <w:rsid w:val="00AE7508"/>
    <w:rsid w:val="00AE7E39"/>
    <w:rsid w:val="00AF3824"/>
    <w:rsid w:val="00AF4E39"/>
    <w:rsid w:val="00AF75E0"/>
    <w:rsid w:val="00B04170"/>
    <w:rsid w:val="00B10DE6"/>
    <w:rsid w:val="00B1466A"/>
    <w:rsid w:val="00B20263"/>
    <w:rsid w:val="00B22294"/>
    <w:rsid w:val="00B23311"/>
    <w:rsid w:val="00B33136"/>
    <w:rsid w:val="00B33CBA"/>
    <w:rsid w:val="00B3531E"/>
    <w:rsid w:val="00B372F6"/>
    <w:rsid w:val="00B37770"/>
    <w:rsid w:val="00B4137A"/>
    <w:rsid w:val="00B455B4"/>
    <w:rsid w:val="00B4662E"/>
    <w:rsid w:val="00B47CA3"/>
    <w:rsid w:val="00B506AC"/>
    <w:rsid w:val="00B52A6C"/>
    <w:rsid w:val="00B53FBC"/>
    <w:rsid w:val="00B548BF"/>
    <w:rsid w:val="00B56565"/>
    <w:rsid w:val="00B600A8"/>
    <w:rsid w:val="00B63BB6"/>
    <w:rsid w:val="00B74EFB"/>
    <w:rsid w:val="00B75446"/>
    <w:rsid w:val="00B820CD"/>
    <w:rsid w:val="00B84C49"/>
    <w:rsid w:val="00B869A1"/>
    <w:rsid w:val="00B8700E"/>
    <w:rsid w:val="00B95343"/>
    <w:rsid w:val="00BA253A"/>
    <w:rsid w:val="00BA2571"/>
    <w:rsid w:val="00BA4528"/>
    <w:rsid w:val="00BA7613"/>
    <w:rsid w:val="00BB024F"/>
    <w:rsid w:val="00BB1360"/>
    <w:rsid w:val="00BB346B"/>
    <w:rsid w:val="00BC1392"/>
    <w:rsid w:val="00BC1CF9"/>
    <w:rsid w:val="00BC577B"/>
    <w:rsid w:val="00BD3EAA"/>
    <w:rsid w:val="00BD44D6"/>
    <w:rsid w:val="00BD4796"/>
    <w:rsid w:val="00BE472C"/>
    <w:rsid w:val="00BF0B4D"/>
    <w:rsid w:val="00BF5EF6"/>
    <w:rsid w:val="00C00150"/>
    <w:rsid w:val="00C044E9"/>
    <w:rsid w:val="00C06B1B"/>
    <w:rsid w:val="00C11A1E"/>
    <w:rsid w:val="00C153BB"/>
    <w:rsid w:val="00C17CDE"/>
    <w:rsid w:val="00C20234"/>
    <w:rsid w:val="00C21AA2"/>
    <w:rsid w:val="00C244B1"/>
    <w:rsid w:val="00C27718"/>
    <w:rsid w:val="00C3101D"/>
    <w:rsid w:val="00C37B62"/>
    <w:rsid w:val="00C37F38"/>
    <w:rsid w:val="00C41017"/>
    <w:rsid w:val="00C41ECA"/>
    <w:rsid w:val="00C42903"/>
    <w:rsid w:val="00C44BB1"/>
    <w:rsid w:val="00C47BB2"/>
    <w:rsid w:val="00C508A1"/>
    <w:rsid w:val="00C548B2"/>
    <w:rsid w:val="00C5696A"/>
    <w:rsid w:val="00C6772A"/>
    <w:rsid w:val="00C7106B"/>
    <w:rsid w:val="00C766CE"/>
    <w:rsid w:val="00C81D46"/>
    <w:rsid w:val="00C81EEC"/>
    <w:rsid w:val="00C84842"/>
    <w:rsid w:val="00C85A67"/>
    <w:rsid w:val="00C85DB8"/>
    <w:rsid w:val="00C86AB4"/>
    <w:rsid w:val="00C943CE"/>
    <w:rsid w:val="00C945CE"/>
    <w:rsid w:val="00C96E44"/>
    <w:rsid w:val="00CA062D"/>
    <w:rsid w:val="00CA31D6"/>
    <w:rsid w:val="00CA38BE"/>
    <w:rsid w:val="00CB3988"/>
    <w:rsid w:val="00CB4E78"/>
    <w:rsid w:val="00CB704B"/>
    <w:rsid w:val="00CC486D"/>
    <w:rsid w:val="00CC6F52"/>
    <w:rsid w:val="00CC7E1F"/>
    <w:rsid w:val="00CD0D09"/>
    <w:rsid w:val="00CD146E"/>
    <w:rsid w:val="00CD4926"/>
    <w:rsid w:val="00CD74F5"/>
    <w:rsid w:val="00CD7C3C"/>
    <w:rsid w:val="00CE4628"/>
    <w:rsid w:val="00CE6239"/>
    <w:rsid w:val="00CE6623"/>
    <w:rsid w:val="00CE7739"/>
    <w:rsid w:val="00D004B8"/>
    <w:rsid w:val="00D0729A"/>
    <w:rsid w:val="00D10348"/>
    <w:rsid w:val="00D16D02"/>
    <w:rsid w:val="00D179C2"/>
    <w:rsid w:val="00D205F1"/>
    <w:rsid w:val="00D21424"/>
    <w:rsid w:val="00D24D72"/>
    <w:rsid w:val="00D25E81"/>
    <w:rsid w:val="00D426D4"/>
    <w:rsid w:val="00D44C3A"/>
    <w:rsid w:val="00D50E54"/>
    <w:rsid w:val="00D51147"/>
    <w:rsid w:val="00D53826"/>
    <w:rsid w:val="00D547BA"/>
    <w:rsid w:val="00D56936"/>
    <w:rsid w:val="00D664AF"/>
    <w:rsid w:val="00D71E52"/>
    <w:rsid w:val="00D7347E"/>
    <w:rsid w:val="00D74D02"/>
    <w:rsid w:val="00D76481"/>
    <w:rsid w:val="00D76AB4"/>
    <w:rsid w:val="00D80D43"/>
    <w:rsid w:val="00D905FE"/>
    <w:rsid w:val="00D9538F"/>
    <w:rsid w:val="00D95770"/>
    <w:rsid w:val="00D963FF"/>
    <w:rsid w:val="00DB4B6E"/>
    <w:rsid w:val="00DB7B23"/>
    <w:rsid w:val="00DC11CE"/>
    <w:rsid w:val="00DC1263"/>
    <w:rsid w:val="00DC1E43"/>
    <w:rsid w:val="00DC2864"/>
    <w:rsid w:val="00DC475F"/>
    <w:rsid w:val="00DC4A50"/>
    <w:rsid w:val="00DC6388"/>
    <w:rsid w:val="00DD1756"/>
    <w:rsid w:val="00DD2ED5"/>
    <w:rsid w:val="00DD411E"/>
    <w:rsid w:val="00DD4BAB"/>
    <w:rsid w:val="00DD5442"/>
    <w:rsid w:val="00DE618F"/>
    <w:rsid w:val="00DE6246"/>
    <w:rsid w:val="00DE653E"/>
    <w:rsid w:val="00DF5633"/>
    <w:rsid w:val="00E0448F"/>
    <w:rsid w:val="00E04A68"/>
    <w:rsid w:val="00E077D4"/>
    <w:rsid w:val="00E16D9D"/>
    <w:rsid w:val="00E20362"/>
    <w:rsid w:val="00E2075A"/>
    <w:rsid w:val="00E22271"/>
    <w:rsid w:val="00E22309"/>
    <w:rsid w:val="00E25927"/>
    <w:rsid w:val="00E31936"/>
    <w:rsid w:val="00E34B84"/>
    <w:rsid w:val="00E37381"/>
    <w:rsid w:val="00E37512"/>
    <w:rsid w:val="00E44DCE"/>
    <w:rsid w:val="00E4651B"/>
    <w:rsid w:val="00E47CF1"/>
    <w:rsid w:val="00E50FB9"/>
    <w:rsid w:val="00E515EA"/>
    <w:rsid w:val="00E5160A"/>
    <w:rsid w:val="00E54B5B"/>
    <w:rsid w:val="00E5550E"/>
    <w:rsid w:val="00E55808"/>
    <w:rsid w:val="00E56C09"/>
    <w:rsid w:val="00E578D9"/>
    <w:rsid w:val="00E6075B"/>
    <w:rsid w:val="00E63B8B"/>
    <w:rsid w:val="00E71AE8"/>
    <w:rsid w:val="00E75979"/>
    <w:rsid w:val="00E76AB8"/>
    <w:rsid w:val="00E771A0"/>
    <w:rsid w:val="00E77A67"/>
    <w:rsid w:val="00E817D6"/>
    <w:rsid w:val="00E83C01"/>
    <w:rsid w:val="00E93CBA"/>
    <w:rsid w:val="00EA326D"/>
    <w:rsid w:val="00EA5508"/>
    <w:rsid w:val="00EA74EB"/>
    <w:rsid w:val="00EB55B4"/>
    <w:rsid w:val="00EC0017"/>
    <w:rsid w:val="00EC07A5"/>
    <w:rsid w:val="00EC0F64"/>
    <w:rsid w:val="00EC1A5E"/>
    <w:rsid w:val="00EC4534"/>
    <w:rsid w:val="00EC4D6C"/>
    <w:rsid w:val="00EC6708"/>
    <w:rsid w:val="00ED421E"/>
    <w:rsid w:val="00ED7F9A"/>
    <w:rsid w:val="00EE171B"/>
    <w:rsid w:val="00EE418B"/>
    <w:rsid w:val="00EE4D62"/>
    <w:rsid w:val="00EE67FB"/>
    <w:rsid w:val="00EE7AFB"/>
    <w:rsid w:val="00EF2F4B"/>
    <w:rsid w:val="00EF37B2"/>
    <w:rsid w:val="00EF4ABC"/>
    <w:rsid w:val="00EF6924"/>
    <w:rsid w:val="00EF758F"/>
    <w:rsid w:val="00F0066F"/>
    <w:rsid w:val="00F0194E"/>
    <w:rsid w:val="00F03A39"/>
    <w:rsid w:val="00F04F5D"/>
    <w:rsid w:val="00F06071"/>
    <w:rsid w:val="00F064FC"/>
    <w:rsid w:val="00F104B1"/>
    <w:rsid w:val="00F13ABC"/>
    <w:rsid w:val="00F14C06"/>
    <w:rsid w:val="00F173CD"/>
    <w:rsid w:val="00F2003D"/>
    <w:rsid w:val="00F22FC4"/>
    <w:rsid w:val="00F2541C"/>
    <w:rsid w:val="00F3043C"/>
    <w:rsid w:val="00F30FD5"/>
    <w:rsid w:val="00F32883"/>
    <w:rsid w:val="00F35A0F"/>
    <w:rsid w:val="00F35B6A"/>
    <w:rsid w:val="00F40432"/>
    <w:rsid w:val="00F407A3"/>
    <w:rsid w:val="00F44D66"/>
    <w:rsid w:val="00F46FC6"/>
    <w:rsid w:val="00F52CA1"/>
    <w:rsid w:val="00F53AC1"/>
    <w:rsid w:val="00F545CF"/>
    <w:rsid w:val="00F574E8"/>
    <w:rsid w:val="00F605C6"/>
    <w:rsid w:val="00F6189F"/>
    <w:rsid w:val="00F713F9"/>
    <w:rsid w:val="00F7483D"/>
    <w:rsid w:val="00F75602"/>
    <w:rsid w:val="00F80455"/>
    <w:rsid w:val="00F829C1"/>
    <w:rsid w:val="00F83F86"/>
    <w:rsid w:val="00F9246D"/>
    <w:rsid w:val="00F93012"/>
    <w:rsid w:val="00F94E9E"/>
    <w:rsid w:val="00F955A0"/>
    <w:rsid w:val="00F95F28"/>
    <w:rsid w:val="00F97247"/>
    <w:rsid w:val="00F97C98"/>
    <w:rsid w:val="00FA19F5"/>
    <w:rsid w:val="00FA2A05"/>
    <w:rsid w:val="00FB4068"/>
    <w:rsid w:val="00FB4B9D"/>
    <w:rsid w:val="00FC3380"/>
    <w:rsid w:val="00FC4091"/>
    <w:rsid w:val="00FD7A3E"/>
    <w:rsid w:val="00FE06E0"/>
    <w:rsid w:val="00FE07D7"/>
    <w:rsid w:val="00FE42A7"/>
    <w:rsid w:val="00FE5196"/>
    <w:rsid w:val="00FE5BEC"/>
    <w:rsid w:val="00FE7FBB"/>
    <w:rsid w:val="0ED90163"/>
    <w:rsid w:val="141D790C"/>
    <w:rsid w:val="168A5414"/>
    <w:rsid w:val="29EA7FBB"/>
    <w:rsid w:val="2CDF7D05"/>
    <w:rsid w:val="2D338F06"/>
    <w:rsid w:val="3ED15C64"/>
    <w:rsid w:val="4C6E799F"/>
    <w:rsid w:val="4CE8003D"/>
    <w:rsid w:val="53F51BD8"/>
    <w:rsid w:val="59C26599"/>
    <w:rsid w:val="7C292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658ECA"/>
  <w15:chartTrackingRefBased/>
  <w15:docId w15:val="{9F94DE05-4BB0-6D4E-BBEA-C5BF9C83D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2C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0E7D5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1">
    <w:name w:val="Grid Table 2 Accent 1"/>
    <w:basedOn w:val="TableNormal"/>
    <w:uiPriority w:val="47"/>
    <w:rsid w:val="000E7D53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3-Accent4">
    <w:name w:val="Grid Table 3 Accent 4"/>
    <w:basedOn w:val="TableNormal"/>
    <w:uiPriority w:val="48"/>
    <w:rsid w:val="000E7D53"/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  <w:tblStylePr w:type="neCell">
      <w:tblPr/>
      <w:tcPr>
        <w:tcBorders>
          <w:bottom w:val="single" w:sz="4" w:space="0" w:color="60CAF3" w:themeColor="accent4" w:themeTint="99"/>
        </w:tcBorders>
      </w:tcPr>
    </w:tblStylePr>
    <w:tblStylePr w:type="nwCell">
      <w:tblPr/>
      <w:tcPr>
        <w:tcBorders>
          <w:bottom w:val="single" w:sz="4" w:space="0" w:color="60CAF3" w:themeColor="accent4" w:themeTint="99"/>
        </w:tcBorders>
      </w:tcPr>
    </w:tblStylePr>
    <w:tblStylePr w:type="seCell">
      <w:tblPr/>
      <w:tcPr>
        <w:tcBorders>
          <w:top w:val="single" w:sz="4" w:space="0" w:color="60CAF3" w:themeColor="accent4" w:themeTint="99"/>
        </w:tcBorders>
      </w:tcPr>
    </w:tblStylePr>
    <w:tblStylePr w:type="swCell">
      <w:tblPr/>
      <w:tcPr>
        <w:tcBorders>
          <w:top w:val="single" w:sz="4" w:space="0" w:color="60CAF3" w:themeColor="accent4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0E7D53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56082" w:themeColor="accent1"/>
          <w:left w:val="single" w:sz="4" w:space="0" w:color="156082" w:themeColor="accent1"/>
          <w:bottom w:val="single" w:sz="4" w:space="0" w:color="156082" w:themeColor="accent1"/>
          <w:right w:val="single" w:sz="4" w:space="0" w:color="156082" w:themeColor="accent1"/>
          <w:insideH w:val="nil"/>
          <w:insideV w:val="nil"/>
        </w:tcBorders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335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359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35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35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359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359F"/>
  </w:style>
  <w:style w:type="table" w:styleId="PlainTable2">
    <w:name w:val="Plain Table 2"/>
    <w:basedOn w:val="TableNormal"/>
    <w:uiPriority w:val="42"/>
    <w:rsid w:val="00624AB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624AB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177DF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56E08"/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556E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08A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08A1"/>
  </w:style>
  <w:style w:type="paragraph" w:styleId="Footer">
    <w:name w:val="footer"/>
    <w:basedOn w:val="Normal"/>
    <w:link w:val="FooterChar"/>
    <w:uiPriority w:val="99"/>
    <w:unhideWhenUsed/>
    <w:rsid w:val="00C508A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08A1"/>
  </w:style>
  <w:style w:type="paragraph" w:styleId="ListParagraph">
    <w:name w:val="List Paragraph"/>
    <w:basedOn w:val="Normal"/>
    <w:uiPriority w:val="34"/>
    <w:qFormat/>
    <w:rsid w:val="00FA19F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92C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92CA0"/>
    <w:pPr>
      <w:spacing w:line="259" w:lineRule="auto"/>
      <w:outlineLvl w:val="9"/>
    </w:pPr>
    <w:rPr>
      <w:kern w:val="0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AA6FBB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A6FBB"/>
    <w:rPr>
      <w:color w:val="467886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E42A7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E42A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E42A7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CD146E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8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8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2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BD8757-FC86-4956-A2A6-AE06503878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2</Pages>
  <Words>2255</Words>
  <Characters>12856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y Setiawan</dc:creator>
  <cp:keywords/>
  <dc:description/>
  <cp:lastModifiedBy>Ery Setiawan</cp:lastModifiedBy>
  <cp:revision>17</cp:revision>
  <cp:lastPrinted>2024-11-13T15:09:00Z</cp:lastPrinted>
  <dcterms:created xsi:type="dcterms:W3CDTF">2025-02-27T06:55:00Z</dcterms:created>
  <dcterms:modified xsi:type="dcterms:W3CDTF">2025-03-03T2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ebf9569-1bac-4dd4-8253-371ebfda3dfd_Enabled">
    <vt:lpwstr>true</vt:lpwstr>
  </property>
  <property fmtid="{D5CDD505-2E9C-101B-9397-08002B2CF9AE}" pid="3" name="MSIP_Label_4ebf9569-1bac-4dd4-8253-371ebfda3dfd_SetDate">
    <vt:lpwstr>2024-11-08T02:47:43Z</vt:lpwstr>
  </property>
  <property fmtid="{D5CDD505-2E9C-101B-9397-08002B2CF9AE}" pid="4" name="MSIP_Label_4ebf9569-1bac-4dd4-8253-371ebfda3dfd_Method">
    <vt:lpwstr>Standard</vt:lpwstr>
  </property>
  <property fmtid="{D5CDD505-2E9C-101B-9397-08002B2CF9AE}" pid="5" name="MSIP_Label_4ebf9569-1bac-4dd4-8253-371ebfda3dfd_Name">
    <vt:lpwstr>No label</vt:lpwstr>
  </property>
  <property fmtid="{D5CDD505-2E9C-101B-9397-08002B2CF9AE}" pid="6" name="MSIP_Label_4ebf9569-1bac-4dd4-8253-371ebfda3dfd_SiteId">
    <vt:lpwstr>cf18f47b-7e4a-4ac0-9e92-c216a1528ccc</vt:lpwstr>
  </property>
  <property fmtid="{D5CDD505-2E9C-101B-9397-08002B2CF9AE}" pid="7" name="MSIP_Label_4ebf9569-1bac-4dd4-8253-371ebfda3dfd_ActionId">
    <vt:lpwstr>477df572-bc0d-43f9-8598-508c86bb9407</vt:lpwstr>
  </property>
  <property fmtid="{D5CDD505-2E9C-101B-9397-08002B2CF9AE}" pid="8" name="MSIP_Label_4ebf9569-1bac-4dd4-8253-371ebfda3dfd_ContentBits">
    <vt:lpwstr>0</vt:lpwstr>
  </property>
</Properties>
</file>